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744DF" w14:textId="3CC375BE" w:rsidR="005D6BF6" w:rsidRPr="00A61594" w:rsidRDefault="005D6BF6" w:rsidP="00911F9A">
      <w:pPr>
        <w:pStyle w:val="SupplementaryMaterial"/>
        <w:spacing w:before="0" w:after="0" w:line="480" w:lineRule="auto"/>
        <w:rPr>
          <w:b w:val="0"/>
          <w:sz w:val="24"/>
          <w:szCs w:val="24"/>
        </w:rPr>
      </w:pPr>
      <w:r w:rsidRPr="00A61594">
        <w:rPr>
          <w:sz w:val="24"/>
          <w:szCs w:val="24"/>
        </w:rPr>
        <w:t xml:space="preserve">Supplementary </w:t>
      </w:r>
      <w:del w:id="0" w:author="BShore" w:date="2020-08-27T18:01:00Z">
        <w:r w:rsidRPr="00A61594" w:rsidDel="003279EC">
          <w:rPr>
            <w:sz w:val="24"/>
            <w:szCs w:val="24"/>
          </w:rPr>
          <w:delText>M</w:delText>
        </w:r>
      </w:del>
      <w:ins w:id="1" w:author="BShore" w:date="2020-08-27T18:01:00Z">
        <w:r w:rsidR="003279EC">
          <w:rPr>
            <w:sz w:val="24"/>
            <w:szCs w:val="24"/>
          </w:rPr>
          <w:t>m</w:t>
        </w:r>
      </w:ins>
      <w:r w:rsidRPr="00A61594">
        <w:rPr>
          <w:sz w:val="24"/>
          <w:szCs w:val="24"/>
        </w:rPr>
        <w:t>aterial</w:t>
      </w:r>
    </w:p>
    <w:p w14:paraId="67A9E37E" w14:textId="2F056BBC" w:rsidR="005D6BF6" w:rsidRDefault="005D6BF6" w:rsidP="00911F9A">
      <w:pPr>
        <w:spacing w:before="0" w:after="0" w:line="480" w:lineRule="auto"/>
        <w:jc w:val="center"/>
        <w:rPr>
          <w:rFonts w:cs="Times New Roman"/>
          <w:b/>
          <w:szCs w:val="24"/>
        </w:rPr>
      </w:pPr>
      <w:r w:rsidRPr="00A61594">
        <w:rPr>
          <w:rFonts w:cs="Times New Roman"/>
          <w:b/>
          <w:szCs w:val="24"/>
        </w:rPr>
        <w:t>Proprioceptive drift is affected by the intermanual distance rather than the distance from the body</w:t>
      </w:r>
      <w:ins w:id="2" w:author="BShore" w:date="2020-08-27T18:02:00Z">
        <w:r w:rsidR="003279EC">
          <w:rPr>
            <w:rFonts w:cs="Times New Roman"/>
            <w:b/>
            <w:szCs w:val="24"/>
          </w:rPr>
          <w:t>’s</w:t>
        </w:r>
      </w:ins>
      <w:r w:rsidRPr="00A61594">
        <w:rPr>
          <w:rFonts w:cs="Times New Roman"/>
          <w:b/>
          <w:szCs w:val="24"/>
        </w:rPr>
        <w:t xml:space="preserve"> midline in the rubber hand illusion</w:t>
      </w:r>
    </w:p>
    <w:p w14:paraId="55016B9E" w14:textId="77777777" w:rsidR="00911F9A" w:rsidRPr="00A61594" w:rsidRDefault="00911F9A" w:rsidP="00911F9A">
      <w:pPr>
        <w:spacing w:before="0" w:after="0" w:line="480" w:lineRule="auto"/>
        <w:rPr>
          <w:rFonts w:cs="Times New Roman"/>
          <w:b/>
          <w:szCs w:val="24"/>
        </w:rPr>
      </w:pPr>
    </w:p>
    <w:p w14:paraId="7B8959B9" w14:textId="4FE134B4" w:rsidR="005D6BF6" w:rsidRDefault="005D6BF6" w:rsidP="00B25D51">
      <w:pPr>
        <w:spacing w:before="0" w:after="0" w:line="480" w:lineRule="auto"/>
        <w:jc w:val="center"/>
        <w:rPr>
          <w:rFonts w:cs="Times New Roman"/>
          <w:b/>
          <w:szCs w:val="24"/>
          <w:lang w:val="it-IT"/>
        </w:rPr>
      </w:pPr>
      <w:r w:rsidRPr="00A61594">
        <w:rPr>
          <w:rFonts w:cs="Times New Roman"/>
          <w:b/>
          <w:szCs w:val="24"/>
          <w:lang w:val="it-IT"/>
        </w:rPr>
        <w:t>Roberto Erro*, Angela Marotta*, Mirta Fiorio</w:t>
      </w:r>
    </w:p>
    <w:p w14:paraId="328A6A0F" w14:textId="77777777" w:rsidR="00911F9A" w:rsidRPr="00A61594" w:rsidRDefault="00911F9A" w:rsidP="00911F9A">
      <w:pPr>
        <w:spacing w:before="0" w:after="0" w:line="480" w:lineRule="auto"/>
        <w:rPr>
          <w:rFonts w:cs="Times New Roman"/>
          <w:b/>
          <w:szCs w:val="24"/>
          <w:lang w:val="it-IT"/>
        </w:rPr>
      </w:pPr>
    </w:p>
    <w:p w14:paraId="5F43FF33" w14:textId="77777777" w:rsidR="005D6BF6" w:rsidRPr="00A61594" w:rsidRDefault="005D6BF6" w:rsidP="00911F9A">
      <w:pPr>
        <w:spacing w:before="0" w:after="0" w:line="480" w:lineRule="auto"/>
        <w:jc w:val="both"/>
        <w:rPr>
          <w:rFonts w:cs="Times New Roman"/>
          <w:szCs w:val="24"/>
          <w:lang w:val="en-GB"/>
        </w:rPr>
      </w:pPr>
      <w:r w:rsidRPr="00A61594">
        <w:rPr>
          <w:rFonts w:cs="Times New Roman"/>
          <w:szCs w:val="24"/>
          <w:vertAlign w:val="superscript"/>
          <w:lang w:val="en-GB"/>
        </w:rPr>
        <w:t>*</w:t>
      </w:r>
      <w:r w:rsidRPr="00A61594">
        <w:rPr>
          <w:rFonts w:cs="Times New Roman"/>
          <w:szCs w:val="24"/>
          <w:lang w:val="en-GB"/>
        </w:rPr>
        <w:t>These authors equally contributed to this work.</w:t>
      </w:r>
    </w:p>
    <w:p w14:paraId="4EA21E12" w14:textId="77777777" w:rsidR="005D6BF6" w:rsidRPr="00A61594" w:rsidRDefault="005D6BF6" w:rsidP="00911F9A">
      <w:pPr>
        <w:spacing w:before="0" w:after="0" w:line="480" w:lineRule="auto"/>
        <w:rPr>
          <w:b/>
          <w:szCs w:val="24"/>
        </w:rPr>
      </w:pPr>
    </w:p>
    <w:p w14:paraId="3C686A83" w14:textId="2DF10718" w:rsidR="005D6BF6" w:rsidRPr="00B25D51" w:rsidRDefault="005D6BF6" w:rsidP="00911F9A">
      <w:pPr>
        <w:spacing w:before="0" w:after="0" w:line="480" w:lineRule="auto"/>
        <w:rPr>
          <w:szCs w:val="24"/>
          <w:lang w:val="it-IT"/>
        </w:rPr>
      </w:pPr>
      <w:r w:rsidRPr="00A61594">
        <w:rPr>
          <w:b/>
          <w:szCs w:val="24"/>
          <w:lang w:val="it-IT"/>
        </w:rPr>
        <w:t xml:space="preserve">Correspondence: </w:t>
      </w:r>
      <w:r w:rsidRPr="00A61594">
        <w:rPr>
          <w:szCs w:val="24"/>
          <w:lang w:val="it-IT"/>
        </w:rPr>
        <w:t>Mirta Fiorio (</w:t>
      </w:r>
      <w:hyperlink r:id="rId5" w:history="1">
        <w:r w:rsidR="00911F9A" w:rsidRPr="00B25D51">
          <w:rPr>
            <w:rStyle w:val="Hyperlink"/>
            <w:szCs w:val="24"/>
            <w:lang w:val="it-IT"/>
          </w:rPr>
          <w:t>mirta.fiorio@univr.it</w:t>
        </w:r>
      </w:hyperlink>
      <w:r w:rsidRPr="00B25D51">
        <w:rPr>
          <w:szCs w:val="24"/>
          <w:lang w:val="it-IT"/>
        </w:rPr>
        <w:t>)</w:t>
      </w:r>
      <w:r w:rsidR="00911F9A" w:rsidRPr="00B25D51">
        <w:rPr>
          <w:szCs w:val="24"/>
          <w:lang w:val="it-IT"/>
        </w:rPr>
        <w:t xml:space="preserve"> and Roberto Erro (</w:t>
      </w:r>
      <w:hyperlink r:id="rId6" w:history="1">
        <w:r w:rsidR="00B25D51" w:rsidRPr="00877393">
          <w:rPr>
            <w:rStyle w:val="Hyperlink"/>
            <w:szCs w:val="24"/>
            <w:lang w:val="it-IT"/>
          </w:rPr>
          <w:t>rerro@unisa.it</w:t>
        </w:r>
      </w:hyperlink>
      <w:r w:rsidR="00911F9A" w:rsidRPr="00B25D51">
        <w:rPr>
          <w:szCs w:val="24"/>
          <w:lang w:val="it-IT"/>
        </w:rPr>
        <w:t>)</w:t>
      </w:r>
    </w:p>
    <w:p w14:paraId="0CCAF27E" w14:textId="77777777" w:rsidR="005D6BF6" w:rsidRPr="00565207" w:rsidRDefault="005D6BF6" w:rsidP="00911F9A">
      <w:pPr>
        <w:spacing w:before="0" w:after="0" w:line="480" w:lineRule="auto"/>
        <w:rPr>
          <w:b/>
          <w:szCs w:val="24"/>
          <w:lang w:val="it-IT"/>
        </w:rPr>
      </w:pPr>
    </w:p>
    <w:p w14:paraId="60C58983" w14:textId="6F8B6223" w:rsidR="005D6BF6" w:rsidRPr="00A61594" w:rsidRDefault="00911F9A" w:rsidP="00911F9A">
      <w:pPr>
        <w:spacing w:before="0" w:after="0" w:line="48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>D</w:t>
      </w:r>
      <w:r w:rsidR="005D6BF6" w:rsidRPr="00A61594">
        <w:rPr>
          <w:b/>
          <w:szCs w:val="24"/>
          <w:lang w:val="en-GB"/>
        </w:rPr>
        <w:t>ata analysis</w:t>
      </w:r>
      <w:r>
        <w:rPr>
          <w:b/>
          <w:szCs w:val="24"/>
          <w:lang w:val="en-GB"/>
        </w:rPr>
        <w:t xml:space="preserve"> on the illusion</w:t>
      </w:r>
      <w:r w:rsidR="00C27243" w:rsidRPr="00C27243">
        <w:rPr>
          <w:b/>
          <w:szCs w:val="24"/>
          <w:lang w:val="en-GB"/>
        </w:rPr>
        <w:t xml:space="preserve"> </w:t>
      </w:r>
      <w:r w:rsidR="00C27243">
        <w:rPr>
          <w:b/>
          <w:szCs w:val="24"/>
          <w:lang w:val="en-GB"/>
        </w:rPr>
        <w:t>index</w:t>
      </w:r>
    </w:p>
    <w:p w14:paraId="54466125" w14:textId="61CEB314" w:rsidR="008C6719" w:rsidRPr="00A61594" w:rsidRDefault="00911F9A" w:rsidP="00911F9A">
      <w:pPr>
        <w:spacing w:before="0" w:after="0" w:line="480" w:lineRule="auto"/>
        <w:jc w:val="both"/>
        <w:rPr>
          <w:szCs w:val="24"/>
        </w:rPr>
      </w:pPr>
      <w:r>
        <w:rPr>
          <w:szCs w:val="24"/>
        </w:rPr>
        <w:t>T</w:t>
      </w:r>
      <w:r w:rsidR="005D6BF6" w:rsidRPr="00A61594">
        <w:rPr>
          <w:szCs w:val="24"/>
        </w:rPr>
        <w:t xml:space="preserve">o further characterize </w:t>
      </w:r>
      <w:r>
        <w:rPr>
          <w:szCs w:val="24"/>
        </w:rPr>
        <w:t xml:space="preserve">the </w:t>
      </w:r>
      <w:r w:rsidR="005D6BF6" w:rsidRPr="00A61594">
        <w:rPr>
          <w:szCs w:val="24"/>
        </w:rPr>
        <w:t xml:space="preserve">potential effect of </w:t>
      </w:r>
      <w:r>
        <w:rPr>
          <w:szCs w:val="24"/>
        </w:rPr>
        <w:t xml:space="preserve">the </w:t>
      </w:r>
      <w:r w:rsidR="005D6BF6" w:rsidRPr="00A61594">
        <w:rPr>
          <w:szCs w:val="24"/>
        </w:rPr>
        <w:t>distance</w:t>
      </w:r>
      <w:r>
        <w:rPr>
          <w:szCs w:val="24"/>
        </w:rPr>
        <w:t xml:space="preserve"> between hands and</w:t>
      </w:r>
      <w:r w:rsidR="005D6BF6" w:rsidRPr="00A61594">
        <w:rPr>
          <w:szCs w:val="24"/>
        </w:rPr>
        <w:t xml:space="preserve"> from the body</w:t>
      </w:r>
      <w:ins w:id="3" w:author="BShore" w:date="2020-08-27T18:02:00Z">
        <w:r w:rsidR="003279EC">
          <w:rPr>
            <w:szCs w:val="24"/>
          </w:rPr>
          <w:t>’s</w:t>
        </w:r>
      </w:ins>
      <w:r w:rsidR="005D6BF6" w:rsidRPr="00A61594">
        <w:rPr>
          <w:szCs w:val="24"/>
        </w:rPr>
        <w:t xml:space="preserve"> midline</w:t>
      </w:r>
      <w:r>
        <w:rPr>
          <w:szCs w:val="24"/>
        </w:rPr>
        <w:t xml:space="preserve"> on the RHI, we computed and analyzed an index of illusion, defined as the difference between the synchronous and asynchronous stroking</w:t>
      </w:r>
      <w:r w:rsidR="009A472B" w:rsidRPr="00A61594">
        <w:rPr>
          <w:szCs w:val="24"/>
        </w:rPr>
        <w:t>.</w:t>
      </w:r>
      <w:r w:rsidR="003279EC">
        <w:rPr>
          <w:szCs w:val="24"/>
        </w:rPr>
        <w:t xml:space="preserve"> </w:t>
      </w:r>
      <w:r>
        <w:rPr>
          <w:szCs w:val="24"/>
        </w:rPr>
        <w:t xml:space="preserve">This index represents </w:t>
      </w:r>
      <w:r w:rsidR="008F60D1" w:rsidRPr="00A61594">
        <w:rPr>
          <w:szCs w:val="24"/>
        </w:rPr>
        <w:t xml:space="preserve">the </w:t>
      </w:r>
      <w:r>
        <w:rPr>
          <w:szCs w:val="24"/>
        </w:rPr>
        <w:t>amount of</w:t>
      </w:r>
      <w:r w:rsidR="008F60D1" w:rsidRPr="00A61594">
        <w:rPr>
          <w:szCs w:val="24"/>
        </w:rPr>
        <w:t xml:space="preserve"> proprioceptive drift or subjective experience of ownership </w:t>
      </w:r>
      <w:r>
        <w:rPr>
          <w:szCs w:val="24"/>
        </w:rPr>
        <w:t>in</w:t>
      </w:r>
      <w:r w:rsidRPr="00A61594">
        <w:rPr>
          <w:szCs w:val="24"/>
        </w:rPr>
        <w:t xml:space="preserve"> </w:t>
      </w:r>
      <w:r w:rsidR="008F60D1" w:rsidRPr="00A61594">
        <w:rPr>
          <w:szCs w:val="24"/>
        </w:rPr>
        <w:t xml:space="preserve">the synchronous </w:t>
      </w:r>
      <w:r>
        <w:rPr>
          <w:szCs w:val="24"/>
        </w:rPr>
        <w:t xml:space="preserve">condition with respect </w:t>
      </w:r>
      <w:r w:rsidR="008F60D1" w:rsidRPr="00A61594">
        <w:rPr>
          <w:szCs w:val="24"/>
        </w:rPr>
        <w:t>to the asynchronous condition (</w:t>
      </w:r>
      <w:ins w:id="4" w:author="BShore" w:date="2020-08-27T18:04:00Z">
        <w:r w:rsidR="003279EC">
          <w:rPr>
            <w:szCs w:val="24"/>
          </w:rPr>
          <w:t>`</w:t>
        </w:r>
      </w:ins>
      <w:r w:rsidR="008F60D1" w:rsidRPr="00A61594">
        <w:rPr>
          <w:szCs w:val="24"/>
        </w:rPr>
        <w:t xml:space="preserve">Abdulkarim </w:t>
      </w:r>
      <w:del w:id="5" w:author="BShore" w:date="2020-08-27T18:04:00Z">
        <w:r w:rsidR="008F60D1" w:rsidRPr="00A61594" w:rsidDel="003279EC">
          <w:rPr>
            <w:szCs w:val="24"/>
          </w:rPr>
          <w:delText xml:space="preserve">and </w:delText>
        </w:r>
      </w:del>
      <w:ins w:id="6" w:author="BShore" w:date="2020-08-27T18:04:00Z">
        <w:r w:rsidR="003279EC">
          <w:rPr>
            <w:szCs w:val="24"/>
          </w:rPr>
          <w:t>&amp;</w:t>
        </w:r>
        <w:r w:rsidR="003279EC" w:rsidRPr="00A61594">
          <w:rPr>
            <w:szCs w:val="24"/>
          </w:rPr>
          <w:t xml:space="preserve"> </w:t>
        </w:r>
      </w:ins>
      <w:r w:rsidR="008F60D1" w:rsidRPr="00A61594">
        <w:rPr>
          <w:szCs w:val="24"/>
        </w:rPr>
        <w:t xml:space="preserve">Ehrsson, 2016; </w:t>
      </w:r>
      <w:commentRangeStart w:id="7"/>
      <w:r w:rsidR="008F60D1" w:rsidRPr="00A61594">
        <w:rPr>
          <w:szCs w:val="24"/>
        </w:rPr>
        <w:t xml:space="preserve">Grynberg </w:t>
      </w:r>
      <w:del w:id="8" w:author="BShore" w:date="2020-08-27T18:05:00Z">
        <w:r w:rsidR="008F60D1" w:rsidRPr="00A61594" w:rsidDel="003279EC">
          <w:rPr>
            <w:szCs w:val="24"/>
          </w:rPr>
          <w:delText xml:space="preserve">and </w:delText>
        </w:r>
      </w:del>
      <w:ins w:id="9" w:author="BShore" w:date="2020-08-27T18:05:00Z">
        <w:r w:rsidR="003279EC">
          <w:rPr>
            <w:szCs w:val="24"/>
          </w:rPr>
          <w:t>&amp;</w:t>
        </w:r>
        <w:r w:rsidR="003279EC" w:rsidRPr="00A61594">
          <w:rPr>
            <w:szCs w:val="24"/>
          </w:rPr>
          <w:t xml:space="preserve"> </w:t>
        </w:r>
      </w:ins>
      <w:r w:rsidR="008F60D1" w:rsidRPr="00A61594">
        <w:rPr>
          <w:szCs w:val="24"/>
        </w:rPr>
        <w:t>Pollatos, 2015</w:t>
      </w:r>
      <w:commentRangeEnd w:id="7"/>
      <w:r w:rsidR="003279EC">
        <w:rPr>
          <w:rStyle w:val="CommentReference"/>
        </w:rPr>
        <w:commentReference w:id="7"/>
      </w:r>
      <w:r w:rsidR="008F60D1" w:rsidRPr="00A61594">
        <w:rPr>
          <w:szCs w:val="24"/>
        </w:rPr>
        <w:t xml:space="preserve">; </w:t>
      </w:r>
      <w:commentRangeStart w:id="10"/>
      <w:r w:rsidR="008F60D1" w:rsidRPr="00A61594">
        <w:rPr>
          <w:szCs w:val="24"/>
        </w:rPr>
        <w:t>Tsakiris et al., 2011</w:t>
      </w:r>
      <w:commentRangeEnd w:id="10"/>
      <w:r w:rsidR="003279EC">
        <w:rPr>
          <w:rStyle w:val="CommentReference"/>
        </w:rPr>
        <w:commentReference w:id="10"/>
      </w:r>
      <w:r w:rsidR="008F60D1" w:rsidRPr="00A61594">
        <w:rPr>
          <w:szCs w:val="24"/>
        </w:rPr>
        <w:t>).</w:t>
      </w:r>
      <w:r w:rsidR="00885811" w:rsidRPr="00A61594">
        <w:rPr>
          <w:szCs w:val="24"/>
        </w:rPr>
        <w:t xml:space="preserve"> The </w:t>
      </w:r>
      <w:r>
        <w:rPr>
          <w:szCs w:val="24"/>
        </w:rPr>
        <w:t xml:space="preserve">illusion index for the proprioceptive drift (called </w:t>
      </w:r>
      <w:r w:rsidR="00885811" w:rsidRPr="00A61594">
        <w:rPr>
          <w:szCs w:val="24"/>
        </w:rPr>
        <w:t>proprioceptive shift</w:t>
      </w:r>
      <w:r>
        <w:rPr>
          <w:szCs w:val="24"/>
        </w:rPr>
        <w:t>)</w:t>
      </w:r>
      <w:r w:rsidR="00885811" w:rsidRPr="00A61594">
        <w:rPr>
          <w:szCs w:val="24"/>
        </w:rPr>
        <w:t xml:space="preserve"> was computed</w:t>
      </w:r>
      <w:r w:rsidR="009A472B" w:rsidRPr="00A61594">
        <w:rPr>
          <w:szCs w:val="24"/>
        </w:rPr>
        <w:t xml:space="preserve"> by subtracting the proprioceptive drift in the asynchronous </w:t>
      </w:r>
      <w:del w:id="11" w:author="BShore" w:date="2020-08-27T18:07:00Z">
        <w:r w:rsidR="009A472B" w:rsidRPr="00A61594" w:rsidDel="003279EC">
          <w:rPr>
            <w:szCs w:val="24"/>
          </w:rPr>
          <w:delText xml:space="preserve">form </w:delText>
        </w:r>
      </w:del>
      <w:ins w:id="12" w:author="BShore" w:date="2020-08-27T18:07:00Z">
        <w:r w:rsidR="003279EC" w:rsidRPr="00A61594">
          <w:rPr>
            <w:szCs w:val="24"/>
          </w:rPr>
          <w:t>f</w:t>
        </w:r>
        <w:r w:rsidR="003279EC">
          <w:rPr>
            <w:szCs w:val="24"/>
          </w:rPr>
          <w:t>rom</w:t>
        </w:r>
        <w:r w:rsidR="003279EC" w:rsidRPr="00A61594">
          <w:rPr>
            <w:szCs w:val="24"/>
          </w:rPr>
          <w:t xml:space="preserve"> </w:t>
        </w:r>
      </w:ins>
      <w:r w:rsidR="009A472B" w:rsidRPr="00A61594">
        <w:rPr>
          <w:szCs w:val="24"/>
        </w:rPr>
        <w:t xml:space="preserve">that in the synchronous stroking </w:t>
      </w:r>
      <w:r>
        <w:rPr>
          <w:szCs w:val="24"/>
        </w:rPr>
        <w:t xml:space="preserve">(synchronous </w:t>
      </w:r>
      <w:ins w:id="13" w:author="BShore" w:date="2020-08-27T18:07:00Z">
        <w:r w:rsidR="003279EC">
          <w:rPr>
            <w:rFonts w:cs="Times New Roman"/>
            <w:szCs w:val="24"/>
          </w:rPr>
          <w:t>–</w:t>
        </w:r>
      </w:ins>
      <w:del w:id="14" w:author="BShore" w:date="2020-08-27T18:07:00Z">
        <w:r w:rsidDel="003279EC">
          <w:rPr>
            <w:szCs w:val="24"/>
          </w:rPr>
          <w:delText>–</w:delText>
        </w:r>
      </w:del>
      <w:r>
        <w:rPr>
          <w:szCs w:val="24"/>
        </w:rPr>
        <w:t xml:space="preserve"> asynchronous</w:t>
      </w:r>
      <w:ins w:id="15" w:author="BShore" w:date="2020-08-27T18:07:00Z">
        <w:r w:rsidR="003279EC">
          <w:rPr>
            <w:szCs w:val="24"/>
          </w:rPr>
          <w:t>;</w:t>
        </w:r>
      </w:ins>
      <w:del w:id="16" w:author="BShore" w:date="2020-08-27T18:07:00Z">
        <w:r w:rsidDel="003279EC">
          <w:rPr>
            <w:szCs w:val="24"/>
          </w:rPr>
          <w:delText>)</w:delText>
        </w:r>
      </w:del>
      <w:r>
        <w:rPr>
          <w:szCs w:val="24"/>
        </w:rPr>
        <w:t xml:space="preserve"> </w:t>
      </w:r>
      <w:del w:id="17" w:author="BShore" w:date="2020-08-27T18:07:00Z">
        <w:r w:rsidR="009A472B" w:rsidRPr="00A61594" w:rsidDel="003279EC">
          <w:rPr>
            <w:szCs w:val="24"/>
          </w:rPr>
          <w:delText>(</w:delText>
        </w:r>
      </w:del>
      <w:ins w:id="18" w:author="BShore" w:date="2020-08-27T18:04:00Z">
        <w:r w:rsidR="003279EC">
          <w:rPr>
            <w:szCs w:val="24"/>
          </w:rPr>
          <w:t>`</w:t>
        </w:r>
      </w:ins>
      <w:r w:rsidR="009A472B" w:rsidRPr="00A61594">
        <w:rPr>
          <w:szCs w:val="24"/>
        </w:rPr>
        <w:t xml:space="preserve">Abdulkarim </w:t>
      </w:r>
      <w:del w:id="19" w:author="BShore" w:date="2020-08-27T18:07:00Z">
        <w:r w:rsidR="009A472B" w:rsidRPr="00A61594" w:rsidDel="003279EC">
          <w:rPr>
            <w:szCs w:val="24"/>
          </w:rPr>
          <w:delText xml:space="preserve">and </w:delText>
        </w:r>
      </w:del>
      <w:ins w:id="20" w:author="BShore" w:date="2020-08-27T18:07:00Z">
        <w:r w:rsidR="003279EC">
          <w:rPr>
            <w:szCs w:val="24"/>
          </w:rPr>
          <w:t>&amp;</w:t>
        </w:r>
        <w:r w:rsidR="003279EC" w:rsidRPr="00A61594">
          <w:rPr>
            <w:szCs w:val="24"/>
          </w:rPr>
          <w:t xml:space="preserve"> </w:t>
        </w:r>
      </w:ins>
      <w:del w:id="21" w:author="BShore" w:date="2020-08-27T18:07:00Z">
        <w:r w:rsidR="009A472B" w:rsidRPr="00A61594" w:rsidDel="003279EC">
          <w:rPr>
            <w:szCs w:val="24"/>
          </w:rPr>
          <w:delText>Hersson</w:delText>
        </w:r>
      </w:del>
      <w:ins w:id="22" w:author="BShore" w:date="2020-08-27T18:07:00Z">
        <w:r w:rsidR="003279EC">
          <w:rPr>
            <w:szCs w:val="24"/>
          </w:rPr>
          <w:t>Eh</w:t>
        </w:r>
        <w:r w:rsidR="003279EC" w:rsidRPr="00A61594">
          <w:rPr>
            <w:szCs w:val="24"/>
          </w:rPr>
          <w:t>rsson</w:t>
        </w:r>
      </w:ins>
      <w:r w:rsidR="009A472B" w:rsidRPr="00A61594">
        <w:rPr>
          <w:szCs w:val="24"/>
        </w:rPr>
        <w:t xml:space="preserve">, 2016). </w:t>
      </w:r>
      <w:r>
        <w:rPr>
          <w:szCs w:val="24"/>
        </w:rPr>
        <w:t>Similarly, t</w:t>
      </w:r>
      <w:r w:rsidR="008C6719" w:rsidRPr="00A61594">
        <w:rPr>
          <w:szCs w:val="24"/>
        </w:rPr>
        <w:t xml:space="preserve">he </w:t>
      </w:r>
      <w:r>
        <w:rPr>
          <w:szCs w:val="24"/>
        </w:rPr>
        <w:t xml:space="preserve">illusion index for the </w:t>
      </w:r>
      <w:r w:rsidR="008C6719" w:rsidRPr="00A61594">
        <w:rPr>
          <w:szCs w:val="24"/>
        </w:rPr>
        <w:t xml:space="preserve">subjective </w:t>
      </w:r>
      <w:r>
        <w:rPr>
          <w:szCs w:val="24"/>
        </w:rPr>
        <w:t>measure of the illusion</w:t>
      </w:r>
      <w:r w:rsidRPr="00A61594">
        <w:rPr>
          <w:szCs w:val="24"/>
        </w:rPr>
        <w:t xml:space="preserve"> </w:t>
      </w:r>
      <w:r w:rsidR="008C6719" w:rsidRPr="00A61594">
        <w:rPr>
          <w:szCs w:val="24"/>
        </w:rPr>
        <w:t xml:space="preserve">was calculated for each embodiment-related statement (i.e., S1, S2, S3) </w:t>
      </w:r>
      <w:r>
        <w:rPr>
          <w:szCs w:val="24"/>
        </w:rPr>
        <w:t>by</w:t>
      </w:r>
      <w:r w:rsidR="008C6719" w:rsidRPr="00A61594">
        <w:rPr>
          <w:rFonts w:ascii="MinionPro" w:eastAsia="Times New Roman" w:hAnsi="MinionPro"/>
          <w:b/>
          <w:szCs w:val="24"/>
          <w:lang w:eastAsia="it-IT"/>
        </w:rPr>
        <w:t xml:space="preserve"> </w:t>
      </w:r>
      <w:r w:rsidR="008C6719" w:rsidRPr="00A61594">
        <w:rPr>
          <w:szCs w:val="24"/>
        </w:rPr>
        <w:t>subtracting the score</w:t>
      </w:r>
      <w:r>
        <w:rPr>
          <w:szCs w:val="24"/>
        </w:rPr>
        <w:t>s</w:t>
      </w:r>
      <w:r w:rsidR="008C6719" w:rsidRPr="00A61594">
        <w:rPr>
          <w:szCs w:val="24"/>
        </w:rPr>
        <w:t xml:space="preserve"> in the asynchronous from the score</w:t>
      </w:r>
      <w:r>
        <w:rPr>
          <w:szCs w:val="24"/>
        </w:rPr>
        <w:t>s</w:t>
      </w:r>
      <w:r w:rsidR="008C6719" w:rsidRPr="00A61594">
        <w:rPr>
          <w:szCs w:val="24"/>
        </w:rPr>
        <w:t xml:space="preserve"> in the synchronous </w:t>
      </w:r>
      <w:r>
        <w:rPr>
          <w:szCs w:val="24"/>
        </w:rPr>
        <w:t xml:space="preserve">stroking (synchronous </w:t>
      </w:r>
      <w:ins w:id="23" w:author="BShore" w:date="2020-08-27T18:08:00Z">
        <w:r w:rsidR="003279EC">
          <w:rPr>
            <w:rFonts w:cs="Times New Roman"/>
            <w:szCs w:val="24"/>
          </w:rPr>
          <w:t>−</w:t>
        </w:r>
      </w:ins>
      <w:del w:id="24" w:author="BShore" w:date="2020-08-27T18:08:00Z">
        <w:r w:rsidDel="003279EC">
          <w:rPr>
            <w:szCs w:val="24"/>
          </w:rPr>
          <w:delText>–</w:delText>
        </w:r>
      </w:del>
      <w:r>
        <w:rPr>
          <w:szCs w:val="24"/>
        </w:rPr>
        <w:t xml:space="preserve"> asynchronous), thus obtaining three indexes (</w:t>
      </w:r>
      <w:r>
        <w:rPr>
          <w:rFonts w:cs="Times New Roman"/>
          <w:szCs w:val="24"/>
        </w:rPr>
        <w:t>ΔS1, ΔS2, ΔS3</w:t>
      </w:r>
      <w:r>
        <w:rPr>
          <w:szCs w:val="24"/>
        </w:rPr>
        <w:t>)</w:t>
      </w:r>
      <w:r w:rsidR="008C6719" w:rsidRPr="00A61594">
        <w:rPr>
          <w:szCs w:val="24"/>
        </w:rPr>
        <w:t xml:space="preserve">. Higher scores </w:t>
      </w:r>
      <w:r>
        <w:rPr>
          <w:szCs w:val="24"/>
        </w:rPr>
        <w:t>in</w:t>
      </w:r>
      <w:r w:rsidRPr="00A61594">
        <w:rPr>
          <w:szCs w:val="24"/>
        </w:rPr>
        <w:t xml:space="preserve"> </w:t>
      </w:r>
      <w:r w:rsidR="008C6719" w:rsidRPr="00A61594">
        <w:rPr>
          <w:szCs w:val="24"/>
        </w:rPr>
        <w:t>these measures are suggestive of a stronger illusion when the visual and tactile simulations are synchronous (Grynberg &amp; Pollatos, 2015).</w:t>
      </w:r>
      <w:r>
        <w:rPr>
          <w:szCs w:val="24"/>
        </w:rPr>
        <w:t xml:space="preserve"> The illusion index for the proprioceptive drift and for the subjective measure was computed separately in each condition (close, midway</w:t>
      </w:r>
      <w:ins w:id="25" w:author="BShore" w:date="2020-08-27T18:08:00Z">
        <w:r w:rsidR="003279EC">
          <w:rPr>
            <w:szCs w:val="24"/>
          </w:rPr>
          <w:t>,</w:t>
        </w:r>
      </w:ins>
      <w:r>
        <w:rPr>
          <w:szCs w:val="24"/>
        </w:rPr>
        <w:t xml:space="preserve"> and far) in each experiment (1, 2</w:t>
      </w:r>
      <w:ins w:id="26" w:author="BShore" w:date="2020-08-27T18:08:00Z">
        <w:r w:rsidR="003279EC">
          <w:rPr>
            <w:szCs w:val="24"/>
          </w:rPr>
          <w:t>,</w:t>
        </w:r>
      </w:ins>
      <w:r>
        <w:rPr>
          <w:szCs w:val="24"/>
        </w:rPr>
        <w:t xml:space="preserve"> and 3).</w:t>
      </w:r>
    </w:p>
    <w:p w14:paraId="2B09A3A1" w14:textId="04BAF4E6" w:rsidR="00700FF4" w:rsidRPr="00A61594" w:rsidRDefault="009A472B" w:rsidP="00911F9A">
      <w:pPr>
        <w:spacing w:before="0" w:after="0" w:line="480" w:lineRule="auto"/>
        <w:jc w:val="both"/>
        <w:rPr>
          <w:szCs w:val="24"/>
        </w:rPr>
      </w:pPr>
      <w:r w:rsidRPr="00A61594">
        <w:rPr>
          <w:szCs w:val="24"/>
        </w:rPr>
        <w:lastRenderedPageBreak/>
        <w:t xml:space="preserve">Friedman test </w:t>
      </w:r>
      <w:r w:rsidR="00911F9A">
        <w:rPr>
          <w:szCs w:val="24"/>
        </w:rPr>
        <w:t>was</w:t>
      </w:r>
      <w:r w:rsidR="00911F9A" w:rsidRPr="00A61594">
        <w:rPr>
          <w:szCs w:val="24"/>
        </w:rPr>
        <w:t xml:space="preserve"> </w:t>
      </w:r>
      <w:r w:rsidR="00911F9A">
        <w:rPr>
          <w:szCs w:val="24"/>
        </w:rPr>
        <w:t>applied</w:t>
      </w:r>
      <w:r w:rsidR="00911F9A" w:rsidRPr="00A61594">
        <w:rPr>
          <w:szCs w:val="24"/>
        </w:rPr>
        <w:t xml:space="preserve"> </w:t>
      </w:r>
      <w:r w:rsidRPr="00A61594">
        <w:rPr>
          <w:szCs w:val="24"/>
        </w:rPr>
        <w:t xml:space="preserve">to </w:t>
      </w:r>
      <w:r w:rsidR="00700FF4" w:rsidRPr="00A61594">
        <w:rPr>
          <w:szCs w:val="24"/>
        </w:rPr>
        <w:t xml:space="preserve">compare </w:t>
      </w:r>
      <w:r w:rsidR="00911F9A">
        <w:rPr>
          <w:szCs w:val="24"/>
        </w:rPr>
        <w:t xml:space="preserve">the illusion index </w:t>
      </w:r>
      <w:r w:rsidR="00700FF4" w:rsidRPr="00A61594">
        <w:rPr>
          <w:szCs w:val="24"/>
        </w:rPr>
        <w:t xml:space="preserve">across </w:t>
      </w:r>
      <w:r w:rsidR="00911F9A">
        <w:rPr>
          <w:szCs w:val="24"/>
        </w:rPr>
        <w:t>conditions</w:t>
      </w:r>
      <w:r w:rsidRPr="00A61594">
        <w:rPr>
          <w:szCs w:val="24"/>
        </w:rPr>
        <w:t xml:space="preserve"> </w:t>
      </w:r>
      <w:r w:rsidR="00700FF4" w:rsidRPr="00A61594">
        <w:rPr>
          <w:szCs w:val="24"/>
        </w:rPr>
        <w:t xml:space="preserve">(close, </w:t>
      </w:r>
      <w:del w:id="27" w:author="BShore" w:date="2020-08-27T18:26:00Z">
        <w:r w:rsidR="00700FF4" w:rsidRPr="00A61594" w:rsidDel="00682242">
          <w:rPr>
            <w:szCs w:val="24"/>
          </w:rPr>
          <w:delText>midway</w:delText>
        </w:r>
      </w:del>
      <w:ins w:id="28" w:author="BShore" w:date="2020-08-27T18:26:00Z">
        <w:r w:rsidR="00682242" w:rsidRPr="00A61594">
          <w:rPr>
            <w:szCs w:val="24"/>
          </w:rPr>
          <w:t>midway,</w:t>
        </w:r>
      </w:ins>
      <w:r w:rsidR="00700FF4" w:rsidRPr="00A61594">
        <w:rPr>
          <w:szCs w:val="24"/>
        </w:rPr>
        <w:t xml:space="preserve"> and far)</w:t>
      </w:r>
      <w:r w:rsidR="002C0BCF">
        <w:rPr>
          <w:szCs w:val="24"/>
        </w:rPr>
        <w:t>, separately for each experiment</w:t>
      </w:r>
      <w:r w:rsidR="00700FF4" w:rsidRPr="00A61594">
        <w:rPr>
          <w:szCs w:val="24"/>
        </w:rPr>
        <w:t>.</w:t>
      </w:r>
      <w:r w:rsidRPr="00A61594">
        <w:rPr>
          <w:szCs w:val="24"/>
        </w:rPr>
        <w:t xml:space="preserve"> </w:t>
      </w:r>
      <w:ins w:id="29" w:author="BShore" w:date="2020-08-27T18:09:00Z">
        <w:r w:rsidR="003279EC">
          <w:rPr>
            <w:szCs w:val="24"/>
          </w:rPr>
          <w:t xml:space="preserve">A </w:t>
        </w:r>
      </w:ins>
      <w:r w:rsidR="00700FF4" w:rsidRPr="00A61594">
        <w:rPr>
          <w:szCs w:val="24"/>
        </w:rPr>
        <w:t>Wilcoxon signed</w:t>
      </w:r>
      <w:ins w:id="30" w:author="BShore" w:date="2020-08-27T18:09:00Z">
        <w:r w:rsidR="003279EC">
          <w:rPr>
            <w:szCs w:val="24"/>
          </w:rPr>
          <w:t>-</w:t>
        </w:r>
      </w:ins>
      <w:del w:id="31" w:author="BShore" w:date="2020-08-27T18:09:00Z">
        <w:r w:rsidR="00700FF4" w:rsidRPr="00A61594" w:rsidDel="003279EC">
          <w:rPr>
            <w:szCs w:val="24"/>
          </w:rPr>
          <w:delText xml:space="preserve"> </w:delText>
        </w:r>
      </w:del>
      <w:r w:rsidR="00700FF4" w:rsidRPr="00A61594">
        <w:rPr>
          <w:szCs w:val="24"/>
        </w:rPr>
        <w:t xml:space="preserve">rank test </w:t>
      </w:r>
      <w:r w:rsidR="00911F9A">
        <w:rPr>
          <w:szCs w:val="24"/>
        </w:rPr>
        <w:t>was</w:t>
      </w:r>
      <w:r w:rsidR="00911F9A" w:rsidRPr="00A61594">
        <w:rPr>
          <w:szCs w:val="24"/>
        </w:rPr>
        <w:t xml:space="preserve"> </w:t>
      </w:r>
      <w:r w:rsidR="00700FF4" w:rsidRPr="00A61594">
        <w:rPr>
          <w:szCs w:val="24"/>
        </w:rPr>
        <w:t>used for post</w:t>
      </w:r>
      <w:ins w:id="32" w:author="BShore" w:date="2020-08-27T18:09:00Z">
        <w:r w:rsidR="003279EC">
          <w:rPr>
            <w:szCs w:val="24"/>
          </w:rPr>
          <w:t xml:space="preserve"> </w:t>
        </w:r>
      </w:ins>
      <w:del w:id="33" w:author="BShore" w:date="2020-08-27T18:09:00Z">
        <w:r w:rsidR="00700FF4" w:rsidRPr="00A61594" w:rsidDel="003279EC">
          <w:rPr>
            <w:szCs w:val="24"/>
          </w:rPr>
          <w:delText>-</w:delText>
        </w:r>
      </w:del>
      <w:r w:rsidR="00700FF4" w:rsidRPr="00A61594">
        <w:rPr>
          <w:szCs w:val="24"/>
        </w:rPr>
        <w:t xml:space="preserve">hoc comparisons. </w:t>
      </w:r>
      <w:r w:rsidR="00C27243">
        <w:rPr>
          <w:szCs w:val="24"/>
        </w:rPr>
        <w:t xml:space="preserve">Moreover, the illusion index obtained in each condition was compared across the three experiments by means of </w:t>
      </w:r>
      <w:ins w:id="34" w:author="BShore" w:date="2020-08-27T18:09:00Z">
        <w:r w:rsidR="003279EC">
          <w:rPr>
            <w:szCs w:val="24"/>
          </w:rPr>
          <w:t xml:space="preserve">a </w:t>
        </w:r>
      </w:ins>
      <w:r w:rsidR="00C27243" w:rsidRPr="00A61594">
        <w:rPr>
          <w:color w:val="201F1E"/>
          <w:szCs w:val="24"/>
        </w:rPr>
        <w:t>Kruskal</w:t>
      </w:r>
      <w:del w:id="35" w:author="BShore" w:date="2020-08-27T18:09:00Z">
        <w:r w:rsidR="00C27243" w:rsidRPr="00A61594" w:rsidDel="003279EC">
          <w:rPr>
            <w:color w:val="201F1E"/>
            <w:szCs w:val="24"/>
          </w:rPr>
          <w:delText>-</w:delText>
        </w:r>
      </w:del>
      <w:ins w:id="36" w:author="BShore" w:date="2020-08-27T18:09:00Z">
        <w:r w:rsidR="003279EC">
          <w:rPr>
            <w:color w:val="201F1E"/>
            <w:szCs w:val="24"/>
          </w:rPr>
          <w:t>–</w:t>
        </w:r>
      </w:ins>
      <w:r w:rsidR="00C27243" w:rsidRPr="00A61594">
        <w:rPr>
          <w:color w:val="201F1E"/>
          <w:szCs w:val="24"/>
        </w:rPr>
        <w:t>Wallis test</w:t>
      </w:r>
      <w:r w:rsidR="00C27243">
        <w:rPr>
          <w:color w:val="201F1E"/>
          <w:szCs w:val="24"/>
        </w:rPr>
        <w:t xml:space="preserve">. </w:t>
      </w:r>
      <w:ins w:id="37" w:author="BShore" w:date="2020-08-27T18:10:00Z">
        <w:r w:rsidR="003279EC">
          <w:rPr>
            <w:color w:val="201F1E"/>
            <w:szCs w:val="24"/>
          </w:rPr>
          <w:t xml:space="preserve">The </w:t>
        </w:r>
      </w:ins>
      <w:r w:rsidR="004B671F" w:rsidRPr="005C2764">
        <w:t>Spearman</w:t>
      </w:r>
      <w:r w:rsidR="004B671F" w:rsidRPr="005C2764" w:rsidDel="006A13BB">
        <w:t xml:space="preserve"> </w:t>
      </w:r>
      <w:r w:rsidR="004B671F" w:rsidRPr="005C2764">
        <w:t xml:space="preserve">coefficient of correlation was used to explore the relation between proprioceptive shift and the illusion index for the embodiment-related statements </w:t>
      </w:r>
      <w:r w:rsidR="004B671F" w:rsidRPr="005C2764">
        <w:rPr>
          <w:szCs w:val="24"/>
        </w:rPr>
        <w:t>(</w:t>
      </w:r>
      <w:r w:rsidR="004B671F" w:rsidRPr="005C2764">
        <w:rPr>
          <w:rFonts w:cs="Times New Roman"/>
          <w:szCs w:val="24"/>
        </w:rPr>
        <w:t>ΔS1, ΔS2, ΔS3</w:t>
      </w:r>
      <w:r w:rsidR="004B671F" w:rsidRPr="005C2764">
        <w:t>) in all the conditions.</w:t>
      </w:r>
      <w:r w:rsidR="004B671F">
        <w:t xml:space="preserve"> </w:t>
      </w:r>
      <w:r w:rsidR="00C27243">
        <w:rPr>
          <w:color w:val="201F1E"/>
          <w:szCs w:val="24"/>
        </w:rPr>
        <w:t>Post</w:t>
      </w:r>
      <w:ins w:id="38" w:author="BShore" w:date="2020-08-27T18:10:00Z">
        <w:r w:rsidR="003279EC">
          <w:rPr>
            <w:color w:val="201F1E"/>
            <w:szCs w:val="24"/>
          </w:rPr>
          <w:t xml:space="preserve"> </w:t>
        </w:r>
      </w:ins>
      <w:del w:id="39" w:author="BShore" w:date="2020-08-27T18:10:00Z">
        <w:r w:rsidR="00C27243" w:rsidDel="003279EC">
          <w:rPr>
            <w:color w:val="201F1E"/>
            <w:szCs w:val="24"/>
          </w:rPr>
          <w:delText>-</w:delText>
        </w:r>
      </w:del>
      <w:r w:rsidR="00C27243">
        <w:rPr>
          <w:color w:val="201F1E"/>
          <w:szCs w:val="24"/>
        </w:rPr>
        <w:t xml:space="preserve">hoc comparisons were conducted by means of </w:t>
      </w:r>
      <w:ins w:id="40" w:author="BShore" w:date="2020-08-27T18:10:00Z">
        <w:r w:rsidR="003279EC">
          <w:rPr>
            <w:color w:val="201F1E"/>
            <w:szCs w:val="24"/>
          </w:rPr>
          <w:t xml:space="preserve">a </w:t>
        </w:r>
      </w:ins>
      <w:r w:rsidR="00C27243">
        <w:rPr>
          <w:color w:val="201F1E"/>
          <w:szCs w:val="24"/>
        </w:rPr>
        <w:t>Mann</w:t>
      </w:r>
      <w:del w:id="41" w:author="BShore" w:date="2020-08-27T18:10:00Z">
        <w:r w:rsidR="00C27243" w:rsidDel="003279EC">
          <w:rPr>
            <w:color w:val="201F1E"/>
            <w:szCs w:val="24"/>
          </w:rPr>
          <w:delText>-</w:delText>
        </w:r>
      </w:del>
      <w:ins w:id="42" w:author="BShore" w:date="2020-08-27T18:10:00Z">
        <w:r w:rsidR="003279EC">
          <w:rPr>
            <w:color w:val="201F1E"/>
            <w:szCs w:val="24"/>
          </w:rPr>
          <w:t>–</w:t>
        </w:r>
      </w:ins>
      <w:r w:rsidR="00C27243">
        <w:rPr>
          <w:color w:val="201F1E"/>
          <w:szCs w:val="24"/>
        </w:rPr>
        <w:t xml:space="preserve">Whitney </w:t>
      </w:r>
      <w:r w:rsidR="00C27243" w:rsidRPr="003279EC">
        <w:rPr>
          <w:i/>
          <w:iCs/>
          <w:color w:val="201F1E"/>
          <w:szCs w:val="24"/>
          <w:rPrChange w:id="43" w:author="BShore" w:date="2020-08-27T18:10:00Z">
            <w:rPr>
              <w:color w:val="201F1E"/>
              <w:szCs w:val="24"/>
            </w:rPr>
          </w:rPrChange>
        </w:rPr>
        <w:t xml:space="preserve">U </w:t>
      </w:r>
      <w:r w:rsidR="00C27243">
        <w:rPr>
          <w:color w:val="201F1E"/>
          <w:szCs w:val="24"/>
        </w:rPr>
        <w:t>test.</w:t>
      </w:r>
      <w:r w:rsidR="00587A4B" w:rsidRPr="00587A4B">
        <w:rPr>
          <w:szCs w:val="24"/>
        </w:rPr>
        <w:t xml:space="preserve"> </w:t>
      </w:r>
      <w:r w:rsidR="00587A4B" w:rsidRPr="00A61594">
        <w:rPr>
          <w:szCs w:val="24"/>
        </w:rPr>
        <w:t>Bonferroni correction was applied when necessary.</w:t>
      </w:r>
    </w:p>
    <w:p w14:paraId="6EDF1B6E" w14:textId="77777777" w:rsidR="00A61594" w:rsidRDefault="00A61594" w:rsidP="00911F9A">
      <w:pPr>
        <w:spacing w:before="0" w:after="0" w:line="480" w:lineRule="auto"/>
        <w:rPr>
          <w:b/>
          <w:szCs w:val="24"/>
          <w:lang w:val="en-GB"/>
        </w:rPr>
      </w:pPr>
    </w:p>
    <w:p w14:paraId="79DF916F" w14:textId="23D6659B" w:rsidR="005D6BF6" w:rsidRPr="00A61594" w:rsidRDefault="00C27243" w:rsidP="00911F9A">
      <w:pPr>
        <w:spacing w:before="0" w:after="0" w:line="48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>R</w:t>
      </w:r>
      <w:r w:rsidR="005D6BF6" w:rsidRPr="00A61594">
        <w:rPr>
          <w:b/>
          <w:szCs w:val="24"/>
          <w:lang w:val="en-GB"/>
        </w:rPr>
        <w:t>esults</w:t>
      </w:r>
      <w:r>
        <w:rPr>
          <w:b/>
          <w:szCs w:val="24"/>
          <w:lang w:val="en-GB"/>
        </w:rPr>
        <w:t xml:space="preserve"> from the illusion index</w:t>
      </w:r>
    </w:p>
    <w:p w14:paraId="10DB4AA9" w14:textId="0D6CC58E" w:rsidR="00700FF4" w:rsidRPr="00A61594" w:rsidRDefault="00C27243" w:rsidP="00911F9A">
      <w:pPr>
        <w:spacing w:before="0" w:after="0" w:line="480" w:lineRule="auto"/>
        <w:jc w:val="both"/>
        <w:rPr>
          <w:color w:val="201F1E"/>
          <w:szCs w:val="24"/>
        </w:rPr>
      </w:pPr>
      <w:r>
        <w:rPr>
          <w:b/>
          <w:bCs/>
          <w:iCs/>
          <w:color w:val="201F1E"/>
          <w:szCs w:val="24"/>
        </w:rPr>
        <w:t>Illusion index for p</w:t>
      </w:r>
      <w:r w:rsidR="00700FF4" w:rsidRPr="005F207F">
        <w:rPr>
          <w:b/>
          <w:bCs/>
          <w:iCs/>
          <w:color w:val="201F1E"/>
          <w:szCs w:val="24"/>
        </w:rPr>
        <w:t xml:space="preserve">roprioceptive </w:t>
      </w:r>
      <w:r>
        <w:rPr>
          <w:b/>
          <w:bCs/>
          <w:iCs/>
          <w:color w:val="201F1E"/>
          <w:szCs w:val="24"/>
        </w:rPr>
        <w:t>drift</w:t>
      </w:r>
      <w:r w:rsidR="00700FF4" w:rsidRPr="00C27243">
        <w:rPr>
          <w:b/>
          <w:bCs/>
          <w:color w:val="201F1E"/>
          <w:szCs w:val="24"/>
        </w:rPr>
        <w:t>.</w:t>
      </w:r>
      <w:r w:rsidR="003279EC">
        <w:rPr>
          <w:b/>
          <w:bCs/>
          <w:color w:val="201F1E"/>
          <w:szCs w:val="24"/>
        </w:rPr>
        <w:t xml:space="preserve"> </w:t>
      </w:r>
      <w:r w:rsidR="00700FF4" w:rsidRPr="00A61594">
        <w:rPr>
          <w:color w:val="201F1E"/>
          <w:szCs w:val="24"/>
        </w:rPr>
        <w:t xml:space="preserve">Friedman test </w:t>
      </w:r>
      <w:r w:rsidR="00661C3B" w:rsidRPr="00A61594">
        <w:rPr>
          <w:color w:val="201F1E"/>
          <w:szCs w:val="24"/>
        </w:rPr>
        <w:t xml:space="preserve">did not yield </w:t>
      </w:r>
      <w:r w:rsidR="00700FF4" w:rsidRPr="00A61594">
        <w:rPr>
          <w:color w:val="201F1E"/>
          <w:szCs w:val="24"/>
        </w:rPr>
        <w:t>significant</w:t>
      </w:r>
      <w:r w:rsidR="00661C3B" w:rsidRPr="00A61594">
        <w:rPr>
          <w:color w:val="201F1E"/>
          <w:szCs w:val="24"/>
        </w:rPr>
        <w:t xml:space="preserve"> result</w:t>
      </w:r>
      <w:r w:rsidR="00C265CE" w:rsidRPr="00A61594">
        <w:rPr>
          <w:color w:val="201F1E"/>
          <w:szCs w:val="24"/>
        </w:rPr>
        <w:t>s</w:t>
      </w:r>
      <w:r w:rsidR="00700FF4" w:rsidRPr="00A61594">
        <w:rPr>
          <w:color w:val="201F1E"/>
          <w:szCs w:val="24"/>
        </w:rPr>
        <w:t xml:space="preserve"> </w:t>
      </w:r>
      <w:r w:rsidR="00CB263C" w:rsidRPr="00A61594">
        <w:rPr>
          <w:color w:val="201F1E"/>
          <w:szCs w:val="24"/>
        </w:rPr>
        <w:t>in any of the</w:t>
      </w:r>
      <w:r w:rsidR="00C265CE" w:rsidRPr="00A61594">
        <w:rPr>
          <w:color w:val="201F1E"/>
          <w:szCs w:val="24"/>
        </w:rPr>
        <w:t xml:space="preserve"> </w:t>
      </w:r>
      <w:r w:rsidR="00CB263C" w:rsidRPr="00A61594">
        <w:rPr>
          <w:color w:val="201F1E"/>
          <w:szCs w:val="24"/>
        </w:rPr>
        <w:t>experiment</w:t>
      </w:r>
      <w:r w:rsidR="00C265CE" w:rsidRPr="00A61594">
        <w:rPr>
          <w:color w:val="201F1E"/>
          <w:szCs w:val="24"/>
        </w:rPr>
        <w:t>s</w:t>
      </w:r>
      <w:r w:rsidR="00CB263C" w:rsidRPr="00A61594">
        <w:rPr>
          <w:color w:val="201F1E"/>
          <w:szCs w:val="24"/>
        </w:rPr>
        <w:t xml:space="preserve"> </w:t>
      </w:r>
      <w:r w:rsidR="00700FF4" w:rsidRPr="00A61594">
        <w:rPr>
          <w:color w:val="201F1E"/>
          <w:szCs w:val="24"/>
        </w:rPr>
        <w:t>(</w:t>
      </w:r>
      <w:r w:rsidR="00CB263C" w:rsidRPr="00A61594">
        <w:rPr>
          <w:color w:val="201F1E"/>
          <w:szCs w:val="24"/>
        </w:rPr>
        <w:t xml:space="preserve">Experiment 1: </w:t>
      </w:r>
      <w:r w:rsidR="00700FF4" w:rsidRPr="00A61594">
        <w:rPr>
          <w:color w:val="201F1E"/>
          <w:szCs w:val="24"/>
        </w:rPr>
        <w:t>χ</w:t>
      </w:r>
      <w:r w:rsidR="00700FF4" w:rsidRPr="00FC0BC2">
        <w:rPr>
          <w:color w:val="201F1E"/>
          <w:szCs w:val="24"/>
          <w:vertAlign w:val="superscript"/>
        </w:rPr>
        <w:t>2</w:t>
      </w:r>
      <w:ins w:id="44" w:author="BShore" w:date="2020-08-27T18:10:00Z">
        <w:r w:rsidR="003279EC">
          <w:rPr>
            <w:color w:val="201F1E"/>
            <w:szCs w:val="24"/>
            <w:vertAlign w:val="superscript"/>
          </w:rPr>
          <w:t xml:space="preserve"> </w:t>
        </w:r>
      </w:ins>
      <w:r w:rsidR="00700FF4" w:rsidRPr="00A61594">
        <w:rPr>
          <w:color w:val="201F1E"/>
          <w:szCs w:val="24"/>
        </w:rPr>
        <w:t>=</w:t>
      </w:r>
      <w:ins w:id="45" w:author="BShore" w:date="2020-08-27T18:10:00Z">
        <w:r w:rsidR="003279EC">
          <w:rPr>
            <w:color w:val="201F1E"/>
            <w:szCs w:val="24"/>
          </w:rPr>
          <w:t xml:space="preserve"> </w:t>
        </w:r>
      </w:ins>
      <w:r w:rsidR="00700FF4" w:rsidRPr="00A61594">
        <w:rPr>
          <w:color w:val="201F1E"/>
          <w:szCs w:val="24"/>
        </w:rPr>
        <w:t xml:space="preserve">2.140, </w:t>
      </w:r>
      <w:r w:rsidR="00700FF4" w:rsidRPr="003279EC">
        <w:rPr>
          <w:i/>
          <w:iCs/>
          <w:color w:val="201F1E"/>
          <w:szCs w:val="24"/>
          <w:rPrChange w:id="46" w:author="BShore" w:date="2020-08-27T18:10:00Z">
            <w:rPr>
              <w:color w:val="201F1E"/>
              <w:szCs w:val="24"/>
            </w:rPr>
          </w:rPrChange>
        </w:rPr>
        <w:t>p</w:t>
      </w:r>
      <w:ins w:id="47" w:author="BShore" w:date="2020-08-27T18:10:00Z">
        <w:r w:rsidR="003279EC">
          <w:rPr>
            <w:color w:val="201F1E"/>
            <w:szCs w:val="24"/>
          </w:rPr>
          <w:t xml:space="preserve"> </w:t>
        </w:r>
      </w:ins>
      <w:r w:rsidR="00700FF4" w:rsidRPr="00A61594">
        <w:rPr>
          <w:color w:val="201F1E"/>
          <w:szCs w:val="24"/>
        </w:rPr>
        <w:t>=</w:t>
      </w:r>
      <w:ins w:id="48" w:author="BShore" w:date="2020-08-27T18:10:00Z">
        <w:r w:rsidR="003279EC">
          <w:rPr>
            <w:color w:val="201F1E"/>
            <w:szCs w:val="24"/>
          </w:rPr>
          <w:t xml:space="preserve"> </w:t>
        </w:r>
      </w:ins>
      <w:del w:id="49" w:author="BShore" w:date="2020-08-27T18:10:00Z">
        <w:r w:rsidR="00700FF4" w:rsidRPr="00A61594" w:rsidDel="003279EC">
          <w:rPr>
            <w:color w:val="201F1E"/>
            <w:szCs w:val="24"/>
          </w:rPr>
          <w:delText>0</w:delText>
        </w:r>
      </w:del>
      <w:r w:rsidR="00700FF4" w:rsidRPr="00A61594">
        <w:rPr>
          <w:color w:val="201F1E"/>
          <w:szCs w:val="24"/>
        </w:rPr>
        <w:t>.343</w:t>
      </w:r>
      <w:r w:rsidR="00CB263C" w:rsidRPr="00A61594">
        <w:rPr>
          <w:color w:val="201F1E"/>
          <w:szCs w:val="24"/>
        </w:rPr>
        <w:t>; Experiment 2: χ</w:t>
      </w:r>
      <w:r w:rsidR="00CB263C" w:rsidRPr="00FC0BC2">
        <w:rPr>
          <w:color w:val="201F1E"/>
          <w:szCs w:val="24"/>
          <w:vertAlign w:val="superscript"/>
        </w:rPr>
        <w:t>2</w:t>
      </w:r>
      <w:ins w:id="50" w:author="BShore" w:date="2020-08-27T18:10:00Z">
        <w:r w:rsidR="003279EC">
          <w:rPr>
            <w:color w:val="201F1E"/>
            <w:szCs w:val="24"/>
            <w:vertAlign w:val="superscript"/>
          </w:rPr>
          <w:t xml:space="preserve"> </w:t>
        </w:r>
      </w:ins>
      <w:r w:rsidR="00CB263C" w:rsidRPr="00A61594">
        <w:rPr>
          <w:color w:val="201F1E"/>
          <w:szCs w:val="24"/>
        </w:rPr>
        <w:t>=</w:t>
      </w:r>
      <w:ins w:id="51" w:author="BShore" w:date="2020-08-27T18:10:00Z">
        <w:r w:rsidR="003279EC">
          <w:rPr>
            <w:color w:val="201F1E"/>
            <w:szCs w:val="24"/>
          </w:rPr>
          <w:t xml:space="preserve"> </w:t>
        </w:r>
      </w:ins>
      <w:r w:rsidR="00CB263C" w:rsidRPr="00A61594">
        <w:rPr>
          <w:color w:val="201F1E"/>
          <w:szCs w:val="24"/>
        </w:rPr>
        <w:t xml:space="preserve">4.769, </w:t>
      </w:r>
      <w:r w:rsidR="00CB263C" w:rsidRPr="003279EC">
        <w:rPr>
          <w:i/>
          <w:iCs/>
          <w:color w:val="201F1E"/>
          <w:szCs w:val="24"/>
          <w:rPrChange w:id="52" w:author="BShore" w:date="2020-08-27T18:10:00Z">
            <w:rPr>
              <w:color w:val="201F1E"/>
              <w:szCs w:val="24"/>
            </w:rPr>
          </w:rPrChange>
        </w:rPr>
        <w:t>p</w:t>
      </w:r>
      <w:ins w:id="53" w:author="BShore" w:date="2020-08-27T18:10:00Z">
        <w:r w:rsidR="003279EC">
          <w:rPr>
            <w:color w:val="201F1E"/>
            <w:szCs w:val="24"/>
          </w:rPr>
          <w:t xml:space="preserve"> </w:t>
        </w:r>
      </w:ins>
      <w:r w:rsidR="00CB263C" w:rsidRPr="00A61594">
        <w:rPr>
          <w:color w:val="201F1E"/>
          <w:szCs w:val="24"/>
        </w:rPr>
        <w:t>=</w:t>
      </w:r>
      <w:ins w:id="54" w:author="BShore" w:date="2020-08-27T18:10:00Z">
        <w:r w:rsidR="003279EC">
          <w:rPr>
            <w:color w:val="201F1E"/>
            <w:szCs w:val="24"/>
          </w:rPr>
          <w:t xml:space="preserve"> </w:t>
        </w:r>
      </w:ins>
      <w:del w:id="55" w:author="BShore" w:date="2020-08-27T18:10:00Z">
        <w:r w:rsidR="00CB263C" w:rsidRPr="00A61594" w:rsidDel="003279EC">
          <w:rPr>
            <w:color w:val="201F1E"/>
            <w:szCs w:val="24"/>
          </w:rPr>
          <w:delText>0</w:delText>
        </w:r>
      </w:del>
      <w:r w:rsidR="00CB263C" w:rsidRPr="00A61594">
        <w:rPr>
          <w:color w:val="201F1E"/>
          <w:szCs w:val="24"/>
        </w:rPr>
        <w:t>.092; Experiment 3: χ</w:t>
      </w:r>
      <w:r w:rsidR="00CB263C" w:rsidRPr="00FC0BC2">
        <w:rPr>
          <w:color w:val="201F1E"/>
          <w:szCs w:val="24"/>
          <w:vertAlign w:val="superscript"/>
        </w:rPr>
        <w:t>2</w:t>
      </w:r>
      <w:r w:rsidR="00CB263C" w:rsidRPr="00A61594">
        <w:rPr>
          <w:color w:val="201F1E"/>
          <w:szCs w:val="24"/>
        </w:rPr>
        <w:t xml:space="preserve"> = 1.0521, </w:t>
      </w:r>
      <w:r w:rsidR="00CB263C" w:rsidRPr="003279EC">
        <w:rPr>
          <w:i/>
          <w:iCs/>
          <w:color w:val="201F1E"/>
          <w:szCs w:val="24"/>
          <w:rPrChange w:id="56" w:author="BShore" w:date="2020-08-27T18:11:00Z">
            <w:rPr>
              <w:color w:val="201F1E"/>
              <w:szCs w:val="24"/>
            </w:rPr>
          </w:rPrChange>
        </w:rPr>
        <w:t>p</w:t>
      </w:r>
      <w:ins w:id="57" w:author="BShore" w:date="2020-08-27T18:11:00Z">
        <w:r w:rsidR="003279EC">
          <w:rPr>
            <w:i/>
            <w:iCs/>
            <w:color w:val="201F1E"/>
            <w:szCs w:val="24"/>
          </w:rPr>
          <w:t xml:space="preserve"> </w:t>
        </w:r>
      </w:ins>
      <w:r w:rsidR="00CB263C" w:rsidRPr="00A61594">
        <w:rPr>
          <w:color w:val="201F1E"/>
          <w:szCs w:val="24"/>
        </w:rPr>
        <w:t xml:space="preserve">= </w:t>
      </w:r>
      <w:del w:id="58" w:author="BShore" w:date="2020-08-27T18:11:00Z">
        <w:r w:rsidR="00CB263C" w:rsidRPr="00A61594" w:rsidDel="003279EC">
          <w:rPr>
            <w:color w:val="201F1E"/>
            <w:szCs w:val="24"/>
          </w:rPr>
          <w:delText>0</w:delText>
        </w:r>
      </w:del>
      <w:r w:rsidR="00CB263C" w:rsidRPr="00A61594">
        <w:rPr>
          <w:color w:val="201F1E"/>
          <w:szCs w:val="24"/>
        </w:rPr>
        <w:t>.591)</w:t>
      </w:r>
      <w:r w:rsidR="00700FF4" w:rsidRPr="00A61594">
        <w:rPr>
          <w:color w:val="201F1E"/>
          <w:szCs w:val="24"/>
        </w:rPr>
        <w:t xml:space="preserve">. </w:t>
      </w:r>
      <w:del w:id="59" w:author="BShore" w:date="2020-08-27T18:11:00Z">
        <w:r w:rsidR="00FC0BC2" w:rsidDel="003279EC">
          <w:rPr>
            <w:color w:val="201F1E"/>
            <w:szCs w:val="24"/>
          </w:rPr>
          <w:delText>In order to</w:delText>
        </w:r>
      </w:del>
      <w:ins w:id="60" w:author="BShore" w:date="2020-08-27T18:11:00Z">
        <w:r w:rsidR="003279EC">
          <w:rPr>
            <w:color w:val="201F1E"/>
            <w:szCs w:val="24"/>
          </w:rPr>
          <w:t>To</w:t>
        </w:r>
      </w:ins>
      <w:r w:rsidR="00FC0BC2">
        <w:rPr>
          <w:color w:val="201F1E"/>
          <w:szCs w:val="24"/>
        </w:rPr>
        <w:t xml:space="preserve"> better characterize these findings, we ran additional post</w:t>
      </w:r>
      <w:ins w:id="61" w:author="BShore" w:date="2020-08-27T18:11:00Z">
        <w:r w:rsidR="003279EC">
          <w:rPr>
            <w:color w:val="201F1E"/>
            <w:szCs w:val="24"/>
          </w:rPr>
          <w:t xml:space="preserve"> </w:t>
        </w:r>
      </w:ins>
      <w:del w:id="62" w:author="BShore" w:date="2020-08-27T18:11:00Z">
        <w:r w:rsidR="00FC0BC2" w:rsidDel="003279EC">
          <w:rPr>
            <w:color w:val="201F1E"/>
            <w:szCs w:val="24"/>
          </w:rPr>
          <w:delText>-</w:delText>
        </w:r>
      </w:del>
      <w:r w:rsidR="00FC0BC2">
        <w:rPr>
          <w:color w:val="201F1E"/>
          <w:szCs w:val="24"/>
        </w:rPr>
        <w:t>hoc analyses</w:t>
      </w:r>
      <w:r w:rsidR="00CD5282">
        <w:rPr>
          <w:color w:val="201F1E"/>
          <w:szCs w:val="24"/>
        </w:rPr>
        <w:t xml:space="preserve"> (Bonferroni</w:t>
      </w:r>
      <w:ins w:id="63" w:author="BShore" w:date="2020-08-27T18:11:00Z">
        <w:r w:rsidR="003279EC">
          <w:rPr>
            <w:color w:val="201F1E"/>
            <w:szCs w:val="24"/>
          </w:rPr>
          <w:t>-</w:t>
        </w:r>
      </w:ins>
      <w:del w:id="64" w:author="BShore" w:date="2020-08-27T18:11:00Z">
        <w:r w:rsidR="00CD5282" w:rsidDel="003279EC">
          <w:rPr>
            <w:color w:val="201F1E"/>
            <w:szCs w:val="24"/>
          </w:rPr>
          <w:delText xml:space="preserve"> </w:delText>
        </w:r>
      </w:del>
      <w:r w:rsidR="00CD5282">
        <w:rPr>
          <w:color w:val="201F1E"/>
          <w:szCs w:val="24"/>
        </w:rPr>
        <w:t xml:space="preserve">corrected critical </w:t>
      </w:r>
      <w:r w:rsidR="00CD5282" w:rsidRPr="003279EC">
        <w:rPr>
          <w:i/>
          <w:iCs/>
          <w:color w:val="201F1E"/>
          <w:szCs w:val="24"/>
          <w:rPrChange w:id="65" w:author="BShore" w:date="2020-08-27T18:11:00Z">
            <w:rPr>
              <w:color w:val="201F1E"/>
              <w:szCs w:val="24"/>
            </w:rPr>
          </w:rPrChange>
        </w:rPr>
        <w:t>p</w:t>
      </w:r>
      <w:ins w:id="66" w:author="BShore" w:date="2020-08-27T18:11:00Z">
        <w:r w:rsidR="003279EC">
          <w:rPr>
            <w:color w:val="201F1E"/>
            <w:szCs w:val="24"/>
          </w:rPr>
          <w:t xml:space="preserve"> </w:t>
        </w:r>
      </w:ins>
      <w:r w:rsidR="00CD5282">
        <w:rPr>
          <w:color w:val="201F1E"/>
          <w:szCs w:val="24"/>
        </w:rPr>
        <w:t>&lt;</w:t>
      </w:r>
      <w:ins w:id="67" w:author="BShore" w:date="2020-08-27T18:11:00Z">
        <w:r w:rsidR="003279EC">
          <w:rPr>
            <w:color w:val="201F1E"/>
            <w:szCs w:val="24"/>
          </w:rPr>
          <w:t xml:space="preserve"> </w:t>
        </w:r>
      </w:ins>
      <w:del w:id="68" w:author="BShore" w:date="2020-08-27T18:11:00Z">
        <w:r w:rsidR="00CD5282" w:rsidDel="003279EC">
          <w:rPr>
            <w:color w:val="201F1E"/>
            <w:szCs w:val="24"/>
          </w:rPr>
          <w:delText>0</w:delText>
        </w:r>
      </w:del>
      <w:r w:rsidR="00CD5282">
        <w:rPr>
          <w:color w:val="201F1E"/>
          <w:szCs w:val="24"/>
        </w:rPr>
        <w:t>.016)</w:t>
      </w:r>
      <w:r w:rsidR="00FC0BC2">
        <w:rPr>
          <w:color w:val="201F1E"/>
          <w:szCs w:val="24"/>
        </w:rPr>
        <w:t xml:space="preserve">. </w:t>
      </w:r>
      <w:r w:rsidR="00683B83">
        <w:rPr>
          <w:color w:val="201F1E"/>
          <w:szCs w:val="24"/>
        </w:rPr>
        <w:t>In all the experiments, p</w:t>
      </w:r>
      <w:r w:rsidR="00700FF4" w:rsidRPr="00A61594">
        <w:rPr>
          <w:color w:val="201F1E"/>
          <w:szCs w:val="24"/>
        </w:rPr>
        <w:t xml:space="preserve">airwise comparisons </w:t>
      </w:r>
      <w:r w:rsidR="00CB263C" w:rsidRPr="00A61594">
        <w:rPr>
          <w:color w:val="201F1E"/>
          <w:szCs w:val="24"/>
        </w:rPr>
        <w:t>further confirmed that the</w:t>
      </w:r>
      <w:r w:rsidR="00700FF4" w:rsidRPr="00A61594">
        <w:rPr>
          <w:color w:val="201F1E"/>
          <w:szCs w:val="24"/>
        </w:rPr>
        <w:t xml:space="preserve"> proprioceptive shift </w:t>
      </w:r>
      <w:r w:rsidR="00661C3B" w:rsidRPr="00A61594">
        <w:rPr>
          <w:color w:val="201F1E"/>
          <w:szCs w:val="24"/>
        </w:rPr>
        <w:t>did not significantly</w:t>
      </w:r>
      <w:r w:rsidR="0058074F" w:rsidRPr="00A61594">
        <w:rPr>
          <w:color w:val="201F1E"/>
          <w:szCs w:val="24"/>
        </w:rPr>
        <w:t xml:space="preserve"> </w:t>
      </w:r>
      <w:r w:rsidR="00661C3B" w:rsidRPr="00A61594">
        <w:rPr>
          <w:color w:val="201F1E"/>
          <w:szCs w:val="24"/>
        </w:rPr>
        <w:t xml:space="preserve">vary </w:t>
      </w:r>
      <w:r w:rsidR="00700FF4" w:rsidRPr="00A61594">
        <w:rPr>
          <w:color w:val="201F1E"/>
          <w:szCs w:val="24"/>
        </w:rPr>
        <w:t>across conditions (</w:t>
      </w:r>
      <w:r w:rsidR="00CB263C" w:rsidRPr="00A61594">
        <w:rPr>
          <w:color w:val="201F1E"/>
          <w:szCs w:val="24"/>
        </w:rPr>
        <w:t xml:space="preserve">all comparisons, </w:t>
      </w:r>
      <w:r w:rsidR="00CB263C" w:rsidRPr="003279EC">
        <w:rPr>
          <w:i/>
          <w:iCs/>
          <w:color w:val="201F1E"/>
          <w:szCs w:val="24"/>
          <w:rPrChange w:id="69" w:author="BShore" w:date="2020-08-27T18:11:00Z">
            <w:rPr>
              <w:color w:val="201F1E"/>
              <w:szCs w:val="24"/>
            </w:rPr>
          </w:rPrChange>
        </w:rPr>
        <w:t>p</w:t>
      </w:r>
      <w:r w:rsidR="00CB263C" w:rsidRPr="00A61594">
        <w:rPr>
          <w:color w:val="201F1E"/>
          <w:szCs w:val="24"/>
        </w:rPr>
        <w:t xml:space="preserve"> &gt; </w:t>
      </w:r>
      <w:del w:id="70" w:author="BShore" w:date="2020-08-27T18:11:00Z">
        <w:r w:rsidR="00CB263C" w:rsidRPr="00A61594" w:rsidDel="003279EC">
          <w:rPr>
            <w:color w:val="201F1E"/>
            <w:szCs w:val="24"/>
          </w:rPr>
          <w:delText>0</w:delText>
        </w:r>
      </w:del>
      <w:r w:rsidR="00CB263C" w:rsidRPr="00A61594">
        <w:rPr>
          <w:color w:val="201F1E"/>
          <w:szCs w:val="24"/>
        </w:rPr>
        <w:t>.</w:t>
      </w:r>
      <w:r w:rsidR="00683B83">
        <w:rPr>
          <w:color w:val="201F1E"/>
          <w:szCs w:val="24"/>
        </w:rPr>
        <w:t>049</w:t>
      </w:r>
      <w:r w:rsidR="00CB263C" w:rsidRPr="00A61594">
        <w:rPr>
          <w:color w:val="201F1E"/>
          <w:szCs w:val="24"/>
        </w:rPr>
        <w:t xml:space="preserve">). Bayesian analyses provided support in favor of the null hypothesis </w:t>
      </w:r>
      <w:r w:rsidR="00C265CE" w:rsidRPr="00A61594">
        <w:rPr>
          <w:color w:val="201F1E"/>
          <w:szCs w:val="24"/>
        </w:rPr>
        <w:t xml:space="preserve">for comparisons between close and midway conditions of </w:t>
      </w:r>
      <w:del w:id="71" w:author="BShore" w:date="2020-08-27T18:11:00Z">
        <w:r w:rsidR="00C265CE" w:rsidRPr="00A61594" w:rsidDel="00A5674B">
          <w:rPr>
            <w:color w:val="201F1E"/>
            <w:szCs w:val="24"/>
          </w:rPr>
          <w:delText xml:space="preserve">the </w:delText>
        </w:r>
      </w:del>
      <w:r w:rsidR="00C265CE" w:rsidRPr="00A61594">
        <w:rPr>
          <w:color w:val="201F1E"/>
          <w:szCs w:val="24"/>
        </w:rPr>
        <w:t>Experiment</w:t>
      </w:r>
      <w:ins w:id="72" w:author="BShore" w:date="2020-08-27T18:12:00Z">
        <w:r w:rsidR="00A5674B">
          <w:rPr>
            <w:color w:val="201F1E"/>
            <w:szCs w:val="24"/>
          </w:rPr>
          <w:t>s</w:t>
        </w:r>
      </w:ins>
      <w:r w:rsidR="00C265CE" w:rsidRPr="00A61594">
        <w:rPr>
          <w:color w:val="201F1E"/>
          <w:szCs w:val="24"/>
        </w:rPr>
        <w:t xml:space="preserve"> 1 (BF</w:t>
      </w:r>
      <w:r w:rsidR="00C265CE" w:rsidRPr="00A61594">
        <w:rPr>
          <w:color w:val="201F1E"/>
          <w:szCs w:val="24"/>
          <w:vertAlign w:val="subscript"/>
        </w:rPr>
        <w:t>10</w:t>
      </w:r>
      <w:ins w:id="73" w:author="BShore" w:date="2020-08-27T18:12:00Z">
        <w:r w:rsidR="00A5674B">
          <w:rPr>
            <w:color w:val="201F1E"/>
            <w:szCs w:val="24"/>
            <w:vertAlign w:val="subscript"/>
          </w:rPr>
          <w:t xml:space="preserve"> </w:t>
        </w:r>
      </w:ins>
      <w:r w:rsidR="00C265CE" w:rsidRPr="00A61594">
        <w:rPr>
          <w:color w:val="201F1E"/>
          <w:szCs w:val="24"/>
        </w:rPr>
        <w:t>= 0.263) and 2 (BF</w:t>
      </w:r>
      <w:r w:rsidR="00C265CE" w:rsidRPr="00683B83">
        <w:rPr>
          <w:color w:val="201F1E"/>
          <w:szCs w:val="24"/>
          <w:vertAlign w:val="subscript"/>
        </w:rPr>
        <w:t>10</w:t>
      </w:r>
      <w:ins w:id="74" w:author="BShore" w:date="2020-08-27T18:12:00Z">
        <w:r w:rsidR="00A5674B">
          <w:rPr>
            <w:color w:val="201F1E"/>
            <w:szCs w:val="24"/>
            <w:vertAlign w:val="subscript"/>
          </w:rPr>
          <w:t xml:space="preserve"> </w:t>
        </w:r>
      </w:ins>
      <w:r w:rsidR="00C265CE" w:rsidRPr="00A61594">
        <w:rPr>
          <w:color w:val="201F1E"/>
          <w:szCs w:val="24"/>
        </w:rPr>
        <w:t>=</w:t>
      </w:r>
      <w:ins w:id="75" w:author="BShore" w:date="2020-08-27T18:12:00Z">
        <w:r w:rsidR="00A5674B">
          <w:rPr>
            <w:color w:val="201F1E"/>
            <w:szCs w:val="24"/>
          </w:rPr>
          <w:t xml:space="preserve"> </w:t>
        </w:r>
      </w:ins>
      <w:r w:rsidR="00C265CE" w:rsidRPr="00A61594">
        <w:rPr>
          <w:color w:val="201F1E"/>
          <w:szCs w:val="24"/>
        </w:rPr>
        <w:t xml:space="preserve">0.310) and for comparisons between all conditions of </w:t>
      </w:r>
      <w:del w:id="76" w:author="BShore" w:date="2020-08-27T18:12:00Z">
        <w:r w:rsidR="00C265CE" w:rsidRPr="00A61594" w:rsidDel="00A5674B">
          <w:rPr>
            <w:color w:val="201F1E"/>
            <w:szCs w:val="24"/>
          </w:rPr>
          <w:delText xml:space="preserve">the </w:delText>
        </w:r>
      </w:del>
      <w:r w:rsidR="00C265CE" w:rsidRPr="00A61594">
        <w:rPr>
          <w:color w:val="201F1E"/>
          <w:szCs w:val="24"/>
        </w:rPr>
        <w:t>Experiment 3 (close vs. midway: BF</w:t>
      </w:r>
      <w:r w:rsidR="00C265CE" w:rsidRPr="00683B83">
        <w:rPr>
          <w:color w:val="201F1E"/>
          <w:szCs w:val="24"/>
          <w:vertAlign w:val="subscript"/>
        </w:rPr>
        <w:t>10</w:t>
      </w:r>
      <w:ins w:id="77" w:author="BShore" w:date="2020-08-27T18:12:00Z">
        <w:r w:rsidR="00A5674B">
          <w:rPr>
            <w:color w:val="201F1E"/>
            <w:szCs w:val="24"/>
            <w:vertAlign w:val="subscript"/>
          </w:rPr>
          <w:t xml:space="preserve"> </w:t>
        </w:r>
      </w:ins>
      <w:r w:rsidR="00C265CE" w:rsidRPr="00A61594">
        <w:rPr>
          <w:color w:val="201F1E"/>
          <w:szCs w:val="24"/>
        </w:rPr>
        <w:t>= 0.325; close vs. far: BF</w:t>
      </w:r>
      <w:r w:rsidR="00C265CE" w:rsidRPr="00A5674B">
        <w:rPr>
          <w:color w:val="201F1E"/>
          <w:szCs w:val="24"/>
          <w:vertAlign w:val="subscript"/>
          <w:rPrChange w:id="78" w:author="BShore" w:date="2020-08-27T18:12:00Z">
            <w:rPr>
              <w:color w:val="201F1E"/>
              <w:szCs w:val="24"/>
            </w:rPr>
          </w:rPrChange>
        </w:rPr>
        <w:t>10</w:t>
      </w:r>
      <w:ins w:id="79" w:author="BShore" w:date="2020-08-27T18:12:00Z">
        <w:r w:rsidR="00A5674B">
          <w:rPr>
            <w:color w:val="201F1E"/>
            <w:szCs w:val="24"/>
          </w:rPr>
          <w:t xml:space="preserve"> </w:t>
        </w:r>
      </w:ins>
      <w:r w:rsidR="00C265CE" w:rsidRPr="00A61594">
        <w:rPr>
          <w:color w:val="201F1E"/>
          <w:szCs w:val="24"/>
        </w:rPr>
        <w:t>=</w:t>
      </w:r>
      <w:ins w:id="80" w:author="BShore" w:date="2020-08-27T18:12:00Z">
        <w:r w:rsidR="00A5674B">
          <w:rPr>
            <w:color w:val="201F1E"/>
            <w:szCs w:val="24"/>
          </w:rPr>
          <w:t xml:space="preserve"> </w:t>
        </w:r>
      </w:ins>
      <w:r w:rsidR="00C265CE" w:rsidRPr="00A61594">
        <w:rPr>
          <w:color w:val="201F1E"/>
          <w:szCs w:val="24"/>
        </w:rPr>
        <w:t>0.265; midway vs. far: BF</w:t>
      </w:r>
      <w:r w:rsidR="00C265CE" w:rsidRPr="00A5674B">
        <w:rPr>
          <w:color w:val="201F1E"/>
          <w:szCs w:val="24"/>
          <w:vertAlign w:val="subscript"/>
          <w:rPrChange w:id="81" w:author="BShore" w:date="2020-08-27T18:12:00Z">
            <w:rPr>
              <w:color w:val="201F1E"/>
              <w:szCs w:val="24"/>
            </w:rPr>
          </w:rPrChange>
        </w:rPr>
        <w:t>10</w:t>
      </w:r>
      <w:ins w:id="82" w:author="BShore" w:date="2020-08-27T18:12:00Z">
        <w:r w:rsidR="00A5674B">
          <w:rPr>
            <w:color w:val="201F1E"/>
            <w:szCs w:val="24"/>
          </w:rPr>
          <w:t xml:space="preserve"> </w:t>
        </w:r>
      </w:ins>
      <w:r w:rsidR="00C265CE" w:rsidRPr="00A61594">
        <w:rPr>
          <w:color w:val="201F1E"/>
          <w:szCs w:val="24"/>
        </w:rPr>
        <w:t>= 0.290).</w:t>
      </w:r>
      <w:r w:rsidR="00B37FB5" w:rsidRPr="00A61594">
        <w:rPr>
          <w:color w:val="201F1E"/>
          <w:szCs w:val="24"/>
        </w:rPr>
        <w:t xml:space="preserve"> </w:t>
      </w:r>
      <w:r w:rsidR="00C265CE" w:rsidRPr="00A61594">
        <w:rPr>
          <w:color w:val="201F1E"/>
          <w:szCs w:val="24"/>
        </w:rPr>
        <w:t xml:space="preserve">For all </w:t>
      </w:r>
      <w:r w:rsidR="00700FF4" w:rsidRPr="00A61594">
        <w:rPr>
          <w:color w:val="201F1E"/>
          <w:szCs w:val="24"/>
        </w:rPr>
        <w:t xml:space="preserve">other </w:t>
      </w:r>
      <w:r w:rsidR="0058074F" w:rsidRPr="00A61594">
        <w:rPr>
          <w:color w:val="201F1E"/>
          <w:szCs w:val="24"/>
        </w:rPr>
        <w:t>cases,</w:t>
      </w:r>
      <w:r w:rsidR="00700FF4" w:rsidRPr="00A61594">
        <w:rPr>
          <w:color w:val="201F1E"/>
          <w:szCs w:val="24"/>
        </w:rPr>
        <w:t xml:space="preserve"> </w:t>
      </w:r>
      <w:r w:rsidR="00C265CE" w:rsidRPr="00A61594">
        <w:rPr>
          <w:color w:val="201F1E"/>
          <w:szCs w:val="24"/>
        </w:rPr>
        <w:t xml:space="preserve">Bayesian analyses </w:t>
      </w:r>
      <w:r w:rsidR="00700FF4" w:rsidRPr="00A61594">
        <w:rPr>
          <w:color w:val="201F1E"/>
          <w:szCs w:val="24"/>
        </w:rPr>
        <w:t>revealed inconclusive results (</w:t>
      </w:r>
      <w:r w:rsidR="00C265CE" w:rsidRPr="00A61594">
        <w:rPr>
          <w:color w:val="201F1E"/>
          <w:szCs w:val="24"/>
        </w:rPr>
        <w:t>0.</w:t>
      </w:r>
      <w:r w:rsidR="00683B83">
        <w:rPr>
          <w:color w:val="201F1E"/>
          <w:szCs w:val="24"/>
        </w:rPr>
        <w:t>310</w:t>
      </w:r>
      <w:ins w:id="83" w:author="BShore" w:date="2020-08-27T18:12:00Z">
        <w:r w:rsidR="00A5674B">
          <w:rPr>
            <w:color w:val="201F1E"/>
            <w:szCs w:val="24"/>
          </w:rPr>
          <w:t xml:space="preserve"> </w:t>
        </w:r>
      </w:ins>
      <w:r w:rsidR="00C265CE" w:rsidRPr="00A61594">
        <w:rPr>
          <w:color w:val="201F1E"/>
          <w:szCs w:val="24"/>
        </w:rPr>
        <w:t>&lt;</w:t>
      </w:r>
      <w:ins w:id="84" w:author="BShore" w:date="2020-08-27T18:12:00Z">
        <w:r w:rsidR="00A5674B">
          <w:rPr>
            <w:color w:val="201F1E"/>
            <w:szCs w:val="24"/>
          </w:rPr>
          <w:t xml:space="preserve"> </w:t>
        </w:r>
      </w:ins>
      <w:r w:rsidR="00700FF4" w:rsidRPr="00A61594">
        <w:rPr>
          <w:color w:val="201F1E"/>
          <w:szCs w:val="24"/>
        </w:rPr>
        <w:t>BF</w:t>
      </w:r>
      <w:r w:rsidR="00700FF4" w:rsidRPr="00A61594">
        <w:rPr>
          <w:color w:val="201F1E"/>
          <w:szCs w:val="24"/>
          <w:vertAlign w:val="subscript"/>
        </w:rPr>
        <w:t>10</w:t>
      </w:r>
      <w:ins w:id="85" w:author="BShore" w:date="2020-08-27T18:12:00Z">
        <w:r w:rsidR="00A5674B">
          <w:rPr>
            <w:color w:val="201F1E"/>
            <w:szCs w:val="24"/>
            <w:vertAlign w:val="subscript"/>
          </w:rPr>
          <w:t xml:space="preserve"> </w:t>
        </w:r>
      </w:ins>
      <w:r w:rsidR="00C265CE" w:rsidRPr="00A61594">
        <w:rPr>
          <w:color w:val="201F1E"/>
          <w:szCs w:val="24"/>
        </w:rPr>
        <w:t>&lt;</w:t>
      </w:r>
      <w:ins w:id="86" w:author="BShore" w:date="2020-08-27T18:12:00Z">
        <w:r w:rsidR="00A5674B">
          <w:rPr>
            <w:color w:val="201F1E"/>
            <w:szCs w:val="24"/>
          </w:rPr>
          <w:t xml:space="preserve"> </w:t>
        </w:r>
      </w:ins>
      <w:r w:rsidR="00C265CE" w:rsidRPr="00A61594">
        <w:rPr>
          <w:color w:val="201F1E"/>
          <w:szCs w:val="24"/>
        </w:rPr>
        <w:t>1.820</w:t>
      </w:r>
      <w:r w:rsidR="00700FF4" w:rsidRPr="00A61594">
        <w:rPr>
          <w:color w:val="201F1E"/>
          <w:szCs w:val="24"/>
        </w:rPr>
        <w:t>).</w:t>
      </w:r>
    </w:p>
    <w:p w14:paraId="47CBE845" w14:textId="0D78FAB4" w:rsidR="0049521D" w:rsidRPr="00A61594" w:rsidRDefault="003A6C29" w:rsidP="00911F9A">
      <w:pPr>
        <w:spacing w:before="0" w:after="0" w:line="480" w:lineRule="auto"/>
        <w:jc w:val="both"/>
        <w:rPr>
          <w:color w:val="201F1E"/>
          <w:szCs w:val="24"/>
        </w:rPr>
      </w:pPr>
      <w:r w:rsidRPr="00A61594">
        <w:rPr>
          <w:color w:val="201F1E"/>
          <w:szCs w:val="24"/>
        </w:rPr>
        <w:t xml:space="preserve">Interestingly, </w:t>
      </w:r>
      <w:r w:rsidR="00C27243">
        <w:rPr>
          <w:color w:val="201F1E"/>
          <w:szCs w:val="24"/>
        </w:rPr>
        <w:t xml:space="preserve">by </w:t>
      </w:r>
      <w:r w:rsidRPr="00A61594">
        <w:rPr>
          <w:color w:val="201F1E"/>
          <w:szCs w:val="24"/>
        </w:rPr>
        <w:t>comparing</w:t>
      </w:r>
      <w:r w:rsidR="00C27243">
        <w:rPr>
          <w:color w:val="201F1E"/>
          <w:szCs w:val="24"/>
        </w:rPr>
        <w:t xml:space="preserve"> the</w:t>
      </w:r>
      <w:r w:rsidRPr="00A61594">
        <w:rPr>
          <w:color w:val="201F1E"/>
          <w:szCs w:val="24"/>
        </w:rPr>
        <w:t xml:space="preserve"> </w:t>
      </w:r>
      <w:r w:rsidR="0058074F" w:rsidRPr="00A61594">
        <w:rPr>
          <w:color w:val="201F1E"/>
          <w:szCs w:val="24"/>
        </w:rPr>
        <w:t xml:space="preserve">proprioceptive shift </w:t>
      </w:r>
      <w:r w:rsidR="00C27243">
        <w:rPr>
          <w:color w:val="201F1E"/>
          <w:szCs w:val="24"/>
        </w:rPr>
        <w:t>between the three</w:t>
      </w:r>
      <w:r w:rsidR="00C27243" w:rsidRPr="00A61594">
        <w:rPr>
          <w:color w:val="201F1E"/>
          <w:szCs w:val="24"/>
        </w:rPr>
        <w:t xml:space="preserve"> </w:t>
      </w:r>
      <w:r w:rsidRPr="00A61594">
        <w:rPr>
          <w:color w:val="201F1E"/>
          <w:szCs w:val="24"/>
        </w:rPr>
        <w:t>experiments, Kruskal</w:t>
      </w:r>
      <w:del w:id="87" w:author="BShore" w:date="2020-08-27T18:13:00Z">
        <w:r w:rsidRPr="00A61594" w:rsidDel="000C5FCF">
          <w:rPr>
            <w:color w:val="201F1E"/>
            <w:szCs w:val="24"/>
          </w:rPr>
          <w:delText>-</w:delText>
        </w:r>
      </w:del>
      <w:ins w:id="88" w:author="BShore" w:date="2020-08-27T18:13:00Z">
        <w:r w:rsidR="000C5FCF">
          <w:rPr>
            <w:color w:val="201F1E"/>
            <w:szCs w:val="24"/>
          </w:rPr>
          <w:t>–</w:t>
        </w:r>
      </w:ins>
      <w:r w:rsidRPr="00A61594">
        <w:rPr>
          <w:color w:val="201F1E"/>
          <w:szCs w:val="24"/>
        </w:rPr>
        <w:t>Wallis test</w:t>
      </w:r>
      <w:ins w:id="89" w:author="BShore" w:date="2020-08-27T18:13:00Z">
        <w:r w:rsidR="000C5FCF">
          <w:rPr>
            <w:color w:val="201F1E"/>
            <w:szCs w:val="24"/>
          </w:rPr>
          <w:t>s</w:t>
        </w:r>
      </w:ins>
      <w:r w:rsidRPr="00A61594">
        <w:rPr>
          <w:color w:val="201F1E"/>
          <w:szCs w:val="24"/>
        </w:rPr>
        <w:t xml:space="preserve"> yielded </w:t>
      </w:r>
      <w:ins w:id="90" w:author="BShore" w:date="2020-08-27T18:13:00Z">
        <w:r w:rsidR="000C5FCF">
          <w:rPr>
            <w:color w:val="201F1E"/>
            <w:szCs w:val="24"/>
          </w:rPr>
          <w:t xml:space="preserve">a </w:t>
        </w:r>
      </w:ins>
      <w:r w:rsidRPr="00A61594">
        <w:rPr>
          <w:color w:val="201F1E"/>
          <w:szCs w:val="24"/>
        </w:rPr>
        <w:t>significant result only in the far condition (χ</w:t>
      </w:r>
      <w:r w:rsidRPr="00A61594">
        <w:rPr>
          <w:color w:val="201F1E"/>
          <w:szCs w:val="24"/>
          <w:vertAlign w:val="superscript"/>
        </w:rPr>
        <w:t>2</w:t>
      </w:r>
      <w:r w:rsidRPr="00A61594">
        <w:rPr>
          <w:color w:val="201F1E"/>
          <w:szCs w:val="24"/>
        </w:rPr>
        <w:t xml:space="preserve"> = 7.654, </w:t>
      </w:r>
      <w:r w:rsidRPr="000C5FCF">
        <w:rPr>
          <w:i/>
          <w:iCs/>
          <w:color w:val="201F1E"/>
          <w:szCs w:val="24"/>
          <w:rPrChange w:id="91" w:author="BShore" w:date="2020-08-27T18:13:00Z">
            <w:rPr>
              <w:color w:val="201F1E"/>
              <w:szCs w:val="24"/>
            </w:rPr>
          </w:rPrChange>
        </w:rPr>
        <w:t>p</w:t>
      </w:r>
      <w:ins w:id="92" w:author="BShore" w:date="2020-08-27T18:13:00Z">
        <w:r w:rsidR="000C5FCF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 xml:space="preserve">= </w:t>
      </w:r>
      <w:del w:id="93" w:author="BShore" w:date="2020-08-27T18:13:00Z">
        <w:r w:rsidRPr="00A61594" w:rsidDel="000C5FCF">
          <w:rPr>
            <w:color w:val="201F1E"/>
            <w:szCs w:val="24"/>
          </w:rPr>
          <w:delText>0</w:delText>
        </w:r>
      </w:del>
      <w:r w:rsidRPr="00A61594">
        <w:rPr>
          <w:color w:val="201F1E"/>
          <w:szCs w:val="24"/>
        </w:rPr>
        <w:t xml:space="preserve">.022). This was due to a higher proprioceptive shift in Experiment 3 compared </w:t>
      </w:r>
      <w:del w:id="94" w:author="BShore" w:date="2020-08-27T18:13:00Z">
        <w:r w:rsidRPr="00A61594" w:rsidDel="000C5FCF">
          <w:rPr>
            <w:color w:val="201F1E"/>
            <w:szCs w:val="24"/>
          </w:rPr>
          <w:delText xml:space="preserve">to </w:delText>
        </w:r>
      </w:del>
      <w:ins w:id="95" w:author="BShore" w:date="2020-08-27T18:13:00Z">
        <w:r w:rsidR="000C5FCF">
          <w:rPr>
            <w:color w:val="201F1E"/>
            <w:szCs w:val="24"/>
          </w:rPr>
          <w:t>with</w:t>
        </w:r>
        <w:r w:rsidR="000C5FCF" w:rsidRPr="00A61594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Experiment 2 (</w:t>
      </w:r>
      <w:r w:rsidRPr="000C5FCF">
        <w:rPr>
          <w:i/>
          <w:iCs/>
          <w:color w:val="201F1E"/>
          <w:szCs w:val="24"/>
          <w:rPrChange w:id="96" w:author="BShore" w:date="2020-08-27T18:13:00Z">
            <w:rPr>
              <w:color w:val="201F1E"/>
              <w:szCs w:val="24"/>
            </w:rPr>
          </w:rPrChange>
        </w:rPr>
        <w:t>Z</w:t>
      </w:r>
      <w:ins w:id="97" w:author="BShore" w:date="2020-08-27T18:13:00Z">
        <w:r w:rsidR="000C5FCF">
          <w:rPr>
            <w:i/>
            <w:iCs/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=</w:t>
      </w:r>
      <w:ins w:id="98" w:author="BShore" w:date="2020-08-27T18:13:00Z">
        <w:r w:rsidR="000C5FCF">
          <w:rPr>
            <w:color w:val="201F1E"/>
            <w:szCs w:val="24"/>
          </w:rPr>
          <w:t xml:space="preserve"> </w:t>
        </w:r>
      </w:ins>
      <w:del w:id="99" w:author="BShore" w:date="2020-08-27T18:13:00Z">
        <w:r w:rsidRPr="00A61594" w:rsidDel="000C5FCF">
          <w:rPr>
            <w:color w:val="201F1E"/>
            <w:szCs w:val="24"/>
          </w:rPr>
          <w:delText>-</w:delText>
        </w:r>
      </w:del>
      <w:ins w:id="100" w:author="BShore" w:date="2020-08-27T18:13:00Z">
        <w:r w:rsidR="000C5FCF">
          <w:rPr>
            <w:rFonts w:cs="Times New Roman"/>
            <w:color w:val="201F1E"/>
            <w:szCs w:val="24"/>
          </w:rPr>
          <w:t>−</w:t>
        </w:r>
      </w:ins>
      <w:r w:rsidRPr="00A61594">
        <w:rPr>
          <w:color w:val="201F1E"/>
          <w:szCs w:val="24"/>
        </w:rPr>
        <w:t xml:space="preserve">2.540, </w:t>
      </w:r>
      <w:r w:rsidRPr="000C5FCF">
        <w:rPr>
          <w:i/>
          <w:iCs/>
          <w:color w:val="201F1E"/>
          <w:szCs w:val="24"/>
          <w:rPrChange w:id="101" w:author="BShore" w:date="2020-08-27T18:13:00Z">
            <w:rPr>
              <w:color w:val="201F1E"/>
              <w:szCs w:val="24"/>
            </w:rPr>
          </w:rPrChange>
        </w:rPr>
        <w:t>p</w:t>
      </w:r>
      <w:ins w:id="102" w:author="BShore" w:date="2020-08-27T18:13:00Z">
        <w:r w:rsidR="000C5FCF">
          <w:rPr>
            <w:i/>
            <w:iCs/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=</w:t>
      </w:r>
      <w:ins w:id="103" w:author="BShore" w:date="2020-08-27T18:13:00Z">
        <w:r w:rsidR="000C5FCF">
          <w:rPr>
            <w:color w:val="201F1E"/>
            <w:szCs w:val="24"/>
          </w:rPr>
          <w:t xml:space="preserve"> </w:t>
        </w:r>
      </w:ins>
      <w:del w:id="104" w:author="BShore" w:date="2020-08-27T18:13:00Z">
        <w:r w:rsidRPr="00A61594" w:rsidDel="000C5FCF">
          <w:rPr>
            <w:color w:val="201F1E"/>
            <w:szCs w:val="24"/>
          </w:rPr>
          <w:delText>0</w:delText>
        </w:r>
      </w:del>
      <w:r w:rsidRPr="00A61594">
        <w:rPr>
          <w:color w:val="201F1E"/>
          <w:szCs w:val="24"/>
        </w:rPr>
        <w:t>.011)</w:t>
      </w:r>
      <w:r w:rsidR="00C27243">
        <w:rPr>
          <w:color w:val="201F1E"/>
          <w:szCs w:val="24"/>
        </w:rPr>
        <w:t>, suggesting that the inter</w:t>
      </w:r>
      <w:del w:id="105" w:author="BShore" w:date="2020-08-27T18:14:00Z">
        <w:r w:rsidR="00C27243" w:rsidDel="000C5FCF">
          <w:rPr>
            <w:color w:val="201F1E"/>
            <w:szCs w:val="24"/>
          </w:rPr>
          <w:delText>-</w:delText>
        </w:r>
      </w:del>
      <w:r w:rsidR="00C27243">
        <w:rPr>
          <w:color w:val="201F1E"/>
          <w:szCs w:val="24"/>
        </w:rPr>
        <w:t>manual distance is a crucial factor for the proprioceptive component of the illusion</w:t>
      </w:r>
      <w:r w:rsidRPr="00A61594">
        <w:rPr>
          <w:color w:val="201F1E"/>
          <w:szCs w:val="24"/>
        </w:rPr>
        <w:t xml:space="preserve">. No other significant difference </w:t>
      </w:r>
      <w:r w:rsidR="00C27243">
        <w:rPr>
          <w:color w:val="201F1E"/>
          <w:szCs w:val="24"/>
        </w:rPr>
        <w:t>was</w:t>
      </w:r>
      <w:r w:rsidR="00C27243" w:rsidRPr="00A61594">
        <w:rPr>
          <w:color w:val="201F1E"/>
          <w:szCs w:val="24"/>
        </w:rPr>
        <w:t xml:space="preserve"> </w:t>
      </w:r>
      <w:r w:rsidRPr="00A61594">
        <w:rPr>
          <w:color w:val="201F1E"/>
          <w:szCs w:val="24"/>
        </w:rPr>
        <w:t>found (all</w:t>
      </w:r>
      <w:del w:id="106" w:author="BShore" w:date="2020-08-27T18:14:00Z">
        <w:r w:rsidRPr="00A61594" w:rsidDel="000C5FCF">
          <w:rPr>
            <w:color w:val="201F1E"/>
            <w:szCs w:val="24"/>
          </w:rPr>
          <w:delText>,</w:delText>
        </w:r>
      </w:del>
      <w:r w:rsidRPr="00A61594">
        <w:rPr>
          <w:color w:val="201F1E"/>
          <w:szCs w:val="24"/>
        </w:rPr>
        <w:t xml:space="preserve"> </w:t>
      </w:r>
      <w:r w:rsidRPr="000C5FCF">
        <w:rPr>
          <w:i/>
          <w:iCs/>
          <w:color w:val="201F1E"/>
          <w:szCs w:val="24"/>
          <w:rPrChange w:id="107" w:author="BShore" w:date="2020-08-27T18:13:00Z">
            <w:rPr>
              <w:color w:val="201F1E"/>
              <w:szCs w:val="24"/>
            </w:rPr>
          </w:rPrChange>
        </w:rPr>
        <w:t>p</w:t>
      </w:r>
      <w:ins w:id="108" w:author="BShore" w:date="2020-08-27T18:14:00Z">
        <w:r w:rsidR="000C5FCF">
          <w:rPr>
            <w:color w:val="201F1E"/>
            <w:szCs w:val="24"/>
          </w:rPr>
          <w:t xml:space="preserve">s </w:t>
        </w:r>
      </w:ins>
      <w:r w:rsidRPr="00A61594">
        <w:rPr>
          <w:color w:val="201F1E"/>
          <w:szCs w:val="24"/>
        </w:rPr>
        <w:t>&gt;</w:t>
      </w:r>
      <w:ins w:id="109" w:author="BShore" w:date="2020-08-27T18:14:00Z">
        <w:r w:rsidR="000C5FCF">
          <w:rPr>
            <w:color w:val="201F1E"/>
            <w:szCs w:val="24"/>
          </w:rPr>
          <w:t xml:space="preserve"> </w:t>
        </w:r>
      </w:ins>
      <w:del w:id="110" w:author="BShore" w:date="2020-08-27T18:14:00Z">
        <w:r w:rsidRPr="00A61594" w:rsidDel="000C5FCF">
          <w:rPr>
            <w:color w:val="201F1E"/>
            <w:szCs w:val="24"/>
          </w:rPr>
          <w:delText>0</w:delText>
        </w:r>
      </w:del>
      <w:r w:rsidRPr="00A61594">
        <w:rPr>
          <w:color w:val="201F1E"/>
          <w:szCs w:val="24"/>
        </w:rPr>
        <w:t>.063).</w:t>
      </w:r>
      <w:r w:rsidR="0049521D" w:rsidRPr="00A61594">
        <w:rPr>
          <w:color w:val="201F1E"/>
          <w:szCs w:val="24"/>
        </w:rPr>
        <w:t xml:space="preserve"> In all cases in which the frequentist approach showed non</w:t>
      </w:r>
      <w:del w:id="111" w:author="BShore" w:date="2020-08-27T18:14:00Z">
        <w:r w:rsidR="0049521D" w:rsidRPr="00A61594" w:rsidDel="000C5FCF">
          <w:rPr>
            <w:color w:val="201F1E"/>
            <w:szCs w:val="24"/>
          </w:rPr>
          <w:delText>-</w:delText>
        </w:r>
      </w:del>
      <w:r w:rsidR="0049521D" w:rsidRPr="00A61594">
        <w:rPr>
          <w:color w:val="201F1E"/>
          <w:szCs w:val="24"/>
        </w:rPr>
        <w:t xml:space="preserve">significant results between experiments, Bayesian </w:t>
      </w:r>
      <w:r w:rsidR="003F2973" w:rsidRPr="00A61594">
        <w:rPr>
          <w:color w:val="201F1E"/>
          <w:szCs w:val="24"/>
        </w:rPr>
        <w:t>analyses</w:t>
      </w:r>
      <w:r w:rsidR="0049521D" w:rsidRPr="00A61594">
        <w:rPr>
          <w:color w:val="201F1E"/>
          <w:szCs w:val="24"/>
        </w:rPr>
        <w:t xml:space="preserve"> showed inconclusive results (all</w:t>
      </w:r>
      <w:del w:id="112" w:author="BShore" w:date="2020-08-27T18:14:00Z">
        <w:r w:rsidR="0049521D" w:rsidRPr="00A61594" w:rsidDel="000C5FCF">
          <w:rPr>
            <w:color w:val="201F1E"/>
            <w:szCs w:val="24"/>
          </w:rPr>
          <w:delText>,</w:delText>
        </w:r>
      </w:del>
      <w:r w:rsidR="0049521D" w:rsidRPr="00A61594">
        <w:rPr>
          <w:color w:val="201F1E"/>
          <w:szCs w:val="24"/>
        </w:rPr>
        <w:t xml:space="preserve"> 0.743</w:t>
      </w:r>
      <w:ins w:id="113" w:author="BShore" w:date="2020-08-27T18:14:00Z">
        <w:r w:rsidR="000C5FCF">
          <w:rPr>
            <w:color w:val="201F1E"/>
            <w:szCs w:val="24"/>
          </w:rPr>
          <w:t xml:space="preserve"> </w:t>
        </w:r>
      </w:ins>
      <w:r w:rsidR="0049521D" w:rsidRPr="00A61594">
        <w:rPr>
          <w:color w:val="201F1E"/>
          <w:szCs w:val="24"/>
        </w:rPr>
        <w:t>&lt;</w:t>
      </w:r>
      <w:ins w:id="114" w:author="BShore" w:date="2020-08-27T18:14:00Z">
        <w:r w:rsidR="000C5FCF">
          <w:rPr>
            <w:color w:val="201F1E"/>
            <w:szCs w:val="24"/>
          </w:rPr>
          <w:t xml:space="preserve"> </w:t>
        </w:r>
      </w:ins>
      <w:r w:rsidR="0049521D" w:rsidRPr="00A61594">
        <w:rPr>
          <w:color w:val="201F1E"/>
          <w:szCs w:val="24"/>
        </w:rPr>
        <w:t>BF</w:t>
      </w:r>
      <w:r w:rsidR="0049521D" w:rsidRPr="00A61594">
        <w:rPr>
          <w:color w:val="201F1E"/>
          <w:szCs w:val="24"/>
          <w:vertAlign w:val="subscript"/>
        </w:rPr>
        <w:t>10</w:t>
      </w:r>
      <w:ins w:id="115" w:author="BShore" w:date="2020-08-27T18:14:00Z">
        <w:r w:rsidR="000C5FCF">
          <w:rPr>
            <w:color w:val="201F1E"/>
            <w:szCs w:val="24"/>
            <w:vertAlign w:val="subscript"/>
          </w:rPr>
          <w:t xml:space="preserve"> </w:t>
        </w:r>
      </w:ins>
      <w:r w:rsidR="0049521D" w:rsidRPr="00A61594">
        <w:rPr>
          <w:color w:val="201F1E"/>
          <w:szCs w:val="24"/>
        </w:rPr>
        <w:t>&lt; 1.083).</w:t>
      </w:r>
    </w:p>
    <w:p w14:paraId="749A85B7" w14:textId="047064DB" w:rsidR="003A6C29" w:rsidRPr="00A61594" w:rsidRDefault="004A35FF" w:rsidP="00911F9A">
      <w:pPr>
        <w:spacing w:before="0" w:after="0" w:line="480" w:lineRule="auto"/>
        <w:jc w:val="both"/>
        <w:rPr>
          <w:color w:val="201F1E"/>
          <w:szCs w:val="24"/>
        </w:rPr>
      </w:pPr>
      <w:r>
        <w:rPr>
          <w:color w:val="201F1E"/>
          <w:szCs w:val="24"/>
        </w:rPr>
        <w:lastRenderedPageBreak/>
        <w:t>Overall, t</w:t>
      </w:r>
      <w:r w:rsidRPr="00A61594">
        <w:rPr>
          <w:color w:val="201F1E"/>
          <w:szCs w:val="24"/>
        </w:rPr>
        <w:t xml:space="preserve">hese </w:t>
      </w:r>
      <w:r w:rsidR="003F2973" w:rsidRPr="00A61594">
        <w:rPr>
          <w:color w:val="201F1E"/>
          <w:szCs w:val="24"/>
        </w:rPr>
        <w:t>findings</w:t>
      </w:r>
      <w:r w:rsidR="003A6C29" w:rsidRPr="00A61594">
        <w:rPr>
          <w:color w:val="201F1E"/>
          <w:szCs w:val="24"/>
        </w:rPr>
        <w:t xml:space="preserve"> provide further </w:t>
      </w:r>
      <w:r w:rsidR="0049521D" w:rsidRPr="00A61594">
        <w:rPr>
          <w:color w:val="201F1E"/>
          <w:szCs w:val="24"/>
        </w:rPr>
        <w:t xml:space="preserve">evidence </w:t>
      </w:r>
      <w:r w:rsidR="00C27243">
        <w:rPr>
          <w:color w:val="201F1E"/>
          <w:szCs w:val="24"/>
        </w:rPr>
        <w:t>on</w:t>
      </w:r>
      <w:r w:rsidR="00C27243" w:rsidRPr="00A61594">
        <w:rPr>
          <w:color w:val="201F1E"/>
          <w:szCs w:val="24"/>
        </w:rPr>
        <w:t xml:space="preserve"> </w:t>
      </w:r>
      <w:r w:rsidR="00C27243">
        <w:rPr>
          <w:color w:val="201F1E"/>
          <w:szCs w:val="24"/>
        </w:rPr>
        <w:t>the</w:t>
      </w:r>
      <w:r w:rsidR="0071470F" w:rsidRPr="00A61594">
        <w:rPr>
          <w:color w:val="201F1E"/>
          <w:szCs w:val="24"/>
        </w:rPr>
        <w:t xml:space="preserve"> minor role of</w:t>
      </w:r>
      <w:r w:rsidR="0049521D" w:rsidRPr="00A61594">
        <w:rPr>
          <w:color w:val="201F1E"/>
          <w:szCs w:val="24"/>
        </w:rPr>
        <w:t xml:space="preserve"> </w:t>
      </w:r>
      <w:r w:rsidR="00C27243">
        <w:rPr>
          <w:color w:val="201F1E"/>
          <w:szCs w:val="24"/>
        </w:rPr>
        <w:t xml:space="preserve">the </w:t>
      </w:r>
      <w:r w:rsidR="0049521D" w:rsidRPr="00A61594">
        <w:rPr>
          <w:color w:val="201F1E"/>
          <w:szCs w:val="24"/>
        </w:rPr>
        <w:t>distance from the body</w:t>
      </w:r>
      <w:ins w:id="116" w:author="BShore" w:date="2020-08-27T18:02:00Z">
        <w:r w:rsidR="003279EC">
          <w:rPr>
            <w:color w:val="201F1E"/>
            <w:szCs w:val="24"/>
          </w:rPr>
          <w:t>’s</w:t>
        </w:r>
      </w:ins>
      <w:r w:rsidR="0049521D" w:rsidRPr="00A61594">
        <w:rPr>
          <w:color w:val="201F1E"/>
          <w:szCs w:val="24"/>
        </w:rPr>
        <w:t xml:space="preserve"> midline</w:t>
      </w:r>
      <w:r w:rsidR="0071470F" w:rsidRPr="00A61594">
        <w:rPr>
          <w:color w:val="201F1E"/>
          <w:szCs w:val="24"/>
        </w:rPr>
        <w:t xml:space="preserve"> in influencing the proprioceptive recalibration of the participant’s hand towards the rubber hand.</w:t>
      </w:r>
    </w:p>
    <w:p w14:paraId="6708B7D6" w14:textId="722B6D10" w:rsidR="0090726E" w:rsidRPr="00A61594" w:rsidRDefault="00C27243" w:rsidP="00911F9A">
      <w:pPr>
        <w:spacing w:before="0" w:after="0" w:line="480" w:lineRule="auto"/>
        <w:jc w:val="both"/>
        <w:rPr>
          <w:color w:val="201F1E"/>
          <w:szCs w:val="24"/>
        </w:rPr>
      </w:pPr>
      <w:r w:rsidRPr="00A9260B">
        <w:rPr>
          <w:b/>
          <w:bCs/>
          <w:iCs/>
          <w:color w:val="201F1E"/>
          <w:szCs w:val="24"/>
        </w:rPr>
        <w:t>Illusion index for the s</w:t>
      </w:r>
      <w:r w:rsidR="00F92ED9" w:rsidRPr="00A9260B">
        <w:rPr>
          <w:b/>
          <w:bCs/>
          <w:iCs/>
          <w:color w:val="201F1E"/>
          <w:szCs w:val="24"/>
        </w:rPr>
        <w:t xml:space="preserve">ubjective </w:t>
      </w:r>
      <w:r w:rsidRPr="00A9260B">
        <w:rPr>
          <w:b/>
          <w:bCs/>
          <w:iCs/>
          <w:color w:val="201F1E"/>
          <w:szCs w:val="24"/>
        </w:rPr>
        <w:t>measure</w:t>
      </w:r>
      <w:r w:rsidR="00F92ED9" w:rsidRPr="00A61594">
        <w:rPr>
          <w:b/>
          <w:bCs/>
          <w:color w:val="201F1E"/>
          <w:szCs w:val="24"/>
        </w:rPr>
        <w:t>.</w:t>
      </w:r>
      <w:r w:rsidR="003279EC">
        <w:rPr>
          <w:color w:val="201F1E"/>
          <w:szCs w:val="24"/>
        </w:rPr>
        <w:t xml:space="preserve"> </w:t>
      </w:r>
      <w:r w:rsidR="00F92ED9" w:rsidRPr="00A61594">
        <w:rPr>
          <w:color w:val="201F1E"/>
          <w:szCs w:val="24"/>
        </w:rPr>
        <w:t xml:space="preserve">Friedman test did not yield significant results </w:t>
      </w:r>
      <w:r w:rsidR="0049521D" w:rsidRPr="00A61594">
        <w:rPr>
          <w:color w:val="201F1E"/>
          <w:szCs w:val="24"/>
        </w:rPr>
        <w:t>in any of the experiments</w:t>
      </w:r>
      <w:r w:rsidR="00101C8D" w:rsidRPr="00A61594">
        <w:rPr>
          <w:color w:val="201F1E"/>
          <w:szCs w:val="24"/>
        </w:rPr>
        <w:t xml:space="preserve"> for</w:t>
      </w:r>
      <w:r w:rsidR="0049521D" w:rsidRPr="00A61594">
        <w:rPr>
          <w:color w:val="201F1E"/>
          <w:szCs w:val="24"/>
        </w:rPr>
        <w:t xml:space="preserve"> </w:t>
      </w:r>
      <w:r w:rsidR="00CD0FA0">
        <w:rPr>
          <w:rFonts w:cs="Times New Roman"/>
          <w:color w:val="201F1E"/>
          <w:szCs w:val="24"/>
        </w:rPr>
        <w:t>Δ</w:t>
      </w:r>
      <w:r w:rsidR="00F92ED9" w:rsidRPr="00A61594">
        <w:rPr>
          <w:color w:val="201F1E"/>
          <w:szCs w:val="24"/>
        </w:rPr>
        <w:t>S1</w:t>
      </w:r>
      <w:r w:rsidR="00101C8D" w:rsidRPr="00A61594">
        <w:rPr>
          <w:color w:val="201F1E"/>
          <w:szCs w:val="24"/>
        </w:rPr>
        <w:t xml:space="preserve"> (all comparisons, </w:t>
      </w:r>
      <w:r w:rsidR="00101C8D" w:rsidRPr="006E0FB7">
        <w:rPr>
          <w:i/>
          <w:iCs/>
          <w:color w:val="201F1E"/>
          <w:szCs w:val="24"/>
          <w:rPrChange w:id="117" w:author="BShore" w:date="2020-08-27T18:14:00Z">
            <w:rPr>
              <w:color w:val="201F1E"/>
              <w:szCs w:val="24"/>
            </w:rPr>
          </w:rPrChange>
        </w:rPr>
        <w:t>p</w:t>
      </w:r>
      <w:ins w:id="118" w:author="BShore" w:date="2020-08-27T18:14:00Z">
        <w:r w:rsidR="006E0FB7">
          <w:rPr>
            <w:color w:val="201F1E"/>
            <w:szCs w:val="24"/>
          </w:rPr>
          <w:t xml:space="preserve"> </w:t>
        </w:r>
      </w:ins>
      <w:r w:rsidR="00101C8D" w:rsidRPr="00A61594">
        <w:rPr>
          <w:color w:val="201F1E"/>
          <w:szCs w:val="24"/>
        </w:rPr>
        <w:t xml:space="preserve">&gt; </w:t>
      </w:r>
      <w:del w:id="119" w:author="BShore" w:date="2020-08-27T18:15:00Z">
        <w:r w:rsidR="00101C8D" w:rsidRPr="00A61594" w:rsidDel="006E0FB7">
          <w:rPr>
            <w:color w:val="201F1E"/>
            <w:szCs w:val="24"/>
          </w:rPr>
          <w:delText>0</w:delText>
        </w:r>
      </w:del>
      <w:r w:rsidR="00101C8D" w:rsidRPr="00A61594">
        <w:rPr>
          <w:color w:val="201F1E"/>
          <w:szCs w:val="24"/>
        </w:rPr>
        <w:t>.258</w:t>
      </w:r>
      <w:r w:rsidR="00F92ED9" w:rsidRPr="00A61594">
        <w:rPr>
          <w:color w:val="201F1E"/>
          <w:szCs w:val="24"/>
        </w:rPr>
        <w:t xml:space="preserve">), </w:t>
      </w:r>
      <w:r w:rsidR="00CD0FA0">
        <w:rPr>
          <w:rFonts w:cs="Times New Roman"/>
          <w:color w:val="201F1E"/>
          <w:szCs w:val="24"/>
        </w:rPr>
        <w:t>Δ</w:t>
      </w:r>
      <w:r w:rsidR="00101C8D" w:rsidRPr="00A61594">
        <w:rPr>
          <w:color w:val="201F1E"/>
          <w:szCs w:val="24"/>
        </w:rPr>
        <w:t xml:space="preserve">S2 (all comparisons, </w:t>
      </w:r>
      <w:r w:rsidR="00101C8D" w:rsidRPr="006E0FB7">
        <w:rPr>
          <w:i/>
          <w:iCs/>
          <w:color w:val="201F1E"/>
          <w:szCs w:val="24"/>
          <w:rPrChange w:id="120" w:author="BShore" w:date="2020-08-27T18:15:00Z">
            <w:rPr>
              <w:color w:val="201F1E"/>
              <w:szCs w:val="24"/>
            </w:rPr>
          </w:rPrChange>
        </w:rPr>
        <w:t>p</w:t>
      </w:r>
      <w:ins w:id="121" w:author="BShore" w:date="2020-08-27T18:15:00Z">
        <w:r w:rsidR="006E0FB7">
          <w:rPr>
            <w:i/>
            <w:iCs/>
            <w:color w:val="201F1E"/>
            <w:szCs w:val="24"/>
          </w:rPr>
          <w:t xml:space="preserve"> </w:t>
        </w:r>
      </w:ins>
      <w:r w:rsidR="00101C8D" w:rsidRPr="00A61594">
        <w:rPr>
          <w:color w:val="201F1E"/>
          <w:szCs w:val="24"/>
        </w:rPr>
        <w:t xml:space="preserve">&gt; </w:t>
      </w:r>
      <w:del w:id="122" w:author="BShore" w:date="2020-08-27T18:15:00Z">
        <w:r w:rsidR="00101C8D" w:rsidRPr="00A61594" w:rsidDel="006E0FB7">
          <w:rPr>
            <w:color w:val="201F1E"/>
            <w:szCs w:val="24"/>
          </w:rPr>
          <w:delText>0</w:delText>
        </w:r>
      </w:del>
      <w:r w:rsidR="00101C8D" w:rsidRPr="00A61594">
        <w:rPr>
          <w:color w:val="201F1E"/>
          <w:szCs w:val="24"/>
        </w:rPr>
        <w:t>.080)</w:t>
      </w:r>
      <w:ins w:id="123" w:author="BShore" w:date="2020-08-27T18:15:00Z">
        <w:r w:rsidR="006E0FB7">
          <w:rPr>
            <w:color w:val="201F1E"/>
            <w:szCs w:val="24"/>
          </w:rPr>
          <w:t>,</w:t>
        </w:r>
      </w:ins>
      <w:r w:rsidR="00101C8D" w:rsidRPr="00A61594">
        <w:rPr>
          <w:color w:val="201F1E"/>
          <w:szCs w:val="24"/>
        </w:rPr>
        <w:t xml:space="preserve"> and </w:t>
      </w:r>
      <w:r w:rsidR="00CD0FA0">
        <w:rPr>
          <w:rFonts w:cs="Times New Roman"/>
          <w:color w:val="201F1E"/>
          <w:szCs w:val="24"/>
        </w:rPr>
        <w:t>Δ</w:t>
      </w:r>
      <w:r w:rsidR="00101C8D" w:rsidRPr="00A61594">
        <w:rPr>
          <w:color w:val="201F1E"/>
          <w:szCs w:val="24"/>
        </w:rPr>
        <w:t xml:space="preserve">S3 (all comparisons, </w:t>
      </w:r>
      <w:r w:rsidR="00101C8D" w:rsidRPr="006E0FB7">
        <w:rPr>
          <w:i/>
          <w:iCs/>
          <w:color w:val="201F1E"/>
          <w:szCs w:val="24"/>
          <w:rPrChange w:id="124" w:author="BShore" w:date="2020-08-27T18:15:00Z">
            <w:rPr>
              <w:color w:val="201F1E"/>
              <w:szCs w:val="24"/>
            </w:rPr>
          </w:rPrChange>
        </w:rPr>
        <w:t>p</w:t>
      </w:r>
      <w:ins w:id="125" w:author="BShore" w:date="2020-08-27T18:15:00Z">
        <w:r w:rsidR="006E0FB7">
          <w:rPr>
            <w:color w:val="201F1E"/>
            <w:szCs w:val="24"/>
          </w:rPr>
          <w:t xml:space="preserve"> </w:t>
        </w:r>
      </w:ins>
      <w:r w:rsidR="00101C8D" w:rsidRPr="00A61594">
        <w:rPr>
          <w:color w:val="201F1E"/>
          <w:szCs w:val="24"/>
        </w:rPr>
        <w:t xml:space="preserve">&gt; </w:t>
      </w:r>
      <w:del w:id="126" w:author="BShore" w:date="2020-08-27T18:15:00Z">
        <w:r w:rsidR="00101C8D" w:rsidRPr="00A61594" w:rsidDel="006E0FB7">
          <w:rPr>
            <w:color w:val="201F1E"/>
            <w:szCs w:val="24"/>
          </w:rPr>
          <w:delText>0</w:delText>
        </w:r>
      </w:del>
      <w:r w:rsidR="00101C8D" w:rsidRPr="00A61594">
        <w:rPr>
          <w:color w:val="201F1E"/>
          <w:szCs w:val="24"/>
        </w:rPr>
        <w:t>.557)</w:t>
      </w:r>
      <w:r w:rsidR="00CD0FA0">
        <w:rPr>
          <w:color w:val="201F1E"/>
          <w:szCs w:val="24"/>
        </w:rPr>
        <w:t>,</w:t>
      </w:r>
      <w:r w:rsidR="00101C8D" w:rsidRPr="00A61594">
        <w:rPr>
          <w:color w:val="201F1E"/>
          <w:szCs w:val="24"/>
        </w:rPr>
        <w:t xml:space="preserve"> </w:t>
      </w:r>
      <w:r w:rsidR="00F92ED9" w:rsidRPr="00A61594">
        <w:rPr>
          <w:color w:val="201F1E"/>
          <w:szCs w:val="24"/>
        </w:rPr>
        <w:t xml:space="preserve">thus suggesting that the amount of subjective illusion </w:t>
      </w:r>
      <w:r w:rsidR="00D13E1F" w:rsidRPr="00A61594">
        <w:rPr>
          <w:color w:val="201F1E"/>
          <w:szCs w:val="24"/>
        </w:rPr>
        <w:t xml:space="preserve">induced by synchronous compared </w:t>
      </w:r>
      <w:del w:id="127" w:author="BShore" w:date="2020-08-27T18:15:00Z">
        <w:r w:rsidR="00D13E1F" w:rsidRPr="00A61594" w:rsidDel="006E0FB7">
          <w:rPr>
            <w:color w:val="201F1E"/>
            <w:szCs w:val="24"/>
          </w:rPr>
          <w:delText xml:space="preserve">to </w:delText>
        </w:r>
      </w:del>
      <w:ins w:id="128" w:author="BShore" w:date="2020-08-27T18:15:00Z">
        <w:r w:rsidR="006E0FB7">
          <w:rPr>
            <w:color w:val="201F1E"/>
            <w:szCs w:val="24"/>
          </w:rPr>
          <w:t>with</w:t>
        </w:r>
        <w:r w:rsidR="006E0FB7" w:rsidRPr="00A61594">
          <w:rPr>
            <w:color w:val="201F1E"/>
            <w:szCs w:val="24"/>
          </w:rPr>
          <w:t xml:space="preserve"> </w:t>
        </w:r>
      </w:ins>
      <w:r w:rsidR="00D13E1F" w:rsidRPr="00A61594">
        <w:rPr>
          <w:color w:val="201F1E"/>
          <w:szCs w:val="24"/>
        </w:rPr>
        <w:t xml:space="preserve">asynchronous stroking </w:t>
      </w:r>
      <w:r w:rsidR="00F92ED9" w:rsidRPr="00A61594">
        <w:rPr>
          <w:color w:val="201F1E"/>
          <w:szCs w:val="24"/>
        </w:rPr>
        <w:t xml:space="preserve">was not affected by the </w:t>
      </w:r>
      <w:r w:rsidR="00101C8D" w:rsidRPr="00A61594">
        <w:rPr>
          <w:color w:val="201F1E"/>
          <w:szCs w:val="24"/>
        </w:rPr>
        <w:t xml:space="preserve">condition. Descriptive pairwise comparisons </w:t>
      </w:r>
      <w:r w:rsidR="00E312BA" w:rsidRPr="00ED1AA5">
        <w:t>(Bonferroni</w:t>
      </w:r>
      <w:ins w:id="129" w:author="BShore" w:date="2020-08-27T18:15:00Z">
        <w:r w:rsidR="006E0FB7">
          <w:t>-</w:t>
        </w:r>
      </w:ins>
      <w:del w:id="130" w:author="BShore" w:date="2020-08-27T18:15:00Z">
        <w:r w:rsidR="00E312BA" w:rsidRPr="00ED1AA5" w:rsidDel="006E0FB7">
          <w:delText xml:space="preserve"> </w:delText>
        </w:r>
      </w:del>
      <w:r w:rsidR="00E312BA" w:rsidRPr="00ED1AA5">
        <w:t xml:space="preserve">corrected critical </w:t>
      </w:r>
      <w:r w:rsidR="00E312BA" w:rsidRPr="006E0FB7">
        <w:rPr>
          <w:i/>
          <w:iCs/>
          <w:rPrChange w:id="131" w:author="BShore" w:date="2020-08-27T18:15:00Z">
            <w:rPr/>
          </w:rPrChange>
        </w:rPr>
        <w:t>p</w:t>
      </w:r>
      <w:ins w:id="132" w:author="BShore" w:date="2020-08-27T18:15:00Z">
        <w:r w:rsidR="006E0FB7">
          <w:t xml:space="preserve"> </w:t>
        </w:r>
      </w:ins>
      <w:r w:rsidR="00E312BA" w:rsidRPr="00ED1AA5">
        <w:t>&lt;</w:t>
      </w:r>
      <w:ins w:id="133" w:author="BShore" w:date="2020-08-27T18:15:00Z">
        <w:r w:rsidR="006E0FB7">
          <w:t xml:space="preserve"> </w:t>
        </w:r>
      </w:ins>
      <w:del w:id="134" w:author="BShore" w:date="2020-08-27T18:15:00Z">
        <w:r w:rsidR="00E312BA" w:rsidRPr="00ED1AA5" w:rsidDel="006E0FB7">
          <w:delText>0</w:delText>
        </w:r>
      </w:del>
      <w:r w:rsidR="00E312BA" w:rsidRPr="00ED1AA5">
        <w:t>.016</w:t>
      </w:r>
      <w:r w:rsidR="00E312BA">
        <w:t xml:space="preserve">) </w:t>
      </w:r>
      <w:r w:rsidR="00101C8D" w:rsidRPr="00A61594">
        <w:rPr>
          <w:color w:val="201F1E"/>
          <w:szCs w:val="24"/>
        </w:rPr>
        <w:t xml:space="preserve">confirmed these findings for Experiment 1 (all comparisons, </w:t>
      </w:r>
      <w:r w:rsidR="00101C8D" w:rsidRPr="006E0FB7">
        <w:rPr>
          <w:i/>
          <w:iCs/>
          <w:color w:val="201F1E"/>
          <w:szCs w:val="24"/>
          <w:rPrChange w:id="135" w:author="BShore" w:date="2020-08-27T18:15:00Z">
            <w:rPr>
              <w:color w:val="201F1E"/>
              <w:szCs w:val="24"/>
            </w:rPr>
          </w:rPrChange>
        </w:rPr>
        <w:t>p</w:t>
      </w:r>
      <w:ins w:id="136" w:author="BShore" w:date="2020-08-27T18:15:00Z">
        <w:r w:rsidR="006E0FB7">
          <w:rPr>
            <w:color w:val="201F1E"/>
            <w:szCs w:val="24"/>
          </w:rPr>
          <w:t xml:space="preserve"> </w:t>
        </w:r>
      </w:ins>
      <w:r w:rsidR="00101C8D" w:rsidRPr="00A61594">
        <w:rPr>
          <w:color w:val="201F1E"/>
          <w:szCs w:val="24"/>
        </w:rPr>
        <w:t>&gt;</w:t>
      </w:r>
      <w:ins w:id="137" w:author="BShore" w:date="2020-08-27T18:15:00Z">
        <w:r w:rsidR="006E0FB7">
          <w:rPr>
            <w:color w:val="201F1E"/>
            <w:szCs w:val="24"/>
          </w:rPr>
          <w:t xml:space="preserve"> </w:t>
        </w:r>
      </w:ins>
      <w:del w:id="138" w:author="BShore" w:date="2020-08-27T18:15:00Z">
        <w:r w:rsidR="00101C8D" w:rsidRPr="00A61594" w:rsidDel="006E0FB7">
          <w:rPr>
            <w:color w:val="201F1E"/>
            <w:szCs w:val="24"/>
          </w:rPr>
          <w:delText>0</w:delText>
        </w:r>
      </w:del>
      <w:r w:rsidR="00101C8D" w:rsidRPr="00A61594">
        <w:rPr>
          <w:color w:val="201F1E"/>
          <w:szCs w:val="24"/>
        </w:rPr>
        <w:t>.091)</w:t>
      </w:r>
      <w:r w:rsidR="00E312BA">
        <w:rPr>
          <w:color w:val="201F1E"/>
          <w:szCs w:val="24"/>
        </w:rPr>
        <w:t xml:space="preserve">, Experiment 2 (all </w:t>
      </w:r>
      <w:r w:rsidR="00E312BA" w:rsidRPr="006E0FB7">
        <w:rPr>
          <w:i/>
          <w:iCs/>
          <w:color w:val="201F1E"/>
          <w:szCs w:val="24"/>
          <w:rPrChange w:id="139" w:author="BShore" w:date="2020-08-27T18:15:00Z">
            <w:rPr>
              <w:color w:val="201F1E"/>
              <w:szCs w:val="24"/>
            </w:rPr>
          </w:rPrChange>
        </w:rPr>
        <w:t>p</w:t>
      </w:r>
      <w:ins w:id="140" w:author="BShore" w:date="2020-08-27T18:15:00Z">
        <w:r w:rsidR="006E0FB7">
          <w:rPr>
            <w:color w:val="201F1E"/>
            <w:szCs w:val="24"/>
          </w:rPr>
          <w:t xml:space="preserve">s </w:t>
        </w:r>
      </w:ins>
      <w:r w:rsidR="00E312BA">
        <w:rPr>
          <w:color w:val="201F1E"/>
          <w:szCs w:val="24"/>
        </w:rPr>
        <w:t>&gt;</w:t>
      </w:r>
      <w:ins w:id="141" w:author="BShore" w:date="2020-08-27T18:15:00Z">
        <w:r w:rsidR="006E0FB7">
          <w:rPr>
            <w:color w:val="201F1E"/>
            <w:szCs w:val="24"/>
          </w:rPr>
          <w:t xml:space="preserve"> </w:t>
        </w:r>
      </w:ins>
      <w:del w:id="142" w:author="BShore" w:date="2020-08-27T18:15:00Z">
        <w:r w:rsidR="00E312BA" w:rsidDel="006E0FB7">
          <w:rPr>
            <w:color w:val="201F1E"/>
            <w:szCs w:val="24"/>
          </w:rPr>
          <w:delText>0</w:delText>
        </w:r>
      </w:del>
      <w:r w:rsidR="00E312BA">
        <w:rPr>
          <w:color w:val="201F1E"/>
          <w:szCs w:val="24"/>
        </w:rPr>
        <w:t>.021)</w:t>
      </w:r>
      <w:ins w:id="143" w:author="BShore" w:date="2020-08-27T18:16:00Z">
        <w:r w:rsidR="006E0FB7">
          <w:rPr>
            <w:color w:val="201F1E"/>
            <w:szCs w:val="24"/>
          </w:rPr>
          <w:t>,</w:t>
        </w:r>
      </w:ins>
      <w:r w:rsidR="00E312BA">
        <w:rPr>
          <w:color w:val="201F1E"/>
          <w:szCs w:val="24"/>
        </w:rPr>
        <w:t xml:space="preserve"> and</w:t>
      </w:r>
      <w:r w:rsidR="00101C8D" w:rsidRPr="00A61594">
        <w:rPr>
          <w:color w:val="201F1E"/>
          <w:szCs w:val="24"/>
        </w:rPr>
        <w:t xml:space="preserve"> Experiment 3 (all comparisons, </w:t>
      </w:r>
      <w:r w:rsidR="00101C8D" w:rsidRPr="006E0FB7">
        <w:rPr>
          <w:i/>
          <w:iCs/>
          <w:color w:val="201F1E"/>
          <w:szCs w:val="24"/>
          <w:rPrChange w:id="144" w:author="BShore" w:date="2020-08-27T18:16:00Z">
            <w:rPr>
              <w:color w:val="201F1E"/>
              <w:szCs w:val="24"/>
            </w:rPr>
          </w:rPrChange>
        </w:rPr>
        <w:t>p</w:t>
      </w:r>
      <w:ins w:id="145" w:author="BShore" w:date="2020-08-27T18:16:00Z">
        <w:r w:rsidR="006E0FB7">
          <w:rPr>
            <w:color w:val="201F1E"/>
            <w:szCs w:val="24"/>
          </w:rPr>
          <w:t xml:space="preserve"> </w:t>
        </w:r>
      </w:ins>
      <w:r w:rsidR="00101C8D" w:rsidRPr="00A61594">
        <w:rPr>
          <w:color w:val="201F1E"/>
          <w:szCs w:val="24"/>
        </w:rPr>
        <w:t>&gt;</w:t>
      </w:r>
      <w:ins w:id="146" w:author="BShore" w:date="2020-08-27T18:16:00Z">
        <w:r w:rsidR="006E0FB7">
          <w:rPr>
            <w:color w:val="201F1E"/>
            <w:szCs w:val="24"/>
          </w:rPr>
          <w:t xml:space="preserve"> </w:t>
        </w:r>
      </w:ins>
      <w:del w:id="147" w:author="BShore" w:date="2020-08-27T18:16:00Z">
        <w:r w:rsidR="00101C8D" w:rsidRPr="00A61594" w:rsidDel="006E0FB7">
          <w:rPr>
            <w:color w:val="201F1E"/>
            <w:szCs w:val="24"/>
          </w:rPr>
          <w:delText>0</w:delText>
        </w:r>
      </w:del>
      <w:r w:rsidR="00101C8D" w:rsidRPr="00A61594">
        <w:rPr>
          <w:color w:val="201F1E"/>
          <w:szCs w:val="24"/>
        </w:rPr>
        <w:t xml:space="preserve">.192). </w:t>
      </w:r>
    </w:p>
    <w:p w14:paraId="54817E68" w14:textId="7E5A3D03" w:rsidR="00F82AE8" w:rsidRPr="00A61594" w:rsidRDefault="00E50216" w:rsidP="00911F9A">
      <w:pPr>
        <w:spacing w:before="0" w:after="0" w:line="480" w:lineRule="auto"/>
        <w:jc w:val="both"/>
        <w:rPr>
          <w:color w:val="201F1E"/>
          <w:szCs w:val="24"/>
        </w:rPr>
      </w:pPr>
      <w:del w:id="148" w:author="BShore" w:date="2020-08-27T18:16:00Z">
        <w:r w:rsidRPr="00A61594" w:rsidDel="0012485D">
          <w:rPr>
            <w:color w:val="201F1E"/>
            <w:szCs w:val="24"/>
          </w:rPr>
          <w:delText>With regards to</w:delText>
        </w:r>
      </w:del>
      <w:ins w:id="149" w:author="BShore" w:date="2020-08-27T18:16:00Z">
        <w:r w:rsidR="0012485D">
          <w:rPr>
            <w:color w:val="201F1E"/>
            <w:szCs w:val="24"/>
          </w:rPr>
          <w:t>Regarding</w:t>
        </w:r>
      </w:ins>
      <w:r w:rsidRPr="00A61594">
        <w:rPr>
          <w:color w:val="201F1E"/>
          <w:szCs w:val="24"/>
        </w:rPr>
        <w:t xml:space="preserve"> </w:t>
      </w:r>
      <w:r w:rsidR="00CD0FA0">
        <w:rPr>
          <w:rFonts w:cs="Times New Roman"/>
          <w:color w:val="201F1E"/>
          <w:szCs w:val="24"/>
        </w:rPr>
        <w:t>Δ</w:t>
      </w:r>
      <w:r w:rsidRPr="00A61594">
        <w:rPr>
          <w:color w:val="201F1E"/>
          <w:szCs w:val="24"/>
        </w:rPr>
        <w:t xml:space="preserve">S1, </w:t>
      </w:r>
      <w:r w:rsidR="0090726E" w:rsidRPr="00A61594">
        <w:rPr>
          <w:color w:val="201F1E"/>
          <w:szCs w:val="24"/>
        </w:rPr>
        <w:t xml:space="preserve">Bayesian factor analyses provided support </w:t>
      </w:r>
      <w:del w:id="150" w:author="BShore" w:date="2020-08-27T18:17:00Z">
        <w:r w:rsidR="0090726E" w:rsidRPr="00A61594" w:rsidDel="0012485D">
          <w:rPr>
            <w:color w:val="201F1E"/>
            <w:szCs w:val="24"/>
          </w:rPr>
          <w:delText xml:space="preserve">to </w:delText>
        </w:r>
      </w:del>
      <w:ins w:id="151" w:author="BShore" w:date="2020-08-27T18:17:00Z">
        <w:r w:rsidR="0012485D">
          <w:rPr>
            <w:color w:val="201F1E"/>
            <w:szCs w:val="24"/>
          </w:rPr>
          <w:t>for</w:t>
        </w:r>
        <w:r w:rsidR="0012485D" w:rsidRPr="00A61594">
          <w:rPr>
            <w:color w:val="201F1E"/>
            <w:szCs w:val="24"/>
          </w:rPr>
          <w:t xml:space="preserve"> </w:t>
        </w:r>
      </w:ins>
      <w:r w:rsidR="0090726E" w:rsidRPr="00A61594">
        <w:rPr>
          <w:color w:val="201F1E"/>
          <w:szCs w:val="24"/>
        </w:rPr>
        <w:t>the null hypothesis for the comparison between close and midway</w:t>
      </w:r>
      <w:r w:rsidR="00F92ED9" w:rsidRPr="00A61594">
        <w:rPr>
          <w:color w:val="201F1E"/>
          <w:szCs w:val="24"/>
        </w:rPr>
        <w:t xml:space="preserve"> conditions</w:t>
      </w:r>
      <w:r w:rsidR="0090726E" w:rsidRPr="00A61594">
        <w:rPr>
          <w:color w:val="201F1E"/>
          <w:szCs w:val="24"/>
        </w:rPr>
        <w:t xml:space="preserve"> of Experiment 1</w:t>
      </w:r>
      <w:r w:rsidR="00F92ED9" w:rsidRPr="00A61594">
        <w:rPr>
          <w:color w:val="201F1E"/>
          <w:szCs w:val="24"/>
        </w:rPr>
        <w:t xml:space="preserve"> (BF</w:t>
      </w:r>
      <w:r w:rsidR="00F92ED9" w:rsidRPr="00A61594">
        <w:rPr>
          <w:color w:val="201F1E"/>
          <w:szCs w:val="24"/>
          <w:vertAlign w:val="subscript"/>
        </w:rPr>
        <w:t>10</w:t>
      </w:r>
      <w:ins w:id="152" w:author="BShore" w:date="2020-08-27T18:16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F92ED9" w:rsidRPr="00A61594">
        <w:rPr>
          <w:color w:val="201F1E"/>
          <w:szCs w:val="24"/>
        </w:rPr>
        <w:t>=</w:t>
      </w:r>
      <w:ins w:id="153" w:author="BShore" w:date="2020-08-27T18:16:00Z">
        <w:r w:rsidR="0012485D">
          <w:rPr>
            <w:color w:val="201F1E"/>
            <w:szCs w:val="24"/>
          </w:rPr>
          <w:t xml:space="preserve"> </w:t>
        </w:r>
      </w:ins>
      <w:r w:rsidR="00F92ED9" w:rsidRPr="00A61594">
        <w:rPr>
          <w:color w:val="201F1E"/>
          <w:szCs w:val="24"/>
        </w:rPr>
        <w:t>0.265)</w:t>
      </w:r>
      <w:r w:rsidR="00F82AE8" w:rsidRPr="00A61594">
        <w:rPr>
          <w:color w:val="201F1E"/>
          <w:szCs w:val="24"/>
        </w:rPr>
        <w:t>, Experiment 2 (BF</w:t>
      </w:r>
      <w:r w:rsidR="00F82AE8" w:rsidRPr="00A61594">
        <w:rPr>
          <w:color w:val="201F1E"/>
          <w:szCs w:val="24"/>
          <w:vertAlign w:val="subscript"/>
        </w:rPr>
        <w:t>10</w:t>
      </w:r>
      <w:ins w:id="154" w:author="BShore" w:date="2020-08-27T18:16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F82AE8" w:rsidRPr="00A61594">
        <w:rPr>
          <w:color w:val="201F1E"/>
          <w:szCs w:val="24"/>
        </w:rPr>
        <w:t>=</w:t>
      </w:r>
      <w:ins w:id="155" w:author="BShore" w:date="2020-08-27T18:16:00Z">
        <w:r w:rsidR="0012485D">
          <w:rPr>
            <w:color w:val="201F1E"/>
            <w:szCs w:val="24"/>
          </w:rPr>
          <w:t xml:space="preserve"> </w:t>
        </w:r>
      </w:ins>
      <w:r w:rsidR="00F82AE8" w:rsidRPr="00A61594">
        <w:rPr>
          <w:color w:val="201F1E"/>
          <w:szCs w:val="24"/>
        </w:rPr>
        <w:t>0.3</w:t>
      </w:r>
      <w:r w:rsidRPr="00A61594">
        <w:rPr>
          <w:color w:val="201F1E"/>
          <w:szCs w:val="24"/>
        </w:rPr>
        <w:t>28</w:t>
      </w:r>
      <w:r w:rsidR="00F82AE8" w:rsidRPr="00A61594">
        <w:rPr>
          <w:color w:val="201F1E"/>
          <w:szCs w:val="24"/>
        </w:rPr>
        <w:t>)</w:t>
      </w:r>
      <w:ins w:id="156" w:author="BShore" w:date="2020-08-27T18:16:00Z">
        <w:r w:rsidR="0012485D">
          <w:rPr>
            <w:color w:val="201F1E"/>
            <w:szCs w:val="24"/>
          </w:rPr>
          <w:t>,</w:t>
        </w:r>
      </w:ins>
      <w:r w:rsidRPr="00A61594">
        <w:rPr>
          <w:color w:val="201F1E"/>
          <w:szCs w:val="24"/>
        </w:rPr>
        <w:t xml:space="preserve"> and Experiment 3 (BF</w:t>
      </w:r>
      <w:r w:rsidRPr="00A61594">
        <w:rPr>
          <w:color w:val="201F1E"/>
          <w:szCs w:val="24"/>
          <w:vertAlign w:val="subscript"/>
        </w:rPr>
        <w:t>10</w:t>
      </w:r>
      <w:ins w:id="157" w:author="BShore" w:date="2020-08-27T18:16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Pr="00A61594">
        <w:rPr>
          <w:color w:val="201F1E"/>
          <w:szCs w:val="24"/>
        </w:rPr>
        <w:t>=</w:t>
      </w:r>
      <w:ins w:id="158" w:author="BShore" w:date="2020-08-27T18:16:00Z">
        <w:r w:rsidR="0012485D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 xml:space="preserve">0.265). For </w:t>
      </w:r>
      <w:r w:rsidR="00CD0FA0">
        <w:rPr>
          <w:rFonts w:cs="Times New Roman"/>
          <w:color w:val="201F1E"/>
          <w:szCs w:val="24"/>
        </w:rPr>
        <w:t>Δ</w:t>
      </w:r>
      <w:r w:rsidRPr="00A61594">
        <w:rPr>
          <w:color w:val="201F1E"/>
          <w:szCs w:val="24"/>
        </w:rPr>
        <w:t xml:space="preserve">S2, support </w:t>
      </w:r>
      <w:del w:id="159" w:author="BShore" w:date="2020-08-27T18:17:00Z">
        <w:r w:rsidRPr="00A61594" w:rsidDel="0012485D">
          <w:rPr>
            <w:color w:val="201F1E"/>
            <w:szCs w:val="24"/>
          </w:rPr>
          <w:delText xml:space="preserve">to </w:delText>
        </w:r>
      </w:del>
      <w:ins w:id="160" w:author="BShore" w:date="2020-08-27T18:17:00Z">
        <w:r w:rsidR="0012485D">
          <w:rPr>
            <w:color w:val="201F1E"/>
            <w:szCs w:val="24"/>
          </w:rPr>
          <w:t>for</w:t>
        </w:r>
        <w:r w:rsidR="0012485D" w:rsidRPr="00A61594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 xml:space="preserve">the null hypothesis was found for </w:t>
      </w:r>
      <w:r w:rsidR="00CD0FA0">
        <w:rPr>
          <w:color w:val="201F1E"/>
          <w:szCs w:val="24"/>
        </w:rPr>
        <w:t xml:space="preserve">the </w:t>
      </w:r>
      <w:r w:rsidRPr="00A61594">
        <w:rPr>
          <w:color w:val="201F1E"/>
          <w:szCs w:val="24"/>
        </w:rPr>
        <w:t>comparison between close and midway conditions of Experiment 1 (BF</w:t>
      </w:r>
      <w:r w:rsidRPr="00A61594">
        <w:rPr>
          <w:color w:val="201F1E"/>
          <w:szCs w:val="24"/>
          <w:vertAlign w:val="subscript"/>
        </w:rPr>
        <w:t>10</w:t>
      </w:r>
      <w:ins w:id="161" w:author="BShore" w:date="2020-08-27T18:16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Pr="00A61594">
        <w:rPr>
          <w:color w:val="201F1E"/>
          <w:szCs w:val="24"/>
        </w:rPr>
        <w:t>=</w:t>
      </w:r>
      <w:ins w:id="162" w:author="BShore" w:date="2020-08-27T18:16:00Z">
        <w:r w:rsidR="0012485D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0.332)</w:t>
      </w:r>
      <w:r w:rsidR="000350DC">
        <w:rPr>
          <w:color w:val="201F1E"/>
          <w:szCs w:val="24"/>
        </w:rPr>
        <w:t>, while the Bayes factor of BF</w:t>
      </w:r>
      <w:r w:rsidR="000350DC" w:rsidRPr="00B25D51">
        <w:rPr>
          <w:color w:val="201F1E"/>
          <w:szCs w:val="24"/>
          <w:vertAlign w:val="subscript"/>
        </w:rPr>
        <w:t>10</w:t>
      </w:r>
      <w:r w:rsidR="000350DC">
        <w:rPr>
          <w:color w:val="201F1E"/>
          <w:szCs w:val="24"/>
        </w:rPr>
        <w:t xml:space="preserve"> = 3.421 supported the alternative hypothesis for comparison between close and far conditions of Experiment 2.</w:t>
      </w:r>
      <w:r w:rsidR="003279EC">
        <w:rPr>
          <w:color w:val="201F1E"/>
          <w:szCs w:val="24"/>
        </w:rPr>
        <w:t xml:space="preserve"> </w:t>
      </w:r>
      <w:r w:rsidRPr="00A61594">
        <w:rPr>
          <w:color w:val="201F1E"/>
          <w:szCs w:val="24"/>
        </w:rPr>
        <w:t xml:space="preserve">Finally, for </w:t>
      </w:r>
      <w:r w:rsidR="00CD0FA0">
        <w:rPr>
          <w:rFonts w:cs="Times New Roman"/>
          <w:color w:val="201F1E"/>
          <w:szCs w:val="24"/>
        </w:rPr>
        <w:t>Δ</w:t>
      </w:r>
      <w:r w:rsidRPr="00A61594">
        <w:rPr>
          <w:color w:val="201F1E"/>
          <w:szCs w:val="24"/>
        </w:rPr>
        <w:t>S3</w:t>
      </w:r>
      <w:ins w:id="163" w:author="BShore" w:date="2020-08-27T18:16:00Z">
        <w:r w:rsidR="0012485D">
          <w:rPr>
            <w:color w:val="201F1E"/>
            <w:szCs w:val="24"/>
          </w:rPr>
          <w:t>,</w:t>
        </w:r>
      </w:ins>
      <w:r w:rsidRPr="00A61594">
        <w:rPr>
          <w:color w:val="201F1E"/>
          <w:szCs w:val="24"/>
        </w:rPr>
        <w:t xml:space="preserve"> Bayesian analyses provided support </w:t>
      </w:r>
      <w:del w:id="164" w:author="BShore" w:date="2020-08-27T18:17:00Z">
        <w:r w:rsidRPr="00A61594" w:rsidDel="0012485D">
          <w:rPr>
            <w:color w:val="201F1E"/>
            <w:szCs w:val="24"/>
          </w:rPr>
          <w:delText xml:space="preserve">to </w:delText>
        </w:r>
      </w:del>
      <w:ins w:id="165" w:author="BShore" w:date="2020-08-27T18:17:00Z">
        <w:r w:rsidR="0012485D">
          <w:rPr>
            <w:color w:val="201F1E"/>
            <w:szCs w:val="24"/>
          </w:rPr>
          <w:t>for</w:t>
        </w:r>
        <w:r w:rsidR="0012485D" w:rsidRPr="00A61594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the null hypothesis for comparisons between close and midway conditions in Experiment 1</w:t>
      </w:r>
      <w:r w:rsidR="005C7AD2" w:rsidRPr="00A61594">
        <w:rPr>
          <w:color w:val="201F1E"/>
          <w:szCs w:val="24"/>
        </w:rPr>
        <w:t xml:space="preserve"> </w:t>
      </w:r>
      <w:r w:rsidRPr="00A61594">
        <w:rPr>
          <w:color w:val="201F1E"/>
          <w:szCs w:val="24"/>
        </w:rPr>
        <w:t>(BF</w:t>
      </w:r>
      <w:r w:rsidRPr="00A61594">
        <w:rPr>
          <w:color w:val="201F1E"/>
          <w:szCs w:val="24"/>
          <w:vertAlign w:val="subscript"/>
        </w:rPr>
        <w:t>10</w:t>
      </w:r>
      <w:ins w:id="166" w:author="BShore" w:date="2020-08-27T18:17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Pr="00A61594">
        <w:rPr>
          <w:color w:val="201F1E"/>
          <w:szCs w:val="24"/>
        </w:rPr>
        <w:t>=</w:t>
      </w:r>
      <w:ins w:id="167" w:author="BShore" w:date="2020-08-27T18:17:00Z">
        <w:r w:rsidR="0012485D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0.280),</w:t>
      </w:r>
      <w:r w:rsidR="005C7AD2" w:rsidRPr="00A61594">
        <w:rPr>
          <w:color w:val="201F1E"/>
          <w:szCs w:val="24"/>
        </w:rPr>
        <w:t xml:space="preserve"> and in Experiment 2 (BF</w:t>
      </w:r>
      <w:r w:rsidR="005C7AD2" w:rsidRPr="00A61594">
        <w:rPr>
          <w:color w:val="201F1E"/>
          <w:szCs w:val="24"/>
          <w:vertAlign w:val="subscript"/>
        </w:rPr>
        <w:t>10</w:t>
      </w:r>
      <w:ins w:id="168" w:author="BShore" w:date="2020-08-27T18:17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5C7AD2" w:rsidRPr="00A61594">
        <w:rPr>
          <w:color w:val="201F1E"/>
          <w:szCs w:val="24"/>
        </w:rPr>
        <w:t>=</w:t>
      </w:r>
      <w:ins w:id="169" w:author="BShore" w:date="2020-08-27T18:17:00Z">
        <w:r w:rsidR="0012485D">
          <w:rPr>
            <w:color w:val="201F1E"/>
            <w:szCs w:val="24"/>
          </w:rPr>
          <w:t xml:space="preserve"> </w:t>
        </w:r>
      </w:ins>
      <w:r w:rsidR="005C7AD2" w:rsidRPr="00A61594">
        <w:rPr>
          <w:color w:val="201F1E"/>
          <w:szCs w:val="24"/>
        </w:rPr>
        <w:t>0.273)</w:t>
      </w:r>
      <w:r w:rsidR="00CD0FA0">
        <w:rPr>
          <w:color w:val="201F1E"/>
          <w:szCs w:val="24"/>
        </w:rPr>
        <w:t>, between</w:t>
      </w:r>
      <w:r w:rsidRPr="00A61594">
        <w:rPr>
          <w:color w:val="201F1E"/>
          <w:szCs w:val="24"/>
        </w:rPr>
        <w:t xml:space="preserve"> close and far condition</w:t>
      </w:r>
      <w:r w:rsidR="005C7AD2" w:rsidRPr="00A61594">
        <w:rPr>
          <w:color w:val="201F1E"/>
          <w:szCs w:val="24"/>
        </w:rPr>
        <w:t>s</w:t>
      </w:r>
      <w:r w:rsidRPr="00A61594">
        <w:rPr>
          <w:color w:val="201F1E"/>
          <w:szCs w:val="24"/>
        </w:rPr>
        <w:t xml:space="preserve"> in </w:t>
      </w:r>
      <w:r w:rsidR="005C7AD2" w:rsidRPr="00A61594">
        <w:rPr>
          <w:color w:val="201F1E"/>
          <w:szCs w:val="24"/>
        </w:rPr>
        <w:t>all experiments (</w:t>
      </w:r>
      <w:r w:rsidRPr="00A61594">
        <w:rPr>
          <w:color w:val="201F1E"/>
          <w:szCs w:val="24"/>
        </w:rPr>
        <w:t>Experiment 1</w:t>
      </w:r>
      <w:r w:rsidR="005C7AD2" w:rsidRPr="00A61594">
        <w:rPr>
          <w:color w:val="201F1E"/>
          <w:szCs w:val="24"/>
        </w:rPr>
        <w:t xml:space="preserve">: </w:t>
      </w:r>
      <w:r w:rsidRPr="00A61594">
        <w:rPr>
          <w:color w:val="201F1E"/>
          <w:szCs w:val="24"/>
        </w:rPr>
        <w:t>BF</w:t>
      </w:r>
      <w:r w:rsidRPr="00A61594">
        <w:rPr>
          <w:color w:val="201F1E"/>
          <w:szCs w:val="24"/>
          <w:vertAlign w:val="subscript"/>
        </w:rPr>
        <w:t>10</w:t>
      </w:r>
      <w:ins w:id="170" w:author="BShore" w:date="2020-08-27T18:17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Pr="00A61594">
        <w:rPr>
          <w:color w:val="201F1E"/>
          <w:szCs w:val="24"/>
        </w:rPr>
        <w:t>=</w:t>
      </w:r>
      <w:ins w:id="171" w:author="BShore" w:date="2020-08-27T18:17:00Z">
        <w:r w:rsidR="0012485D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0.274</w:t>
      </w:r>
      <w:r w:rsidR="005C7AD2" w:rsidRPr="00A61594">
        <w:rPr>
          <w:color w:val="201F1E"/>
          <w:szCs w:val="24"/>
        </w:rPr>
        <w:t>; Experiment 2: BF</w:t>
      </w:r>
      <w:r w:rsidR="005C7AD2" w:rsidRPr="00A61594">
        <w:rPr>
          <w:color w:val="201F1E"/>
          <w:szCs w:val="24"/>
          <w:vertAlign w:val="subscript"/>
        </w:rPr>
        <w:t>10</w:t>
      </w:r>
      <w:ins w:id="172" w:author="BShore" w:date="2020-08-27T18:17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5C7AD2" w:rsidRPr="00A61594">
        <w:rPr>
          <w:color w:val="201F1E"/>
          <w:szCs w:val="24"/>
        </w:rPr>
        <w:t>=</w:t>
      </w:r>
      <w:ins w:id="173" w:author="BShore" w:date="2020-08-27T18:17:00Z">
        <w:r w:rsidR="0012485D">
          <w:rPr>
            <w:color w:val="201F1E"/>
            <w:szCs w:val="24"/>
          </w:rPr>
          <w:t xml:space="preserve"> </w:t>
        </w:r>
      </w:ins>
      <w:r w:rsidR="005C7AD2" w:rsidRPr="00A61594">
        <w:rPr>
          <w:color w:val="201F1E"/>
          <w:szCs w:val="24"/>
        </w:rPr>
        <w:t>0.275;</w:t>
      </w:r>
      <w:r w:rsidRPr="00A61594">
        <w:rPr>
          <w:color w:val="201F1E"/>
          <w:szCs w:val="24"/>
        </w:rPr>
        <w:t xml:space="preserve"> </w:t>
      </w:r>
      <w:r w:rsidR="005C7AD2" w:rsidRPr="00A61594">
        <w:rPr>
          <w:color w:val="201F1E"/>
          <w:szCs w:val="24"/>
        </w:rPr>
        <w:t>Experiment 3: BF</w:t>
      </w:r>
      <w:r w:rsidR="005C7AD2" w:rsidRPr="00A61594">
        <w:rPr>
          <w:color w:val="201F1E"/>
          <w:szCs w:val="24"/>
          <w:vertAlign w:val="subscript"/>
        </w:rPr>
        <w:t>10</w:t>
      </w:r>
      <w:ins w:id="174" w:author="BShore" w:date="2020-08-27T18:17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5C7AD2" w:rsidRPr="00A61594">
        <w:rPr>
          <w:color w:val="201F1E"/>
          <w:szCs w:val="24"/>
        </w:rPr>
        <w:t>=</w:t>
      </w:r>
      <w:ins w:id="175" w:author="BShore" w:date="2020-08-27T18:17:00Z">
        <w:r w:rsidR="0012485D">
          <w:rPr>
            <w:color w:val="201F1E"/>
            <w:szCs w:val="24"/>
          </w:rPr>
          <w:t xml:space="preserve"> </w:t>
        </w:r>
      </w:ins>
      <w:r w:rsidR="005C7AD2" w:rsidRPr="00A61594">
        <w:rPr>
          <w:color w:val="201F1E"/>
          <w:szCs w:val="24"/>
        </w:rPr>
        <w:t>0.267)</w:t>
      </w:r>
      <w:r w:rsidR="00CD0FA0">
        <w:rPr>
          <w:color w:val="201F1E"/>
          <w:szCs w:val="24"/>
        </w:rPr>
        <w:t xml:space="preserve"> and between</w:t>
      </w:r>
      <w:r w:rsidR="005C7AD2" w:rsidRPr="00A61594">
        <w:rPr>
          <w:color w:val="201F1E"/>
          <w:szCs w:val="24"/>
        </w:rPr>
        <w:t xml:space="preserve"> </w:t>
      </w:r>
      <w:r w:rsidRPr="00A61594">
        <w:rPr>
          <w:color w:val="201F1E"/>
          <w:szCs w:val="24"/>
        </w:rPr>
        <w:t>midway and far</w:t>
      </w:r>
      <w:r w:rsidR="005C7AD2" w:rsidRPr="00A61594">
        <w:rPr>
          <w:color w:val="201F1E"/>
          <w:szCs w:val="24"/>
        </w:rPr>
        <w:t xml:space="preserve"> conditions in Experiment 1 (BF</w:t>
      </w:r>
      <w:r w:rsidR="005C7AD2" w:rsidRPr="00A61594">
        <w:rPr>
          <w:color w:val="201F1E"/>
          <w:szCs w:val="24"/>
          <w:vertAlign w:val="subscript"/>
        </w:rPr>
        <w:t>10</w:t>
      </w:r>
      <w:ins w:id="176" w:author="BShore" w:date="2020-08-27T18:17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5C7AD2" w:rsidRPr="00A61594">
        <w:rPr>
          <w:color w:val="201F1E"/>
          <w:szCs w:val="24"/>
        </w:rPr>
        <w:t>=</w:t>
      </w:r>
      <w:ins w:id="177" w:author="BShore" w:date="2020-08-27T18:18:00Z">
        <w:r w:rsidR="0012485D">
          <w:rPr>
            <w:color w:val="201F1E"/>
            <w:szCs w:val="24"/>
          </w:rPr>
          <w:t xml:space="preserve"> </w:t>
        </w:r>
      </w:ins>
      <w:r w:rsidR="005C7AD2" w:rsidRPr="00A61594">
        <w:rPr>
          <w:color w:val="201F1E"/>
          <w:szCs w:val="24"/>
        </w:rPr>
        <w:t>0.274) and Experiment 2 (BF</w:t>
      </w:r>
      <w:r w:rsidR="005C7AD2" w:rsidRPr="00A61594">
        <w:rPr>
          <w:color w:val="201F1E"/>
          <w:szCs w:val="24"/>
          <w:vertAlign w:val="subscript"/>
        </w:rPr>
        <w:t>10</w:t>
      </w:r>
      <w:ins w:id="178" w:author="BShore" w:date="2020-08-27T18:18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5C7AD2" w:rsidRPr="00A61594">
        <w:rPr>
          <w:color w:val="201F1E"/>
          <w:szCs w:val="24"/>
        </w:rPr>
        <w:t>=</w:t>
      </w:r>
      <w:ins w:id="179" w:author="BShore" w:date="2020-08-27T18:18:00Z">
        <w:r w:rsidR="0012485D">
          <w:rPr>
            <w:color w:val="201F1E"/>
            <w:szCs w:val="24"/>
          </w:rPr>
          <w:t xml:space="preserve"> </w:t>
        </w:r>
      </w:ins>
      <w:r w:rsidR="005C7AD2" w:rsidRPr="00A61594">
        <w:rPr>
          <w:color w:val="201F1E"/>
          <w:szCs w:val="24"/>
        </w:rPr>
        <w:t>0.319). In all other cases, Bayesian factors were inconclusive (0.359</w:t>
      </w:r>
      <w:ins w:id="180" w:author="BShore" w:date="2020-08-27T18:18:00Z">
        <w:r w:rsidR="0012485D">
          <w:rPr>
            <w:color w:val="201F1E"/>
            <w:szCs w:val="24"/>
          </w:rPr>
          <w:t xml:space="preserve"> </w:t>
        </w:r>
      </w:ins>
      <w:r w:rsidR="005C7AD2" w:rsidRPr="00A61594">
        <w:rPr>
          <w:color w:val="201F1E"/>
          <w:szCs w:val="24"/>
        </w:rPr>
        <w:t>&lt;</w:t>
      </w:r>
      <w:ins w:id="181" w:author="BShore" w:date="2020-08-27T18:18:00Z">
        <w:r w:rsidR="0012485D">
          <w:rPr>
            <w:color w:val="201F1E"/>
            <w:szCs w:val="24"/>
          </w:rPr>
          <w:t xml:space="preserve"> </w:t>
        </w:r>
      </w:ins>
      <w:r w:rsidR="005C7AD2" w:rsidRPr="00A61594">
        <w:rPr>
          <w:color w:val="201F1E"/>
          <w:szCs w:val="24"/>
        </w:rPr>
        <w:t>BF</w:t>
      </w:r>
      <w:r w:rsidR="005C7AD2" w:rsidRPr="00A61594">
        <w:rPr>
          <w:color w:val="201F1E"/>
          <w:szCs w:val="24"/>
          <w:vertAlign w:val="subscript"/>
        </w:rPr>
        <w:t>10</w:t>
      </w:r>
      <w:ins w:id="182" w:author="BShore" w:date="2020-08-27T18:18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="005C7AD2" w:rsidRPr="00A61594">
        <w:rPr>
          <w:color w:val="201F1E"/>
          <w:szCs w:val="24"/>
        </w:rPr>
        <w:t>&lt;</w:t>
      </w:r>
      <w:ins w:id="183" w:author="BShore" w:date="2020-08-27T18:18:00Z">
        <w:r w:rsidR="0012485D">
          <w:rPr>
            <w:color w:val="201F1E"/>
            <w:szCs w:val="24"/>
          </w:rPr>
          <w:t xml:space="preserve"> </w:t>
        </w:r>
      </w:ins>
      <w:r w:rsidR="00E4052A" w:rsidRPr="00A61594">
        <w:rPr>
          <w:color w:val="201F1E"/>
          <w:szCs w:val="24"/>
        </w:rPr>
        <w:t>1.865).</w:t>
      </w:r>
    </w:p>
    <w:p w14:paraId="06DB4AAE" w14:textId="43AAE150" w:rsidR="008F60D1" w:rsidRDefault="008F60D1" w:rsidP="00911F9A">
      <w:pPr>
        <w:spacing w:before="0" w:after="0" w:line="480" w:lineRule="auto"/>
        <w:jc w:val="both"/>
        <w:rPr>
          <w:color w:val="201F1E"/>
          <w:szCs w:val="24"/>
        </w:rPr>
      </w:pPr>
      <w:r w:rsidRPr="00A61594">
        <w:rPr>
          <w:color w:val="201F1E"/>
          <w:szCs w:val="24"/>
        </w:rPr>
        <w:t>Kruskal</w:t>
      </w:r>
      <w:del w:id="184" w:author="BShore" w:date="2020-08-27T18:18:00Z">
        <w:r w:rsidRPr="00A61594" w:rsidDel="0012485D">
          <w:rPr>
            <w:color w:val="201F1E"/>
            <w:szCs w:val="24"/>
          </w:rPr>
          <w:delText>-</w:delText>
        </w:r>
      </w:del>
      <w:ins w:id="185" w:author="BShore" w:date="2020-08-27T18:18:00Z">
        <w:r w:rsidR="0012485D">
          <w:rPr>
            <w:color w:val="201F1E"/>
            <w:szCs w:val="24"/>
          </w:rPr>
          <w:t>–</w:t>
        </w:r>
      </w:ins>
      <w:r w:rsidRPr="00A61594">
        <w:rPr>
          <w:color w:val="201F1E"/>
          <w:szCs w:val="24"/>
        </w:rPr>
        <w:t xml:space="preserve">Wallis tests </w:t>
      </w:r>
      <w:r w:rsidR="00D9668F" w:rsidRPr="00A61594">
        <w:rPr>
          <w:color w:val="201F1E"/>
          <w:szCs w:val="24"/>
        </w:rPr>
        <w:t>did not</w:t>
      </w:r>
      <w:r w:rsidRPr="00A61594">
        <w:rPr>
          <w:color w:val="201F1E"/>
          <w:szCs w:val="24"/>
        </w:rPr>
        <w:t xml:space="preserve"> </w:t>
      </w:r>
      <w:r w:rsidR="00E43A50" w:rsidRPr="00A61594">
        <w:rPr>
          <w:color w:val="201F1E"/>
          <w:szCs w:val="24"/>
        </w:rPr>
        <w:t xml:space="preserve">reveal significant differences </w:t>
      </w:r>
      <w:r w:rsidR="00CD0FA0">
        <w:rPr>
          <w:color w:val="201F1E"/>
          <w:szCs w:val="24"/>
        </w:rPr>
        <w:t>across</w:t>
      </w:r>
      <w:r w:rsidR="00CD0FA0" w:rsidRPr="00A61594">
        <w:rPr>
          <w:color w:val="201F1E"/>
          <w:szCs w:val="24"/>
        </w:rPr>
        <w:t xml:space="preserve"> </w:t>
      </w:r>
      <w:r w:rsidR="00E43A50" w:rsidRPr="00A61594">
        <w:rPr>
          <w:color w:val="201F1E"/>
          <w:szCs w:val="24"/>
        </w:rPr>
        <w:t xml:space="preserve">the </w:t>
      </w:r>
      <w:r w:rsidR="00CD0FA0">
        <w:rPr>
          <w:color w:val="201F1E"/>
          <w:szCs w:val="24"/>
        </w:rPr>
        <w:t xml:space="preserve">three </w:t>
      </w:r>
      <w:r w:rsidR="00E43A50" w:rsidRPr="00A61594">
        <w:rPr>
          <w:color w:val="201F1E"/>
          <w:szCs w:val="24"/>
        </w:rPr>
        <w:t>experiment</w:t>
      </w:r>
      <w:r w:rsidR="00D9668F" w:rsidRPr="00A61594">
        <w:rPr>
          <w:color w:val="201F1E"/>
          <w:szCs w:val="24"/>
        </w:rPr>
        <w:t>s</w:t>
      </w:r>
      <w:r w:rsidR="00E43A50" w:rsidRPr="00A61594">
        <w:rPr>
          <w:color w:val="201F1E"/>
          <w:szCs w:val="24"/>
        </w:rPr>
        <w:t xml:space="preserve"> for any of the subjective indexes</w:t>
      </w:r>
      <w:r w:rsidRPr="00A61594">
        <w:rPr>
          <w:color w:val="201F1E"/>
          <w:szCs w:val="24"/>
        </w:rPr>
        <w:t xml:space="preserve"> (all</w:t>
      </w:r>
      <w:del w:id="186" w:author="BShore" w:date="2020-08-27T18:18:00Z">
        <w:r w:rsidRPr="00A61594" w:rsidDel="0012485D">
          <w:rPr>
            <w:color w:val="201F1E"/>
            <w:szCs w:val="24"/>
          </w:rPr>
          <w:delText>,</w:delText>
        </w:r>
      </w:del>
      <w:r w:rsidRPr="00A61594">
        <w:rPr>
          <w:color w:val="201F1E"/>
          <w:szCs w:val="24"/>
        </w:rPr>
        <w:t xml:space="preserve"> </w:t>
      </w:r>
      <w:r w:rsidRPr="0012485D">
        <w:rPr>
          <w:i/>
          <w:iCs/>
          <w:color w:val="201F1E"/>
          <w:szCs w:val="24"/>
          <w:rPrChange w:id="187" w:author="BShore" w:date="2020-08-27T18:18:00Z">
            <w:rPr>
              <w:color w:val="201F1E"/>
              <w:szCs w:val="24"/>
            </w:rPr>
          </w:rPrChange>
        </w:rPr>
        <w:t>p</w:t>
      </w:r>
      <w:ins w:id="188" w:author="BShore" w:date="2020-08-27T18:18:00Z">
        <w:r w:rsidR="0012485D">
          <w:rPr>
            <w:color w:val="201F1E"/>
            <w:szCs w:val="24"/>
          </w:rPr>
          <w:t xml:space="preserve">s </w:t>
        </w:r>
      </w:ins>
      <w:r w:rsidRPr="00A61594">
        <w:rPr>
          <w:color w:val="201F1E"/>
          <w:szCs w:val="24"/>
        </w:rPr>
        <w:t>&gt;</w:t>
      </w:r>
      <w:ins w:id="189" w:author="BShore" w:date="2020-08-27T18:18:00Z">
        <w:r w:rsidR="0012485D">
          <w:rPr>
            <w:color w:val="201F1E"/>
            <w:szCs w:val="24"/>
          </w:rPr>
          <w:t xml:space="preserve"> </w:t>
        </w:r>
      </w:ins>
      <w:del w:id="190" w:author="BShore" w:date="2020-08-27T18:18:00Z">
        <w:r w:rsidRPr="00A61594" w:rsidDel="0012485D">
          <w:rPr>
            <w:color w:val="201F1E"/>
            <w:szCs w:val="24"/>
          </w:rPr>
          <w:delText>0</w:delText>
        </w:r>
      </w:del>
      <w:r w:rsidRPr="00A61594">
        <w:rPr>
          <w:color w:val="201F1E"/>
          <w:szCs w:val="24"/>
        </w:rPr>
        <w:t xml:space="preserve">.353). </w:t>
      </w:r>
      <w:r w:rsidR="00D9668F" w:rsidRPr="00A61594">
        <w:rPr>
          <w:color w:val="201F1E"/>
          <w:szCs w:val="24"/>
        </w:rPr>
        <w:t>These findings were further corroborated by post</w:t>
      </w:r>
      <w:del w:id="191" w:author="BShore" w:date="2020-08-27T18:18:00Z">
        <w:r w:rsidR="00D9668F" w:rsidRPr="00A61594" w:rsidDel="0012485D">
          <w:rPr>
            <w:color w:val="201F1E"/>
            <w:szCs w:val="24"/>
          </w:rPr>
          <w:delText>-</w:delText>
        </w:r>
      </w:del>
      <w:ins w:id="192" w:author="BShore" w:date="2020-08-27T18:18:00Z">
        <w:r w:rsidR="0012485D">
          <w:rPr>
            <w:color w:val="201F1E"/>
            <w:szCs w:val="24"/>
          </w:rPr>
          <w:t xml:space="preserve"> </w:t>
        </w:r>
      </w:ins>
      <w:r w:rsidR="00D9668F" w:rsidRPr="00A61594">
        <w:rPr>
          <w:color w:val="201F1E"/>
          <w:szCs w:val="24"/>
        </w:rPr>
        <w:t xml:space="preserve">hoc </w:t>
      </w:r>
      <w:r w:rsidRPr="00A61594">
        <w:rPr>
          <w:color w:val="201F1E"/>
          <w:szCs w:val="24"/>
        </w:rPr>
        <w:t>Mann</w:t>
      </w:r>
      <w:del w:id="193" w:author="BShore" w:date="2020-08-27T18:18:00Z">
        <w:r w:rsidRPr="00A61594" w:rsidDel="0012485D">
          <w:rPr>
            <w:color w:val="201F1E"/>
            <w:szCs w:val="24"/>
          </w:rPr>
          <w:delText>-</w:delText>
        </w:r>
      </w:del>
      <w:ins w:id="194" w:author="BShore" w:date="2020-08-27T18:18:00Z">
        <w:r w:rsidR="0012485D">
          <w:rPr>
            <w:color w:val="201F1E"/>
            <w:szCs w:val="24"/>
          </w:rPr>
          <w:t>–</w:t>
        </w:r>
      </w:ins>
      <w:r w:rsidRPr="00A61594">
        <w:rPr>
          <w:color w:val="201F1E"/>
          <w:szCs w:val="24"/>
        </w:rPr>
        <w:t>Whitney</w:t>
      </w:r>
      <w:ins w:id="195" w:author="BShore" w:date="2020-08-27T18:18:00Z">
        <w:r w:rsidR="0012485D">
          <w:rPr>
            <w:color w:val="201F1E"/>
            <w:szCs w:val="24"/>
          </w:rPr>
          <w:t xml:space="preserve"> </w:t>
        </w:r>
      </w:ins>
      <w:del w:id="196" w:author="BShore" w:date="2020-08-27T18:18:00Z">
        <w:r w:rsidRPr="0012485D" w:rsidDel="0012485D">
          <w:rPr>
            <w:i/>
            <w:iCs/>
            <w:color w:val="201F1E"/>
            <w:szCs w:val="24"/>
            <w:rPrChange w:id="197" w:author="BShore" w:date="2020-08-27T18:18:00Z">
              <w:rPr>
                <w:color w:val="201F1E"/>
                <w:szCs w:val="24"/>
              </w:rPr>
            </w:rPrChange>
          </w:rPr>
          <w:delText>-</w:delText>
        </w:r>
      </w:del>
      <w:r w:rsidRPr="0012485D">
        <w:rPr>
          <w:i/>
          <w:iCs/>
          <w:color w:val="201F1E"/>
          <w:szCs w:val="24"/>
          <w:rPrChange w:id="198" w:author="BShore" w:date="2020-08-27T18:18:00Z">
            <w:rPr>
              <w:color w:val="201F1E"/>
              <w:szCs w:val="24"/>
            </w:rPr>
          </w:rPrChange>
        </w:rPr>
        <w:t>U</w:t>
      </w:r>
      <w:r w:rsidRPr="00A61594">
        <w:rPr>
          <w:color w:val="201F1E"/>
          <w:szCs w:val="24"/>
        </w:rPr>
        <w:t xml:space="preserve"> tests</w:t>
      </w:r>
      <w:r w:rsidR="00D9668F" w:rsidRPr="00A61594">
        <w:rPr>
          <w:color w:val="201F1E"/>
          <w:szCs w:val="24"/>
        </w:rPr>
        <w:t>, which showed not significant results</w:t>
      </w:r>
      <w:r w:rsidRPr="00A61594">
        <w:rPr>
          <w:color w:val="201F1E"/>
          <w:szCs w:val="24"/>
        </w:rPr>
        <w:t xml:space="preserve"> (all</w:t>
      </w:r>
      <w:del w:id="199" w:author="BShore" w:date="2020-08-27T18:18:00Z">
        <w:r w:rsidRPr="00A61594" w:rsidDel="0012485D">
          <w:rPr>
            <w:color w:val="201F1E"/>
            <w:szCs w:val="24"/>
          </w:rPr>
          <w:delText>,</w:delText>
        </w:r>
      </w:del>
      <w:r w:rsidRPr="00A61594">
        <w:rPr>
          <w:color w:val="201F1E"/>
          <w:szCs w:val="24"/>
        </w:rPr>
        <w:t xml:space="preserve"> </w:t>
      </w:r>
      <w:r w:rsidRPr="0012485D">
        <w:rPr>
          <w:i/>
          <w:iCs/>
          <w:color w:val="201F1E"/>
          <w:szCs w:val="24"/>
          <w:rPrChange w:id="200" w:author="BShore" w:date="2020-08-27T18:19:00Z">
            <w:rPr>
              <w:color w:val="201F1E"/>
              <w:szCs w:val="24"/>
            </w:rPr>
          </w:rPrChange>
        </w:rPr>
        <w:t>p</w:t>
      </w:r>
      <w:ins w:id="201" w:author="BShore" w:date="2020-08-27T18:18:00Z">
        <w:r w:rsidR="0012485D">
          <w:rPr>
            <w:color w:val="201F1E"/>
            <w:szCs w:val="24"/>
          </w:rPr>
          <w:t xml:space="preserve">s </w:t>
        </w:r>
      </w:ins>
      <w:r w:rsidRPr="00A61594">
        <w:rPr>
          <w:color w:val="201F1E"/>
          <w:szCs w:val="24"/>
        </w:rPr>
        <w:t>&gt;</w:t>
      </w:r>
      <w:ins w:id="202" w:author="BShore" w:date="2020-08-27T18:18:00Z">
        <w:r w:rsidR="0012485D">
          <w:rPr>
            <w:color w:val="201F1E"/>
            <w:szCs w:val="24"/>
          </w:rPr>
          <w:t xml:space="preserve"> </w:t>
        </w:r>
      </w:ins>
      <w:del w:id="203" w:author="BShore" w:date="2020-08-27T18:18:00Z">
        <w:r w:rsidRPr="00A61594" w:rsidDel="0012485D">
          <w:rPr>
            <w:color w:val="201F1E"/>
            <w:szCs w:val="24"/>
          </w:rPr>
          <w:delText>0</w:delText>
        </w:r>
      </w:del>
      <w:r w:rsidRPr="00A61594">
        <w:rPr>
          <w:color w:val="201F1E"/>
          <w:szCs w:val="24"/>
        </w:rPr>
        <w:t xml:space="preserve">.182). </w:t>
      </w:r>
      <w:r w:rsidR="00C21A5E" w:rsidRPr="00A61594">
        <w:rPr>
          <w:color w:val="201F1E"/>
          <w:szCs w:val="24"/>
        </w:rPr>
        <w:t xml:space="preserve">In all the cases, </w:t>
      </w:r>
      <w:r w:rsidRPr="00A61594">
        <w:rPr>
          <w:color w:val="201F1E"/>
          <w:szCs w:val="24"/>
        </w:rPr>
        <w:t>Bayesian independent</w:t>
      </w:r>
      <w:ins w:id="204" w:author="BShore" w:date="2020-08-27T18:19:00Z">
        <w:r w:rsidR="0012485D">
          <w:rPr>
            <w:color w:val="201F1E"/>
            <w:szCs w:val="24"/>
          </w:rPr>
          <w:t>-</w:t>
        </w:r>
      </w:ins>
      <w:del w:id="205" w:author="BShore" w:date="2020-08-27T18:19:00Z">
        <w:r w:rsidRPr="00A61594" w:rsidDel="0012485D">
          <w:rPr>
            <w:color w:val="201F1E"/>
            <w:szCs w:val="24"/>
          </w:rPr>
          <w:delText xml:space="preserve"> </w:delText>
        </w:r>
      </w:del>
      <w:r w:rsidRPr="00A61594">
        <w:rPr>
          <w:color w:val="201F1E"/>
          <w:szCs w:val="24"/>
        </w:rPr>
        <w:t>sample</w:t>
      </w:r>
      <w:ins w:id="206" w:author="BShore" w:date="2020-08-27T18:19:00Z">
        <w:r w:rsidR="0012485D">
          <w:rPr>
            <w:color w:val="201F1E"/>
            <w:szCs w:val="24"/>
          </w:rPr>
          <w:t>s</w:t>
        </w:r>
      </w:ins>
      <w:r w:rsidRPr="00A61594">
        <w:rPr>
          <w:color w:val="201F1E"/>
          <w:szCs w:val="24"/>
        </w:rPr>
        <w:t xml:space="preserve"> </w:t>
      </w:r>
      <w:r w:rsidRPr="0012485D">
        <w:rPr>
          <w:i/>
          <w:iCs/>
          <w:color w:val="201F1E"/>
          <w:szCs w:val="24"/>
          <w:rPrChange w:id="207" w:author="BShore" w:date="2020-08-27T18:19:00Z">
            <w:rPr>
              <w:color w:val="201F1E"/>
              <w:szCs w:val="24"/>
            </w:rPr>
          </w:rPrChange>
        </w:rPr>
        <w:t>t</w:t>
      </w:r>
      <w:ins w:id="208" w:author="BShore" w:date="2020-08-27T18:19:00Z">
        <w:r w:rsidR="0012485D">
          <w:rPr>
            <w:color w:val="201F1E"/>
            <w:szCs w:val="24"/>
          </w:rPr>
          <w:t xml:space="preserve"> </w:t>
        </w:r>
      </w:ins>
      <w:del w:id="209" w:author="BShore" w:date="2020-08-27T18:19:00Z">
        <w:r w:rsidRPr="00A61594" w:rsidDel="0012485D">
          <w:rPr>
            <w:color w:val="201F1E"/>
            <w:szCs w:val="24"/>
          </w:rPr>
          <w:delText>-</w:delText>
        </w:r>
      </w:del>
      <w:r w:rsidRPr="00A61594">
        <w:rPr>
          <w:color w:val="201F1E"/>
          <w:szCs w:val="24"/>
        </w:rPr>
        <w:t>test</w:t>
      </w:r>
      <w:ins w:id="210" w:author="BShore" w:date="2020-08-27T18:19:00Z">
        <w:r w:rsidR="0012485D">
          <w:rPr>
            <w:color w:val="201F1E"/>
            <w:szCs w:val="24"/>
          </w:rPr>
          <w:t>s</w:t>
        </w:r>
      </w:ins>
      <w:r w:rsidRPr="00A61594">
        <w:rPr>
          <w:color w:val="201F1E"/>
          <w:szCs w:val="24"/>
        </w:rPr>
        <w:t xml:space="preserve"> </w:t>
      </w:r>
      <w:r w:rsidR="002F45B4" w:rsidRPr="00A61594">
        <w:rPr>
          <w:color w:val="201F1E"/>
          <w:szCs w:val="24"/>
        </w:rPr>
        <w:t>were</w:t>
      </w:r>
      <w:r w:rsidRPr="00A61594">
        <w:rPr>
          <w:color w:val="201F1E"/>
          <w:szCs w:val="24"/>
        </w:rPr>
        <w:t xml:space="preserve"> inconclusive (all</w:t>
      </w:r>
      <w:del w:id="211" w:author="BShore" w:date="2020-08-27T18:19:00Z">
        <w:r w:rsidRPr="00A61594" w:rsidDel="0012485D">
          <w:rPr>
            <w:color w:val="201F1E"/>
            <w:szCs w:val="24"/>
          </w:rPr>
          <w:delText>,</w:delText>
        </w:r>
      </w:del>
      <w:r w:rsidRPr="00A61594">
        <w:rPr>
          <w:color w:val="201F1E"/>
          <w:szCs w:val="24"/>
        </w:rPr>
        <w:t xml:space="preserve"> 0.345</w:t>
      </w:r>
      <w:ins w:id="212" w:author="BShore" w:date="2020-08-27T18:19:00Z">
        <w:r w:rsidR="0012485D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&lt;</w:t>
      </w:r>
      <w:ins w:id="213" w:author="BShore" w:date="2020-08-27T18:19:00Z">
        <w:r w:rsidR="0012485D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BF</w:t>
      </w:r>
      <w:r w:rsidRPr="00A61594">
        <w:rPr>
          <w:color w:val="201F1E"/>
          <w:szCs w:val="24"/>
          <w:vertAlign w:val="subscript"/>
        </w:rPr>
        <w:t>10</w:t>
      </w:r>
      <w:ins w:id="214" w:author="BShore" w:date="2020-08-27T18:19:00Z">
        <w:r w:rsidR="0012485D">
          <w:rPr>
            <w:color w:val="201F1E"/>
            <w:szCs w:val="24"/>
            <w:vertAlign w:val="subscript"/>
          </w:rPr>
          <w:t xml:space="preserve"> </w:t>
        </w:r>
      </w:ins>
      <w:r w:rsidRPr="00A61594">
        <w:rPr>
          <w:color w:val="201F1E"/>
          <w:szCs w:val="24"/>
        </w:rPr>
        <w:t>&lt;</w:t>
      </w:r>
      <w:ins w:id="215" w:author="BShore" w:date="2020-08-27T18:19:00Z">
        <w:r w:rsidR="0012485D">
          <w:rPr>
            <w:color w:val="201F1E"/>
            <w:szCs w:val="24"/>
          </w:rPr>
          <w:t xml:space="preserve"> </w:t>
        </w:r>
      </w:ins>
      <w:r w:rsidRPr="00A61594">
        <w:rPr>
          <w:color w:val="201F1E"/>
          <w:szCs w:val="24"/>
        </w:rPr>
        <w:t>0.805).</w:t>
      </w:r>
    </w:p>
    <w:p w14:paraId="34D6FEDC" w14:textId="30AD99E7" w:rsidR="00D901B8" w:rsidRPr="00A61594" w:rsidRDefault="004B1308" w:rsidP="00911F9A">
      <w:pPr>
        <w:spacing w:before="0" w:after="0" w:line="480" w:lineRule="auto"/>
        <w:jc w:val="both"/>
        <w:rPr>
          <w:color w:val="201F1E"/>
          <w:szCs w:val="24"/>
        </w:rPr>
      </w:pPr>
      <w:r>
        <w:rPr>
          <w:color w:val="201F1E"/>
          <w:szCs w:val="24"/>
        </w:rPr>
        <w:lastRenderedPageBreak/>
        <w:t>T</w:t>
      </w:r>
      <w:r w:rsidR="007D5700">
        <w:rPr>
          <w:color w:val="201F1E"/>
          <w:szCs w:val="24"/>
        </w:rPr>
        <w:t xml:space="preserve">he analyses of </w:t>
      </w:r>
      <w:r>
        <w:rPr>
          <w:color w:val="201F1E"/>
          <w:szCs w:val="24"/>
        </w:rPr>
        <w:t xml:space="preserve">the </w:t>
      </w:r>
      <w:r w:rsidR="007D5700">
        <w:rPr>
          <w:color w:val="201F1E"/>
          <w:szCs w:val="24"/>
        </w:rPr>
        <w:t xml:space="preserve">illusion index further support the lack of significant effect of distance in Experiment 3. </w:t>
      </w:r>
    </w:p>
    <w:p w14:paraId="2D5F90FA" w14:textId="055EB7EF" w:rsidR="00D97CC9" w:rsidRPr="00512A1F" w:rsidRDefault="005A4DD5" w:rsidP="00D97CC9">
      <w:pPr>
        <w:spacing w:line="480" w:lineRule="auto"/>
        <w:jc w:val="both"/>
      </w:pPr>
      <w:r w:rsidRPr="005C2764">
        <w:rPr>
          <w:b/>
          <w:bCs/>
          <w:color w:val="201F1E"/>
          <w:szCs w:val="24"/>
        </w:rPr>
        <w:t xml:space="preserve">Correlations. </w:t>
      </w:r>
      <w:r w:rsidR="00D97CC9" w:rsidRPr="005C2764">
        <w:rPr>
          <w:bCs/>
          <w:color w:val="201F1E"/>
          <w:szCs w:val="24"/>
        </w:rPr>
        <w:t xml:space="preserve">A significant positive correlation between the proprioceptive shift and the </w:t>
      </w:r>
      <w:r w:rsidR="00D97CC9" w:rsidRPr="005C2764">
        <w:rPr>
          <w:rFonts w:cs="Times New Roman"/>
          <w:color w:val="201F1E"/>
          <w:szCs w:val="24"/>
        </w:rPr>
        <w:t>Δ</w:t>
      </w:r>
      <w:r w:rsidR="00D97CC9" w:rsidRPr="005C2764">
        <w:rPr>
          <w:color w:val="201F1E"/>
          <w:szCs w:val="24"/>
        </w:rPr>
        <w:t xml:space="preserve">S3 </w:t>
      </w:r>
      <w:r w:rsidR="004E5089" w:rsidRPr="005C2764">
        <w:rPr>
          <w:color w:val="201F1E"/>
          <w:szCs w:val="24"/>
        </w:rPr>
        <w:t xml:space="preserve">was found </w:t>
      </w:r>
      <w:r w:rsidR="00D97CC9" w:rsidRPr="005C2764">
        <w:rPr>
          <w:color w:val="201F1E"/>
          <w:szCs w:val="24"/>
        </w:rPr>
        <w:t xml:space="preserve">in the midway condition of </w:t>
      </w:r>
      <w:del w:id="216" w:author="BShore" w:date="2020-08-27T18:19:00Z">
        <w:r w:rsidR="00D97CC9" w:rsidRPr="005C2764" w:rsidDel="000573A6">
          <w:rPr>
            <w:color w:val="201F1E"/>
            <w:szCs w:val="24"/>
          </w:rPr>
          <w:delText xml:space="preserve">the </w:delText>
        </w:r>
      </w:del>
      <w:r w:rsidR="00D97CC9" w:rsidRPr="005C2764">
        <w:rPr>
          <w:color w:val="201F1E"/>
          <w:szCs w:val="24"/>
        </w:rPr>
        <w:t>Experiment 1 (</w:t>
      </w:r>
      <w:ins w:id="217" w:author="BShore" w:date="2020-08-27T18:20:00Z">
        <w:r w:rsidR="000573A6" w:rsidRPr="000573A6">
          <w:rPr>
            <w:i/>
            <w:iCs/>
            <w:color w:val="201F1E"/>
            <w:szCs w:val="24"/>
            <w:rPrChange w:id="218" w:author="BShore" w:date="2020-08-27T18:20:00Z">
              <w:rPr>
                <w:color w:val="201F1E"/>
                <w:szCs w:val="24"/>
              </w:rPr>
            </w:rPrChange>
          </w:rPr>
          <w:t>p</w:t>
        </w:r>
        <w:r w:rsidR="000573A6">
          <w:rPr>
            <w:color w:val="201F1E"/>
            <w:szCs w:val="24"/>
          </w:rPr>
          <w:t xml:space="preserve"> </w:t>
        </w:r>
        <w:r w:rsidR="000573A6" w:rsidRPr="005C2764">
          <w:rPr>
            <w:color w:val="201F1E"/>
            <w:szCs w:val="24"/>
          </w:rPr>
          <w:t>=</w:t>
        </w:r>
        <w:r w:rsidR="000573A6">
          <w:rPr>
            <w:color w:val="201F1E"/>
            <w:szCs w:val="24"/>
          </w:rPr>
          <w:t xml:space="preserve"> </w:t>
        </w:r>
        <w:r w:rsidR="000573A6" w:rsidRPr="005C2764">
          <w:rPr>
            <w:color w:val="201F1E"/>
            <w:szCs w:val="24"/>
          </w:rPr>
          <w:t>.012</w:t>
        </w:r>
        <w:r w:rsidR="000573A6">
          <w:rPr>
            <w:color w:val="201F1E"/>
            <w:szCs w:val="24"/>
          </w:rPr>
          <w:t xml:space="preserve">. </w:t>
        </w:r>
      </w:ins>
      <w:r w:rsidR="00D97CC9" w:rsidRPr="000573A6">
        <w:rPr>
          <w:i/>
          <w:iCs/>
          <w:color w:val="201F1E"/>
          <w:szCs w:val="24"/>
          <w:rPrChange w:id="219" w:author="BShore" w:date="2020-08-27T18:20:00Z">
            <w:rPr>
              <w:color w:val="201F1E"/>
              <w:szCs w:val="24"/>
            </w:rPr>
          </w:rPrChange>
        </w:rPr>
        <w:t>r</w:t>
      </w:r>
      <w:ins w:id="220" w:author="BShore" w:date="2020-08-27T18:19:00Z">
        <w:r w:rsidR="000573A6">
          <w:rPr>
            <w:color w:val="201F1E"/>
            <w:szCs w:val="24"/>
          </w:rPr>
          <w:t xml:space="preserve"> </w:t>
        </w:r>
      </w:ins>
      <w:r w:rsidR="00D97CC9" w:rsidRPr="005C2764">
        <w:rPr>
          <w:color w:val="201F1E"/>
          <w:szCs w:val="24"/>
        </w:rPr>
        <w:t>=</w:t>
      </w:r>
      <w:ins w:id="221" w:author="BShore" w:date="2020-08-27T18:19:00Z">
        <w:r w:rsidR="000573A6">
          <w:rPr>
            <w:color w:val="201F1E"/>
            <w:szCs w:val="24"/>
          </w:rPr>
          <w:t xml:space="preserve"> </w:t>
        </w:r>
      </w:ins>
      <w:del w:id="222" w:author="BShore" w:date="2020-08-27T18:19:00Z">
        <w:r w:rsidR="00D97CC9" w:rsidRPr="005C2764" w:rsidDel="000573A6">
          <w:rPr>
            <w:color w:val="201F1E"/>
            <w:szCs w:val="24"/>
          </w:rPr>
          <w:delText>0</w:delText>
        </w:r>
      </w:del>
      <w:r w:rsidR="00D97CC9" w:rsidRPr="005C2764">
        <w:rPr>
          <w:color w:val="201F1E"/>
          <w:szCs w:val="24"/>
        </w:rPr>
        <w:t>.627</w:t>
      </w:r>
      <w:del w:id="223" w:author="BShore" w:date="2020-08-27T18:20:00Z">
        <w:r w:rsidR="00D97CC9" w:rsidRPr="005C2764" w:rsidDel="000573A6">
          <w:rPr>
            <w:color w:val="201F1E"/>
            <w:szCs w:val="24"/>
          </w:rPr>
          <w:delText>, p=</w:delText>
        </w:r>
      </w:del>
      <w:del w:id="224" w:author="BShore" w:date="2020-08-27T18:19:00Z">
        <w:r w:rsidR="00D97CC9" w:rsidRPr="005C2764" w:rsidDel="000573A6">
          <w:rPr>
            <w:color w:val="201F1E"/>
            <w:szCs w:val="24"/>
          </w:rPr>
          <w:delText>0</w:delText>
        </w:r>
      </w:del>
      <w:del w:id="225" w:author="BShore" w:date="2020-08-27T18:20:00Z">
        <w:r w:rsidR="00D97CC9" w:rsidRPr="005C2764" w:rsidDel="000573A6">
          <w:rPr>
            <w:color w:val="201F1E"/>
            <w:szCs w:val="24"/>
          </w:rPr>
          <w:delText>.012</w:delText>
        </w:r>
      </w:del>
      <w:r w:rsidR="00D97CC9" w:rsidRPr="005C2764">
        <w:rPr>
          <w:color w:val="201F1E"/>
          <w:szCs w:val="24"/>
        </w:rPr>
        <w:t xml:space="preserve">). </w:t>
      </w:r>
      <w:r w:rsidR="00D97CC9" w:rsidRPr="005C2764">
        <w:t xml:space="preserve">No other significant correlations have been found (Experiment 1: </w:t>
      </w:r>
      <w:r w:rsidR="00D97CC9" w:rsidRPr="000573A6">
        <w:rPr>
          <w:i/>
          <w:iCs/>
          <w:rPrChange w:id="226" w:author="BShore" w:date="2020-08-27T18:20:00Z">
            <w:rPr/>
          </w:rPrChange>
        </w:rPr>
        <w:t>p</w:t>
      </w:r>
      <w:r w:rsidR="00D97CC9" w:rsidRPr="005C2764">
        <w:t xml:space="preserve"> &gt;</w:t>
      </w:r>
      <w:del w:id="227" w:author="BShore" w:date="2020-08-27T18:20:00Z">
        <w:r w:rsidR="00D97CC9" w:rsidRPr="005C2764" w:rsidDel="000573A6">
          <w:delText>0</w:delText>
        </w:r>
      </w:del>
      <w:ins w:id="228" w:author="BShore" w:date="2020-08-27T18:20:00Z">
        <w:r w:rsidR="000573A6">
          <w:t xml:space="preserve"> </w:t>
        </w:r>
      </w:ins>
      <w:r w:rsidR="00D97CC9" w:rsidRPr="005C2764">
        <w:t xml:space="preserve">.153; Experiment 2: </w:t>
      </w:r>
      <w:r w:rsidR="00D97CC9" w:rsidRPr="000573A6">
        <w:rPr>
          <w:i/>
          <w:iCs/>
          <w:rPrChange w:id="229" w:author="BShore" w:date="2020-08-27T18:20:00Z">
            <w:rPr/>
          </w:rPrChange>
        </w:rPr>
        <w:t>p</w:t>
      </w:r>
      <w:r w:rsidR="00D97CC9" w:rsidRPr="005C2764">
        <w:t xml:space="preserve"> &gt;</w:t>
      </w:r>
      <w:del w:id="230" w:author="BShore" w:date="2020-08-27T18:20:00Z">
        <w:r w:rsidR="00D97CC9" w:rsidRPr="005C2764" w:rsidDel="000573A6">
          <w:delText>0</w:delText>
        </w:r>
      </w:del>
      <w:ins w:id="231" w:author="BShore" w:date="2020-08-27T18:20:00Z">
        <w:r w:rsidR="000573A6">
          <w:t xml:space="preserve"> </w:t>
        </w:r>
      </w:ins>
      <w:r w:rsidR="00D97CC9" w:rsidRPr="005C2764">
        <w:t xml:space="preserve">.521; Experiment 3: </w:t>
      </w:r>
      <w:r w:rsidR="00D97CC9" w:rsidRPr="000573A6">
        <w:rPr>
          <w:i/>
          <w:iCs/>
          <w:rPrChange w:id="232" w:author="BShore" w:date="2020-08-27T18:20:00Z">
            <w:rPr/>
          </w:rPrChange>
        </w:rPr>
        <w:t>p</w:t>
      </w:r>
      <w:r w:rsidR="00D97CC9" w:rsidRPr="005C2764">
        <w:t xml:space="preserve"> &gt;</w:t>
      </w:r>
      <w:del w:id="233" w:author="BShore" w:date="2020-08-27T18:20:00Z">
        <w:r w:rsidR="00D97CC9" w:rsidRPr="005C2764" w:rsidDel="000573A6">
          <w:delText>0</w:delText>
        </w:r>
      </w:del>
      <w:ins w:id="234" w:author="BShore" w:date="2020-08-27T18:20:00Z">
        <w:r w:rsidR="000573A6">
          <w:t xml:space="preserve"> </w:t>
        </w:r>
      </w:ins>
      <w:r w:rsidR="00D97CC9" w:rsidRPr="005C2764">
        <w:t xml:space="preserve">.105). These </w:t>
      </w:r>
      <w:r w:rsidR="004E5089" w:rsidRPr="005C2764">
        <w:t>results</w:t>
      </w:r>
      <w:r w:rsidR="00D97CC9" w:rsidRPr="005C2764">
        <w:t xml:space="preserve"> further corroborate the lack of correlations between objective and subjective measures of the rubber hand illusion</w:t>
      </w:r>
      <w:r w:rsidR="004E5089" w:rsidRPr="005C2764">
        <w:t xml:space="preserve"> observed in the main analyses</w:t>
      </w:r>
      <w:r w:rsidR="00D97CC9" w:rsidRPr="005C2764">
        <w:t>.</w:t>
      </w:r>
    </w:p>
    <w:p w14:paraId="2EE11052" w14:textId="06E32280" w:rsidR="005A4DD5" w:rsidRDefault="005A4DD5" w:rsidP="00911F9A">
      <w:pPr>
        <w:spacing w:before="0" w:after="0" w:line="480" w:lineRule="auto"/>
        <w:jc w:val="both"/>
        <w:rPr>
          <w:b/>
          <w:bCs/>
          <w:color w:val="201F1E"/>
          <w:szCs w:val="24"/>
        </w:rPr>
      </w:pPr>
    </w:p>
    <w:p w14:paraId="3F6F2558" w14:textId="77777777" w:rsidR="005A4DD5" w:rsidRDefault="005A4DD5" w:rsidP="00911F9A">
      <w:pPr>
        <w:spacing w:before="0" w:after="0" w:line="480" w:lineRule="auto"/>
        <w:jc w:val="both"/>
        <w:rPr>
          <w:b/>
          <w:bCs/>
          <w:color w:val="201F1E"/>
          <w:szCs w:val="24"/>
        </w:rPr>
      </w:pPr>
    </w:p>
    <w:p w14:paraId="226820AC" w14:textId="110CAE61" w:rsidR="001711C1" w:rsidRPr="001711C1" w:rsidRDefault="001711C1" w:rsidP="001711C1">
      <w:pPr>
        <w:spacing w:before="0" w:after="0" w:line="480" w:lineRule="auto"/>
        <w:rPr>
          <w:rFonts w:cs="Times New Roman"/>
          <w:bCs/>
          <w:szCs w:val="24"/>
        </w:rPr>
      </w:pPr>
      <w:del w:id="235" w:author="BShore" w:date="2020-08-27T14:51:00Z">
        <w:r w:rsidRPr="001711C1" w:rsidDel="00FB50B4">
          <w:rPr>
            <w:b/>
            <w:bCs/>
            <w:szCs w:val="24"/>
          </w:rPr>
          <w:delText xml:space="preserve">Supplementary </w:delText>
        </w:r>
      </w:del>
      <w:r w:rsidRPr="001711C1">
        <w:rPr>
          <w:b/>
          <w:bCs/>
          <w:szCs w:val="24"/>
        </w:rPr>
        <w:t xml:space="preserve">Table </w:t>
      </w:r>
      <w:ins w:id="236" w:author="BShore" w:date="2020-08-27T14:51:00Z">
        <w:r w:rsidR="00FB50B4">
          <w:rPr>
            <w:b/>
            <w:bCs/>
            <w:szCs w:val="24"/>
          </w:rPr>
          <w:t>S</w:t>
        </w:r>
      </w:ins>
      <w:r w:rsidRPr="001711C1">
        <w:rPr>
          <w:b/>
          <w:bCs/>
          <w:szCs w:val="24"/>
        </w:rPr>
        <w:t>1</w:t>
      </w:r>
      <w:del w:id="237" w:author="BShore" w:date="2020-08-27T14:51:00Z">
        <w:r w:rsidDel="00FB50B4">
          <w:rPr>
            <w:rFonts w:cs="Times New Roman"/>
            <w:b/>
            <w:szCs w:val="24"/>
          </w:rPr>
          <w:delText>.</w:delText>
        </w:r>
      </w:del>
      <w:r>
        <w:rPr>
          <w:rFonts w:cs="Times New Roman"/>
          <w:b/>
          <w:szCs w:val="24"/>
        </w:rPr>
        <w:t xml:space="preserve"> </w:t>
      </w:r>
      <w:r w:rsidRPr="001711C1">
        <w:rPr>
          <w:rFonts w:cs="Times New Roman"/>
          <w:bCs/>
          <w:szCs w:val="24"/>
        </w:rPr>
        <w:t>Embodiment-related and control statements</w:t>
      </w:r>
      <w:del w:id="238" w:author="BShore" w:date="2020-08-27T14:51:00Z">
        <w:r w:rsidRPr="001711C1" w:rsidDel="00FB50B4">
          <w:rPr>
            <w:rFonts w:cs="Times New Roman"/>
            <w:bCs/>
            <w:szCs w:val="24"/>
          </w:rPr>
          <w:delText>.</w:delText>
        </w:r>
      </w:del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7"/>
      </w:tblGrid>
      <w:tr w:rsidR="001711C1" w:rsidRPr="00A1558C" w14:paraId="71D62049" w14:textId="77777777" w:rsidTr="00587A4B">
        <w:trPr>
          <w:trHeight w:val="470"/>
        </w:trPr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A1C23" w14:textId="77777777" w:rsidR="001711C1" w:rsidRPr="00A1558C" w:rsidRDefault="001711C1" w:rsidP="00174DE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A1558C">
              <w:rPr>
                <w:rFonts w:cs="Times New Roman"/>
                <w:b/>
                <w:sz w:val="24"/>
                <w:szCs w:val="24"/>
              </w:rPr>
              <w:t>Illusion-related statements</w:t>
            </w:r>
          </w:p>
        </w:tc>
      </w:tr>
      <w:tr w:rsidR="001711C1" w:rsidRPr="00BF5AAF" w14:paraId="567F036F" w14:textId="77777777" w:rsidTr="00174DE6">
        <w:tc>
          <w:tcPr>
            <w:tcW w:w="8647" w:type="dxa"/>
            <w:tcBorders>
              <w:top w:val="single" w:sz="4" w:space="0" w:color="auto"/>
              <w:bottom w:val="nil"/>
            </w:tcBorders>
            <w:vAlign w:val="center"/>
          </w:tcPr>
          <w:p w14:paraId="3EA18BDA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1.</w:t>
            </w:r>
            <w:r w:rsidRPr="00A1558C">
              <w:rPr>
                <w:rFonts w:eastAsia="TimesNewRomanPSMT" w:cs="Times New Roman"/>
                <w:sz w:val="24"/>
                <w:szCs w:val="24"/>
              </w:rPr>
              <w:t xml:space="preserve"> It seemed as if I were feeling the touch of the paintbrushes in the location where I saw the rubber hand touched</w:t>
            </w:r>
          </w:p>
        </w:tc>
      </w:tr>
      <w:tr w:rsidR="001711C1" w:rsidRPr="00BF5AAF" w14:paraId="430D0DD1" w14:textId="77777777" w:rsidTr="00174DE6"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14:paraId="61B39FF9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2.</w:t>
            </w:r>
            <w:r w:rsidRPr="00A1558C">
              <w:rPr>
                <w:rFonts w:eastAsia="TimesNewRomanPSMT" w:cs="Times New Roman"/>
                <w:sz w:val="24"/>
                <w:szCs w:val="24"/>
              </w:rPr>
              <w:t xml:space="preserve"> It seemed as though the touch I felt was caused by the paintbrushes touching the rubber hand</w:t>
            </w:r>
          </w:p>
        </w:tc>
      </w:tr>
      <w:tr w:rsidR="001711C1" w:rsidRPr="00BF5AAF" w14:paraId="013F7E19" w14:textId="77777777" w:rsidTr="00174DE6"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14:paraId="66D7D627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3.</w:t>
            </w:r>
            <w:r w:rsidRPr="00A1558C">
              <w:rPr>
                <w:rFonts w:eastAsia="TimesNewRomanPSMT" w:cs="Times New Roman"/>
                <w:sz w:val="24"/>
                <w:szCs w:val="24"/>
              </w:rPr>
              <w:t xml:space="preserve"> I felt as if the rubber hand was my own hand</w:t>
            </w:r>
          </w:p>
        </w:tc>
      </w:tr>
      <w:tr w:rsidR="001711C1" w:rsidRPr="00A1558C" w14:paraId="3D88BBE4" w14:textId="77777777" w:rsidTr="00174DE6"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53615" w14:textId="77777777" w:rsidR="001711C1" w:rsidRPr="00A1558C" w:rsidRDefault="001711C1" w:rsidP="00174DE6">
            <w:pPr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A1558C">
              <w:rPr>
                <w:rFonts w:cs="Times New Roman"/>
                <w:b/>
                <w:sz w:val="24"/>
                <w:szCs w:val="24"/>
              </w:rPr>
              <w:t>Control statements</w:t>
            </w:r>
          </w:p>
        </w:tc>
      </w:tr>
      <w:tr w:rsidR="001711C1" w:rsidRPr="00BF5AAF" w14:paraId="3C4B43A8" w14:textId="77777777" w:rsidTr="00174DE6">
        <w:tc>
          <w:tcPr>
            <w:tcW w:w="8647" w:type="dxa"/>
            <w:tcBorders>
              <w:top w:val="single" w:sz="4" w:space="0" w:color="auto"/>
              <w:bottom w:val="nil"/>
            </w:tcBorders>
            <w:vAlign w:val="center"/>
          </w:tcPr>
          <w:p w14:paraId="419CED60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4.</w:t>
            </w:r>
            <w:r w:rsidRPr="00A1558C">
              <w:rPr>
                <w:rFonts w:cs="Times New Roman"/>
                <w:sz w:val="24"/>
                <w:szCs w:val="24"/>
                <w:lang w:val="en-GB"/>
              </w:rPr>
              <w:t xml:space="preserve"> It felt as if my hand were drifting toward the rubber hand</w:t>
            </w:r>
          </w:p>
        </w:tc>
      </w:tr>
      <w:tr w:rsidR="001711C1" w:rsidRPr="00BF5AAF" w14:paraId="018244E9" w14:textId="77777777" w:rsidTr="00174DE6"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14:paraId="2E6F5E52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5.</w:t>
            </w:r>
            <w:r w:rsidRPr="00A1558C">
              <w:rPr>
                <w:rFonts w:cs="Times New Roman"/>
                <w:sz w:val="24"/>
                <w:szCs w:val="24"/>
                <w:lang w:val="en-GB"/>
              </w:rPr>
              <w:t xml:space="preserve"> It seemed as if I might have more than one hand or arm</w:t>
            </w:r>
          </w:p>
        </w:tc>
      </w:tr>
      <w:tr w:rsidR="001711C1" w:rsidRPr="00BF5AAF" w14:paraId="26472A2D" w14:textId="77777777" w:rsidTr="00174DE6"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14:paraId="7D9A5F4E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6.</w:t>
            </w:r>
            <w:r w:rsidRPr="00A1558C">
              <w:rPr>
                <w:rFonts w:cs="Times New Roman"/>
                <w:sz w:val="24"/>
                <w:szCs w:val="24"/>
                <w:lang w:val="en-GB"/>
              </w:rPr>
              <w:t xml:space="preserve"> It seemed as if the touch I was feeling came from somewhere between my own hand and the rubber hand</w:t>
            </w:r>
          </w:p>
        </w:tc>
      </w:tr>
      <w:tr w:rsidR="001711C1" w:rsidRPr="00BF5AAF" w14:paraId="4417DDFA" w14:textId="77777777" w:rsidTr="00174DE6"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14:paraId="1329C283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7.</w:t>
            </w:r>
            <w:r w:rsidRPr="00A1558C">
              <w:rPr>
                <w:rFonts w:cs="Times New Roman"/>
                <w:sz w:val="24"/>
                <w:szCs w:val="24"/>
                <w:lang w:val="en-GB"/>
              </w:rPr>
              <w:t xml:space="preserve"> It felt as if my hand were turning rubbery</w:t>
            </w:r>
          </w:p>
        </w:tc>
      </w:tr>
      <w:tr w:rsidR="001711C1" w:rsidRPr="00BF5AAF" w14:paraId="6BD0FE76" w14:textId="77777777" w:rsidTr="00174DE6">
        <w:tc>
          <w:tcPr>
            <w:tcW w:w="8647" w:type="dxa"/>
            <w:tcBorders>
              <w:top w:val="nil"/>
              <w:bottom w:val="nil"/>
            </w:tcBorders>
            <w:vAlign w:val="center"/>
          </w:tcPr>
          <w:p w14:paraId="62AB971C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lastRenderedPageBreak/>
              <w:t>S</w:t>
            </w:r>
            <w:r w:rsidRPr="00A1558C">
              <w:rPr>
                <w:rFonts w:cs="Times New Roman"/>
                <w:sz w:val="24"/>
                <w:szCs w:val="24"/>
              </w:rPr>
              <w:t>8.</w:t>
            </w:r>
            <w:r w:rsidRPr="00A1558C">
              <w:rPr>
                <w:rFonts w:cs="Times New Roman"/>
                <w:sz w:val="24"/>
                <w:szCs w:val="24"/>
                <w:lang w:val="en-GB"/>
              </w:rPr>
              <w:t xml:space="preserve"> It appeared as if the rubber hand were drifting towards my hand</w:t>
            </w:r>
          </w:p>
        </w:tc>
      </w:tr>
      <w:tr w:rsidR="001711C1" w:rsidRPr="00BF5AAF" w14:paraId="75BB9D14" w14:textId="77777777" w:rsidTr="00174DE6">
        <w:tc>
          <w:tcPr>
            <w:tcW w:w="8647" w:type="dxa"/>
            <w:tcBorders>
              <w:top w:val="nil"/>
              <w:bottom w:val="single" w:sz="4" w:space="0" w:color="auto"/>
            </w:tcBorders>
            <w:vAlign w:val="center"/>
          </w:tcPr>
          <w:p w14:paraId="4BBEE748" w14:textId="77777777" w:rsidR="001711C1" w:rsidRPr="00A1558C" w:rsidRDefault="001711C1" w:rsidP="00174DE6">
            <w:pPr>
              <w:spacing w:line="360" w:lineRule="auto"/>
              <w:ind w:left="284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</w:t>
            </w:r>
            <w:r w:rsidRPr="00A1558C">
              <w:rPr>
                <w:rFonts w:cs="Times New Roman"/>
                <w:sz w:val="24"/>
                <w:szCs w:val="24"/>
              </w:rPr>
              <w:t>9.</w:t>
            </w:r>
            <w:r w:rsidRPr="00A1558C">
              <w:rPr>
                <w:rFonts w:cs="Times New Roman"/>
                <w:sz w:val="24"/>
                <w:szCs w:val="24"/>
                <w:lang w:val="en-GB"/>
              </w:rPr>
              <w:t xml:space="preserve"> The rubber hand began to resemble my own hand</w:t>
            </w:r>
          </w:p>
        </w:tc>
      </w:tr>
    </w:tbl>
    <w:p w14:paraId="398605FF" w14:textId="77777777" w:rsidR="001711C1" w:rsidRPr="00D94488" w:rsidRDefault="001711C1" w:rsidP="001711C1">
      <w:pPr>
        <w:rPr>
          <w:szCs w:val="24"/>
        </w:rPr>
      </w:pPr>
    </w:p>
    <w:p w14:paraId="63064BAF" w14:textId="3B065DE5" w:rsidR="001711C1" w:rsidRDefault="001711C1" w:rsidP="00911F9A">
      <w:pPr>
        <w:spacing w:before="0" w:after="0" w:line="480" w:lineRule="auto"/>
        <w:rPr>
          <w:szCs w:val="24"/>
        </w:rPr>
      </w:pPr>
    </w:p>
    <w:tbl>
      <w:tblPr>
        <w:tblStyle w:val="TableGrid"/>
        <w:tblW w:w="1105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417"/>
        <w:gridCol w:w="1701"/>
        <w:gridCol w:w="1418"/>
        <w:gridCol w:w="1701"/>
        <w:gridCol w:w="1417"/>
      </w:tblGrid>
      <w:tr w:rsidR="001711C1" w:rsidRPr="001711C1" w14:paraId="25D8F8C8" w14:textId="77777777" w:rsidTr="00174DE6">
        <w:tc>
          <w:tcPr>
            <w:tcW w:w="11057" w:type="dxa"/>
            <w:gridSpan w:val="7"/>
            <w:tcBorders>
              <w:bottom w:val="single" w:sz="4" w:space="0" w:color="auto"/>
            </w:tcBorders>
          </w:tcPr>
          <w:p w14:paraId="15841C00" w14:textId="5CB1B386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39" w:author="BShore" w:date="2020-08-27T18:20:00Z">
              <w:r w:rsidRPr="001711C1" w:rsidDel="000573A6">
                <w:rPr>
                  <w:b/>
                  <w:bCs/>
                  <w:sz w:val="24"/>
                  <w:szCs w:val="24"/>
                  <w:lang w:val="en-GB"/>
                </w:rPr>
                <w:delText xml:space="preserve">Supplementary </w:delText>
              </w:r>
            </w:del>
            <w:r w:rsidRPr="001711C1">
              <w:rPr>
                <w:b/>
                <w:bCs/>
                <w:sz w:val="24"/>
                <w:szCs w:val="24"/>
                <w:lang w:val="en-GB"/>
              </w:rPr>
              <w:t xml:space="preserve">Table </w:t>
            </w:r>
            <w:ins w:id="240" w:author="BShore" w:date="2020-08-27T18:20:00Z">
              <w:r w:rsidR="000573A6">
                <w:rPr>
                  <w:b/>
                  <w:bCs/>
                  <w:sz w:val="24"/>
                  <w:szCs w:val="24"/>
                  <w:lang w:val="en-GB"/>
                </w:rPr>
                <w:t>S</w:t>
              </w:r>
            </w:ins>
            <w:r w:rsidRPr="001711C1">
              <w:rPr>
                <w:b/>
                <w:bCs/>
                <w:sz w:val="24"/>
                <w:szCs w:val="24"/>
                <w:lang w:val="en-GB"/>
              </w:rPr>
              <w:t xml:space="preserve">2. </w:t>
            </w:r>
            <w:r w:rsidRPr="001711C1">
              <w:rPr>
                <w:sz w:val="24"/>
                <w:szCs w:val="24"/>
                <w:lang w:val="en-GB"/>
              </w:rPr>
              <w:t>Median (</w:t>
            </w:r>
            <w:del w:id="241" w:author="BShore" w:date="2020-08-27T18:20:00Z">
              <w:r w:rsidRPr="001711C1" w:rsidDel="000573A6">
                <w:rPr>
                  <w:sz w:val="24"/>
                  <w:szCs w:val="24"/>
                  <w:lang w:val="en-GB"/>
                </w:rPr>
                <w:delText>I</w:delText>
              </w:r>
            </w:del>
            <w:ins w:id="242" w:author="BShore" w:date="2020-08-27T18:20:00Z">
              <w:r w:rsidR="000573A6">
                <w:rPr>
                  <w:sz w:val="24"/>
                  <w:szCs w:val="24"/>
                  <w:lang w:val="en-GB"/>
                </w:rPr>
                <w:t>i</w:t>
              </w:r>
            </w:ins>
            <w:r w:rsidRPr="001711C1">
              <w:rPr>
                <w:sz w:val="24"/>
                <w:szCs w:val="24"/>
                <w:lang w:val="en-GB"/>
              </w:rPr>
              <w:t>nter</w:t>
            </w:r>
            <w:del w:id="243" w:author="BShore" w:date="2020-08-27T18:20:00Z">
              <w:r w:rsidRPr="001711C1" w:rsidDel="000573A6">
                <w:rPr>
                  <w:sz w:val="24"/>
                  <w:szCs w:val="24"/>
                  <w:lang w:val="en-GB"/>
                </w:rPr>
                <w:delText>Q</w:delText>
              </w:r>
            </w:del>
            <w:ins w:id="244" w:author="BShore" w:date="2020-08-27T18:20:00Z">
              <w:r w:rsidR="000573A6">
                <w:rPr>
                  <w:sz w:val="24"/>
                  <w:szCs w:val="24"/>
                  <w:lang w:val="en-GB"/>
                </w:rPr>
                <w:t>q</w:t>
              </w:r>
            </w:ins>
            <w:r w:rsidRPr="001711C1">
              <w:rPr>
                <w:sz w:val="24"/>
                <w:szCs w:val="24"/>
                <w:lang w:val="en-GB"/>
              </w:rPr>
              <w:t>uartile range</w:t>
            </w:r>
            <w:del w:id="245" w:author="BShore" w:date="2020-08-27T18:20:00Z">
              <w:r w:rsidRPr="001711C1" w:rsidDel="000573A6">
                <w:rPr>
                  <w:sz w:val="24"/>
                  <w:szCs w:val="24"/>
                  <w:lang w:val="en-GB"/>
                </w:rPr>
                <w:delText>,</w:delText>
              </w:r>
            </w:del>
            <w:r w:rsidRPr="001711C1">
              <w:rPr>
                <w:sz w:val="24"/>
                <w:szCs w:val="24"/>
                <w:lang w:val="en-GB"/>
              </w:rPr>
              <w:t xml:space="preserve"> </w:t>
            </w:r>
            <w:ins w:id="246" w:author="BShore" w:date="2020-08-27T18:20:00Z">
              <w:r w:rsidR="000573A6">
                <w:rPr>
                  <w:sz w:val="24"/>
                  <w:szCs w:val="24"/>
                  <w:lang w:val="en-GB"/>
                </w:rPr>
                <w:t>[</w:t>
              </w:r>
            </w:ins>
            <w:r w:rsidRPr="001711C1">
              <w:rPr>
                <w:sz w:val="24"/>
                <w:szCs w:val="24"/>
                <w:lang w:val="en-GB"/>
              </w:rPr>
              <w:t>IQR</w:t>
            </w:r>
            <w:ins w:id="247" w:author="BShore" w:date="2020-08-27T18:21:00Z">
              <w:r w:rsidR="000573A6">
                <w:rPr>
                  <w:sz w:val="24"/>
                  <w:szCs w:val="24"/>
                  <w:lang w:val="en-GB"/>
                </w:rPr>
                <w:t>]</w:t>
              </w:r>
            </w:ins>
            <w:r w:rsidRPr="001711C1">
              <w:rPr>
                <w:sz w:val="24"/>
                <w:szCs w:val="24"/>
                <w:lang w:val="en-GB"/>
              </w:rPr>
              <w:t>) and 95% confidence interval (95% CI) of proprioceptive drift, embodiment-related statements</w:t>
            </w:r>
            <w:ins w:id="248" w:author="BShore" w:date="2020-08-27T18:21:00Z">
              <w:r w:rsidR="000573A6">
                <w:rPr>
                  <w:sz w:val="24"/>
                  <w:szCs w:val="24"/>
                  <w:lang w:val="en-GB"/>
                </w:rPr>
                <w:t>,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 and control statements in </w:t>
            </w:r>
            <w:del w:id="249" w:author="BShore" w:date="2020-08-27T18:23:00Z">
              <w:r w:rsidRPr="001711C1" w:rsidDel="009E69F4">
                <w:rPr>
                  <w:sz w:val="24"/>
                  <w:szCs w:val="24"/>
                  <w:lang w:val="en-GB"/>
                </w:rPr>
                <w:delText xml:space="preserve">the </w:delText>
              </w:r>
            </w:del>
            <w:r w:rsidRPr="001711C1">
              <w:rPr>
                <w:sz w:val="24"/>
                <w:szCs w:val="24"/>
                <w:lang w:val="en-GB"/>
              </w:rPr>
              <w:t>Experiment 1</w:t>
            </w:r>
            <w:del w:id="250" w:author="BShore" w:date="2020-08-27T18:21:00Z">
              <w:r w:rsidRPr="001711C1" w:rsidDel="000573A6">
                <w:rPr>
                  <w:sz w:val="24"/>
                  <w:szCs w:val="24"/>
                  <w:lang w:val="en-GB"/>
                </w:rPr>
                <w:delText>.</w:delText>
              </w:r>
            </w:del>
          </w:p>
          <w:p w14:paraId="0832F47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25F2669F" w14:textId="77777777" w:rsidTr="00174DE6">
        <w:tc>
          <w:tcPr>
            <w:tcW w:w="17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FCCE70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9355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2C8A1C2" w14:textId="77777777" w:rsidR="001711C1" w:rsidRPr="001711C1" w:rsidRDefault="001711C1" w:rsidP="001711C1">
            <w:pPr>
              <w:spacing w:before="0" w:after="0"/>
              <w:rPr>
                <w:i/>
                <w:i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Conditions</w:t>
            </w:r>
          </w:p>
        </w:tc>
      </w:tr>
      <w:tr w:rsidR="001711C1" w:rsidRPr="001711C1" w14:paraId="7BCB885C" w14:textId="77777777" w:rsidTr="00174DE6">
        <w:tc>
          <w:tcPr>
            <w:tcW w:w="17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F579EC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F722668" w14:textId="3BA4C1D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PH-</w:t>
            </w:r>
            <w:del w:id="251" w:author="BShore" w:date="2020-08-27T18:21:00Z">
              <w:r w:rsidRPr="001711C1" w:rsidDel="00EA41C4">
                <w:rPr>
                  <w:sz w:val="24"/>
                  <w:szCs w:val="24"/>
                  <w:lang w:val="en-GB"/>
                </w:rPr>
                <w:delText>C</w:delText>
              </w:r>
            </w:del>
            <w:ins w:id="252" w:author="BShore" w:date="2020-08-27T18:21:00Z">
              <w:r w:rsidR="00EA41C4">
                <w:rPr>
                  <w:sz w:val="24"/>
                  <w:szCs w:val="24"/>
                  <w:lang w:val="en-GB"/>
                </w:rPr>
                <w:t>c</w:t>
              </w:r>
            </w:ins>
            <w:r w:rsidRPr="001711C1">
              <w:rPr>
                <w:sz w:val="24"/>
                <w:szCs w:val="24"/>
                <w:lang w:val="en-GB"/>
              </w:rPr>
              <w:t>los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9384AE3" w14:textId="13F9A0D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PH-</w:t>
            </w:r>
            <w:del w:id="253" w:author="BShore" w:date="2020-08-27T18:21:00Z">
              <w:r w:rsidRPr="001711C1" w:rsidDel="00EA41C4">
                <w:rPr>
                  <w:sz w:val="24"/>
                  <w:szCs w:val="24"/>
                  <w:lang w:val="en-GB"/>
                </w:rPr>
                <w:delText>M</w:delText>
              </w:r>
            </w:del>
            <w:ins w:id="254" w:author="BShore" w:date="2020-08-27T18:21:00Z">
              <w:r w:rsidR="00EA41C4">
                <w:rPr>
                  <w:sz w:val="24"/>
                  <w:szCs w:val="24"/>
                  <w:lang w:val="en-GB"/>
                </w:rPr>
                <w:t>m</w:t>
              </w:r>
            </w:ins>
            <w:r w:rsidRPr="001711C1">
              <w:rPr>
                <w:sz w:val="24"/>
                <w:szCs w:val="24"/>
                <w:lang w:val="en-GB"/>
              </w:rPr>
              <w:t>idway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F9D978C" w14:textId="73B0AC5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PH-</w:t>
            </w:r>
            <w:del w:id="255" w:author="BShore" w:date="2020-08-27T18:21:00Z">
              <w:r w:rsidRPr="001711C1" w:rsidDel="00EA41C4">
                <w:rPr>
                  <w:sz w:val="24"/>
                  <w:szCs w:val="24"/>
                  <w:lang w:val="en-GB"/>
                </w:rPr>
                <w:delText>F</w:delText>
              </w:r>
            </w:del>
            <w:ins w:id="256" w:author="BShore" w:date="2020-08-27T18:21:00Z">
              <w:r w:rsidR="00EA41C4">
                <w:rPr>
                  <w:sz w:val="24"/>
                  <w:szCs w:val="24"/>
                  <w:lang w:val="en-GB"/>
                </w:rPr>
                <w:t>f</w:t>
              </w:r>
            </w:ins>
            <w:r w:rsidRPr="001711C1">
              <w:rPr>
                <w:sz w:val="24"/>
                <w:szCs w:val="24"/>
                <w:lang w:val="en-GB"/>
              </w:rPr>
              <w:t>ar</w:t>
            </w:r>
          </w:p>
        </w:tc>
      </w:tr>
      <w:tr w:rsidR="001711C1" w:rsidRPr="001711C1" w14:paraId="6C32A829" w14:textId="77777777" w:rsidTr="00174DE6">
        <w:tc>
          <w:tcPr>
            <w:tcW w:w="17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3B1B98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Drif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9E7EE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76E78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9C820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342C0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8A670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A9E767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95% CI</w:t>
            </w:r>
          </w:p>
        </w:tc>
      </w:tr>
      <w:tr w:rsidR="001711C1" w:rsidRPr="001711C1" w14:paraId="438D8716" w14:textId="77777777" w:rsidTr="00174DE6">
        <w:tc>
          <w:tcPr>
            <w:tcW w:w="1702" w:type="dxa"/>
          </w:tcPr>
          <w:p w14:paraId="6E6A284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7998F21A" w14:textId="72958CA8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00 (2.00)</w:t>
            </w:r>
          </w:p>
        </w:tc>
        <w:tc>
          <w:tcPr>
            <w:tcW w:w="1417" w:type="dxa"/>
          </w:tcPr>
          <w:p w14:paraId="7B8CD17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69, 3.23</w:t>
            </w:r>
          </w:p>
        </w:tc>
        <w:tc>
          <w:tcPr>
            <w:tcW w:w="1701" w:type="dxa"/>
          </w:tcPr>
          <w:p w14:paraId="644BE1F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00 (4.00)</w:t>
            </w:r>
          </w:p>
        </w:tc>
        <w:tc>
          <w:tcPr>
            <w:tcW w:w="1418" w:type="dxa"/>
          </w:tcPr>
          <w:p w14:paraId="4E27F18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97, 4.22</w:t>
            </w:r>
          </w:p>
        </w:tc>
        <w:tc>
          <w:tcPr>
            <w:tcW w:w="1701" w:type="dxa"/>
          </w:tcPr>
          <w:p w14:paraId="6D69C87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50 (4.00)</w:t>
            </w:r>
          </w:p>
        </w:tc>
        <w:tc>
          <w:tcPr>
            <w:tcW w:w="1417" w:type="dxa"/>
          </w:tcPr>
          <w:p w14:paraId="0E3C8A2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62, 4.44</w:t>
            </w:r>
          </w:p>
        </w:tc>
      </w:tr>
      <w:tr w:rsidR="001711C1" w:rsidRPr="001711C1" w14:paraId="25EBA2CB" w14:textId="77777777" w:rsidTr="00174DE6">
        <w:tc>
          <w:tcPr>
            <w:tcW w:w="1702" w:type="dxa"/>
          </w:tcPr>
          <w:p w14:paraId="27842D50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14CB132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00 (5.00)</w:t>
            </w:r>
          </w:p>
        </w:tc>
        <w:tc>
          <w:tcPr>
            <w:tcW w:w="1417" w:type="dxa"/>
          </w:tcPr>
          <w:p w14:paraId="4DA9B440" w14:textId="6E420DB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5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5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36,1.16</w:t>
            </w:r>
          </w:p>
        </w:tc>
        <w:tc>
          <w:tcPr>
            <w:tcW w:w="1701" w:type="dxa"/>
          </w:tcPr>
          <w:p w14:paraId="0274DE3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00 (5.50)</w:t>
            </w:r>
          </w:p>
        </w:tc>
        <w:tc>
          <w:tcPr>
            <w:tcW w:w="1418" w:type="dxa"/>
          </w:tcPr>
          <w:p w14:paraId="587E5540" w14:textId="77158CC8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5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6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16, 2.02</w:t>
            </w:r>
          </w:p>
        </w:tc>
        <w:tc>
          <w:tcPr>
            <w:tcW w:w="1701" w:type="dxa"/>
          </w:tcPr>
          <w:p w14:paraId="01994D9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00 (3.00)</w:t>
            </w:r>
          </w:p>
        </w:tc>
        <w:tc>
          <w:tcPr>
            <w:tcW w:w="1417" w:type="dxa"/>
          </w:tcPr>
          <w:p w14:paraId="7142ACCA" w14:textId="10C6CA5F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6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6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08, 2.61</w:t>
            </w:r>
          </w:p>
        </w:tc>
      </w:tr>
      <w:tr w:rsidR="001711C1" w:rsidRPr="001711C1" w14:paraId="7D73F4AA" w14:textId="77777777" w:rsidTr="00174DE6">
        <w:tc>
          <w:tcPr>
            <w:tcW w:w="11057" w:type="dxa"/>
            <w:gridSpan w:val="7"/>
            <w:shd w:val="clear" w:color="auto" w:fill="auto"/>
          </w:tcPr>
          <w:p w14:paraId="5BD109DB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</w:p>
        </w:tc>
      </w:tr>
      <w:tr w:rsidR="001711C1" w:rsidRPr="001711C1" w14:paraId="561F2ECD" w14:textId="77777777" w:rsidTr="00174DE6">
        <w:tc>
          <w:tcPr>
            <w:tcW w:w="11057" w:type="dxa"/>
            <w:gridSpan w:val="7"/>
            <w:shd w:val="clear" w:color="auto" w:fill="F2F2F2" w:themeFill="background1" w:themeFillShade="F2"/>
          </w:tcPr>
          <w:p w14:paraId="647E235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Embodiment-related statements</w:t>
            </w:r>
          </w:p>
        </w:tc>
      </w:tr>
      <w:tr w:rsidR="001711C1" w:rsidRPr="001711C1" w14:paraId="7386234B" w14:textId="77777777" w:rsidTr="00174DE6">
        <w:tc>
          <w:tcPr>
            <w:tcW w:w="1702" w:type="dxa"/>
          </w:tcPr>
          <w:p w14:paraId="05535906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1</w:t>
            </w:r>
          </w:p>
        </w:tc>
        <w:tc>
          <w:tcPr>
            <w:tcW w:w="3118" w:type="dxa"/>
            <w:gridSpan w:val="2"/>
          </w:tcPr>
          <w:p w14:paraId="698AF9E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13A1A14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2"/>
          </w:tcPr>
          <w:p w14:paraId="3AB6026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6F797248" w14:textId="77777777" w:rsidTr="00174DE6">
        <w:trPr>
          <w:trHeight w:val="270"/>
        </w:trPr>
        <w:tc>
          <w:tcPr>
            <w:tcW w:w="1702" w:type="dxa"/>
          </w:tcPr>
          <w:p w14:paraId="7C04EF3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64597A9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3.00 (1.00)</w:t>
            </w:r>
          </w:p>
        </w:tc>
        <w:tc>
          <w:tcPr>
            <w:tcW w:w="1417" w:type="dxa"/>
          </w:tcPr>
          <w:p w14:paraId="57C04DC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32, 3.00</w:t>
            </w:r>
          </w:p>
        </w:tc>
        <w:tc>
          <w:tcPr>
            <w:tcW w:w="1701" w:type="dxa"/>
          </w:tcPr>
          <w:p w14:paraId="0774356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60 (2.00)</w:t>
            </w:r>
          </w:p>
        </w:tc>
        <w:tc>
          <w:tcPr>
            <w:tcW w:w="1418" w:type="dxa"/>
          </w:tcPr>
          <w:p w14:paraId="1031FBD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49, 2.72</w:t>
            </w:r>
          </w:p>
        </w:tc>
        <w:tc>
          <w:tcPr>
            <w:tcW w:w="1701" w:type="dxa"/>
          </w:tcPr>
          <w:p w14:paraId="6897939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00 (1.40)</w:t>
            </w:r>
          </w:p>
        </w:tc>
        <w:tc>
          <w:tcPr>
            <w:tcW w:w="1417" w:type="dxa"/>
          </w:tcPr>
          <w:p w14:paraId="1A05E6F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12, 2.70</w:t>
            </w:r>
          </w:p>
        </w:tc>
      </w:tr>
      <w:tr w:rsidR="001711C1" w:rsidRPr="001711C1" w14:paraId="4453E206" w14:textId="77777777" w:rsidTr="00174DE6">
        <w:tc>
          <w:tcPr>
            <w:tcW w:w="1702" w:type="dxa"/>
          </w:tcPr>
          <w:p w14:paraId="21221FF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3531A259" w14:textId="354E5FC6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6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6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50 (2.00)</w:t>
            </w:r>
          </w:p>
        </w:tc>
        <w:tc>
          <w:tcPr>
            <w:tcW w:w="1417" w:type="dxa"/>
          </w:tcPr>
          <w:p w14:paraId="4C2DF2B8" w14:textId="6239D166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6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6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76, </w:t>
            </w:r>
            <w:del w:id="26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6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82</w:t>
            </w:r>
          </w:p>
        </w:tc>
        <w:tc>
          <w:tcPr>
            <w:tcW w:w="1701" w:type="dxa"/>
          </w:tcPr>
          <w:p w14:paraId="19C55423" w14:textId="5F2322D9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6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7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1.00)</w:t>
            </w:r>
          </w:p>
        </w:tc>
        <w:tc>
          <w:tcPr>
            <w:tcW w:w="1418" w:type="dxa"/>
          </w:tcPr>
          <w:p w14:paraId="42398DA5" w14:textId="3B89BF03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7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7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97, </w:t>
            </w:r>
            <w:del w:id="27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7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58</w:t>
            </w:r>
          </w:p>
        </w:tc>
        <w:tc>
          <w:tcPr>
            <w:tcW w:w="1701" w:type="dxa"/>
          </w:tcPr>
          <w:p w14:paraId="34FBBEFF" w14:textId="2E71B66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7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7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0 (3.00)</w:t>
            </w:r>
          </w:p>
        </w:tc>
        <w:tc>
          <w:tcPr>
            <w:tcW w:w="1417" w:type="dxa"/>
          </w:tcPr>
          <w:p w14:paraId="38DAFE20" w14:textId="3033F75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7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7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53, </w:t>
            </w:r>
            <w:del w:id="27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8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74</w:t>
            </w:r>
          </w:p>
        </w:tc>
      </w:tr>
      <w:tr w:rsidR="001711C1" w:rsidRPr="001711C1" w14:paraId="7D2427BC" w14:textId="77777777" w:rsidTr="00174DE6">
        <w:tc>
          <w:tcPr>
            <w:tcW w:w="1702" w:type="dxa"/>
          </w:tcPr>
          <w:p w14:paraId="6112D63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AB02A1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34B536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BCA6B5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F8567F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BF2236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3451AD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177F7495" w14:textId="77777777" w:rsidTr="00174DE6">
        <w:tc>
          <w:tcPr>
            <w:tcW w:w="1702" w:type="dxa"/>
          </w:tcPr>
          <w:p w14:paraId="6F1551E1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2</w:t>
            </w:r>
          </w:p>
        </w:tc>
        <w:tc>
          <w:tcPr>
            <w:tcW w:w="1701" w:type="dxa"/>
          </w:tcPr>
          <w:p w14:paraId="1FF304E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90EBAA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51B51C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141C8F6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6B6ACB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90D1F8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05D58621" w14:textId="77777777" w:rsidTr="00174DE6">
        <w:tc>
          <w:tcPr>
            <w:tcW w:w="1702" w:type="dxa"/>
          </w:tcPr>
          <w:p w14:paraId="0FA8393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43A8D37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3.00 (4.00)</w:t>
            </w:r>
          </w:p>
        </w:tc>
        <w:tc>
          <w:tcPr>
            <w:tcW w:w="1417" w:type="dxa"/>
          </w:tcPr>
          <w:p w14:paraId="3EC480A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70, 2.92</w:t>
            </w:r>
          </w:p>
        </w:tc>
        <w:tc>
          <w:tcPr>
            <w:tcW w:w="1701" w:type="dxa"/>
          </w:tcPr>
          <w:p w14:paraId="13893289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00 (1.20)</w:t>
            </w:r>
          </w:p>
        </w:tc>
        <w:tc>
          <w:tcPr>
            <w:tcW w:w="1418" w:type="dxa"/>
          </w:tcPr>
          <w:p w14:paraId="1164626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45, 2.35</w:t>
            </w:r>
          </w:p>
        </w:tc>
        <w:tc>
          <w:tcPr>
            <w:tcW w:w="1701" w:type="dxa"/>
          </w:tcPr>
          <w:p w14:paraId="531FB879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60 (3.50)</w:t>
            </w:r>
          </w:p>
        </w:tc>
        <w:tc>
          <w:tcPr>
            <w:tcW w:w="1417" w:type="dxa"/>
          </w:tcPr>
          <w:p w14:paraId="02F4D67F" w14:textId="54A48CB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8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8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13, 2.33</w:t>
            </w:r>
          </w:p>
        </w:tc>
      </w:tr>
      <w:tr w:rsidR="001711C1" w:rsidRPr="001711C1" w14:paraId="05700206" w14:textId="77777777" w:rsidTr="00174DE6">
        <w:tc>
          <w:tcPr>
            <w:tcW w:w="1702" w:type="dxa"/>
          </w:tcPr>
          <w:p w14:paraId="6B87581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424C1CE1" w14:textId="47B60BBC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8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8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50 (2.00)</w:t>
            </w:r>
          </w:p>
        </w:tc>
        <w:tc>
          <w:tcPr>
            <w:tcW w:w="1417" w:type="dxa"/>
          </w:tcPr>
          <w:p w14:paraId="7CFCB1E3" w14:textId="7B7D23C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8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8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64, </w:t>
            </w:r>
            <w:del w:id="28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8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61</w:t>
            </w:r>
          </w:p>
        </w:tc>
        <w:tc>
          <w:tcPr>
            <w:tcW w:w="1701" w:type="dxa"/>
          </w:tcPr>
          <w:p w14:paraId="05413C9E" w14:textId="0AD22552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8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9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2.00)</w:t>
            </w:r>
          </w:p>
        </w:tc>
        <w:tc>
          <w:tcPr>
            <w:tcW w:w="1418" w:type="dxa"/>
          </w:tcPr>
          <w:p w14:paraId="32BF2349" w14:textId="67ACFC83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9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9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75, </w:t>
            </w:r>
            <w:del w:id="29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9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39</w:t>
            </w:r>
          </w:p>
        </w:tc>
        <w:tc>
          <w:tcPr>
            <w:tcW w:w="1701" w:type="dxa"/>
          </w:tcPr>
          <w:p w14:paraId="69B96F99" w14:textId="726017C3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9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9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1.50)</w:t>
            </w:r>
          </w:p>
        </w:tc>
        <w:tc>
          <w:tcPr>
            <w:tcW w:w="1417" w:type="dxa"/>
          </w:tcPr>
          <w:p w14:paraId="09FB36BF" w14:textId="21BEC468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29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29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00, </w:t>
            </w:r>
            <w:del w:id="29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0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58</w:t>
            </w:r>
          </w:p>
        </w:tc>
      </w:tr>
      <w:tr w:rsidR="001711C1" w:rsidRPr="001711C1" w14:paraId="179A4731" w14:textId="77777777" w:rsidTr="00174DE6">
        <w:tc>
          <w:tcPr>
            <w:tcW w:w="1702" w:type="dxa"/>
          </w:tcPr>
          <w:p w14:paraId="350A625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6A6B8C5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AF4565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AA185A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190172E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FD6013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FF8D1E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5099839F" w14:textId="77777777" w:rsidTr="00174DE6">
        <w:tc>
          <w:tcPr>
            <w:tcW w:w="1702" w:type="dxa"/>
          </w:tcPr>
          <w:p w14:paraId="14A9F154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3</w:t>
            </w:r>
          </w:p>
        </w:tc>
        <w:tc>
          <w:tcPr>
            <w:tcW w:w="1701" w:type="dxa"/>
          </w:tcPr>
          <w:p w14:paraId="569BE4C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5A4882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407FC3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416283D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B69D1F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5A89CF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506E4C09" w14:textId="77777777" w:rsidTr="00174DE6">
        <w:tc>
          <w:tcPr>
            <w:tcW w:w="1702" w:type="dxa"/>
          </w:tcPr>
          <w:p w14:paraId="2C5B3BD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431348C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00 (2.00)</w:t>
            </w:r>
          </w:p>
        </w:tc>
        <w:tc>
          <w:tcPr>
            <w:tcW w:w="1417" w:type="dxa"/>
          </w:tcPr>
          <w:p w14:paraId="55DAB69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58, 2.66</w:t>
            </w:r>
          </w:p>
        </w:tc>
        <w:tc>
          <w:tcPr>
            <w:tcW w:w="1701" w:type="dxa"/>
          </w:tcPr>
          <w:p w14:paraId="429B3AE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30 (2.00)</w:t>
            </w:r>
          </w:p>
        </w:tc>
        <w:tc>
          <w:tcPr>
            <w:tcW w:w="1418" w:type="dxa"/>
          </w:tcPr>
          <w:p w14:paraId="582ED84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42, 2.22</w:t>
            </w:r>
          </w:p>
        </w:tc>
        <w:tc>
          <w:tcPr>
            <w:tcW w:w="1701" w:type="dxa"/>
          </w:tcPr>
          <w:p w14:paraId="182AFB8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00 (1.20)</w:t>
            </w:r>
          </w:p>
        </w:tc>
        <w:tc>
          <w:tcPr>
            <w:tcW w:w="1417" w:type="dxa"/>
          </w:tcPr>
          <w:p w14:paraId="4400093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19, 2.25</w:t>
            </w:r>
          </w:p>
        </w:tc>
      </w:tr>
      <w:tr w:rsidR="001711C1" w:rsidRPr="001711C1" w14:paraId="038021A8" w14:textId="77777777" w:rsidTr="00174DE6">
        <w:tc>
          <w:tcPr>
            <w:tcW w:w="1702" w:type="dxa"/>
          </w:tcPr>
          <w:p w14:paraId="3267D2EE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5413D03F" w14:textId="2E819D0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0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0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00 (3.80)</w:t>
            </w:r>
          </w:p>
        </w:tc>
        <w:tc>
          <w:tcPr>
            <w:tcW w:w="1417" w:type="dxa"/>
          </w:tcPr>
          <w:p w14:paraId="1728EE49" w14:textId="3D71E7D1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0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0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25, 0.21</w:t>
            </w:r>
          </w:p>
        </w:tc>
        <w:tc>
          <w:tcPr>
            <w:tcW w:w="1701" w:type="dxa"/>
          </w:tcPr>
          <w:p w14:paraId="184A217E" w14:textId="55D70156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0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0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1.00)</w:t>
            </w:r>
          </w:p>
        </w:tc>
        <w:tc>
          <w:tcPr>
            <w:tcW w:w="1418" w:type="dxa"/>
          </w:tcPr>
          <w:p w14:paraId="6EF39060" w14:textId="2515D409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0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0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84, </w:t>
            </w:r>
            <w:del w:id="30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1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43</w:t>
            </w:r>
          </w:p>
        </w:tc>
        <w:tc>
          <w:tcPr>
            <w:tcW w:w="1701" w:type="dxa"/>
          </w:tcPr>
          <w:p w14:paraId="10F69628" w14:textId="5174337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1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1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2.60)</w:t>
            </w:r>
          </w:p>
        </w:tc>
        <w:tc>
          <w:tcPr>
            <w:tcW w:w="1417" w:type="dxa"/>
          </w:tcPr>
          <w:p w14:paraId="5EEB49EE" w14:textId="71E6252E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1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1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72, 0.67</w:t>
            </w:r>
          </w:p>
        </w:tc>
      </w:tr>
      <w:tr w:rsidR="001711C1" w:rsidRPr="001711C1" w14:paraId="14679BFC" w14:textId="77777777" w:rsidTr="00174DE6">
        <w:tc>
          <w:tcPr>
            <w:tcW w:w="1702" w:type="dxa"/>
          </w:tcPr>
          <w:p w14:paraId="6597D69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D1121C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54A640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1EB4C7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6AE20DE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D3B7309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CB91BA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2219A2C0" w14:textId="77777777" w:rsidTr="00174DE6">
        <w:tc>
          <w:tcPr>
            <w:tcW w:w="11057" w:type="dxa"/>
            <w:gridSpan w:val="7"/>
            <w:shd w:val="clear" w:color="auto" w:fill="F2F2F2" w:themeFill="background1" w:themeFillShade="F2"/>
          </w:tcPr>
          <w:p w14:paraId="65D7C7D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Control statements</w:t>
            </w:r>
          </w:p>
        </w:tc>
      </w:tr>
      <w:tr w:rsidR="001711C1" w:rsidRPr="001711C1" w14:paraId="42DD3950" w14:textId="77777777" w:rsidTr="00174DE6">
        <w:tc>
          <w:tcPr>
            <w:tcW w:w="1702" w:type="dxa"/>
            <w:shd w:val="clear" w:color="auto" w:fill="auto"/>
          </w:tcPr>
          <w:p w14:paraId="4C8562F6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4324E9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8FD947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334F65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1DA428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D377C0E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49F0059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589E622B" w14:textId="77777777" w:rsidTr="00174DE6">
        <w:tc>
          <w:tcPr>
            <w:tcW w:w="1702" w:type="dxa"/>
          </w:tcPr>
          <w:p w14:paraId="3BEC89E1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4</w:t>
            </w:r>
          </w:p>
        </w:tc>
        <w:tc>
          <w:tcPr>
            <w:tcW w:w="1701" w:type="dxa"/>
            <w:shd w:val="clear" w:color="auto" w:fill="auto"/>
          </w:tcPr>
          <w:p w14:paraId="7C72521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8C3C53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970F9C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E2B801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5DCE32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603BE0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0F544F40" w14:textId="77777777" w:rsidTr="00174DE6">
        <w:tc>
          <w:tcPr>
            <w:tcW w:w="1702" w:type="dxa"/>
          </w:tcPr>
          <w:p w14:paraId="4F28F1F9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70D7BBF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50 (4.00)</w:t>
            </w:r>
          </w:p>
        </w:tc>
        <w:tc>
          <w:tcPr>
            <w:tcW w:w="1417" w:type="dxa"/>
            <w:shd w:val="clear" w:color="auto" w:fill="auto"/>
          </w:tcPr>
          <w:p w14:paraId="1F51E844" w14:textId="252D3938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1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1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71, 1.78</w:t>
            </w:r>
          </w:p>
        </w:tc>
        <w:tc>
          <w:tcPr>
            <w:tcW w:w="1701" w:type="dxa"/>
            <w:shd w:val="clear" w:color="auto" w:fill="auto"/>
          </w:tcPr>
          <w:p w14:paraId="244838C5" w14:textId="52F8D536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1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1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5.00)</w:t>
            </w:r>
          </w:p>
        </w:tc>
        <w:tc>
          <w:tcPr>
            <w:tcW w:w="1418" w:type="dxa"/>
            <w:shd w:val="clear" w:color="auto" w:fill="auto"/>
          </w:tcPr>
          <w:p w14:paraId="01B69CA9" w14:textId="2F18577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1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2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34, 0.42</w:t>
            </w:r>
          </w:p>
        </w:tc>
        <w:tc>
          <w:tcPr>
            <w:tcW w:w="1701" w:type="dxa"/>
            <w:shd w:val="clear" w:color="auto" w:fill="auto"/>
          </w:tcPr>
          <w:p w14:paraId="55A4B09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00 (4.00)</w:t>
            </w:r>
          </w:p>
        </w:tc>
        <w:tc>
          <w:tcPr>
            <w:tcW w:w="1417" w:type="dxa"/>
            <w:shd w:val="clear" w:color="auto" w:fill="auto"/>
          </w:tcPr>
          <w:p w14:paraId="2A18AA91" w14:textId="53E0BB83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2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2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93, 1.53</w:t>
            </w:r>
          </w:p>
        </w:tc>
      </w:tr>
      <w:tr w:rsidR="001711C1" w:rsidRPr="001711C1" w14:paraId="19D8CAB8" w14:textId="77777777" w:rsidTr="00174DE6">
        <w:tc>
          <w:tcPr>
            <w:tcW w:w="1702" w:type="dxa"/>
          </w:tcPr>
          <w:p w14:paraId="3071042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7AB9CF1E" w14:textId="6F866269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2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2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0 (5.00)</w:t>
            </w:r>
          </w:p>
        </w:tc>
        <w:tc>
          <w:tcPr>
            <w:tcW w:w="1417" w:type="dxa"/>
            <w:shd w:val="clear" w:color="auto" w:fill="auto"/>
          </w:tcPr>
          <w:p w14:paraId="454BA883" w14:textId="1995110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2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2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22, </w:t>
            </w:r>
            <w:del w:id="32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2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41</w:t>
            </w:r>
          </w:p>
        </w:tc>
        <w:tc>
          <w:tcPr>
            <w:tcW w:w="1701" w:type="dxa"/>
            <w:shd w:val="clear" w:color="auto" w:fill="auto"/>
          </w:tcPr>
          <w:p w14:paraId="028C71C0" w14:textId="06BA99ED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2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3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4.60)</w:t>
            </w:r>
          </w:p>
        </w:tc>
        <w:tc>
          <w:tcPr>
            <w:tcW w:w="1418" w:type="dxa"/>
            <w:shd w:val="clear" w:color="auto" w:fill="auto"/>
          </w:tcPr>
          <w:p w14:paraId="60F48327" w14:textId="3FAFD9E9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3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3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53, 0.05</w:t>
            </w:r>
          </w:p>
        </w:tc>
        <w:tc>
          <w:tcPr>
            <w:tcW w:w="1701" w:type="dxa"/>
            <w:shd w:val="clear" w:color="auto" w:fill="auto"/>
          </w:tcPr>
          <w:p w14:paraId="1F58560D" w14:textId="58479E0E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3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3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0 (3.30)</w:t>
            </w:r>
          </w:p>
        </w:tc>
        <w:tc>
          <w:tcPr>
            <w:tcW w:w="1417" w:type="dxa"/>
            <w:shd w:val="clear" w:color="auto" w:fill="auto"/>
          </w:tcPr>
          <w:p w14:paraId="1AE9E3E7" w14:textId="38A7D69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3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3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64, </w:t>
            </w:r>
            <w:del w:id="33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3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44</w:t>
            </w:r>
          </w:p>
        </w:tc>
      </w:tr>
      <w:tr w:rsidR="001711C1" w:rsidRPr="001711C1" w14:paraId="3674F4BB" w14:textId="77777777" w:rsidTr="00174DE6">
        <w:tc>
          <w:tcPr>
            <w:tcW w:w="1702" w:type="dxa"/>
          </w:tcPr>
          <w:p w14:paraId="2CE5B85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3DE47C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174C3D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78AA09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C3FC09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4CCFA8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6B3454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1C94B3C6" w14:textId="77777777" w:rsidTr="00174DE6">
        <w:tc>
          <w:tcPr>
            <w:tcW w:w="1702" w:type="dxa"/>
          </w:tcPr>
          <w:p w14:paraId="3FDD7829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5</w:t>
            </w:r>
          </w:p>
        </w:tc>
        <w:tc>
          <w:tcPr>
            <w:tcW w:w="1701" w:type="dxa"/>
            <w:shd w:val="clear" w:color="auto" w:fill="auto"/>
          </w:tcPr>
          <w:p w14:paraId="2E5788A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F22144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70EF0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C8F273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AE0B8A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A19D889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7B3DEFB4" w14:textId="77777777" w:rsidTr="00174DE6">
        <w:tc>
          <w:tcPr>
            <w:tcW w:w="1702" w:type="dxa"/>
          </w:tcPr>
          <w:p w14:paraId="0FC168A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09D8B194" w14:textId="19DF376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3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4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3.00)</w:t>
            </w:r>
          </w:p>
        </w:tc>
        <w:tc>
          <w:tcPr>
            <w:tcW w:w="1417" w:type="dxa"/>
            <w:shd w:val="clear" w:color="auto" w:fill="auto"/>
          </w:tcPr>
          <w:p w14:paraId="59212540" w14:textId="3B020E18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4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4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89, </w:t>
            </w:r>
            <w:del w:id="34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4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80</w:t>
            </w:r>
          </w:p>
        </w:tc>
        <w:tc>
          <w:tcPr>
            <w:tcW w:w="1701" w:type="dxa"/>
            <w:shd w:val="clear" w:color="auto" w:fill="auto"/>
          </w:tcPr>
          <w:p w14:paraId="679EE1B6" w14:textId="58E38EC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4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4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2.00)</w:t>
            </w:r>
          </w:p>
        </w:tc>
        <w:tc>
          <w:tcPr>
            <w:tcW w:w="1418" w:type="dxa"/>
            <w:shd w:val="clear" w:color="auto" w:fill="auto"/>
          </w:tcPr>
          <w:p w14:paraId="5545FEAC" w14:textId="0AD1AD14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4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4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00, </w:t>
            </w:r>
            <w:del w:id="34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5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18</w:t>
            </w:r>
          </w:p>
        </w:tc>
        <w:tc>
          <w:tcPr>
            <w:tcW w:w="1701" w:type="dxa"/>
            <w:shd w:val="clear" w:color="auto" w:fill="auto"/>
          </w:tcPr>
          <w:p w14:paraId="7947FA7A" w14:textId="28E99F39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5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5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2.00)</w:t>
            </w:r>
          </w:p>
        </w:tc>
        <w:tc>
          <w:tcPr>
            <w:tcW w:w="1417" w:type="dxa"/>
            <w:shd w:val="clear" w:color="auto" w:fill="auto"/>
          </w:tcPr>
          <w:p w14:paraId="59610D09" w14:textId="258E2813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5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5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89, 0.72</w:t>
            </w:r>
          </w:p>
        </w:tc>
      </w:tr>
      <w:tr w:rsidR="001711C1" w:rsidRPr="001711C1" w14:paraId="308478A4" w14:textId="77777777" w:rsidTr="00174DE6">
        <w:tc>
          <w:tcPr>
            <w:tcW w:w="1702" w:type="dxa"/>
          </w:tcPr>
          <w:p w14:paraId="1221B9A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32DB75C3" w14:textId="59A416A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5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5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4.00)</w:t>
            </w:r>
          </w:p>
        </w:tc>
        <w:tc>
          <w:tcPr>
            <w:tcW w:w="1417" w:type="dxa"/>
            <w:shd w:val="clear" w:color="auto" w:fill="auto"/>
          </w:tcPr>
          <w:p w14:paraId="2841819F" w14:textId="605392C1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5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5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85, </w:t>
            </w:r>
            <w:del w:id="35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6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38</w:t>
            </w:r>
          </w:p>
        </w:tc>
        <w:tc>
          <w:tcPr>
            <w:tcW w:w="1701" w:type="dxa"/>
            <w:shd w:val="clear" w:color="auto" w:fill="auto"/>
          </w:tcPr>
          <w:p w14:paraId="74168B0C" w14:textId="0131CF9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6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6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3.50)</w:t>
            </w:r>
          </w:p>
        </w:tc>
        <w:tc>
          <w:tcPr>
            <w:tcW w:w="1418" w:type="dxa"/>
            <w:shd w:val="clear" w:color="auto" w:fill="auto"/>
          </w:tcPr>
          <w:p w14:paraId="1FE146D8" w14:textId="5023E60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6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6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68, </w:t>
            </w:r>
            <w:del w:id="36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6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66</w:t>
            </w:r>
          </w:p>
        </w:tc>
        <w:tc>
          <w:tcPr>
            <w:tcW w:w="1701" w:type="dxa"/>
            <w:shd w:val="clear" w:color="auto" w:fill="auto"/>
          </w:tcPr>
          <w:p w14:paraId="20678D22" w14:textId="0C3B65E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6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6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5.00)</w:t>
            </w:r>
          </w:p>
        </w:tc>
        <w:tc>
          <w:tcPr>
            <w:tcW w:w="1417" w:type="dxa"/>
            <w:shd w:val="clear" w:color="auto" w:fill="auto"/>
          </w:tcPr>
          <w:p w14:paraId="3F9E21D3" w14:textId="45650E86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6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7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98, </w:t>
            </w:r>
            <w:del w:id="37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7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82</w:t>
            </w:r>
          </w:p>
        </w:tc>
      </w:tr>
      <w:tr w:rsidR="001711C1" w:rsidRPr="001711C1" w14:paraId="5BC85AE9" w14:textId="77777777" w:rsidTr="00174DE6">
        <w:tc>
          <w:tcPr>
            <w:tcW w:w="1702" w:type="dxa"/>
          </w:tcPr>
          <w:p w14:paraId="6514EF0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F22323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DED1F9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CE1423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8B5FC7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A33BD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93AB1E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0AB02C19" w14:textId="77777777" w:rsidTr="00174DE6">
        <w:tc>
          <w:tcPr>
            <w:tcW w:w="1702" w:type="dxa"/>
          </w:tcPr>
          <w:p w14:paraId="3054950E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6</w:t>
            </w:r>
          </w:p>
        </w:tc>
        <w:tc>
          <w:tcPr>
            <w:tcW w:w="1701" w:type="dxa"/>
            <w:shd w:val="clear" w:color="auto" w:fill="auto"/>
          </w:tcPr>
          <w:p w14:paraId="37E70FF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65BE3A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E383EB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ECC2C7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9D357B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BD8793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1B3E995F" w14:textId="77777777" w:rsidTr="00174DE6">
        <w:tc>
          <w:tcPr>
            <w:tcW w:w="1702" w:type="dxa"/>
          </w:tcPr>
          <w:p w14:paraId="2398762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2AF88890" w14:textId="50EB158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7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7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1B9BB51C" w14:textId="65A5B6A1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7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7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31, 1.88</w:t>
            </w:r>
          </w:p>
        </w:tc>
        <w:tc>
          <w:tcPr>
            <w:tcW w:w="1701" w:type="dxa"/>
            <w:shd w:val="clear" w:color="auto" w:fill="auto"/>
          </w:tcPr>
          <w:p w14:paraId="3F7FC0DF" w14:textId="215C2F7B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7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7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8" w:type="dxa"/>
            <w:shd w:val="clear" w:color="auto" w:fill="auto"/>
          </w:tcPr>
          <w:p w14:paraId="231712B7" w14:textId="6AC37B0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7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8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28, </w:t>
            </w:r>
            <w:del w:id="38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8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52</w:t>
            </w:r>
          </w:p>
        </w:tc>
        <w:tc>
          <w:tcPr>
            <w:tcW w:w="1701" w:type="dxa"/>
            <w:shd w:val="clear" w:color="auto" w:fill="auto"/>
          </w:tcPr>
          <w:p w14:paraId="4735B8F1" w14:textId="685423E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8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8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7304D3CF" w14:textId="2202ECDD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8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8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10, </w:t>
            </w:r>
            <w:del w:id="38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8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76</w:t>
            </w:r>
          </w:p>
        </w:tc>
      </w:tr>
      <w:tr w:rsidR="001711C1" w:rsidRPr="001711C1" w14:paraId="67E52F5D" w14:textId="77777777" w:rsidTr="00174DE6">
        <w:tc>
          <w:tcPr>
            <w:tcW w:w="1702" w:type="dxa"/>
          </w:tcPr>
          <w:p w14:paraId="4B8E9E0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lastRenderedPageBreak/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3950C463" w14:textId="6545984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8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9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6A8AE7FF" w14:textId="1518BAAD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9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9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24, </w:t>
            </w:r>
            <w:del w:id="39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9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51</w:t>
            </w:r>
          </w:p>
        </w:tc>
        <w:tc>
          <w:tcPr>
            <w:tcW w:w="1701" w:type="dxa"/>
            <w:shd w:val="clear" w:color="auto" w:fill="auto"/>
          </w:tcPr>
          <w:p w14:paraId="6DF32043" w14:textId="70BE34CB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9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9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8" w:type="dxa"/>
            <w:shd w:val="clear" w:color="auto" w:fill="auto"/>
          </w:tcPr>
          <w:p w14:paraId="2329A97F" w14:textId="2851FD83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39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39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24, </w:t>
            </w:r>
            <w:del w:id="39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0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8</w:t>
            </w:r>
          </w:p>
        </w:tc>
        <w:tc>
          <w:tcPr>
            <w:tcW w:w="1701" w:type="dxa"/>
            <w:shd w:val="clear" w:color="auto" w:fill="auto"/>
          </w:tcPr>
          <w:p w14:paraId="10582A0F" w14:textId="6C7745C8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0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0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2152286A" w14:textId="0A4A700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0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0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30, </w:t>
            </w:r>
            <w:del w:id="40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0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16</w:t>
            </w:r>
          </w:p>
        </w:tc>
      </w:tr>
      <w:tr w:rsidR="001711C1" w:rsidRPr="001711C1" w14:paraId="1CF34D38" w14:textId="77777777" w:rsidTr="00174DE6">
        <w:tc>
          <w:tcPr>
            <w:tcW w:w="1702" w:type="dxa"/>
          </w:tcPr>
          <w:p w14:paraId="5E57003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AB01A5E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0F0609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0B55B0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872699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849D9B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43128B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08BDD015" w14:textId="77777777" w:rsidTr="00174DE6">
        <w:tc>
          <w:tcPr>
            <w:tcW w:w="1702" w:type="dxa"/>
          </w:tcPr>
          <w:p w14:paraId="3CE6304A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7</w:t>
            </w:r>
          </w:p>
        </w:tc>
        <w:tc>
          <w:tcPr>
            <w:tcW w:w="1701" w:type="dxa"/>
            <w:shd w:val="clear" w:color="auto" w:fill="auto"/>
          </w:tcPr>
          <w:p w14:paraId="65D763A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31685D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21934D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C0DDF1E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B35842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F1A8DC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364728FD" w14:textId="77777777" w:rsidTr="00174DE6">
        <w:tc>
          <w:tcPr>
            <w:tcW w:w="1702" w:type="dxa"/>
          </w:tcPr>
          <w:p w14:paraId="74E45F5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782B534A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00 (5.00)</w:t>
            </w:r>
          </w:p>
        </w:tc>
        <w:tc>
          <w:tcPr>
            <w:tcW w:w="1417" w:type="dxa"/>
            <w:shd w:val="clear" w:color="auto" w:fill="auto"/>
          </w:tcPr>
          <w:p w14:paraId="31273C4A" w14:textId="64B8DEB0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0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0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46, 1.26</w:t>
            </w:r>
          </w:p>
        </w:tc>
        <w:tc>
          <w:tcPr>
            <w:tcW w:w="1701" w:type="dxa"/>
            <w:shd w:val="clear" w:color="auto" w:fill="auto"/>
          </w:tcPr>
          <w:p w14:paraId="4940A6D8" w14:textId="2343E27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0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1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0 (4.30)</w:t>
            </w:r>
          </w:p>
        </w:tc>
        <w:tc>
          <w:tcPr>
            <w:tcW w:w="1418" w:type="dxa"/>
            <w:shd w:val="clear" w:color="auto" w:fill="auto"/>
          </w:tcPr>
          <w:p w14:paraId="504D7CA4" w14:textId="7E54224E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1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1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10, 0.63</w:t>
            </w:r>
          </w:p>
        </w:tc>
        <w:tc>
          <w:tcPr>
            <w:tcW w:w="1701" w:type="dxa"/>
            <w:shd w:val="clear" w:color="auto" w:fill="auto"/>
          </w:tcPr>
          <w:p w14:paraId="47B3870E" w14:textId="7CB50F2E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1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1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0 (4.00)</w:t>
            </w:r>
          </w:p>
        </w:tc>
        <w:tc>
          <w:tcPr>
            <w:tcW w:w="1417" w:type="dxa"/>
            <w:shd w:val="clear" w:color="auto" w:fill="auto"/>
          </w:tcPr>
          <w:p w14:paraId="4D50F801" w14:textId="491459DC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1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1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2, 0.55</w:t>
            </w:r>
          </w:p>
        </w:tc>
      </w:tr>
      <w:tr w:rsidR="001711C1" w:rsidRPr="001711C1" w14:paraId="0D25DEF1" w14:textId="77777777" w:rsidTr="00174DE6">
        <w:tc>
          <w:tcPr>
            <w:tcW w:w="1702" w:type="dxa"/>
          </w:tcPr>
          <w:p w14:paraId="62FC379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00ED9937" w14:textId="2CC83A6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1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1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50 (4.00)</w:t>
            </w:r>
          </w:p>
        </w:tc>
        <w:tc>
          <w:tcPr>
            <w:tcW w:w="1417" w:type="dxa"/>
            <w:shd w:val="clear" w:color="auto" w:fill="auto"/>
          </w:tcPr>
          <w:p w14:paraId="361B8209" w14:textId="1874F6A2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1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2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50, 0.14</w:t>
            </w:r>
          </w:p>
        </w:tc>
        <w:tc>
          <w:tcPr>
            <w:tcW w:w="1701" w:type="dxa"/>
            <w:shd w:val="clear" w:color="auto" w:fill="auto"/>
          </w:tcPr>
          <w:p w14:paraId="58586FCE" w14:textId="5A26525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2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2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3.30)</w:t>
            </w:r>
          </w:p>
        </w:tc>
        <w:tc>
          <w:tcPr>
            <w:tcW w:w="1418" w:type="dxa"/>
            <w:shd w:val="clear" w:color="auto" w:fill="auto"/>
          </w:tcPr>
          <w:p w14:paraId="53C623A7" w14:textId="01D0D394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2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2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59, </w:t>
            </w:r>
            <w:del w:id="42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2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63</w:t>
            </w:r>
          </w:p>
        </w:tc>
        <w:tc>
          <w:tcPr>
            <w:tcW w:w="1701" w:type="dxa"/>
            <w:shd w:val="clear" w:color="auto" w:fill="auto"/>
          </w:tcPr>
          <w:p w14:paraId="73529422" w14:textId="4351850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2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2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1.50)</w:t>
            </w:r>
          </w:p>
        </w:tc>
        <w:tc>
          <w:tcPr>
            <w:tcW w:w="1417" w:type="dxa"/>
            <w:shd w:val="clear" w:color="auto" w:fill="auto"/>
          </w:tcPr>
          <w:p w14:paraId="4209CDB8" w14:textId="38DC9942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2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3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87, </w:t>
            </w:r>
            <w:del w:id="43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3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19</w:t>
            </w:r>
          </w:p>
        </w:tc>
      </w:tr>
      <w:tr w:rsidR="001711C1" w:rsidRPr="001711C1" w14:paraId="692803DF" w14:textId="77777777" w:rsidTr="00174DE6">
        <w:tc>
          <w:tcPr>
            <w:tcW w:w="1702" w:type="dxa"/>
          </w:tcPr>
          <w:p w14:paraId="00E687E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6F7DC1E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DC43DC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C828FD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7D5D29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0FC969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52AE1DF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6E5A1B11" w14:textId="77777777" w:rsidTr="00174DE6">
        <w:tc>
          <w:tcPr>
            <w:tcW w:w="1702" w:type="dxa"/>
          </w:tcPr>
          <w:p w14:paraId="3F297660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8</w:t>
            </w:r>
          </w:p>
        </w:tc>
        <w:tc>
          <w:tcPr>
            <w:tcW w:w="1701" w:type="dxa"/>
            <w:shd w:val="clear" w:color="auto" w:fill="auto"/>
          </w:tcPr>
          <w:p w14:paraId="34AF1E1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D220A5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DF33EA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7B6D24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BAE9AB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471D737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58B6FC9B" w14:textId="77777777" w:rsidTr="00174DE6">
        <w:tc>
          <w:tcPr>
            <w:tcW w:w="1702" w:type="dxa"/>
          </w:tcPr>
          <w:p w14:paraId="11CD3CF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09A85E7F" w14:textId="01F05465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3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3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1B3DD94C" w14:textId="335F8FAE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3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3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28, </w:t>
            </w:r>
            <w:del w:id="43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3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98</w:t>
            </w:r>
          </w:p>
        </w:tc>
        <w:tc>
          <w:tcPr>
            <w:tcW w:w="1701" w:type="dxa"/>
            <w:shd w:val="clear" w:color="auto" w:fill="auto"/>
          </w:tcPr>
          <w:p w14:paraId="2EC60410" w14:textId="7417CD04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3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4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8" w:type="dxa"/>
            <w:shd w:val="clear" w:color="auto" w:fill="auto"/>
          </w:tcPr>
          <w:p w14:paraId="7D96B047" w14:textId="1DD2FFDB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4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4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22, </w:t>
            </w:r>
            <w:del w:id="44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4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15</w:t>
            </w:r>
          </w:p>
        </w:tc>
        <w:tc>
          <w:tcPr>
            <w:tcW w:w="1701" w:type="dxa"/>
            <w:shd w:val="clear" w:color="auto" w:fill="auto"/>
          </w:tcPr>
          <w:p w14:paraId="18F5852A" w14:textId="42AE305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4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4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1E0248FE" w14:textId="205F8ACE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4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4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22, </w:t>
            </w:r>
            <w:del w:id="44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5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72</w:t>
            </w:r>
          </w:p>
        </w:tc>
      </w:tr>
      <w:tr w:rsidR="001711C1" w:rsidRPr="001711C1" w14:paraId="40318680" w14:textId="77777777" w:rsidTr="00174DE6">
        <w:tc>
          <w:tcPr>
            <w:tcW w:w="1702" w:type="dxa"/>
          </w:tcPr>
          <w:p w14:paraId="7F05B95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19A37807" w14:textId="0C5CD249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5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5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2F405420" w14:textId="6172A3F3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5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5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14, </w:t>
            </w:r>
            <w:del w:id="45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5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2</w:t>
            </w:r>
          </w:p>
        </w:tc>
        <w:tc>
          <w:tcPr>
            <w:tcW w:w="1701" w:type="dxa"/>
            <w:shd w:val="clear" w:color="auto" w:fill="auto"/>
          </w:tcPr>
          <w:p w14:paraId="51E81036" w14:textId="06089246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5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5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8" w:type="dxa"/>
            <w:shd w:val="clear" w:color="auto" w:fill="auto"/>
          </w:tcPr>
          <w:p w14:paraId="4EC2D77C" w14:textId="61C22DA4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5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6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19, </w:t>
            </w:r>
            <w:del w:id="46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6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47</w:t>
            </w:r>
          </w:p>
        </w:tc>
        <w:tc>
          <w:tcPr>
            <w:tcW w:w="1701" w:type="dxa"/>
            <w:shd w:val="clear" w:color="auto" w:fill="auto"/>
          </w:tcPr>
          <w:p w14:paraId="23D19128" w14:textId="715DE1D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6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6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39BA6E98" w14:textId="5D72B9DE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6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6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3.08, </w:t>
            </w:r>
            <w:del w:id="46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6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58</w:t>
            </w:r>
          </w:p>
        </w:tc>
      </w:tr>
      <w:tr w:rsidR="001711C1" w:rsidRPr="001711C1" w14:paraId="71B40B89" w14:textId="77777777" w:rsidTr="00174DE6">
        <w:tc>
          <w:tcPr>
            <w:tcW w:w="1702" w:type="dxa"/>
          </w:tcPr>
          <w:p w14:paraId="4701A8B4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5B1D0D1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1A4AA1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51DBE6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311E0F9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948169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D96EAA2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7F164E5D" w14:textId="77777777" w:rsidTr="00174DE6">
        <w:tc>
          <w:tcPr>
            <w:tcW w:w="1702" w:type="dxa"/>
          </w:tcPr>
          <w:p w14:paraId="232B79F0" w14:textId="77777777" w:rsidR="001711C1" w:rsidRPr="001711C1" w:rsidRDefault="001711C1" w:rsidP="001711C1">
            <w:pPr>
              <w:spacing w:before="0" w:after="0"/>
              <w:rPr>
                <w:b/>
                <w:bCs/>
                <w:sz w:val="24"/>
                <w:szCs w:val="24"/>
                <w:lang w:val="en-GB"/>
              </w:rPr>
            </w:pPr>
            <w:r w:rsidRPr="001711C1">
              <w:rPr>
                <w:b/>
                <w:bCs/>
                <w:sz w:val="24"/>
                <w:szCs w:val="24"/>
                <w:lang w:val="en-GB"/>
              </w:rPr>
              <w:t>Statement 9</w:t>
            </w:r>
          </w:p>
        </w:tc>
        <w:tc>
          <w:tcPr>
            <w:tcW w:w="1701" w:type="dxa"/>
            <w:shd w:val="clear" w:color="auto" w:fill="auto"/>
          </w:tcPr>
          <w:p w14:paraId="55F1A6B5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2954246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31C4D1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FC59CFC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B24232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4662E9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</w:p>
        </w:tc>
      </w:tr>
      <w:tr w:rsidR="001711C1" w:rsidRPr="001711C1" w14:paraId="35D48C9F" w14:textId="77777777" w:rsidTr="00174DE6">
        <w:tc>
          <w:tcPr>
            <w:tcW w:w="1702" w:type="dxa"/>
          </w:tcPr>
          <w:p w14:paraId="15C93B20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63EDFF7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2.00 (5.00)</w:t>
            </w:r>
          </w:p>
        </w:tc>
        <w:tc>
          <w:tcPr>
            <w:tcW w:w="1417" w:type="dxa"/>
            <w:shd w:val="clear" w:color="auto" w:fill="auto"/>
          </w:tcPr>
          <w:p w14:paraId="3C6F0F1D" w14:textId="15515DE8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6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7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30, 2.32</w:t>
            </w:r>
          </w:p>
        </w:tc>
        <w:tc>
          <w:tcPr>
            <w:tcW w:w="1701" w:type="dxa"/>
            <w:shd w:val="clear" w:color="auto" w:fill="auto"/>
          </w:tcPr>
          <w:p w14:paraId="0BA3A7ED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80 (4.00)</w:t>
            </w:r>
          </w:p>
        </w:tc>
        <w:tc>
          <w:tcPr>
            <w:tcW w:w="1418" w:type="dxa"/>
            <w:shd w:val="clear" w:color="auto" w:fill="auto"/>
          </w:tcPr>
          <w:p w14:paraId="206DE127" w14:textId="6D8C421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7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7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22, 1.11</w:t>
            </w:r>
          </w:p>
        </w:tc>
        <w:tc>
          <w:tcPr>
            <w:tcW w:w="1701" w:type="dxa"/>
            <w:shd w:val="clear" w:color="auto" w:fill="auto"/>
          </w:tcPr>
          <w:p w14:paraId="32635588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1.00 (5.00)</w:t>
            </w:r>
          </w:p>
        </w:tc>
        <w:tc>
          <w:tcPr>
            <w:tcW w:w="1417" w:type="dxa"/>
            <w:shd w:val="clear" w:color="auto" w:fill="auto"/>
          </w:tcPr>
          <w:p w14:paraId="27D51D5F" w14:textId="38D0E1D2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7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7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55, 1.07</w:t>
            </w:r>
          </w:p>
        </w:tc>
      </w:tr>
      <w:tr w:rsidR="001711C1" w:rsidRPr="001711C1" w14:paraId="30C882B8" w14:textId="77777777" w:rsidTr="00174DE6">
        <w:tc>
          <w:tcPr>
            <w:tcW w:w="1702" w:type="dxa"/>
            <w:tcBorders>
              <w:bottom w:val="single" w:sz="4" w:space="0" w:color="auto"/>
            </w:tcBorders>
          </w:tcPr>
          <w:p w14:paraId="362371B3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Asynchron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CDB3E0" w14:textId="4074113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7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7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0 (3.8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67A55AA" w14:textId="3FC5B30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77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78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90, 0.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E354AED" w14:textId="1E725FBA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79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80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2.00 (3.8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D883CB7" w14:textId="37627DF9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81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82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 xml:space="preserve">2.42, </w:t>
            </w:r>
            <w:del w:id="483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84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0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E8E116B" w14:textId="77777777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r w:rsidRPr="001711C1">
              <w:rPr>
                <w:sz w:val="24"/>
                <w:szCs w:val="24"/>
                <w:lang w:val="en-GB"/>
              </w:rPr>
              <w:t>0.00 (3.5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B3F2704" w14:textId="588783EF" w:rsidR="001711C1" w:rsidRPr="001711C1" w:rsidRDefault="001711C1" w:rsidP="001711C1">
            <w:pPr>
              <w:spacing w:before="0" w:after="0"/>
              <w:rPr>
                <w:sz w:val="24"/>
                <w:szCs w:val="24"/>
                <w:lang w:val="en-GB"/>
              </w:rPr>
            </w:pPr>
            <w:del w:id="485" w:author="BShore" w:date="2020-08-27T18:22:00Z">
              <w:r w:rsidRPr="001711C1" w:rsidDel="009E69F4">
                <w:rPr>
                  <w:sz w:val="24"/>
                  <w:szCs w:val="24"/>
                  <w:lang w:val="en-GB"/>
                </w:rPr>
                <w:delText>-</w:delText>
              </w:r>
            </w:del>
            <w:ins w:id="486" w:author="BShore" w:date="2020-08-27T18:22:00Z">
              <w:r w:rsidR="009E69F4">
                <w:rPr>
                  <w:sz w:val="24"/>
                  <w:szCs w:val="24"/>
                  <w:lang w:val="en-GB"/>
                </w:rPr>
                <w:t>−</w:t>
              </w:r>
            </w:ins>
            <w:r w:rsidRPr="001711C1">
              <w:rPr>
                <w:sz w:val="24"/>
                <w:szCs w:val="24"/>
                <w:lang w:val="en-GB"/>
              </w:rPr>
              <w:t>1.25, 0.88</w:t>
            </w:r>
          </w:p>
        </w:tc>
      </w:tr>
    </w:tbl>
    <w:p w14:paraId="174BA483" w14:textId="77777777" w:rsidR="001711C1" w:rsidRPr="001711C1" w:rsidRDefault="001711C1" w:rsidP="001711C1">
      <w:pPr>
        <w:spacing w:before="0" w:after="0"/>
        <w:rPr>
          <w:szCs w:val="24"/>
          <w:lang w:val="it-IT"/>
        </w:rPr>
      </w:pPr>
    </w:p>
    <w:p w14:paraId="4BF2FCFF" w14:textId="654C3BDA" w:rsidR="001711C1" w:rsidRPr="001711C1" w:rsidRDefault="001711C1" w:rsidP="001711C1">
      <w:pPr>
        <w:spacing w:before="0" w:after="0"/>
        <w:rPr>
          <w:szCs w:val="24"/>
        </w:rPr>
      </w:pPr>
      <w:del w:id="487" w:author="BShore" w:date="2020-08-27T18:24:00Z">
        <w:r w:rsidRPr="001711C1" w:rsidDel="009E69F4">
          <w:rPr>
            <w:szCs w:val="24"/>
          </w:rPr>
          <w:delText xml:space="preserve">Abbreviations. </w:delText>
        </w:r>
      </w:del>
      <w:r w:rsidRPr="001711C1">
        <w:rPr>
          <w:szCs w:val="24"/>
        </w:rPr>
        <w:t>PH</w:t>
      </w:r>
      <w:ins w:id="488" w:author="BShore" w:date="2020-08-27T18:21:00Z">
        <w:r w:rsidR="00EA41C4">
          <w:rPr>
            <w:szCs w:val="24"/>
          </w:rPr>
          <w:t xml:space="preserve"> </w:t>
        </w:r>
      </w:ins>
      <w:r w:rsidRPr="001711C1">
        <w:rPr>
          <w:szCs w:val="24"/>
        </w:rPr>
        <w:t xml:space="preserve">= </w:t>
      </w:r>
      <w:del w:id="489" w:author="BShore" w:date="2020-08-27T18:21:00Z">
        <w:r w:rsidRPr="001711C1" w:rsidDel="00EA41C4">
          <w:rPr>
            <w:szCs w:val="24"/>
          </w:rPr>
          <w:delText>P</w:delText>
        </w:r>
      </w:del>
      <w:ins w:id="490" w:author="BShore" w:date="2020-08-27T18:21:00Z">
        <w:r w:rsidR="00EA41C4">
          <w:rPr>
            <w:szCs w:val="24"/>
          </w:rPr>
          <w:t>p</w:t>
        </w:r>
      </w:ins>
      <w:r w:rsidRPr="001711C1">
        <w:rPr>
          <w:szCs w:val="24"/>
        </w:rPr>
        <w:t>articipant’s own hand</w:t>
      </w:r>
      <w:del w:id="491" w:author="BShore" w:date="2020-08-27T18:21:00Z">
        <w:r w:rsidRPr="001711C1" w:rsidDel="00EA41C4">
          <w:rPr>
            <w:szCs w:val="24"/>
          </w:rPr>
          <w:delText>.</w:delText>
        </w:r>
      </w:del>
    </w:p>
    <w:p w14:paraId="7E4CFAEC" w14:textId="22D90988" w:rsidR="001711C1" w:rsidRDefault="001711C1" w:rsidP="001711C1">
      <w:pPr>
        <w:spacing w:before="0" w:after="0"/>
        <w:rPr>
          <w:szCs w:val="24"/>
        </w:rPr>
      </w:pPr>
    </w:p>
    <w:p w14:paraId="7B4F6B0A" w14:textId="30CA4729" w:rsidR="005222A4" w:rsidRDefault="005222A4" w:rsidP="001711C1">
      <w:pPr>
        <w:spacing w:before="0" w:after="0"/>
        <w:rPr>
          <w:szCs w:val="24"/>
        </w:rPr>
      </w:pPr>
    </w:p>
    <w:tbl>
      <w:tblPr>
        <w:tblStyle w:val="TableGrid"/>
        <w:tblW w:w="11057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417"/>
        <w:gridCol w:w="1701"/>
        <w:gridCol w:w="1418"/>
        <w:gridCol w:w="1701"/>
        <w:gridCol w:w="1417"/>
      </w:tblGrid>
      <w:tr w:rsidR="005222A4" w:rsidRPr="00750130" w14:paraId="158C3461" w14:textId="77777777" w:rsidTr="00174DE6">
        <w:tc>
          <w:tcPr>
            <w:tcW w:w="11057" w:type="dxa"/>
            <w:gridSpan w:val="7"/>
            <w:tcBorders>
              <w:bottom w:val="single" w:sz="4" w:space="0" w:color="auto"/>
            </w:tcBorders>
          </w:tcPr>
          <w:p w14:paraId="1B45DF54" w14:textId="732139C2" w:rsidR="005222A4" w:rsidRDefault="005222A4" w:rsidP="005222A4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del w:id="492" w:author="BShore" w:date="2020-08-27T18:22:00Z">
              <w:r w:rsidDel="009E69F4">
                <w:rPr>
                  <w:rFonts w:cs="Times New Roman"/>
                  <w:b/>
                  <w:bCs/>
                  <w:lang w:val="en-GB"/>
                </w:rPr>
                <w:delText xml:space="preserve">Supplementary </w:delText>
              </w:r>
            </w:del>
            <w:r>
              <w:rPr>
                <w:rFonts w:cs="Times New Roman"/>
                <w:b/>
                <w:bCs/>
                <w:lang w:val="en-GB"/>
              </w:rPr>
              <w:t xml:space="preserve">Table </w:t>
            </w:r>
            <w:ins w:id="493" w:author="BShore" w:date="2020-08-27T18:23:00Z">
              <w:r w:rsidR="009E69F4">
                <w:rPr>
                  <w:rFonts w:cs="Times New Roman"/>
                  <w:b/>
                  <w:bCs/>
                  <w:lang w:val="en-GB"/>
                </w:rPr>
                <w:t>S</w:t>
              </w:r>
            </w:ins>
            <w:r>
              <w:rPr>
                <w:rFonts w:cs="Times New Roman"/>
                <w:b/>
                <w:bCs/>
                <w:lang w:val="en-GB"/>
              </w:rPr>
              <w:t>3</w:t>
            </w:r>
            <w:del w:id="494" w:author="BShore" w:date="2020-08-27T18:23:00Z">
              <w:r w:rsidDel="009E69F4">
                <w:rPr>
                  <w:rFonts w:cs="Times New Roman"/>
                  <w:b/>
                  <w:bCs/>
                  <w:lang w:val="en-GB"/>
                </w:rPr>
                <w:delText>.</w:delText>
              </w:r>
            </w:del>
            <w:r>
              <w:rPr>
                <w:rFonts w:cs="Times New Roman"/>
                <w:b/>
                <w:bCs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Median (</w:t>
            </w:r>
            <w:del w:id="495" w:author="BShore" w:date="2020-08-27T18:23:00Z">
              <w:r w:rsidDel="009E69F4">
                <w:rPr>
                  <w:rFonts w:cs="Times New Roman"/>
                  <w:lang w:val="en-GB"/>
                </w:rPr>
                <w:delText>I</w:delText>
              </w:r>
            </w:del>
            <w:ins w:id="496" w:author="BShore" w:date="2020-08-27T18:23:00Z">
              <w:r w:rsidR="009E69F4">
                <w:rPr>
                  <w:rFonts w:cs="Times New Roman"/>
                  <w:lang w:val="en-GB"/>
                </w:rPr>
                <w:t>i</w:t>
              </w:r>
            </w:ins>
            <w:r>
              <w:rPr>
                <w:rFonts w:cs="Times New Roman"/>
                <w:lang w:val="en-GB"/>
              </w:rPr>
              <w:t>nter</w:t>
            </w:r>
            <w:del w:id="497" w:author="BShore" w:date="2020-08-27T18:23:00Z">
              <w:r w:rsidDel="009E69F4">
                <w:rPr>
                  <w:rFonts w:cs="Times New Roman"/>
                  <w:lang w:val="en-GB"/>
                </w:rPr>
                <w:delText>Q</w:delText>
              </w:r>
            </w:del>
            <w:ins w:id="498" w:author="BShore" w:date="2020-08-27T18:23:00Z">
              <w:r w:rsidR="009E69F4">
                <w:rPr>
                  <w:rFonts w:cs="Times New Roman"/>
                  <w:lang w:val="en-GB"/>
                </w:rPr>
                <w:t>q</w:t>
              </w:r>
            </w:ins>
            <w:r>
              <w:rPr>
                <w:rFonts w:cs="Times New Roman"/>
                <w:lang w:val="en-GB"/>
              </w:rPr>
              <w:t>uartile range</w:t>
            </w:r>
            <w:del w:id="499" w:author="BShore" w:date="2020-08-27T18:23:00Z">
              <w:r w:rsidDel="009E69F4">
                <w:rPr>
                  <w:rFonts w:cs="Times New Roman"/>
                  <w:lang w:val="en-GB"/>
                </w:rPr>
                <w:delText>,</w:delText>
              </w:r>
            </w:del>
            <w:r>
              <w:rPr>
                <w:rFonts w:cs="Times New Roman"/>
                <w:lang w:val="en-GB"/>
              </w:rPr>
              <w:t xml:space="preserve"> </w:t>
            </w:r>
            <w:ins w:id="500" w:author="BShore" w:date="2020-08-27T18:23:00Z">
              <w:r w:rsidR="009E69F4">
                <w:rPr>
                  <w:rFonts w:cs="Times New Roman"/>
                  <w:lang w:val="en-GB"/>
                </w:rPr>
                <w:t>[</w:t>
              </w:r>
            </w:ins>
            <w:r>
              <w:rPr>
                <w:rFonts w:cs="Times New Roman"/>
                <w:lang w:val="en-GB"/>
              </w:rPr>
              <w:t>IQR</w:t>
            </w:r>
            <w:ins w:id="501" w:author="BShore" w:date="2020-08-27T18:23:00Z">
              <w:r w:rsidR="009E69F4">
                <w:rPr>
                  <w:rFonts w:cs="Times New Roman"/>
                  <w:lang w:val="en-GB"/>
                </w:rPr>
                <w:t>]</w:t>
              </w:r>
            </w:ins>
            <w:r>
              <w:rPr>
                <w:rFonts w:cs="Times New Roman"/>
                <w:lang w:val="en-GB"/>
              </w:rPr>
              <w:t>) and 95% confidence interval (95% CI)</w:t>
            </w:r>
            <w:r w:rsidRPr="000E633E">
              <w:rPr>
                <w:rFonts w:cs="Times New Roman"/>
                <w:lang w:val="en-GB"/>
              </w:rPr>
              <w:t xml:space="preserve"> of proprioceptive</w:t>
            </w:r>
            <w:r>
              <w:rPr>
                <w:rFonts w:cs="Times New Roman"/>
                <w:lang w:val="en-GB"/>
              </w:rPr>
              <w:t xml:space="preserve"> </w:t>
            </w:r>
            <w:r w:rsidRPr="000E633E">
              <w:rPr>
                <w:rFonts w:cs="Times New Roman"/>
                <w:lang w:val="en-GB"/>
              </w:rPr>
              <w:t>drift</w:t>
            </w:r>
            <w:r>
              <w:rPr>
                <w:rFonts w:cs="Times New Roman"/>
                <w:lang w:val="en-GB"/>
              </w:rPr>
              <w:t xml:space="preserve">, </w:t>
            </w:r>
            <w:r w:rsidRPr="000E633E">
              <w:rPr>
                <w:rFonts w:cs="Times New Roman"/>
                <w:lang w:val="en-GB"/>
              </w:rPr>
              <w:t>embodiment-related statements</w:t>
            </w:r>
            <w:ins w:id="502" w:author="BShore" w:date="2020-08-27T18:23:00Z">
              <w:r w:rsidR="009E69F4">
                <w:rPr>
                  <w:rFonts w:cs="Times New Roman"/>
                  <w:lang w:val="en-GB"/>
                </w:rPr>
                <w:t>,</w:t>
              </w:r>
            </w:ins>
            <w:r>
              <w:rPr>
                <w:rFonts w:cs="Times New Roman"/>
                <w:lang w:val="en-GB"/>
              </w:rPr>
              <w:t xml:space="preserve"> and control statements</w:t>
            </w:r>
            <w:r w:rsidRPr="000E633E">
              <w:rPr>
                <w:rFonts w:cs="Times New Roman"/>
                <w:lang w:val="en-GB"/>
              </w:rPr>
              <w:t xml:space="preserve"> in </w:t>
            </w:r>
            <w:del w:id="503" w:author="BShore" w:date="2020-08-27T18:23:00Z">
              <w:r w:rsidDel="009E69F4">
                <w:rPr>
                  <w:rFonts w:cs="Times New Roman"/>
                  <w:lang w:val="en-GB"/>
                </w:rPr>
                <w:delText xml:space="preserve">the </w:delText>
              </w:r>
            </w:del>
            <w:r>
              <w:rPr>
                <w:rFonts w:cs="Times New Roman"/>
                <w:lang w:val="en-GB"/>
              </w:rPr>
              <w:t>Experiment 2</w:t>
            </w:r>
            <w:del w:id="504" w:author="BShore" w:date="2020-08-27T18:23:00Z">
              <w:r w:rsidDel="009E69F4">
                <w:rPr>
                  <w:rFonts w:cs="Times New Roman"/>
                  <w:lang w:val="en-GB"/>
                </w:rPr>
                <w:delText>.</w:delText>
              </w:r>
            </w:del>
          </w:p>
          <w:p w14:paraId="62955289" w14:textId="77777777" w:rsidR="005222A4" w:rsidRPr="000E633E" w:rsidRDefault="005222A4" w:rsidP="005222A4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5222A4" w:rsidRPr="007B746A" w14:paraId="07709D60" w14:textId="77777777" w:rsidTr="00174DE6">
        <w:tc>
          <w:tcPr>
            <w:tcW w:w="170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EC2223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355" w:type="dxa"/>
            <w:gridSpan w:val="6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8A75B91" w14:textId="77777777" w:rsidR="005222A4" w:rsidRPr="004D29BA" w:rsidRDefault="005222A4" w:rsidP="005222A4">
            <w:pPr>
              <w:spacing w:before="0" w:after="0"/>
              <w:jc w:val="center"/>
              <w:rPr>
                <w:rFonts w:cs="Times New Roman"/>
                <w:i/>
                <w:iCs/>
                <w:lang w:val="en-GB"/>
              </w:rPr>
            </w:pPr>
            <w:r w:rsidRPr="009A49F6">
              <w:rPr>
                <w:rFonts w:cs="Times New Roman"/>
                <w:b/>
                <w:bCs/>
                <w:lang w:val="en-GB"/>
              </w:rPr>
              <w:t>Conditions</w:t>
            </w:r>
          </w:p>
        </w:tc>
      </w:tr>
      <w:tr w:rsidR="005222A4" w:rsidRPr="007B746A" w14:paraId="6FAED7E1" w14:textId="77777777" w:rsidTr="00174DE6">
        <w:tc>
          <w:tcPr>
            <w:tcW w:w="170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6521B3C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6EB787C" w14:textId="5EB045A4" w:rsidR="005222A4" w:rsidRPr="00BB7AB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BB7ABA">
              <w:rPr>
                <w:rFonts w:cs="Times New Roman"/>
              </w:rPr>
              <w:t>RH</w:t>
            </w:r>
            <w:r w:rsidRPr="00BB7ABA">
              <w:rPr>
                <w:rFonts w:cs="Times New Roman"/>
                <w:lang w:val="en-GB"/>
              </w:rPr>
              <w:t>-</w:t>
            </w:r>
            <w:del w:id="505" w:author="BShore" w:date="2020-08-27T18:23:00Z">
              <w:r w:rsidRPr="00BB7ABA" w:rsidDel="009E69F4">
                <w:rPr>
                  <w:rFonts w:cs="Times New Roman"/>
                  <w:lang w:val="en-GB"/>
                </w:rPr>
                <w:delText>C</w:delText>
              </w:r>
            </w:del>
            <w:ins w:id="506" w:author="BShore" w:date="2020-08-27T18:23:00Z">
              <w:r w:rsidR="009E69F4">
                <w:rPr>
                  <w:rFonts w:cs="Times New Roman"/>
                  <w:lang w:val="en-GB"/>
                </w:rPr>
                <w:t>c</w:t>
              </w:r>
            </w:ins>
            <w:r w:rsidRPr="00BB7ABA">
              <w:rPr>
                <w:rFonts w:cs="Times New Roman"/>
                <w:lang w:val="en-GB"/>
              </w:rPr>
              <w:t>lose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279DC8D" w14:textId="0125A7E7" w:rsidR="005222A4" w:rsidRPr="00BB7AB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BB7ABA">
              <w:rPr>
                <w:rFonts w:cs="Times New Roman"/>
              </w:rPr>
              <w:t>RH</w:t>
            </w:r>
            <w:r w:rsidRPr="00BB7ABA">
              <w:rPr>
                <w:rFonts w:cs="Times New Roman"/>
                <w:lang w:val="en-GB"/>
              </w:rPr>
              <w:t>-</w:t>
            </w:r>
            <w:del w:id="507" w:author="BShore" w:date="2020-08-27T18:23:00Z">
              <w:r w:rsidRPr="00BB7ABA" w:rsidDel="009E69F4">
                <w:rPr>
                  <w:rFonts w:cs="Times New Roman"/>
                  <w:lang w:val="en-GB"/>
                </w:rPr>
                <w:delText>M</w:delText>
              </w:r>
            </w:del>
            <w:ins w:id="508" w:author="BShore" w:date="2020-08-27T18:23:00Z">
              <w:r w:rsidR="009E69F4">
                <w:rPr>
                  <w:rFonts w:cs="Times New Roman"/>
                  <w:lang w:val="en-GB"/>
                </w:rPr>
                <w:t>m</w:t>
              </w:r>
            </w:ins>
            <w:r w:rsidRPr="00BB7ABA">
              <w:rPr>
                <w:rFonts w:cs="Times New Roman"/>
                <w:lang w:val="en-GB"/>
              </w:rPr>
              <w:t>idway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80EED34" w14:textId="4CD18481" w:rsidR="005222A4" w:rsidRPr="00BB7AB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BB7ABA">
              <w:rPr>
                <w:rFonts w:cs="Times New Roman"/>
              </w:rPr>
              <w:t>RH</w:t>
            </w:r>
            <w:r w:rsidRPr="00BB7ABA">
              <w:rPr>
                <w:rFonts w:cs="Times New Roman"/>
                <w:lang w:val="en-GB"/>
              </w:rPr>
              <w:t>-</w:t>
            </w:r>
            <w:del w:id="509" w:author="BShore" w:date="2020-08-27T18:23:00Z">
              <w:r w:rsidRPr="00BB7ABA" w:rsidDel="009E69F4">
                <w:rPr>
                  <w:rFonts w:cs="Times New Roman"/>
                  <w:lang w:val="en-GB"/>
                </w:rPr>
                <w:delText>F</w:delText>
              </w:r>
            </w:del>
            <w:ins w:id="510" w:author="BShore" w:date="2020-08-27T18:23:00Z">
              <w:r w:rsidR="009E69F4">
                <w:rPr>
                  <w:rFonts w:cs="Times New Roman"/>
                  <w:lang w:val="en-GB"/>
                </w:rPr>
                <w:t>f</w:t>
              </w:r>
            </w:ins>
            <w:r w:rsidRPr="00BB7ABA">
              <w:rPr>
                <w:rFonts w:cs="Times New Roman"/>
                <w:lang w:val="en-GB"/>
              </w:rPr>
              <w:t>ar</w:t>
            </w:r>
          </w:p>
        </w:tc>
      </w:tr>
      <w:tr w:rsidR="005222A4" w:rsidRPr="007B746A" w14:paraId="67C2E6C6" w14:textId="77777777" w:rsidTr="00174DE6">
        <w:tc>
          <w:tcPr>
            <w:tcW w:w="17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9CB379" w14:textId="77777777" w:rsidR="005222A4" w:rsidRPr="007B746A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7B746A">
              <w:rPr>
                <w:rFonts w:cs="Times New Roman"/>
                <w:b/>
                <w:bCs/>
                <w:lang w:val="en-GB"/>
              </w:rPr>
              <w:t>Drif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39DEF9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CFE3EE4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BF770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4675A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61D4CC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1773D0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5% CI</w:t>
            </w:r>
          </w:p>
        </w:tc>
      </w:tr>
      <w:tr w:rsidR="005222A4" w:rsidRPr="007B746A" w14:paraId="148F320A" w14:textId="77777777" w:rsidTr="00174DE6">
        <w:tc>
          <w:tcPr>
            <w:tcW w:w="1702" w:type="dxa"/>
          </w:tcPr>
          <w:p w14:paraId="3B1C2F91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4359AE42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00)</w:t>
            </w:r>
          </w:p>
        </w:tc>
        <w:tc>
          <w:tcPr>
            <w:tcW w:w="1417" w:type="dxa"/>
          </w:tcPr>
          <w:p w14:paraId="627EF8FC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6, 2.87</w:t>
            </w:r>
          </w:p>
        </w:tc>
        <w:tc>
          <w:tcPr>
            <w:tcW w:w="1701" w:type="dxa"/>
          </w:tcPr>
          <w:p w14:paraId="3C22C1A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3.50)</w:t>
            </w:r>
          </w:p>
        </w:tc>
        <w:tc>
          <w:tcPr>
            <w:tcW w:w="1418" w:type="dxa"/>
          </w:tcPr>
          <w:p w14:paraId="1C6CD36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9, 2.95</w:t>
            </w:r>
          </w:p>
        </w:tc>
        <w:tc>
          <w:tcPr>
            <w:tcW w:w="1701" w:type="dxa"/>
          </w:tcPr>
          <w:p w14:paraId="15F7E4A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 (2.00)</w:t>
            </w:r>
          </w:p>
        </w:tc>
        <w:tc>
          <w:tcPr>
            <w:tcW w:w="1417" w:type="dxa"/>
          </w:tcPr>
          <w:p w14:paraId="620C7FC9" w14:textId="1CD5182D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1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1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13, 1.66</w:t>
            </w:r>
          </w:p>
        </w:tc>
      </w:tr>
      <w:tr w:rsidR="005222A4" w:rsidRPr="007B746A" w14:paraId="1A72AB99" w14:textId="77777777" w:rsidTr="00174DE6">
        <w:tc>
          <w:tcPr>
            <w:tcW w:w="1702" w:type="dxa"/>
          </w:tcPr>
          <w:p w14:paraId="547F7250" w14:textId="77777777" w:rsidR="005222A4" w:rsidRPr="007B746A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3851483F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2.00)</w:t>
            </w:r>
          </w:p>
        </w:tc>
        <w:tc>
          <w:tcPr>
            <w:tcW w:w="1417" w:type="dxa"/>
          </w:tcPr>
          <w:p w14:paraId="214D62EB" w14:textId="360D4745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1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1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15, 1.82</w:t>
            </w:r>
          </w:p>
        </w:tc>
        <w:tc>
          <w:tcPr>
            <w:tcW w:w="1701" w:type="dxa"/>
          </w:tcPr>
          <w:p w14:paraId="30D8968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 (2.50)</w:t>
            </w:r>
          </w:p>
        </w:tc>
        <w:tc>
          <w:tcPr>
            <w:tcW w:w="1418" w:type="dxa"/>
          </w:tcPr>
          <w:p w14:paraId="0013ABFD" w14:textId="36740280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1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1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12, 1.59</w:t>
            </w:r>
          </w:p>
        </w:tc>
        <w:tc>
          <w:tcPr>
            <w:tcW w:w="1701" w:type="dxa"/>
          </w:tcPr>
          <w:p w14:paraId="0DB9AE74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2.00)</w:t>
            </w:r>
          </w:p>
        </w:tc>
        <w:tc>
          <w:tcPr>
            <w:tcW w:w="1417" w:type="dxa"/>
          </w:tcPr>
          <w:p w14:paraId="27664BB2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1, 1.49</w:t>
            </w:r>
          </w:p>
        </w:tc>
      </w:tr>
      <w:tr w:rsidR="005222A4" w:rsidRPr="007B746A" w14:paraId="4666A07F" w14:textId="77777777" w:rsidTr="00174DE6">
        <w:tc>
          <w:tcPr>
            <w:tcW w:w="11057" w:type="dxa"/>
            <w:gridSpan w:val="7"/>
            <w:shd w:val="clear" w:color="auto" w:fill="auto"/>
          </w:tcPr>
          <w:p w14:paraId="3C2DDC3B" w14:textId="77777777" w:rsidR="005222A4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</w:tr>
      <w:tr w:rsidR="005222A4" w:rsidRPr="007B746A" w14:paraId="19908023" w14:textId="77777777" w:rsidTr="00174DE6">
        <w:tc>
          <w:tcPr>
            <w:tcW w:w="11057" w:type="dxa"/>
            <w:gridSpan w:val="7"/>
            <w:shd w:val="clear" w:color="auto" w:fill="F2F2F2" w:themeFill="background1" w:themeFillShade="F2"/>
          </w:tcPr>
          <w:p w14:paraId="6A27F28A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Embodiment-related statements</w:t>
            </w:r>
          </w:p>
        </w:tc>
      </w:tr>
      <w:tr w:rsidR="005222A4" w:rsidRPr="007B746A" w14:paraId="3F85B9D8" w14:textId="77777777" w:rsidTr="00174DE6">
        <w:tc>
          <w:tcPr>
            <w:tcW w:w="1702" w:type="dxa"/>
          </w:tcPr>
          <w:p w14:paraId="579076AF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1</w:t>
            </w:r>
          </w:p>
        </w:tc>
        <w:tc>
          <w:tcPr>
            <w:tcW w:w="3118" w:type="dxa"/>
            <w:gridSpan w:val="2"/>
          </w:tcPr>
          <w:p w14:paraId="5C260BB6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119" w:type="dxa"/>
            <w:gridSpan w:val="2"/>
          </w:tcPr>
          <w:p w14:paraId="3A9C33C9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118" w:type="dxa"/>
            <w:gridSpan w:val="2"/>
          </w:tcPr>
          <w:p w14:paraId="157B8ABA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5222A4" w:rsidRPr="007B746A" w14:paraId="2E493409" w14:textId="77777777" w:rsidTr="00174DE6">
        <w:trPr>
          <w:trHeight w:val="270"/>
        </w:trPr>
        <w:tc>
          <w:tcPr>
            <w:tcW w:w="1702" w:type="dxa"/>
          </w:tcPr>
          <w:p w14:paraId="083756C2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4E08084C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0 (0.50)</w:t>
            </w:r>
          </w:p>
        </w:tc>
        <w:tc>
          <w:tcPr>
            <w:tcW w:w="1417" w:type="dxa"/>
          </w:tcPr>
          <w:p w14:paraId="253331D0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51, 2.93</w:t>
            </w:r>
          </w:p>
        </w:tc>
        <w:tc>
          <w:tcPr>
            <w:tcW w:w="1701" w:type="dxa"/>
          </w:tcPr>
          <w:p w14:paraId="380AC91C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1.50)</w:t>
            </w:r>
          </w:p>
        </w:tc>
        <w:tc>
          <w:tcPr>
            <w:tcW w:w="1418" w:type="dxa"/>
          </w:tcPr>
          <w:p w14:paraId="10D21B2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8, 2.63</w:t>
            </w:r>
          </w:p>
        </w:tc>
        <w:tc>
          <w:tcPr>
            <w:tcW w:w="1701" w:type="dxa"/>
          </w:tcPr>
          <w:p w14:paraId="6767804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10)</w:t>
            </w:r>
          </w:p>
        </w:tc>
        <w:tc>
          <w:tcPr>
            <w:tcW w:w="1417" w:type="dxa"/>
          </w:tcPr>
          <w:p w14:paraId="08B1F67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43, 2.56</w:t>
            </w:r>
          </w:p>
        </w:tc>
      </w:tr>
      <w:tr w:rsidR="005222A4" w:rsidRPr="007B746A" w14:paraId="62F7F39D" w14:textId="77777777" w:rsidTr="00174DE6">
        <w:tc>
          <w:tcPr>
            <w:tcW w:w="1702" w:type="dxa"/>
          </w:tcPr>
          <w:p w14:paraId="495DF9F6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354B3127" w14:textId="1B90B99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1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1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1.00)</w:t>
            </w:r>
          </w:p>
        </w:tc>
        <w:tc>
          <w:tcPr>
            <w:tcW w:w="1417" w:type="dxa"/>
          </w:tcPr>
          <w:p w14:paraId="20A97664" w14:textId="25B1F8FA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1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2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73, </w:t>
            </w:r>
            <w:del w:id="52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2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68</w:t>
            </w:r>
          </w:p>
        </w:tc>
        <w:tc>
          <w:tcPr>
            <w:tcW w:w="1701" w:type="dxa"/>
          </w:tcPr>
          <w:p w14:paraId="202FB046" w14:textId="37A95794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2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2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</w:tcPr>
          <w:p w14:paraId="608A2E04" w14:textId="487D2F7E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2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2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8, </w:t>
            </w:r>
            <w:del w:id="52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2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55</w:t>
            </w:r>
          </w:p>
        </w:tc>
        <w:tc>
          <w:tcPr>
            <w:tcW w:w="1701" w:type="dxa"/>
          </w:tcPr>
          <w:p w14:paraId="30143F53" w14:textId="0593E0C0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2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3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</w:tcPr>
          <w:p w14:paraId="13CE0DE6" w14:textId="1521CF6A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3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3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16, 1.72</w:t>
            </w:r>
          </w:p>
        </w:tc>
      </w:tr>
      <w:tr w:rsidR="005222A4" w:rsidRPr="007B746A" w14:paraId="61E6F39B" w14:textId="77777777" w:rsidTr="00174DE6">
        <w:tc>
          <w:tcPr>
            <w:tcW w:w="1702" w:type="dxa"/>
          </w:tcPr>
          <w:p w14:paraId="5D49BDAD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70FE886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6FC419E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5123ADFB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</w:tcPr>
          <w:p w14:paraId="60D64D06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1855CD0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2EA743F6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105A365E" w14:textId="77777777" w:rsidTr="00174DE6">
        <w:tc>
          <w:tcPr>
            <w:tcW w:w="1702" w:type="dxa"/>
          </w:tcPr>
          <w:p w14:paraId="741C66D5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2</w:t>
            </w:r>
          </w:p>
        </w:tc>
        <w:tc>
          <w:tcPr>
            <w:tcW w:w="1701" w:type="dxa"/>
          </w:tcPr>
          <w:p w14:paraId="00A1FE4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61A5B2C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2CC952B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</w:tcPr>
          <w:p w14:paraId="42771F8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6F01713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2560DF10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70FDA396" w14:textId="77777777" w:rsidTr="00174DE6">
        <w:tc>
          <w:tcPr>
            <w:tcW w:w="1702" w:type="dxa"/>
          </w:tcPr>
          <w:p w14:paraId="6FE4678C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286556E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</w:tcPr>
          <w:p w14:paraId="52C49FAF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1, 3.03</w:t>
            </w:r>
          </w:p>
        </w:tc>
        <w:tc>
          <w:tcPr>
            <w:tcW w:w="1701" w:type="dxa"/>
          </w:tcPr>
          <w:p w14:paraId="5C2ED164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40 (2.00)</w:t>
            </w:r>
          </w:p>
        </w:tc>
        <w:tc>
          <w:tcPr>
            <w:tcW w:w="1418" w:type="dxa"/>
          </w:tcPr>
          <w:p w14:paraId="0B23DAD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95, 2.63</w:t>
            </w:r>
          </w:p>
        </w:tc>
        <w:tc>
          <w:tcPr>
            <w:tcW w:w="1701" w:type="dxa"/>
          </w:tcPr>
          <w:p w14:paraId="798F716C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4.00)</w:t>
            </w:r>
          </w:p>
        </w:tc>
        <w:tc>
          <w:tcPr>
            <w:tcW w:w="1417" w:type="dxa"/>
          </w:tcPr>
          <w:p w14:paraId="0EFF3E1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1, 2.26</w:t>
            </w:r>
          </w:p>
        </w:tc>
      </w:tr>
      <w:tr w:rsidR="005222A4" w:rsidRPr="007B746A" w14:paraId="084489B8" w14:textId="77777777" w:rsidTr="00174DE6">
        <w:tc>
          <w:tcPr>
            <w:tcW w:w="1702" w:type="dxa"/>
          </w:tcPr>
          <w:p w14:paraId="4D79AA47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4F863823" w14:textId="4D1EC8AF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3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3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</w:tcPr>
          <w:p w14:paraId="6B248874" w14:textId="3105BDBD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3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3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90, 1.89</w:t>
            </w:r>
          </w:p>
        </w:tc>
        <w:tc>
          <w:tcPr>
            <w:tcW w:w="1701" w:type="dxa"/>
          </w:tcPr>
          <w:p w14:paraId="7393C000" w14:textId="444CBF2C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3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3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50)</w:t>
            </w:r>
          </w:p>
        </w:tc>
        <w:tc>
          <w:tcPr>
            <w:tcW w:w="1418" w:type="dxa"/>
          </w:tcPr>
          <w:p w14:paraId="0639B591" w14:textId="1C506AF5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3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4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1, </w:t>
            </w:r>
            <w:del w:id="54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4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46</w:t>
            </w:r>
          </w:p>
        </w:tc>
        <w:tc>
          <w:tcPr>
            <w:tcW w:w="1701" w:type="dxa"/>
          </w:tcPr>
          <w:p w14:paraId="6EF72F00" w14:textId="54240AAD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4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4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70)</w:t>
            </w:r>
          </w:p>
        </w:tc>
        <w:tc>
          <w:tcPr>
            <w:tcW w:w="1417" w:type="dxa"/>
          </w:tcPr>
          <w:p w14:paraId="1BD2FD1A" w14:textId="5B3DBA6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4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4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21, </w:t>
            </w:r>
            <w:del w:id="54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4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36</w:t>
            </w:r>
          </w:p>
        </w:tc>
      </w:tr>
      <w:tr w:rsidR="005222A4" w:rsidRPr="007B746A" w14:paraId="69E787DA" w14:textId="77777777" w:rsidTr="00174DE6">
        <w:tc>
          <w:tcPr>
            <w:tcW w:w="1702" w:type="dxa"/>
          </w:tcPr>
          <w:p w14:paraId="4863FEF5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3F38CFC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0188BA4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755FD2B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</w:tcPr>
          <w:p w14:paraId="7824BAC2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341D93E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6DBF95E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0746CAF7" w14:textId="77777777" w:rsidTr="00174DE6">
        <w:tc>
          <w:tcPr>
            <w:tcW w:w="1702" w:type="dxa"/>
          </w:tcPr>
          <w:p w14:paraId="72539F9E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3</w:t>
            </w:r>
          </w:p>
        </w:tc>
        <w:tc>
          <w:tcPr>
            <w:tcW w:w="1701" w:type="dxa"/>
          </w:tcPr>
          <w:p w14:paraId="0D1F600C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07B4525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2BC7FDB2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</w:tcPr>
          <w:p w14:paraId="325C5594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1B4BE64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49CE37F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34A7761D" w14:textId="77777777" w:rsidTr="00174DE6">
        <w:tc>
          <w:tcPr>
            <w:tcW w:w="1702" w:type="dxa"/>
          </w:tcPr>
          <w:p w14:paraId="41E52858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</w:tcPr>
          <w:p w14:paraId="0F497DC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</w:tcPr>
          <w:p w14:paraId="116C066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12, 2.90</w:t>
            </w:r>
          </w:p>
        </w:tc>
        <w:tc>
          <w:tcPr>
            <w:tcW w:w="1701" w:type="dxa"/>
          </w:tcPr>
          <w:p w14:paraId="783E6A9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1.00)</w:t>
            </w:r>
          </w:p>
        </w:tc>
        <w:tc>
          <w:tcPr>
            <w:tcW w:w="1418" w:type="dxa"/>
          </w:tcPr>
          <w:p w14:paraId="0D8C2682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37, 2.23</w:t>
            </w:r>
          </w:p>
        </w:tc>
        <w:tc>
          <w:tcPr>
            <w:tcW w:w="1701" w:type="dxa"/>
          </w:tcPr>
          <w:p w14:paraId="54AE023F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5.00)</w:t>
            </w:r>
          </w:p>
        </w:tc>
        <w:tc>
          <w:tcPr>
            <w:tcW w:w="1417" w:type="dxa"/>
          </w:tcPr>
          <w:p w14:paraId="32990D7E" w14:textId="6A2433B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4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5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74, 1.81</w:t>
            </w:r>
          </w:p>
        </w:tc>
      </w:tr>
      <w:tr w:rsidR="005222A4" w:rsidRPr="007B746A" w14:paraId="4DE2D752" w14:textId="77777777" w:rsidTr="00174DE6">
        <w:tc>
          <w:tcPr>
            <w:tcW w:w="1702" w:type="dxa"/>
          </w:tcPr>
          <w:p w14:paraId="176AFA20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</w:tcPr>
          <w:p w14:paraId="7E0A4AF4" w14:textId="09E0E5D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5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5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0 (3.50)</w:t>
            </w:r>
          </w:p>
        </w:tc>
        <w:tc>
          <w:tcPr>
            <w:tcW w:w="1417" w:type="dxa"/>
          </w:tcPr>
          <w:p w14:paraId="6BEA6EB8" w14:textId="13DD8A2D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5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5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94, 0.41</w:t>
            </w:r>
          </w:p>
        </w:tc>
        <w:tc>
          <w:tcPr>
            <w:tcW w:w="1701" w:type="dxa"/>
          </w:tcPr>
          <w:p w14:paraId="1BA68142" w14:textId="350A8E8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5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5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</w:tcPr>
          <w:p w14:paraId="5DB9708E" w14:textId="1E2B064F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5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5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9, </w:t>
            </w:r>
            <w:del w:id="55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6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41</w:t>
            </w:r>
          </w:p>
        </w:tc>
        <w:tc>
          <w:tcPr>
            <w:tcW w:w="1701" w:type="dxa"/>
          </w:tcPr>
          <w:p w14:paraId="2E1FDE8A" w14:textId="739DB879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6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6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</w:tcPr>
          <w:p w14:paraId="17A91DA4" w14:textId="115008EC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6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6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7, </w:t>
            </w:r>
            <w:del w:id="56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6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3</w:t>
            </w:r>
          </w:p>
        </w:tc>
      </w:tr>
      <w:tr w:rsidR="005222A4" w:rsidRPr="007B746A" w14:paraId="0B523F70" w14:textId="77777777" w:rsidTr="00174DE6">
        <w:tc>
          <w:tcPr>
            <w:tcW w:w="1702" w:type="dxa"/>
          </w:tcPr>
          <w:p w14:paraId="126B4E37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39A45D43" w14:textId="77777777" w:rsidR="005222A4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719A9F8A" w14:textId="77777777" w:rsidR="005222A4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53E766EB" w14:textId="77777777" w:rsidR="005222A4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</w:tcPr>
          <w:p w14:paraId="6F6433E3" w14:textId="77777777" w:rsidR="005222A4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</w:tcPr>
          <w:p w14:paraId="72278898" w14:textId="77777777" w:rsidR="005222A4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</w:tcPr>
          <w:p w14:paraId="71B0163E" w14:textId="77777777" w:rsidR="005222A4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5222A4" w:rsidRPr="007B746A" w14:paraId="73CE8E57" w14:textId="77777777" w:rsidTr="00174DE6">
        <w:tc>
          <w:tcPr>
            <w:tcW w:w="11057" w:type="dxa"/>
            <w:gridSpan w:val="7"/>
            <w:shd w:val="clear" w:color="auto" w:fill="F2F2F2" w:themeFill="background1" w:themeFillShade="F2"/>
          </w:tcPr>
          <w:p w14:paraId="6D58695A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Control statements</w:t>
            </w:r>
          </w:p>
        </w:tc>
      </w:tr>
      <w:tr w:rsidR="005222A4" w:rsidRPr="007B746A" w14:paraId="790C8DD7" w14:textId="77777777" w:rsidTr="00174DE6">
        <w:tc>
          <w:tcPr>
            <w:tcW w:w="1702" w:type="dxa"/>
            <w:shd w:val="clear" w:color="auto" w:fill="auto"/>
          </w:tcPr>
          <w:p w14:paraId="56378821" w14:textId="77777777" w:rsidR="005222A4" w:rsidRPr="007B746A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B6E42D1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00603D3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1CD7C76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032C874C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E4F2C93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E6DE590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5222A4" w:rsidRPr="007B746A" w14:paraId="0A7A6BCB" w14:textId="77777777" w:rsidTr="00174DE6">
        <w:tc>
          <w:tcPr>
            <w:tcW w:w="1702" w:type="dxa"/>
          </w:tcPr>
          <w:p w14:paraId="71AA6AB6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4</w:t>
            </w:r>
          </w:p>
        </w:tc>
        <w:tc>
          <w:tcPr>
            <w:tcW w:w="1701" w:type="dxa"/>
            <w:shd w:val="clear" w:color="auto" w:fill="auto"/>
          </w:tcPr>
          <w:p w14:paraId="31CCC0D4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70E5079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B31E210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63BA4AD0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CD506F1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37855A6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5222A4" w:rsidRPr="007B746A" w14:paraId="3D933E77" w14:textId="77777777" w:rsidTr="00174DE6">
        <w:tc>
          <w:tcPr>
            <w:tcW w:w="1702" w:type="dxa"/>
          </w:tcPr>
          <w:p w14:paraId="1585FDDA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50684306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 (5.00)</w:t>
            </w:r>
          </w:p>
        </w:tc>
        <w:tc>
          <w:tcPr>
            <w:tcW w:w="1417" w:type="dxa"/>
            <w:shd w:val="clear" w:color="auto" w:fill="auto"/>
          </w:tcPr>
          <w:p w14:paraId="4AE02B2D" w14:textId="4672FD08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6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6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6, 1.65</w:t>
            </w:r>
          </w:p>
        </w:tc>
        <w:tc>
          <w:tcPr>
            <w:tcW w:w="1701" w:type="dxa"/>
            <w:shd w:val="clear" w:color="auto" w:fill="auto"/>
          </w:tcPr>
          <w:p w14:paraId="14E529B4" w14:textId="4461F7B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6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7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5.00)</w:t>
            </w:r>
          </w:p>
        </w:tc>
        <w:tc>
          <w:tcPr>
            <w:tcW w:w="1418" w:type="dxa"/>
            <w:shd w:val="clear" w:color="auto" w:fill="auto"/>
          </w:tcPr>
          <w:p w14:paraId="367D9564" w14:textId="7D682EB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7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7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47, 0.25</w:t>
            </w:r>
          </w:p>
        </w:tc>
        <w:tc>
          <w:tcPr>
            <w:tcW w:w="1701" w:type="dxa"/>
            <w:shd w:val="clear" w:color="auto" w:fill="auto"/>
          </w:tcPr>
          <w:p w14:paraId="0AD8DD3F" w14:textId="20D44400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7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7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80 (4.50)</w:t>
            </w:r>
          </w:p>
        </w:tc>
        <w:tc>
          <w:tcPr>
            <w:tcW w:w="1417" w:type="dxa"/>
            <w:shd w:val="clear" w:color="auto" w:fill="auto"/>
          </w:tcPr>
          <w:p w14:paraId="3CAC6B0A" w14:textId="0A4165AE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7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7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39, 0.21</w:t>
            </w:r>
          </w:p>
        </w:tc>
      </w:tr>
      <w:tr w:rsidR="005222A4" w:rsidRPr="007B746A" w14:paraId="45603059" w14:textId="77777777" w:rsidTr="00174DE6">
        <w:tc>
          <w:tcPr>
            <w:tcW w:w="1702" w:type="dxa"/>
          </w:tcPr>
          <w:p w14:paraId="54D04148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54655021" w14:textId="09E68819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7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7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40 (4.00)</w:t>
            </w:r>
          </w:p>
        </w:tc>
        <w:tc>
          <w:tcPr>
            <w:tcW w:w="1417" w:type="dxa"/>
            <w:shd w:val="clear" w:color="auto" w:fill="auto"/>
          </w:tcPr>
          <w:p w14:paraId="4DBFEE2F" w14:textId="54B20C1E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7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8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44, </w:t>
            </w:r>
            <w:del w:id="58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8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01</w:t>
            </w:r>
          </w:p>
        </w:tc>
        <w:tc>
          <w:tcPr>
            <w:tcW w:w="1701" w:type="dxa"/>
            <w:shd w:val="clear" w:color="auto" w:fill="auto"/>
          </w:tcPr>
          <w:p w14:paraId="57216600" w14:textId="4D87AE7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8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8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4.80)</w:t>
            </w:r>
          </w:p>
        </w:tc>
        <w:tc>
          <w:tcPr>
            <w:tcW w:w="1418" w:type="dxa"/>
            <w:shd w:val="clear" w:color="auto" w:fill="auto"/>
          </w:tcPr>
          <w:p w14:paraId="3753018A" w14:textId="693C133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8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8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24, 0.48</w:t>
            </w:r>
          </w:p>
        </w:tc>
        <w:tc>
          <w:tcPr>
            <w:tcW w:w="1701" w:type="dxa"/>
            <w:shd w:val="clear" w:color="auto" w:fill="auto"/>
          </w:tcPr>
          <w:p w14:paraId="066EE86C" w14:textId="40B93F74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8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8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4.00)</w:t>
            </w:r>
          </w:p>
        </w:tc>
        <w:tc>
          <w:tcPr>
            <w:tcW w:w="1417" w:type="dxa"/>
            <w:shd w:val="clear" w:color="auto" w:fill="auto"/>
          </w:tcPr>
          <w:p w14:paraId="67D7302E" w14:textId="07303D0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8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9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87, </w:t>
            </w:r>
            <w:del w:id="59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9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53</w:t>
            </w:r>
          </w:p>
        </w:tc>
      </w:tr>
      <w:tr w:rsidR="005222A4" w:rsidRPr="007B746A" w14:paraId="418C6E1E" w14:textId="77777777" w:rsidTr="00174DE6">
        <w:tc>
          <w:tcPr>
            <w:tcW w:w="1702" w:type="dxa"/>
          </w:tcPr>
          <w:p w14:paraId="162BA5CB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3841FF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ECAD13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5C93BA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7402DF4B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D3D27B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E29B834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23E2F375" w14:textId="77777777" w:rsidTr="00174DE6">
        <w:tc>
          <w:tcPr>
            <w:tcW w:w="1702" w:type="dxa"/>
          </w:tcPr>
          <w:p w14:paraId="43695CD3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5</w:t>
            </w:r>
          </w:p>
        </w:tc>
        <w:tc>
          <w:tcPr>
            <w:tcW w:w="1701" w:type="dxa"/>
            <w:shd w:val="clear" w:color="auto" w:fill="auto"/>
          </w:tcPr>
          <w:p w14:paraId="3C1AE20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E5DABB6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A91536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439CB5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83BC863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88365B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550FEC0E" w14:textId="77777777" w:rsidTr="00174DE6">
        <w:tc>
          <w:tcPr>
            <w:tcW w:w="1702" w:type="dxa"/>
          </w:tcPr>
          <w:p w14:paraId="54A28347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79932856" w14:textId="60A11FD6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9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9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shd w:val="clear" w:color="auto" w:fill="auto"/>
          </w:tcPr>
          <w:p w14:paraId="1D7F5A83" w14:textId="1933965F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9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9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5, </w:t>
            </w:r>
            <w:del w:id="59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59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84</w:t>
            </w:r>
          </w:p>
        </w:tc>
        <w:tc>
          <w:tcPr>
            <w:tcW w:w="1701" w:type="dxa"/>
            <w:shd w:val="clear" w:color="auto" w:fill="auto"/>
          </w:tcPr>
          <w:p w14:paraId="39C02364" w14:textId="6B1C8045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59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0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90 (4.00)</w:t>
            </w:r>
          </w:p>
        </w:tc>
        <w:tc>
          <w:tcPr>
            <w:tcW w:w="1418" w:type="dxa"/>
            <w:shd w:val="clear" w:color="auto" w:fill="auto"/>
          </w:tcPr>
          <w:p w14:paraId="1B1A77F7" w14:textId="083A9EFE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0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0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63, </w:t>
            </w:r>
            <w:del w:id="60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0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30</w:t>
            </w:r>
          </w:p>
        </w:tc>
        <w:tc>
          <w:tcPr>
            <w:tcW w:w="1701" w:type="dxa"/>
            <w:shd w:val="clear" w:color="auto" w:fill="auto"/>
          </w:tcPr>
          <w:p w14:paraId="617900E4" w14:textId="4BF23AC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0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0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7A241393" w14:textId="6E79F9CD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0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0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2, </w:t>
            </w:r>
            <w:del w:id="60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1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21</w:t>
            </w:r>
          </w:p>
        </w:tc>
      </w:tr>
      <w:tr w:rsidR="005222A4" w:rsidRPr="007B746A" w14:paraId="25FEC3B4" w14:textId="77777777" w:rsidTr="00174DE6">
        <w:tc>
          <w:tcPr>
            <w:tcW w:w="1702" w:type="dxa"/>
          </w:tcPr>
          <w:p w14:paraId="5EDFC673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49CD2329" w14:textId="58712A6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1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1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4.00)</w:t>
            </w:r>
          </w:p>
        </w:tc>
        <w:tc>
          <w:tcPr>
            <w:tcW w:w="1417" w:type="dxa"/>
            <w:shd w:val="clear" w:color="auto" w:fill="auto"/>
          </w:tcPr>
          <w:p w14:paraId="5DCABF9F" w14:textId="08739D4A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1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1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54, 0.23</w:t>
            </w:r>
          </w:p>
        </w:tc>
        <w:tc>
          <w:tcPr>
            <w:tcW w:w="1701" w:type="dxa"/>
            <w:shd w:val="clear" w:color="auto" w:fill="auto"/>
          </w:tcPr>
          <w:p w14:paraId="46262DE6" w14:textId="5665CF6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1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1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  <w:shd w:val="clear" w:color="auto" w:fill="auto"/>
          </w:tcPr>
          <w:p w14:paraId="41BBA30D" w14:textId="01E27FE8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1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1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0, </w:t>
            </w:r>
            <w:del w:id="61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2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87</w:t>
            </w:r>
          </w:p>
        </w:tc>
        <w:tc>
          <w:tcPr>
            <w:tcW w:w="1701" w:type="dxa"/>
            <w:shd w:val="clear" w:color="auto" w:fill="auto"/>
          </w:tcPr>
          <w:p w14:paraId="566B0309" w14:textId="6951A1A6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2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2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62605DE3" w14:textId="28346E24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2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2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21, </w:t>
            </w:r>
            <w:del w:id="62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2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19</w:t>
            </w:r>
          </w:p>
        </w:tc>
      </w:tr>
      <w:tr w:rsidR="005222A4" w:rsidRPr="007B746A" w14:paraId="649AA242" w14:textId="77777777" w:rsidTr="00174DE6">
        <w:tc>
          <w:tcPr>
            <w:tcW w:w="1702" w:type="dxa"/>
          </w:tcPr>
          <w:p w14:paraId="39A69BFE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7BB43A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6202CF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B6A203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1632DE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4E4F92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F36CE7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4AF176CB" w14:textId="77777777" w:rsidTr="00174DE6">
        <w:tc>
          <w:tcPr>
            <w:tcW w:w="1702" w:type="dxa"/>
          </w:tcPr>
          <w:p w14:paraId="1B4FBCAF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lastRenderedPageBreak/>
              <w:t>Statement 6</w:t>
            </w:r>
          </w:p>
        </w:tc>
        <w:tc>
          <w:tcPr>
            <w:tcW w:w="1701" w:type="dxa"/>
            <w:shd w:val="clear" w:color="auto" w:fill="auto"/>
          </w:tcPr>
          <w:p w14:paraId="5D063EF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3AA8F2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1439E7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A2240E0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F1F937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968F7A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693DB593" w14:textId="77777777" w:rsidTr="00174DE6">
        <w:tc>
          <w:tcPr>
            <w:tcW w:w="1702" w:type="dxa"/>
          </w:tcPr>
          <w:p w14:paraId="2C671B58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0A90D165" w14:textId="7E721C56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2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2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70BDBBAC" w14:textId="36AEEC66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2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3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31, </w:t>
            </w:r>
            <w:del w:id="63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3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57</w:t>
            </w:r>
          </w:p>
        </w:tc>
        <w:tc>
          <w:tcPr>
            <w:tcW w:w="1701" w:type="dxa"/>
            <w:shd w:val="clear" w:color="auto" w:fill="auto"/>
          </w:tcPr>
          <w:p w14:paraId="39D5A73A" w14:textId="6FAFD97F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3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3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8" w:type="dxa"/>
            <w:shd w:val="clear" w:color="auto" w:fill="auto"/>
          </w:tcPr>
          <w:p w14:paraId="547D2BB8" w14:textId="2086D7B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3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3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27, </w:t>
            </w:r>
            <w:del w:id="63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3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4</w:t>
            </w:r>
          </w:p>
        </w:tc>
        <w:tc>
          <w:tcPr>
            <w:tcW w:w="1701" w:type="dxa"/>
            <w:shd w:val="clear" w:color="auto" w:fill="auto"/>
          </w:tcPr>
          <w:p w14:paraId="61030EE7" w14:textId="700DAF36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3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4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50)</w:t>
            </w:r>
          </w:p>
        </w:tc>
        <w:tc>
          <w:tcPr>
            <w:tcW w:w="1417" w:type="dxa"/>
            <w:shd w:val="clear" w:color="auto" w:fill="auto"/>
          </w:tcPr>
          <w:p w14:paraId="4D5FA4AF" w14:textId="39594A3A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4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4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5, </w:t>
            </w:r>
            <w:del w:id="64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4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98</w:t>
            </w:r>
          </w:p>
        </w:tc>
      </w:tr>
      <w:tr w:rsidR="005222A4" w:rsidRPr="007B746A" w14:paraId="40E74C19" w14:textId="77777777" w:rsidTr="00174DE6">
        <w:tc>
          <w:tcPr>
            <w:tcW w:w="1702" w:type="dxa"/>
          </w:tcPr>
          <w:p w14:paraId="7F6BA6BC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5FE86E6F" w14:textId="31816019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4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4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72E18724" w14:textId="67A9598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4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4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3, </w:t>
            </w:r>
            <w:del w:id="64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5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14</w:t>
            </w:r>
          </w:p>
        </w:tc>
        <w:tc>
          <w:tcPr>
            <w:tcW w:w="1701" w:type="dxa"/>
            <w:shd w:val="clear" w:color="auto" w:fill="auto"/>
          </w:tcPr>
          <w:p w14:paraId="510A62B8" w14:textId="66DBD17A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5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5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8" w:type="dxa"/>
            <w:shd w:val="clear" w:color="auto" w:fill="auto"/>
          </w:tcPr>
          <w:p w14:paraId="167A0364" w14:textId="113833B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5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5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39, </w:t>
            </w:r>
            <w:del w:id="65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5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7</w:t>
            </w:r>
          </w:p>
        </w:tc>
        <w:tc>
          <w:tcPr>
            <w:tcW w:w="1701" w:type="dxa"/>
            <w:shd w:val="clear" w:color="auto" w:fill="auto"/>
          </w:tcPr>
          <w:p w14:paraId="61E0BEEF" w14:textId="3424A09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5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5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0609CC17" w14:textId="12485B89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5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6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8, </w:t>
            </w:r>
            <w:del w:id="66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6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1</w:t>
            </w:r>
          </w:p>
        </w:tc>
      </w:tr>
      <w:tr w:rsidR="005222A4" w:rsidRPr="007B746A" w14:paraId="16CADDB0" w14:textId="77777777" w:rsidTr="00174DE6">
        <w:tc>
          <w:tcPr>
            <w:tcW w:w="1702" w:type="dxa"/>
          </w:tcPr>
          <w:p w14:paraId="045F2856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19B2922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885D88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51D1022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A4C216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5A95B35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D1CD95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208A3BDC" w14:textId="77777777" w:rsidTr="00174DE6">
        <w:tc>
          <w:tcPr>
            <w:tcW w:w="1702" w:type="dxa"/>
          </w:tcPr>
          <w:p w14:paraId="7FA75ECF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7</w:t>
            </w:r>
          </w:p>
        </w:tc>
        <w:tc>
          <w:tcPr>
            <w:tcW w:w="1701" w:type="dxa"/>
            <w:shd w:val="clear" w:color="auto" w:fill="auto"/>
          </w:tcPr>
          <w:p w14:paraId="52ED1C0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D599AC0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1929FE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110D26FB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409D184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5B9B60F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11474172" w14:textId="77777777" w:rsidTr="00174DE6">
        <w:tc>
          <w:tcPr>
            <w:tcW w:w="1702" w:type="dxa"/>
          </w:tcPr>
          <w:p w14:paraId="72273BAA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6628D34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 (3.50)</w:t>
            </w:r>
          </w:p>
        </w:tc>
        <w:tc>
          <w:tcPr>
            <w:tcW w:w="1417" w:type="dxa"/>
            <w:shd w:val="clear" w:color="auto" w:fill="auto"/>
          </w:tcPr>
          <w:p w14:paraId="473F3C90" w14:textId="7CEC4526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6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6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33, 0.97</w:t>
            </w:r>
          </w:p>
        </w:tc>
        <w:tc>
          <w:tcPr>
            <w:tcW w:w="1701" w:type="dxa"/>
            <w:shd w:val="clear" w:color="auto" w:fill="auto"/>
          </w:tcPr>
          <w:p w14:paraId="6003495C" w14:textId="0F25AD5B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6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6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3.40)</w:t>
            </w:r>
          </w:p>
        </w:tc>
        <w:tc>
          <w:tcPr>
            <w:tcW w:w="1418" w:type="dxa"/>
            <w:shd w:val="clear" w:color="auto" w:fill="auto"/>
          </w:tcPr>
          <w:p w14:paraId="79224195" w14:textId="267958C9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6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6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66, </w:t>
            </w:r>
            <w:del w:id="66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7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35</w:t>
            </w:r>
          </w:p>
        </w:tc>
        <w:tc>
          <w:tcPr>
            <w:tcW w:w="1701" w:type="dxa"/>
            <w:shd w:val="clear" w:color="auto" w:fill="auto"/>
          </w:tcPr>
          <w:p w14:paraId="323AF84D" w14:textId="184FE3D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7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7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7" w:type="dxa"/>
            <w:shd w:val="clear" w:color="auto" w:fill="auto"/>
          </w:tcPr>
          <w:p w14:paraId="1B546F87" w14:textId="7DB31CA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7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7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83, </w:t>
            </w:r>
            <w:del w:id="67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7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23</w:t>
            </w:r>
          </w:p>
        </w:tc>
      </w:tr>
      <w:tr w:rsidR="005222A4" w:rsidRPr="007B746A" w14:paraId="35034B46" w14:textId="77777777" w:rsidTr="00174DE6">
        <w:tc>
          <w:tcPr>
            <w:tcW w:w="1702" w:type="dxa"/>
          </w:tcPr>
          <w:p w14:paraId="75A67D1D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0F1AC56A" w14:textId="5B5E4C9D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7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7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shd w:val="clear" w:color="auto" w:fill="auto"/>
          </w:tcPr>
          <w:p w14:paraId="11141B00" w14:textId="704BC6B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7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8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3, </w:t>
            </w:r>
            <w:del w:id="68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8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44</w:t>
            </w:r>
          </w:p>
        </w:tc>
        <w:tc>
          <w:tcPr>
            <w:tcW w:w="1701" w:type="dxa"/>
            <w:shd w:val="clear" w:color="auto" w:fill="auto"/>
          </w:tcPr>
          <w:p w14:paraId="4B5C77E9" w14:textId="261286A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8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8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8" w:type="dxa"/>
            <w:shd w:val="clear" w:color="auto" w:fill="auto"/>
          </w:tcPr>
          <w:p w14:paraId="3571063A" w14:textId="0A273C9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8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8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8, </w:t>
            </w:r>
            <w:del w:id="68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8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58</w:t>
            </w:r>
          </w:p>
        </w:tc>
        <w:tc>
          <w:tcPr>
            <w:tcW w:w="1701" w:type="dxa"/>
            <w:shd w:val="clear" w:color="auto" w:fill="auto"/>
          </w:tcPr>
          <w:p w14:paraId="4C08BE14" w14:textId="1E4B8515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8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9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90)</w:t>
            </w:r>
          </w:p>
        </w:tc>
        <w:tc>
          <w:tcPr>
            <w:tcW w:w="1417" w:type="dxa"/>
            <w:shd w:val="clear" w:color="auto" w:fill="auto"/>
          </w:tcPr>
          <w:p w14:paraId="0670EB66" w14:textId="11FAA329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9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9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0, </w:t>
            </w:r>
            <w:del w:id="69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9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4</w:t>
            </w:r>
          </w:p>
        </w:tc>
      </w:tr>
      <w:tr w:rsidR="005222A4" w:rsidRPr="007B746A" w14:paraId="3DEB4AD4" w14:textId="77777777" w:rsidTr="00174DE6">
        <w:tc>
          <w:tcPr>
            <w:tcW w:w="1702" w:type="dxa"/>
          </w:tcPr>
          <w:p w14:paraId="5A6B7E24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8D3106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4284943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88F31A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4870DB3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C969703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82C1340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706B1A90" w14:textId="77777777" w:rsidTr="00174DE6">
        <w:tc>
          <w:tcPr>
            <w:tcW w:w="1702" w:type="dxa"/>
          </w:tcPr>
          <w:p w14:paraId="06A272EC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8</w:t>
            </w:r>
          </w:p>
        </w:tc>
        <w:tc>
          <w:tcPr>
            <w:tcW w:w="1701" w:type="dxa"/>
            <w:shd w:val="clear" w:color="auto" w:fill="auto"/>
          </w:tcPr>
          <w:p w14:paraId="211F7B4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FC9782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7F139229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CDB23DC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DFB773A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319D0C6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75A1A0B0" w14:textId="77777777" w:rsidTr="00174DE6">
        <w:tc>
          <w:tcPr>
            <w:tcW w:w="1702" w:type="dxa"/>
          </w:tcPr>
          <w:p w14:paraId="57E6EFF6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51908EB3" w14:textId="5752212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9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9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31BF5D2B" w14:textId="64ACC98D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69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69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27, </w:t>
            </w:r>
            <w:del w:id="69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0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13</w:t>
            </w:r>
          </w:p>
        </w:tc>
        <w:tc>
          <w:tcPr>
            <w:tcW w:w="1701" w:type="dxa"/>
            <w:shd w:val="clear" w:color="auto" w:fill="auto"/>
          </w:tcPr>
          <w:p w14:paraId="156602EE" w14:textId="53BD008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0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0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40)</w:t>
            </w:r>
          </w:p>
        </w:tc>
        <w:tc>
          <w:tcPr>
            <w:tcW w:w="1418" w:type="dxa"/>
            <w:shd w:val="clear" w:color="auto" w:fill="auto"/>
          </w:tcPr>
          <w:p w14:paraId="058B22CE" w14:textId="0FDBE4C9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0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0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8, </w:t>
            </w:r>
            <w:del w:id="70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0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55</w:t>
            </w:r>
          </w:p>
        </w:tc>
        <w:tc>
          <w:tcPr>
            <w:tcW w:w="1701" w:type="dxa"/>
            <w:shd w:val="clear" w:color="auto" w:fill="auto"/>
          </w:tcPr>
          <w:p w14:paraId="45C2F11B" w14:textId="01E49D2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0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0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62A88275" w14:textId="7CA6554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0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1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27, </w:t>
            </w:r>
            <w:del w:id="71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1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26</w:t>
            </w:r>
          </w:p>
        </w:tc>
      </w:tr>
      <w:tr w:rsidR="005222A4" w:rsidRPr="007B746A" w14:paraId="4C3F47EA" w14:textId="77777777" w:rsidTr="00174DE6">
        <w:tc>
          <w:tcPr>
            <w:tcW w:w="1702" w:type="dxa"/>
          </w:tcPr>
          <w:p w14:paraId="549E6624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shd w:val="clear" w:color="auto" w:fill="auto"/>
          </w:tcPr>
          <w:p w14:paraId="5BC143A0" w14:textId="1421A1BE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1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1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shd w:val="clear" w:color="auto" w:fill="auto"/>
          </w:tcPr>
          <w:p w14:paraId="204C3515" w14:textId="56296D7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1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1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4, </w:t>
            </w:r>
            <w:del w:id="71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1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86</w:t>
            </w:r>
          </w:p>
        </w:tc>
        <w:tc>
          <w:tcPr>
            <w:tcW w:w="1701" w:type="dxa"/>
            <w:shd w:val="clear" w:color="auto" w:fill="auto"/>
          </w:tcPr>
          <w:p w14:paraId="269D25F2" w14:textId="0E58A960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1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2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  <w:shd w:val="clear" w:color="auto" w:fill="auto"/>
          </w:tcPr>
          <w:p w14:paraId="75C57B0B" w14:textId="49015895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2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2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7, </w:t>
            </w:r>
            <w:del w:id="72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2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50</w:t>
            </w:r>
          </w:p>
        </w:tc>
        <w:tc>
          <w:tcPr>
            <w:tcW w:w="1701" w:type="dxa"/>
            <w:shd w:val="clear" w:color="auto" w:fill="auto"/>
          </w:tcPr>
          <w:p w14:paraId="340E55CD" w14:textId="53B0269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2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2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shd w:val="clear" w:color="auto" w:fill="auto"/>
          </w:tcPr>
          <w:p w14:paraId="24FE563E" w14:textId="3565C3B8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2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2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2, </w:t>
            </w:r>
            <w:del w:id="72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3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15</w:t>
            </w:r>
          </w:p>
        </w:tc>
      </w:tr>
      <w:tr w:rsidR="005222A4" w:rsidRPr="007B746A" w14:paraId="2868A42C" w14:textId="77777777" w:rsidTr="00174DE6">
        <w:tc>
          <w:tcPr>
            <w:tcW w:w="1702" w:type="dxa"/>
          </w:tcPr>
          <w:p w14:paraId="32B6A91C" w14:textId="77777777" w:rsidR="005222A4" w:rsidRPr="004D29B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4826D7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AAF37D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6EFE0E5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237A0F2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CA33CE2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D63600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723091D4" w14:textId="77777777" w:rsidTr="00174DE6">
        <w:tc>
          <w:tcPr>
            <w:tcW w:w="1702" w:type="dxa"/>
          </w:tcPr>
          <w:p w14:paraId="516EF078" w14:textId="77777777" w:rsidR="005222A4" w:rsidRPr="00CC32CF" w:rsidRDefault="005222A4" w:rsidP="005222A4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9</w:t>
            </w:r>
          </w:p>
        </w:tc>
        <w:tc>
          <w:tcPr>
            <w:tcW w:w="1701" w:type="dxa"/>
            <w:shd w:val="clear" w:color="auto" w:fill="auto"/>
          </w:tcPr>
          <w:p w14:paraId="280C062F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05603B3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2ED8E6EF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14:paraId="522030DF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37FFB0E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73187B8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5222A4" w:rsidRPr="007B746A" w14:paraId="2212B915" w14:textId="77777777" w:rsidTr="00174DE6">
        <w:tc>
          <w:tcPr>
            <w:tcW w:w="1702" w:type="dxa"/>
          </w:tcPr>
          <w:p w14:paraId="4C57791C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shd w:val="clear" w:color="auto" w:fill="auto"/>
          </w:tcPr>
          <w:p w14:paraId="52CE1431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0 (1.30)</w:t>
            </w:r>
          </w:p>
        </w:tc>
        <w:tc>
          <w:tcPr>
            <w:tcW w:w="1417" w:type="dxa"/>
            <w:shd w:val="clear" w:color="auto" w:fill="auto"/>
          </w:tcPr>
          <w:p w14:paraId="46E980A7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7, 2.18</w:t>
            </w:r>
          </w:p>
        </w:tc>
        <w:tc>
          <w:tcPr>
            <w:tcW w:w="1701" w:type="dxa"/>
            <w:shd w:val="clear" w:color="auto" w:fill="auto"/>
          </w:tcPr>
          <w:p w14:paraId="06F9733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0 (5.00)</w:t>
            </w:r>
          </w:p>
        </w:tc>
        <w:tc>
          <w:tcPr>
            <w:tcW w:w="1418" w:type="dxa"/>
            <w:shd w:val="clear" w:color="auto" w:fill="auto"/>
          </w:tcPr>
          <w:p w14:paraId="2AC6CC92" w14:textId="1C123B12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3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3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35, 1.28</w:t>
            </w:r>
          </w:p>
        </w:tc>
        <w:tc>
          <w:tcPr>
            <w:tcW w:w="1701" w:type="dxa"/>
            <w:shd w:val="clear" w:color="auto" w:fill="auto"/>
          </w:tcPr>
          <w:p w14:paraId="27A2B59D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4.70)</w:t>
            </w:r>
          </w:p>
        </w:tc>
        <w:tc>
          <w:tcPr>
            <w:tcW w:w="1417" w:type="dxa"/>
            <w:shd w:val="clear" w:color="auto" w:fill="auto"/>
          </w:tcPr>
          <w:p w14:paraId="281E00D5" w14:textId="0270D11F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3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3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5, 0.81</w:t>
            </w:r>
          </w:p>
        </w:tc>
      </w:tr>
      <w:tr w:rsidR="005222A4" w:rsidRPr="007B746A" w14:paraId="1FEEA18C" w14:textId="77777777" w:rsidTr="00174DE6">
        <w:tc>
          <w:tcPr>
            <w:tcW w:w="1702" w:type="dxa"/>
            <w:tcBorders>
              <w:bottom w:val="single" w:sz="4" w:space="0" w:color="auto"/>
            </w:tcBorders>
          </w:tcPr>
          <w:p w14:paraId="43531BF7" w14:textId="77777777" w:rsidR="005222A4" w:rsidRPr="007B746A" w:rsidRDefault="005222A4" w:rsidP="005222A4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664BB8E" w14:textId="77777777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 (5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17C14D9" w14:textId="3D1352DA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35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36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28, 1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0388FA3" w14:textId="295E3EB4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37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38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50 (5.0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24EB5302" w14:textId="1F985124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39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40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3, 0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2DC31B1" w14:textId="316D8C13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41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42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5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46B3576" w14:textId="52A37F01" w:rsidR="005222A4" w:rsidRPr="007B746A" w:rsidRDefault="005222A4" w:rsidP="005222A4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43" w:author="BShore" w:date="2020-08-27T18:24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44" w:author="BShore" w:date="2020-08-27T18:24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19, 0.33</w:t>
            </w:r>
          </w:p>
        </w:tc>
      </w:tr>
    </w:tbl>
    <w:p w14:paraId="219E7849" w14:textId="0D315860" w:rsidR="005222A4" w:rsidRPr="00BB7ABA" w:rsidRDefault="005222A4" w:rsidP="005222A4">
      <w:del w:id="745" w:author="BShore" w:date="2020-08-27T18:24:00Z">
        <w:r w:rsidDel="009E69F4">
          <w:rPr>
            <w:rFonts w:cs="Times New Roman"/>
          </w:rPr>
          <w:delText>Abbreviation.</w:delText>
        </w:r>
        <w:r w:rsidDel="009E69F4">
          <w:delText xml:space="preserve"> </w:delText>
        </w:r>
      </w:del>
      <w:r>
        <w:rPr>
          <w:rFonts w:cs="Times New Roman"/>
        </w:rPr>
        <w:t>R</w:t>
      </w:r>
      <w:r w:rsidRPr="007A6AB0">
        <w:rPr>
          <w:rFonts w:cs="Times New Roman"/>
        </w:rPr>
        <w:t>H</w:t>
      </w:r>
      <w:ins w:id="746" w:author="BShore" w:date="2020-08-27T18:24:00Z">
        <w:r w:rsidR="009E69F4">
          <w:rPr>
            <w:rFonts w:cs="Times New Roman"/>
          </w:rPr>
          <w:t xml:space="preserve"> </w:t>
        </w:r>
      </w:ins>
      <w:r w:rsidRPr="007A6AB0">
        <w:rPr>
          <w:rFonts w:cs="Times New Roman"/>
        </w:rPr>
        <w:t xml:space="preserve">= </w:t>
      </w:r>
      <w:del w:id="747" w:author="BShore" w:date="2020-08-27T18:24:00Z">
        <w:r w:rsidDel="009E69F4">
          <w:rPr>
            <w:rFonts w:cs="Times New Roman"/>
          </w:rPr>
          <w:delText>R</w:delText>
        </w:r>
      </w:del>
      <w:ins w:id="748" w:author="BShore" w:date="2020-08-27T18:24:00Z">
        <w:r w:rsidR="009E69F4">
          <w:rPr>
            <w:rFonts w:cs="Times New Roman"/>
          </w:rPr>
          <w:t>r</w:t>
        </w:r>
      </w:ins>
      <w:r>
        <w:rPr>
          <w:rFonts w:cs="Times New Roman"/>
        </w:rPr>
        <w:t>ubber</w:t>
      </w:r>
      <w:r w:rsidRPr="007A6AB0">
        <w:rPr>
          <w:rFonts w:cs="Times New Roman"/>
        </w:rPr>
        <w:t xml:space="preserve"> </w:t>
      </w:r>
      <w:del w:id="749" w:author="BShore" w:date="2020-08-27T18:24:00Z">
        <w:r w:rsidDel="009E69F4">
          <w:rPr>
            <w:rFonts w:cs="Times New Roman"/>
          </w:rPr>
          <w:delText>H</w:delText>
        </w:r>
      </w:del>
      <w:ins w:id="750" w:author="BShore" w:date="2020-08-27T18:24:00Z">
        <w:r w:rsidR="009E69F4">
          <w:rPr>
            <w:rFonts w:cs="Times New Roman"/>
          </w:rPr>
          <w:t>h</w:t>
        </w:r>
      </w:ins>
      <w:r w:rsidRPr="007A6AB0">
        <w:rPr>
          <w:rFonts w:cs="Times New Roman"/>
        </w:rPr>
        <w:t>and</w:t>
      </w:r>
    </w:p>
    <w:p w14:paraId="5B18B25B" w14:textId="301BE993" w:rsidR="005222A4" w:rsidRDefault="005222A4" w:rsidP="001711C1">
      <w:pPr>
        <w:spacing w:before="0" w:after="0"/>
        <w:rPr>
          <w:szCs w:val="24"/>
        </w:rPr>
      </w:pPr>
    </w:p>
    <w:p w14:paraId="39DC6726" w14:textId="576DDFDD" w:rsidR="00416818" w:rsidRDefault="00416818" w:rsidP="001711C1">
      <w:pPr>
        <w:spacing w:before="0" w:after="0"/>
        <w:rPr>
          <w:szCs w:val="24"/>
        </w:rPr>
      </w:pPr>
    </w:p>
    <w:p w14:paraId="2D3210EE" w14:textId="74C046A9" w:rsidR="00416818" w:rsidRDefault="00416818" w:rsidP="001711C1">
      <w:pPr>
        <w:spacing w:before="0" w:after="0"/>
        <w:rPr>
          <w:szCs w:val="24"/>
        </w:rPr>
      </w:pPr>
    </w:p>
    <w:p w14:paraId="0F63B72F" w14:textId="7F774E3A" w:rsidR="00416818" w:rsidRDefault="00416818" w:rsidP="001711C1">
      <w:pPr>
        <w:spacing w:before="0" w:after="0"/>
        <w:rPr>
          <w:szCs w:val="24"/>
        </w:rPr>
      </w:pPr>
    </w:p>
    <w:p w14:paraId="1F010434" w14:textId="050AFF8F" w:rsidR="00416818" w:rsidRDefault="00416818" w:rsidP="001711C1">
      <w:pPr>
        <w:spacing w:before="0" w:after="0"/>
        <w:rPr>
          <w:szCs w:val="24"/>
        </w:rPr>
      </w:pPr>
    </w:p>
    <w:p w14:paraId="72AD5DA2" w14:textId="7FEE0E8D" w:rsidR="00416818" w:rsidRDefault="00416818" w:rsidP="001711C1">
      <w:pPr>
        <w:spacing w:before="0" w:after="0"/>
        <w:rPr>
          <w:szCs w:val="24"/>
        </w:rPr>
      </w:pP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417"/>
        <w:gridCol w:w="1701"/>
        <w:gridCol w:w="1418"/>
        <w:gridCol w:w="1701"/>
        <w:gridCol w:w="1417"/>
      </w:tblGrid>
      <w:tr w:rsidR="00416818" w:rsidRPr="00414C51" w14:paraId="43116B88" w14:textId="77777777" w:rsidTr="00174DE6">
        <w:tc>
          <w:tcPr>
            <w:tcW w:w="110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B3689" w14:textId="6F52C026" w:rsidR="00416818" w:rsidRDefault="00416818" w:rsidP="00416818">
            <w:pPr>
              <w:spacing w:before="0" w:after="0"/>
              <w:jc w:val="both"/>
              <w:rPr>
                <w:rFonts w:cs="Times New Roman"/>
                <w:lang w:val="en-GB"/>
              </w:rPr>
            </w:pPr>
            <w:del w:id="751" w:author="BShore" w:date="2020-08-27T18:25:00Z">
              <w:r w:rsidDel="009E69F4">
                <w:rPr>
                  <w:rFonts w:cs="Times New Roman"/>
                  <w:b/>
                  <w:bCs/>
                  <w:lang w:val="en-GB"/>
                </w:rPr>
                <w:delText xml:space="preserve">Supplementary </w:delText>
              </w:r>
            </w:del>
            <w:r>
              <w:rPr>
                <w:rFonts w:cs="Times New Roman"/>
                <w:b/>
                <w:bCs/>
                <w:lang w:val="en-GB"/>
              </w:rPr>
              <w:t xml:space="preserve">Table </w:t>
            </w:r>
            <w:ins w:id="752" w:author="BShore" w:date="2020-08-27T18:25:00Z">
              <w:r w:rsidR="009E69F4">
                <w:rPr>
                  <w:rFonts w:cs="Times New Roman"/>
                  <w:b/>
                  <w:bCs/>
                  <w:lang w:val="en-GB"/>
                </w:rPr>
                <w:t>S</w:t>
              </w:r>
            </w:ins>
            <w:r>
              <w:rPr>
                <w:rFonts w:cs="Times New Roman"/>
                <w:b/>
                <w:bCs/>
                <w:lang w:val="en-GB"/>
              </w:rPr>
              <w:t>4</w:t>
            </w:r>
            <w:del w:id="753" w:author="BShore" w:date="2020-08-27T18:25:00Z">
              <w:r w:rsidDel="009E69F4">
                <w:rPr>
                  <w:rFonts w:cs="Times New Roman"/>
                  <w:b/>
                  <w:bCs/>
                  <w:lang w:val="en-GB"/>
                </w:rPr>
                <w:delText>.</w:delText>
              </w:r>
            </w:del>
            <w:r>
              <w:rPr>
                <w:rFonts w:cs="Times New Roman"/>
                <w:b/>
                <w:bCs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Median (</w:t>
            </w:r>
            <w:del w:id="754" w:author="BShore" w:date="2020-08-27T18:25:00Z">
              <w:r w:rsidDel="009E69F4">
                <w:rPr>
                  <w:rFonts w:cs="Times New Roman"/>
                  <w:lang w:val="en-GB"/>
                </w:rPr>
                <w:delText>I</w:delText>
              </w:r>
            </w:del>
            <w:ins w:id="755" w:author="BShore" w:date="2020-08-27T18:25:00Z">
              <w:r w:rsidR="009E69F4">
                <w:rPr>
                  <w:rFonts w:cs="Times New Roman"/>
                  <w:lang w:val="en-GB"/>
                </w:rPr>
                <w:t>i</w:t>
              </w:r>
            </w:ins>
            <w:r>
              <w:rPr>
                <w:rFonts w:cs="Times New Roman"/>
                <w:lang w:val="en-GB"/>
              </w:rPr>
              <w:t>nter</w:t>
            </w:r>
            <w:del w:id="756" w:author="BShore" w:date="2020-08-27T18:25:00Z">
              <w:r w:rsidDel="009E69F4">
                <w:rPr>
                  <w:rFonts w:cs="Times New Roman"/>
                  <w:lang w:val="en-GB"/>
                </w:rPr>
                <w:delText>Q</w:delText>
              </w:r>
            </w:del>
            <w:ins w:id="757" w:author="BShore" w:date="2020-08-27T18:25:00Z">
              <w:r w:rsidR="009E69F4">
                <w:rPr>
                  <w:rFonts w:cs="Times New Roman"/>
                  <w:lang w:val="en-GB"/>
                </w:rPr>
                <w:t>q</w:t>
              </w:r>
            </w:ins>
            <w:r>
              <w:rPr>
                <w:rFonts w:cs="Times New Roman"/>
                <w:lang w:val="en-GB"/>
              </w:rPr>
              <w:t>uartile range</w:t>
            </w:r>
            <w:del w:id="758" w:author="BShore" w:date="2020-08-27T18:25:00Z">
              <w:r w:rsidDel="009E69F4">
                <w:rPr>
                  <w:rFonts w:cs="Times New Roman"/>
                  <w:lang w:val="en-GB"/>
                </w:rPr>
                <w:delText>,</w:delText>
              </w:r>
            </w:del>
            <w:r>
              <w:rPr>
                <w:rFonts w:cs="Times New Roman"/>
                <w:lang w:val="en-GB"/>
              </w:rPr>
              <w:t xml:space="preserve"> </w:t>
            </w:r>
            <w:ins w:id="759" w:author="BShore" w:date="2020-08-27T18:25:00Z">
              <w:r w:rsidR="009E69F4">
                <w:rPr>
                  <w:rFonts w:cs="Times New Roman"/>
                  <w:lang w:val="en-GB"/>
                </w:rPr>
                <w:t>[</w:t>
              </w:r>
            </w:ins>
            <w:r>
              <w:rPr>
                <w:rFonts w:cs="Times New Roman"/>
                <w:lang w:val="en-GB"/>
              </w:rPr>
              <w:t>IQR</w:t>
            </w:r>
            <w:ins w:id="760" w:author="BShore" w:date="2020-08-27T18:25:00Z">
              <w:r w:rsidR="009E69F4">
                <w:rPr>
                  <w:rFonts w:cs="Times New Roman"/>
                  <w:lang w:val="en-GB"/>
                </w:rPr>
                <w:t>]</w:t>
              </w:r>
            </w:ins>
            <w:r>
              <w:rPr>
                <w:rFonts w:cs="Times New Roman"/>
                <w:lang w:val="en-GB"/>
              </w:rPr>
              <w:t>) and 95% confidence interval (95% CI)</w:t>
            </w:r>
            <w:r w:rsidRPr="000E633E">
              <w:rPr>
                <w:rFonts w:cs="Times New Roman"/>
                <w:lang w:val="en-GB"/>
              </w:rPr>
              <w:t xml:space="preserve"> of proprioceptive</w:t>
            </w:r>
            <w:r>
              <w:rPr>
                <w:rFonts w:cs="Times New Roman"/>
                <w:lang w:val="en-GB"/>
              </w:rPr>
              <w:t xml:space="preserve"> </w:t>
            </w:r>
            <w:r w:rsidRPr="000E633E">
              <w:rPr>
                <w:rFonts w:cs="Times New Roman"/>
                <w:lang w:val="en-GB"/>
              </w:rPr>
              <w:t>drift</w:t>
            </w:r>
            <w:r>
              <w:rPr>
                <w:rFonts w:cs="Times New Roman"/>
                <w:lang w:val="en-GB"/>
              </w:rPr>
              <w:t>,</w:t>
            </w:r>
            <w:r w:rsidRPr="000E633E">
              <w:rPr>
                <w:rFonts w:cs="Times New Roman"/>
                <w:lang w:val="en-GB"/>
              </w:rPr>
              <w:t xml:space="preserve"> embodiment-related statements</w:t>
            </w:r>
            <w:ins w:id="761" w:author="BShore" w:date="2020-08-27T18:25:00Z">
              <w:r w:rsidR="009E69F4">
                <w:rPr>
                  <w:rFonts w:cs="Times New Roman"/>
                  <w:lang w:val="en-GB"/>
                </w:rPr>
                <w:t>,</w:t>
              </w:r>
            </w:ins>
            <w:r>
              <w:rPr>
                <w:rFonts w:cs="Times New Roman"/>
                <w:lang w:val="en-GB"/>
              </w:rPr>
              <w:t xml:space="preserve"> and control statements</w:t>
            </w:r>
            <w:r w:rsidRPr="000E633E">
              <w:rPr>
                <w:rFonts w:cs="Times New Roman"/>
                <w:lang w:val="en-GB"/>
              </w:rPr>
              <w:t xml:space="preserve"> in </w:t>
            </w:r>
            <w:del w:id="762" w:author="BShore" w:date="2020-08-27T18:25:00Z">
              <w:r w:rsidDel="009E69F4">
                <w:rPr>
                  <w:rFonts w:cs="Times New Roman"/>
                  <w:lang w:val="en-GB"/>
                </w:rPr>
                <w:delText xml:space="preserve">the </w:delText>
              </w:r>
            </w:del>
            <w:r>
              <w:rPr>
                <w:rFonts w:cs="Times New Roman"/>
                <w:lang w:val="en-GB"/>
              </w:rPr>
              <w:t>Experiment 3</w:t>
            </w:r>
            <w:del w:id="763" w:author="BShore" w:date="2020-08-27T18:25:00Z">
              <w:r w:rsidDel="009E69F4">
                <w:rPr>
                  <w:rFonts w:cs="Times New Roman"/>
                  <w:lang w:val="en-GB"/>
                </w:rPr>
                <w:delText>.</w:delText>
              </w:r>
            </w:del>
          </w:p>
          <w:p w14:paraId="0367E038" w14:textId="77777777" w:rsidR="00416818" w:rsidRPr="000E633E" w:rsidRDefault="00416818" w:rsidP="00416818">
            <w:pPr>
              <w:spacing w:before="0" w:after="0"/>
              <w:jc w:val="both"/>
              <w:rPr>
                <w:rFonts w:cs="Times New Roman"/>
                <w:lang w:val="en-GB"/>
              </w:rPr>
            </w:pPr>
          </w:p>
        </w:tc>
      </w:tr>
      <w:tr w:rsidR="00416818" w:rsidRPr="007B746A" w14:paraId="48534173" w14:textId="77777777" w:rsidTr="00174DE6">
        <w:tc>
          <w:tcPr>
            <w:tcW w:w="170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571A2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355" w:type="dxa"/>
            <w:gridSpan w:val="6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93D4B0" w14:textId="77777777" w:rsidR="00416818" w:rsidRPr="004D29BA" w:rsidRDefault="00416818" w:rsidP="00416818">
            <w:pPr>
              <w:spacing w:before="0" w:after="0"/>
              <w:jc w:val="center"/>
              <w:rPr>
                <w:rFonts w:cs="Times New Roman"/>
                <w:i/>
                <w:iCs/>
                <w:lang w:val="en-GB"/>
              </w:rPr>
            </w:pPr>
            <w:r w:rsidRPr="009A49F6">
              <w:rPr>
                <w:rFonts w:cs="Times New Roman"/>
                <w:b/>
                <w:bCs/>
                <w:lang w:val="en-GB"/>
              </w:rPr>
              <w:t>Conditions</w:t>
            </w:r>
          </w:p>
        </w:tc>
      </w:tr>
      <w:tr w:rsidR="00416818" w:rsidRPr="00522C0B" w14:paraId="539F18A6" w14:textId="77777777" w:rsidTr="00174DE6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D02A6A1" w14:textId="77777777" w:rsidR="00416818" w:rsidRPr="00522C0B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9BF3DC4" w14:textId="765B8FB6" w:rsidR="00416818" w:rsidRPr="00522C0B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2C0B">
              <w:rPr>
                <w:rFonts w:cs="Times New Roman"/>
                <w:lang w:val="en-GB"/>
              </w:rPr>
              <w:t>BH-</w:t>
            </w:r>
            <w:del w:id="764" w:author="BShore" w:date="2020-08-27T18:25:00Z">
              <w:r w:rsidRPr="00522C0B" w:rsidDel="009E69F4">
                <w:rPr>
                  <w:rFonts w:cs="Times New Roman"/>
                  <w:lang w:val="en-GB"/>
                </w:rPr>
                <w:delText>C</w:delText>
              </w:r>
            </w:del>
            <w:ins w:id="765" w:author="BShore" w:date="2020-08-27T18:25:00Z">
              <w:r w:rsidR="009E69F4">
                <w:rPr>
                  <w:rFonts w:cs="Times New Roman"/>
                  <w:lang w:val="en-GB"/>
                </w:rPr>
                <w:t>c</w:t>
              </w:r>
            </w:ins>
            <w:r w:rsidRPr="00522C0B">
              <w:rPr>
                <w:rFonts w:cs="Times New Roman"/>
                <w:lang w:val="en-GB"/>
              </w:rPr>
              <w:t>los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8B1426D" w14:textId="2BA5E454" w:rsidR="00416818" w:rsidRPr="00522C0B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2C0B">
              <w:rPr>
                <w:rFonts w:cs="Times New Roman"/>
                <w:lang w:val="en-GB"/>
              </w:rPr>
              <w:t>BH-</w:t>
            </w:r>
            <w:del w:id="766" w:author="BShore" w:date="2020-08-27T18:25:00Z">
              <w:r w:rsidRPr="00522C0B" w:rsidDel="009E69F4">
                <w:rPr>
                  <w:rFonts w:cs="Times New Roman"/>
                  <w:lang w:val="en-GB"/>
                </w:rPr>
                <w:delText>M</w:delText>
              </w:r>
            </w:del>
            <w:ins w:id="767" w:author="BShore" w:date="2020-08-27T18:25:00Z">
              <w:r w:rsidR="009E69F4">
                <w:rPr>
                  <w:rFonts w:cs="Times New Roman"/>
                  <w:lang w:val="en-GB"/>
                </w:rPr>
                <w:t>m</w:t>
              </w:r>
            </w:ins>
            <w:r w:rsidRPr="00522C0B">
              <w:rPr>
                <w:rFonts w:cs="Times New Roman"/>
                <w:lang w:val="en-GB"/>
              </w:rPr>
              <w:t>idway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34E083F" w14:textId="1635239D" w:rsidR="00416818" w:rsidRPr="00522C0B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522C0B">
              <w:rPr>
                <w:rFonts w:cs="Times New Roman"/>
                <w:lang w:val="en-GB"/>
              </w:rPr>
              <w:t>BH-</w:t>
            </w:r>
            <w:ins w:id="768" w:author="BShore" w:date="2020-08-27T18:25:00Z">
              <w:r w:rsidR="009E69F4">
                <w:rPr>
                  <w:rFonts w:cs="Times New Roman"/>
                  <w:lang w:val="en-GB"/>
                </w:rPr>
                <w:t>f</w:t>
              </w:r>
            </w:ins>
            <w:del w:id="769" w:author="BShore" w:date="2020-08-27T18:25:00Z">
              <w:r w:rsidRPr="00522C0B" w:rsidDel="009E69F4">
                <w:rPr>
                  <w:rFonts w:cs="Times New Roman"/>
                  <w:lang w:val="en-GB"/>
                </w:rPr>
                <w:delText>F</w:delText>
              </w:r>
            </w:del>
            <w:r w:rsidRPr="00522C0B">
              <w:rPr>
                <w:rFonts w:cs="Times New Roman"/>
                <w:lang w:val="en-GB"/>
              </w:rPr>
              <w:t>ar</w:t>
            </w:r>
          </w:p>
        </w:tc>
      </w:tr>
      <w:tr w:rsidR="00416818" w:rsidRPr="007B746A" w14:paraId="625B19B3" w14:textId="77777777" w:rsidTr="00174DE6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818840" w14:textId="77777777" w:rsidR="00416818" w:rsidRPr="007B746A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7B746A">
              <w:rPr>
                <w:rFonts w:cs="Times New Roman"/>
                <w:b/>
                <w:bCs/>
                <w:lang w:val="en-GB"/>
              </w:rPr>
              <w:t>Drif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54C0F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7B82AB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0CA2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678FC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5% C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02E6A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57AB7F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5% CI</w:t>
            </w:r>
          </w:p>
        </w:tc>
      </w:tr>
      <w:tr w:rsidR="00416818" w:rsidRPr="007B746A" w14:paraId="5657661B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F5DDE3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4E42F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6B5D4A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8, 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6A0C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B2A1F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, 3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BAED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0 (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6F0D2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7, 2.56</w:t>
            </w:r>
          </w:p>
        </w:tc>
      </w:tr>
      <w:tr w:rsidR="00416818" w:rsidRPr="007B746A" w14:paraId="307A678D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F4FFB5" w14:textId="77777777" w:rsidR="00416818" w:rsidRPr="007B746A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02C42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C00AF" w14:textId="0FA40140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7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7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2, 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2FE5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 (4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84DF86" w14:textId="21D0A51B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7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7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65, 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7FD1D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00 (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A163B2" w14:textId="5C5AC0C4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7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7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5, 0.72</w:t>
            </w:r>
          </w:p>
        </w:tc>
      </w:tr>
      <w:tr w:rsidR="00416818" w:rsidRPr="007B746A" w14:paraId="46512232" w14:textId="77777777" w:rsidTr="00174DE6">
        <w:tc>
          <w:tcPr>
            <w:tcW w:w="11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3556D" w14:textId="77777777" w:rsidR="00416818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</w:tr>
      <w:tr w:rsidR="00416818" w:rsidRPr="007B746A" w14:paraId="6F5D2CE5" w14:textId="77777777" w:rsidTr="00174DE6">
        <w:tc>
          <w:tcPr>
            <w:tcW w:w="11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99ABB6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Embodiment-related statements</w:t>
            </w:r>
          </w:p>
        </w:tc>
      </w:tr>
      <w:tr w:rsidR="00416818" w:rsidRPr="007B746A" w14:paraId="4B787D92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904DD7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1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72CAA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93D64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4F1AF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416818" w:rsidRPr="007B746A" w14:paraId="74A418FC" w14:textId="77777777" w:rsidTr="00174DE6">
        <w:trPr>
          <w:trHeight w:val="2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763050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286AF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9B7F6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7, 2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72B8A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00 (1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2C7A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4, 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1CAD9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DFD2BB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7, 2.40</w:t>
            </w:r>
          </w:p>
        </w:tc>
      </w:tr>
      <w:tr w:rsidR="00416818" w:rsidRPr="007B746A" w14:paraId="713E878A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5F7F92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ADDFFA" w14:textId="20A215B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7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7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764ECA" w14:textId="0B6BA1A3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7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7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1, </w:t>
            </w:r>
            <w:del w:id="78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8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9747A" w14:textId="3B24AE7A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8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8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61EAC" w14:textId="67ABB15A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8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8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0, </w:t>
            </w:r>
            <w:del w:id="78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8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C388B9" w14:textId="40BFC57A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8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8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60EBB0" w14:textId="7AD878E8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9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9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0, </w:t>
            </w:r>
            <w:del w:id="79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9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3</w:t>
            </w:r>
          </w:p>
        </w:tc>
      </w:tr>
      <w:tr w:rsidR="00416818" w:rsidRPr="007B746A" w14:paraId="4A0C2C05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E2B9B7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B494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6A0DA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C59B4A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E36CC0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0002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A2C27E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4519EDE9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001AA43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ED9C2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8BD5B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928FA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9D6F5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4C0CF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25903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5ADE863E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C8E761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11EA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198CD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4, 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FC9CA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DD11A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6, 2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FA907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847DE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1, 2.44</w:t>
            </w:r>
          </w:p>
        </w:tc>
      </w:tr>
      <w:tr w:rsidR="00416818" w:rsidRPr="007B746A" w14:paraId="4CEF72A8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D0E060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C9346" w14:textId="5DA36121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9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9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EABA74" w14:textId="17F43B54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79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9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8, </w:t>
            </w:r>
            <w:del w:id="79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79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F9555" w14:textId="0F94C07D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0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0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4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0C9A1" w14:textId="6D30AF5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0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0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72, </w:t>
            </w:r>
            <w:del w:id="80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0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3E09C" w14:textId="7FC49CD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0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0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9C8036" w14:textId="047BE2E0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0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0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9, </w:t>
            </w:r>
            <w:del w:id="81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1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41</w:t>
            </w:r>
          </w:p>
        </w:tc>
      </w:tr>
      <w:tr w:rsidR="00416818" w:rsidRPr="007B746A" w14:paraId="7AD733C5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90E651C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9A0FD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B1DE2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A37820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4418D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92F2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1265C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52BD06B7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E9FA6A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8731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A36D1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C758E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568189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B41A0B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57F77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32FF1090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8B771B3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91A3F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CF11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, 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99A4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2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2F917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6, 2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C8AF9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50 (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9C5F4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10, 2.30</w:t>
            </w:r>
          </w:p>
        </w:tc>
      </w:tr>
      <w:tr w:rsidR="00416818" w:rsidRPr="007B746A" w14:paraId="35A5CCB6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2B36E1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E55C62" w14:textId="1FBB685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1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1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6052D" w14:textId="508D802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1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1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20, </w:t>
            </w:r>
            <w:del w:id="81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1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16690" w14:textId="5F7A2F9C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1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1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588CA2" w14:textId="14620DF2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2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2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85, </w:t>
            </w:r>
            <w:del w:id="82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2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81964" w14:textId="10BDBF3B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2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2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2D297" w14:textId="5A5DE464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2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2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27, 0.26</w:t>
            </w:r>
          </w:p>
        </w:tc>
      </w:tr>
      <w:tr w:rsidR="00416818" w:rsidRPr="007B746A" w14:paraId="2B6A2D09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4AB4480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6FA8EF" w14:textId="77777777" w:rsidR="00416818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B0A8C6" w14:textId="77777777" w:rsidR="00416818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78681" w14:textId="77777777" w:rsidR="00416818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FBCC8" w14:textId="77777777" w:rsidR="00416818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FA2E29" w14:textId="77777777" w:rsidR="00416818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99BC9" w14:textId="77777777" w:rsidR="00416818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416818" w:rsidRPr="007B746A" w14:paraId="16004FC1" w14:textId="77777777" w:rsidTr="00174DE6">
        <w:tc>
          <w:tcPr>
            <w:tcW w:w="110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4E82E5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Control statements</w:t>
            </w:r>
          </w:p>
        </w:tc>
      </w:tr>
      <w:tr w:rsidR="00416818" w:rsidRPr="007B746A" w14:paraId="2A421FE0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05A4F" w14:textId="77777777" w:rsidR="00416818" w:rsidRPr="007B746A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54F36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7B2D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E156F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23FB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3A28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218E6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416818" w:rsidRPr="007B746A" w14:paraId="457A304B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5CD9291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C955F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B4F68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1FFDA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13B70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23173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FC2A0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416818" w:rsidRPr="007B746A" w14:paraId="6E4FFFBA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9B819D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8521C" w14:textId="5F0FC5BD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2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2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2A933" w14:textId="7B21D5B3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3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3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33, 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2101A" w14:textId="5C101F6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3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3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3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719D" w14:textId="73AE007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3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3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70, </w:t>
            </w:r>
            <w:del w:id="83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3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6867" w14:textId="7554AA45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3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3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0 (3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9257D" w14:textId="4C151F90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4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4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26, 0.06</w:t>
            </w:r>
          </w:p>
        </w:tc>
      </w:tr>
      <w:tr w:rsidR="00416818" w:rsidRPr="007B746A" w14:paraId="5D35DCEF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E12822D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B8B5" w14:textId="6168B2F3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4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4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F915" w14:textId="61845CD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4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4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83, </w:t>
            </w:r>
            <w:del w:id="84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4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A61E2" w14:textId="2DEBAE3B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4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4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50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A1157" w14:textId="0678DFD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5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5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78, </w:t>
            </w:r>
            <w:del w:id="85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5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8025C" w14:textId="663108C2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5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5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F4F66" w14:textId="1E9FA11A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5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5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55, </w:t>
            </w:r>
            <w:del w:id="85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5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31</w:t>
            </w:r>
          </w:p>
        </w:tc>
      </w:tr>
      <w:tr w:rsidR="00416818" w:rsidRPr="007B746A" w14:paraId="405E2FA5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69B7B4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9706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9C43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063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214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9A2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6DF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1CABF759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569146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01D7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715D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B330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1E6F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695B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A4AFF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4CC58C02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C3CDB97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0E38F" w14:textId="6CF42821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6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6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6A52A" w14:textId="3D05FAE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6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6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7, </w:t>
            </w:r>
            <w:del w:id="86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6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B0948" w14:textId="297726F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6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6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004DE" w14:textId="680FC2ED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6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6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8, </w:t>
            </w:r>
            <w:del w:id="87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7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7A034" w14:textId="3FB5DE4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7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7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9F6B" w14:textId="0578710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7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7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9, </w:t>
            </w:r>
            <w:del w:id="87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7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3</w:t>
            </w:r>
          </w:p>
        </w:tc>
      </w:tr>
      <w:tr w:rsidR="00416818" w:rsidRPr="007B746A" w14:paraId="05E4CECE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1991526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D2646" w14:textId="78949485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7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7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2329A" w14:textId="225D553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8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8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74, </w:t>
            </w:r>
            <w:del w:id="88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8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C42CC" w14:textId="719BEBE2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8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8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B4188" w14:textId="1528C938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8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8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1, </w:t>
            </w:r>
            <w:del w:id="88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8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EBCD" w14:textId="58BC393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9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9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F8CF" w14:textId="3FBAFC51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9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9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2, </w:t>
            </w:r>
            <w:del w:id="89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9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25</w:t>
            </w:r>
          </w:p>
        </w:tc>
      </w:tr>
      <w:tr w:rsidR="00416818" w:rsidRPr="007B746A" w14:paraId="45F59293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5DE71C1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EC67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FA1E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3EB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9A8A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7F51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7F2D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5AEDBA18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04F833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lastRenderedPageBreak/>
              <w:t>Statement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C4D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595B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D56C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6430B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6CC6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1364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473D36C2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091198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DD1F" w14:textId="036E988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9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9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3AD20" w14:textId="40CDE8F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89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89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7, </w:t>
            </w:r>
            <w:del w:id="90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0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58DAD" w14:textId="366EF34B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0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0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8F2A7" w14:textId="793449D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0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0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32, </w:t>
            </w:r>
            <w:del w:id="90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0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1AB1E" w14:textId="6602CF65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0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0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4517" w14:textId="390E76D2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1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1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9, </w:t>
            </w:r>
            <w:del w:id="91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1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84</w:t>
            </w:r>
          </w:p>
        </w:tc>
      </w:tr>
      <w:tr w:rsidR="00416818" w:rsidRPr="007B746A" w14:paraId="247E1296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26A7B2F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47139" w14:textId="7AF115C0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1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1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8658F" w14:textId="5A891A6B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1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1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7, </w:t>
            </w:r>
            <w:del w:id="91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1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CEE3A" w14:textId="58C76C9C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2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2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BE14A" w14:textId="5F6860E4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2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2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4, </w:t>
            </w:r>
            <w:del w:id="92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2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EB2E5" w14:textId="425A03D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2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2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1BAF4" w14:textId="713C68A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2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2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4, </w:t>
            </w:r>
            <w:del w:id="93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3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33</w:t>
            </w:r>
          </w:p>
        </w:tc>
      </w:tr>
      <w:tr w:rsidR="00416818" w:rsidRPr="007B746A" w14:paraId="6D1E2423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9BC635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F9E3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4ADD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D19F9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A204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0DD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01CD0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505F9C24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85D44FB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C2B2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1169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C965E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6320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4875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8B760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07BAA3D3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EF5E8BE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AECB" w14:textId="35879F4B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3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3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3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47FA1" w14:textId="4BE8F464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3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3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58, </w:t>
            </w:r>
            <w:del w:id="93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3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1342E" w14:textId="42F48D33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3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3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3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BA9BE" w14:textId="4CEC47DD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4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4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71, </w:t>
            </w:r>
            <w:del w:id="94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4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C07B" w14:textId="1F8DC9F2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4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4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00 (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3FC16" w14:textId="1D890888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4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4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16, 0.69</w:t>
            </w:r>
          </w:p>
        </w:tc>
      </w:tr>
      <w:tr w:rsidR="00416818" w:rsidRPr="007B746A" w14:paraId="22B17731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2B823D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01490" w14:textId="2D19050D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4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4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86D7" w14:textId="3BBF0A6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5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5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4, </w:t>
            </w:r>
            <w:del w:id="95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5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DE97" w14:textId="2AFEE21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5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5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E23B1" w14:textId="0E5A8709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5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5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1, </w:t>
            </w:r>
            <w:del w:id="95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5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C1929" w14:textId="41FB2B2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6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6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E2E42" w14:textId="0840568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6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6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88, </w:t>
            </w:r>
            <w:del w:id="96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6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80</w:t>
            </w:r>
          </w:p>
        </w:tc>
      </w:tr>
      <w:tr w:rsidR="00416818" w:rsidRPr="007B746A" w14:paraId="4C8DE93B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3644C8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9660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CDFCE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2CF0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C4C3A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387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32C0D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3892F994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3955AB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88E22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1A8D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7D91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000A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C4F7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029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00A6D9E3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7D685F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FAE6" w14:textId="27440ED9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6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6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B2319" w14:textId="3A88E599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6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6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6, </w:t>
            </w:r>
            <w:del w:id="97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7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E2BE2" w14:textId="30DCF1FA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7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7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409D" w14:textId="3FA7C313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7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7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2, </w:t>
            </w:r>
            <w:del w:id="97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7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993C3" w14:textId="21F3844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7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7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679AD" w14:textId="536AC709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8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8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1, </w:t>
            </w:r>
            <w:del w:id="98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8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0</w:t>
            </w:r>
          </w:p>
        </w:tc>
      </w:tr>
      <w:tr w:rsidR="00416818" w:rsidRPr="007B746A" w14:paraId="63A724CE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018CA5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4D29B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4BBF" w14:textId="42627D82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8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8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870A" w14:textId="5CF4EDBB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8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8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12, </w:t>
            </w:r>
            <w:del w:id="98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8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C3FA7" w14:textId="3B51108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9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9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1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8E32" w14:textId="36FD2DAD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9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9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3.06, </w:t>
            </w:r>
            <w:del w:id="99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9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2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5EFEB" w14:textId="29CE17BF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9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9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3.00 (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BAC6" w14:textId="413885A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99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99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 xml:space="preserve">2.90, </w:t>
            </w:r>
            <w:del w:id="100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0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50</w:t>
            </w:r>
          </w:p>
        </w:tc>
      </w:tr>
      <w:tr w:rsidR="00416818" w:rsidRPr="007B746A" w14:paraId="5111CEE1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3BDBBD" w14:textId="77777777" w:rsidR="00416818" w:rsidRPr="004D29B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A08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1DBA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5BE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EDBD9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4D92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B149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4B5DC6B3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3A6867" w14:textId="77777777" w:rsidR="00416818" w:rsidRPr="00CC32CF" w:rsidRDefault="00416818" w:rsidP="00416818">
            <w:pPr>
              <w:spacing w:before="0" w:after="0"/>
              <w:rPr>
                <w:rFonts w:cs="Times New Roman"/>
                <w:b/>
                <w:bCs/>
                <w:lang w:val="en-GB"/>
              </w:rPr>
            </w:pPr>
            <w:r w:rsidRPr="00CC32CF">
              <w:rPr>
                <w:rFonts w:cs="Times New Roman"/>
                <w:b/>
                <w:bCs/>
                <w:lang w:val="en-GB"/>
              </w:rPr>
              <w:t>Statement 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40903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AB0E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053B8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8AB95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68FE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7A766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416818" w:rsidRPr="007B746A" w14:paraId="268C2CBA" w14:textId="77777777" w:rsidTr="00174DE6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9CA847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Synchro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0912B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4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159B" w14:textId="306C248C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0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0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62, 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C63C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00 (5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4A6FD" w14:textId="3FC2D046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0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0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3, 1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724C9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0 (3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AE3A5" w14:textId="2FBCD6DC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0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0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0.66, 1.79</w:t>
            </w:r>
          </w:p>
        </w:tc>
      </w:tr>
      <w:tr w:rsidR="00416818" w:rsidRPr="007B746A" w14:paraId="6920EEB2" w14:textId="77777777" w:rsidTr="00174DE6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C91BE" w14:textId="77777777" w:rsidR="00416818" w:rsidRPr="007B746A" w:rsidRDefault="00416818" w:rsidP="00416818">
            <w:pPr>
              <w:spacing w:before="0" w:after="0"/>
              <w:rPr>
                <w:rFonts w:cs="Times New Roman"/>
                <w:lang w:val="en-GB"/>
              </w:rPr>
            </w:pPr>
            <w:r w:rsidRPr="007B746A">
              <w:rPr>
                <w:rFonts w:cs="Times New Roman"/>
                <w:lang w:val="en-GB"/>
              </w:rPr>
              <w:t>Asynchron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00C61" w14:textId="7777777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0 (5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79D5D" w14:textId="7A8B900F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08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09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47, 1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9CAE23" w14:textId="57227CFE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10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11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0 (5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D134C8" w14:textId="61220BB1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12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13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87, 0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29BBE" w14:textId="722762F5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14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15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00 (5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7DC5FA" w14:textId="6C0C5327" w:rsidR="00416818" w:rsidRPr="007B746A" w:rsidRDefault="00416818" w:rsidP="0041681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del w:id="1016" w:author="BShore" w:date="2020-08-27T18:25:00Z">
              <w:r w:rsidDel="009E69F4">
                <w:rPr>
                  <w:rFonts w:cs="Times New Roman"/>
                  <w:lang w:val="en-GB"/>
                </w:rPr>
                <w:delText>-</w:delText>
              </w:r>
            </w:del>
            <w:ins w:id="1017" w:author="BShore" w:date="2020-08-27T18:25:00Z">
              <w:r w:rsidR="009E69F4">
                <w:rPr>
                  <w:rFonts w:cs="Times New Roman"/>
                  <w:lang w:val="en-GB"/>
                </w:rPr>
                <w:t>−</w:t>
              </w:r>
            </w:ins>
            <w:r>
              <w:rPr>
                <w:rFonts w:cs="Times New Roman"/>
                <w:lang w:val="en-GB"/>
              </w:rPr>
              <w:t>1.68, 0.87</w:t>
            </w:r>
          </w:p>
        </w:tc>
      </w:tr>
    </w:tbl>
    <w:p w14:paraId="2F82CF94" w14:textId="7BBC0235" w:rsidR="001412ED" w:rsidRDefault="001412ED" w:rsidP="001412ED">
      <w:del w:id="1018" w:author="BShore" w:date="2020-08-27T18:26:00Z">
        <w:r w:rsidDel="009E69F4">
          <w:rPr>
            <w:rFonts w:cs="Times New Roman"/>
          </w:rPr>
          <w:delText xml:space="preserve">Abbreviation. </w:delText>
        </w:r>
      </w:del>
      <w:r>
        <w:rPr>
          <w:rFonts w:cs="Times New Roman"/>
        </w:rPr>
        <w:t>BH</w:t>
      </w:r>
      <w:ins w:id="1019" w:author="BShore" w:date="2020-08-27T18:26:00Z">
        <w:r w:rsidR="009E69F4">
          <w:rPr>
            <w:rFonts w:cs="Times New Roman"/>
          </w:rPr>
          <w:t xml:space="preserve"> </w:t>
        </w:r>
      </w:ins>
      <w:r>
        <w:rPr>
          <w:rFonts w:cs="Times New Roman"/>
        </w:rPr>
        <w:t xml:space="preserve">= </w:t>
      </w:r>
      <w:del w:id="1020" w:author="BShore" w:date="2020-08-27T18:26:00Z">
        <w:r w:rsidDel="009E69F4">
          <w:rPr>
            <w:rFonts w:cs="Times New Roman"/>
          </w:rPr>
          <w:delText>B</w:delText>
        </w:r>
      </w:del>
      <w:ins w:id="1021" w:author="BShore" w:date="2020-08-27T18:26:00Z">
        <w:r w:rsidR="009E69F4">
          <w:rPr>
            <w:rFonts w:cs="Times New Roman"/>
          </w:rPr>
          <w:t>b</w:t>
        </w:r>
      </w:ins>
      <w:r>
        <w:rPr>
          <w:rFonts w:cs="Times New Roman"/>
        </w:rPr>
        <w:t>oth hands</w:t>
      </w:r>
      <w:del w:id="1022" w:author="BShore" w:date="2020-08-27T18:26:00Z">
        <w:r w:rsidDel="009E69F4">
          <w:rPr>
            <w:rFonts w:cs="Times New Roman"/>
          </w:rPr>
          <w:delText>.</w:delText>
        </w:r>
      </w:del>
    </w:p>
    <w:p w14:paraId="6AB13D6B" w14:textId="39B933C1" w:rsidR="00416818" w:rsidRDefault="00416818" w:rsidP="001711C1">
      <w:pPr>
        <w:spacing w:before="0" w:after="0"/>
        <w:rPr>
          <w:szCs w:val="24"/>
        </w:rPr>
      </w:pPr>
    </w:p>
    <w:p w14:paraId="11034397" w14:textId="75BE4DAF" w:rsidR="00587A4B" w:rsidRDefault="003279EC" w:rsidP="001711C1">
      <w:pPr>
        <w:spacing w:before="0" w:after="0"/>
        <w:rPr>
          <w:ins w:id="1023" w:author="BShore" w:date="2020-08-27T18:04:00Z"/>
          <w:b/>
          <w:bCs/>
          <w:szCs w:val="24"/>
        </w:rPr>
      </w:pPr>
      <w:ins w:id="1024" w:author="BShore" w:date="2020-08-27T18:04:00Z">
        <w:r>
          <w:rPr>
            <w:b/>
            <w:bCs/>
            <w:szCs w:val="24"/>
          </w:rPr>
          <w:t>References</w:t>
        </w:r>
      </w:ins>
    </w:p>
    <w:p w14:paraId="20B72152" w14:textId="6DDD57C2" w:rsidR="003279EC" w:rsidRDefault="003279EC" w:rsidP="003279EC">
      <w:pPr>
        <w:spacing w:before="0" w:after="0"/>
        <w:ind w:left="720" w:hanging="720"/>
        <w:rPr>
          <w:ins w:id="1025" w:author="BShore" w:date="2020-08-27T18:04:00Z"/>
        </w:rPr>
      </w:pPr>
      <w:ins w:id="1026" w:author="BShore" w:date="2020-08-27T18:04:00Z">
        <w:r w:rsidRPr="00123B1F">
          <w:rPr>
            <w:rPrChange w:id="1027" w:author="BShore" w:date="2020-08-27T10:24:00Z">
              <w:rPr>
                <w:lang w:val="en-GB"/>
              </w:rPr>
            </w:rPrChange>
          </w:rPr>
          <w:t xml:space="preserve">Abdulkarim, Z., &amp; Ehrsson, H. H. (2016). No causal link between changes in hand position sense and feeling of limb ownership in the rubber hand illusion. </w:t>
        </w:r>
        <w:r w:rsidRPr="00123B1F">
          <w:rPr>
            <w:i/>
            <w:iCs/>
            <w:rPrChange w:id="1028" w:author="BShore" w:date="2020-08-27T11:33:00Z">
              <w:rPr>
                <w:lang w:val="en-GB"/>
              </w:rPr>
            </w:rPrChange>
          </w:rPr>
          <w:t>Attention, P</w:t>
        </w:r>
        <w:del w:id="1029" w:author="BShore" w:date="2020-08-27T11:33:00Z">
          <w:r w:rsidRPr="00123B1F" w:rsidDel="00EF1261">
            <w:rPr>
              <w:i/>
              <w:iCs/>
              <w:rPrChange w:id="1030" w:author="BShore" w:date="2020-08-27T11:33:00Z">
                <w:rPr>
                  <w:lang w:val="en-GB"/>
                </w:rPr>
              </w:rPrChange>
            </w:rPr>
            <w:delText>p</w:delText>
          </w:r>
        </w:del>
        <w:r w:rsidRPr="00123B1F">
          <w:rPr>
            <w:i/>
            <w:iCs/>
            <w:rPrChange w:id="1031" w:author="BShore" w:date="2020-08-27T11:33:00Z">
              <w:rPr>
                <w:lang w:val="en-GB"/>
              </w:rPr>
            </w:rPrChange>
          </w:rPr>
          <w:t>erception, &amp; P</w:t>
        </w:r>
        <w:del w:id="1032" w:author="BShore" w:date="2020-08-27T11:33:00Z">
          <w:r w:rsidRPr="00123B1F" w:rsidDel="00EF1261">
            <w:rPr>
              <w:i/>
              <w:iCs/>
              <w:rPrChange w:id="1033" w:author="BShore" w:date="2020-08-27T11:33:00Z">
                <w:rPr>
                  <w:lang w:val="en-GB"/>
                </w:rPr>
              </w:rPrChange>
            </w:rPr>
            <w:delText>p</w:delText>
          </w:r>
        </w:del>
        <w:r w:rsidRPr="00123B1F">
          <w:rPr>
            <w:i/>
            <w:iCs/>
            <w:rPrChange w:id="1034" w:author="BShore" w:date="2020-08-27T11:33:00Z">
              <w:rPr>
                <w:lang w:val="en-GB"/>
              </w:rPr>
            </w:rPrChange>
          </w:rPr>
          <w:t>sychophysics, 78</w:t>
        </w:r>
        <w:r w:rsidRPr="00123B1F">
          <w:rPr>
            <w:rPrChange w:id="1035" w:author="BShore" w:date="2020-08-27T10:24:00Z">
              <w:rPr>
                <w:lang w:val="en-GB"/>
              </w:rPr>
            </w:rPrChange>
          </w:rPr>
          <w:t>(2), 707–720. doi:10.3758/s13414-015-1016-0</w:t>
        </w:r>
      </w:ins>
    </w:p>
    <w:p w14:paraId="5F7C90D4" w14:textId="77777777" w:rsidR="003279EC" w:rsidRPr="00587A4B" w:rsidRDefault="003279EC" w:rsidP="003279EC">
      <w:pPr>
        <w:spacing w:before="0" w:after="0"/>
        <w:ind w:left="720" w:hanging="720"/>
        <w:rPr>
          <w:b/>
          <w:bCs/>
          <w:szCs w:val="24"/>
        </w:rPr>
        <w:pPrChange w:id="1036" w:author="BShore" w:date="2020-08-27T18:04:00Z">
          <w:pPr>
            <w:spacing w:before="0" w:after="0"/>
          </w:pPr>
        </w:pPrChange>
      </w:pPr>
    </w:p>
    <w:sectPr w:rsidR="003279EC" w:rsidRPr="00587A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7" w:author="BShore" w:date="2020-08-27T18:06:00Z" w:initials="BS">
    <w:p w14:paraId="1B3FE462" w14:textId="705C0E43" w:rsidR="003279EC" w:rsidRDefault="003279EC">
      <w:pPr>
        <w:pStyle w:val="CommentText"/>
      </w:pPr>
      <w:r>
        <w:rPr>
          <w:rStyle w:val="CommentReference"/>
        </w:rPr>
        <w:annotationRef/>
      </w:r>
      <w:r>
        <w:t>Please add a reference entry for this source.</w:t>
      </w:r>
    </w:p>
  </w:comment>
  <w:comment w:id="10" w:author="BShore" w:date="2020-08-27T18:06:00Z" w:initials="BS">
    <w:p w14:paraId="169C0652" w14:textId="7D82EBFC" w:rsidR="003279EC" w:rsidRDefault="003279EC">
      <w:pPr>
        <w:pStyle w:val="CommentText"/>
      </w:pPr>
      <w:r>
        <w:rPr>
          <w:rStyle w:val="CommentReference"/>
        </w:rPr>
        <w:annotationRef/>
      </w:r>
      <w:r>
        <w:t>Please add a reference entry for this source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B3FE462" w15:done="0"/>
  <w15:commentEx w15:paraId="169C0652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2748E" w16cex:dateUtc="2020-08-27T23:06:00Z"/>
  <w16cex:commentExtensible w16cex:durableId="22F274A9" w16cex:dateUtc="2020-08-27T23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B3FE462" w16cid:durableId="22F2748E"/>
  <w16cid:commentId w16cid:paraId="169C0652" w16cid:durableId="22F274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TimesNewRomanPSMT">
    <w:altName w:val="Hiragino Mincho ProN W3"/>
    <w:charset w:val="80"/>
    <w:family w:val="roman"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Shore">
    <w15:presenceInfo w15:providerId="None" w15:userId="BSho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oNotDisplayPageBoundaries/>
  <w:proofState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5963"/>
    <w:rsid w:val="00026685"/>
    <w:rsid w:val="000350DC"/>
    <w:rsid w:val="00047F4B"/>
    <w:rsid w:val="000573A6"/>
    <w:rsid w:val="000C5FCF"/>
    <w:rsid w:val="00101C8D"/>
    <w:rsid w:val="00106A30"/>
    <w:rsid w:val="0012485D"/>
    <w:rsid w:val="001412ED"/>
    <w:rsid w:val="001576AC"/>
    <w:rsid w:val="001711C1"/>
    <w:rsid w:val="00174DE6"/>
    <w:rsid w:val="002C0BCF"/>
    <w:rsid w:val="002F45B4"/>
    <w:rsid w:val="003279EC"/>
    <w:rsid w:val="003A5EB4"/>
    <w:rsid w:val="003A6C29"/>
    <w:rsid w:val="003C2024"/>
    <w:rsid w:val="003E6680"/>
    <w:rsid w:val="003F2973"/>
    <w:rsid w:val="00416818"/>
    <w:rsid w:val="004829BB"/>
    <w:rsid w:val="0049521D"/>
    <w:rsid w:val="004A35FF"/>
    <w:rsid w:val="004B1308"/>
    <w:rsid w:val="004B671F"/>
    <w:rsid w:val="004E5089"/>
    <w:rsid w:val="00503829"/>
    <w:rsid w:val="005222A4"/>
    <w:rsid w:val="00541191"/>
    <w:rsid w:val="00565207"/>
    <w:rsid w:val="0058074F"/>
    <w:rsid w:val="00587A4B"/>
    <w:rsid w:val="005A4DD5"/>
    <w:rsid w:val="005B3700"/>
    <w:rsid w:val="005C2764"/>
    <w:rsid w:val="005C7AD2"/>
    <w:rsid w:val="005D20CB"/>
    <w:rsid w:val="005D6BF6"/>
    <w:rsid w:val="005F207F"/>
    <w:rsid w:val="00661C3B"/>
    <w:rsid w:val="00682242"/>
    <w:rsid w:val="00683B83"/>
    <w:rsid w:val="006E0FB7"/>
    <w:rsid w:val="00700FF4"/>
    <w:rsid w:val="0071470F"/>
    <w:rsid w:val="00721649"/>
    <w:rsid w:val="007D5700"/>
    <w:rsid w:val="00866211"/>
    <w:rsid w:val="00885811"/>
    <w:rsid w:val="00887453"/>
    <w:rsid w:val="008C6719"/>
    <w:rsid w:val="008F60D1"/>
    <w:rsid w:val="0090726E"/>
    <w:rsid w:val="00911F9A"/>
    <w:rsid w:val="00924324"/>
    <w:rsid w:val="00956BF3"/>
    <w:rsid w:val="009A472B"/>
    <w:rsid w:val="009A48E3"/>
    <w:rsid w:val="009E69F4"/>
    <w:rsid w:val="00A5674B"/>
    <w:rsid w:val="00A57994"/>
    <w:rsid w:val="00A61594"/>
    <w:rsid w:val="00A84149"/>
    <w:rsid w:val="00A9260B"/>
    <w:rsid w:val="00AB7519"/>
    <w:rsid w:val="00B240E6"/>
    <w:rsid w:val="00B25D51"/>
    <w:rsid w:val="00B37FB5"/>
    <w:rsid w:val="00C21A5E"/>
    <w:rsid w:val="00C265CE"/>
    <w:rsid w:val="00C26E2F"/>
    <w:rsid w:val="00C27243"/>
    <w:rsid w:val="00C9350D"/>
    <w:rsid w:val="00CA0570"/>
    <w:rsid w:val="00CB263C"/>
    <w:rsid w:val="00CB5963"/>
    <w:rsid w:val="00CD0FA0"/>
    <w:rsid w:val="00CD5282"/>
    <w:rsid w:val="00D13E1F"/>
    <w:rsid w:val="00D629B2"/>
    <w:rsid w:val="00D901B8"/>
    <w:rsid w:val="00D9668F"/>
    <w:rsid w:val="00D97CC9"/>
    <w:rsid w:val="00DC5EF3"/>
    <w:rsid w:val="00E1053F"/>
    <w:rsid w:val="00E312BA"/>
    <w:rsid w:val="00E4052A"/>
    <w:rsid w:val="00E43A50"/>
    <w:rsid w:val="00E50216"/>
    <w:rsid w:val="00E7285C"/>
    <w:rsid w:val="00E960DB"/>
    <w:rsid w:val="00EA41C4"/>
    <w:rsid w:val="00EF4C7E"/>
    <w:rsid w:val="00F6424F"/>
    <w:rsid w:val="00F82AE8"/>
    <w:rsid w:val="00F92ED9"/>
    <w:rsid w:val="00FB50B4"/>
    <w:rsid w:val="00FC0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4164EB"/>
  <w15:docId w15:val="{05F4BD7C-D358-4C94-9F01-E75657B9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BF6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6BF6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5D6BF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BF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D6BF6"/>
    <w:rPr>
      <w:rFonts w:eastAsiaTheme="minorEastAsia"/>
      <w:color w:val="5A5A5A" w:themeColor="text1" w:themeTint="A5"/>
      <w:spacing w:val="15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D6BF6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B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NormalWeb">
    <w:name w:val="Normal (Web)"/>
    <w:basedOn w:val="Normal"/>
    <w:uiPriority w:val="99"/>
    <w:semiHidden/>
    <w:unhideWhenUsed/>
    <w:rsid w:val="008C6719"/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C8D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C8D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3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E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E1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E1F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13E1F"/>
    <w:rPr>
      <w:rFonts w:ascii="Times New Roman" w:hAnsi="Times New Roman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911F9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711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213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19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5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9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76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18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2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7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0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erro@unisa.it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mirta.fiorio@univr.it" TargetMode="Externa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04C21A-3000-1847-BFC3-AC6591A27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8</Pages>
  <Words>2386</Words>
  <Characters>13243</Characters>
  <Application>Microsoft Office Word</Application>
  <DocSecurity>0</DocSecurity>
  <Lines>1103</Lines>
  <Paragraphs>6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arotta</dc:creator>
  <cp:keywords/>
  <dc:description/>
  <cp:lastModifiedBy>BShore</cp:lastModifiedBy>
  <cp:revision>14</cp:revision>
  <dcterms:created xsi:type="dcterms:W3CDTF">2020-06-23T16:27:00Z</dcterms:created>
  <dcterms:modified xsi:type="dcterms:W3CDTF">2020-08-27T23:27:00Z</dcterms:modified>
</cp:coreProperties>
</file>